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97BDE6" w14:textId="70B40643" w:rsidR="00B4014C" w:rsidRPr="00571B51" w:rsidRDefault="000D43A8" w:rsidP="00B4014C">
      <w:pPr>
        <w:spacing w:after="0"/>
        <w:rPr>
          <w:rFonts w:ascii="Arial" w:hAnsi="Arial" w:cs="Arial"/>
          <w:sz w:val="20"/>
          <w:szCs w:val="20"/>
        </w:rPr>
      </w:pPr>
      <w:r w:rsidRPr="00571B51">
        <w:rPr>
          <w:rFonts w:ascii="Arial" w:hAnsi="Arial" w:cs="Arial"/>
          <w:sz w:val="20"/>
          <w:szCs w:val="20"/>
        </w:rPr>
        <w:t>Supplementary Tables</w:t>
      </w:r>
    </w:p>
    <w:p w14:paraId="309ED124" w14:textId="3B9A0FEF" w:rsidR="00750661" w:rsidRPr="00571B51" w:rsidRDefault="00750661" w:rsidP="00750661">
      <w:pPr>
        <w:pStyle w:val="Caption"/>
        <w:keepNext/>
        <w:ind w:left="284" w:right="282" w:firstLine="0"/>
        <w:rPr>
          <w:rFonts w:cs="Arial"/>
        </w:rPr>
      </w:pPr>
      <w:r w:rsidRPr="00571B51">
        <w:rPr>
          <w:rFonts w:cs="Arial"/>
        </w:rPr>
        <w:t>Table S1 Overlap between differentially expressed genes by bevacizumab</w:t>
      </w:r>
      <w:r w:rsidR="0085048D">
        <w:rPr>
          <w:rFonts w:cs="Arial"/>
        </w:rPr>
        <w:t>.</w:t>
      </w:r>
    </w:p>
    <w:tbl>
      <w:tblPr>
        <w:tblStyle w:val="TableGrid"/>
        <w:tblW w:w="0" w:type="auto"/>
        <w:tblInd w:w="137" w:type="dxa"/>
        <w:tblLook w:val="04A0" w:firstRow="1" w:lastRow="0" w:firstColumn="1" w:lastColumn="0" w:noHBand="0" w:noVBand="1"/>
      </w:tblPr>
      <w:tblGrid>
        <w:gridCol w:w="1083"/>
        <w:gridCol w:w="972"/>
        <w:gridCol w:w="786"/>
        <w:gridCol w:w="629"/>
        <w:gridCol w:w="844"/>
        <w:gridCol w:w="786"/>
        <w:gridCol w:w="630"/>
        <w:gridCol w:w="889"/>
        <w:gridCol w:w="786"/>
        <w:gridCol w:w="629"/>
        <w:gridCol w:w="845"/>
      </w:tblGrid>
      <w:tr w:rsidR="00144D4F" w:rsidRPr="00571B51" w14:paraId="5EEE6DA6" w14:textId="77777777" w:rsidTr="00F3701E">
        <w:tc>
          <w:tcPr>
            <w:tcW w:w="10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CA16F0" w14:textId="77777777" w:rsidR="001D3450" w:rsidRPr="00571B51" w:rsidRDefault="001D3450" w:rsidP="00144D4F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71B51">
              <w:rPr>
                <w:rFonts w:ascii="Arial" w:hAnsi="Arial" w:cs="Arial"/>
                <w:bCs/>
                <w:sz w:val="16"/>
                <w:szCs w:val="16"/>
              </w:rPr>
              <w:t>Overlap between:</w:t>
            </w:r>
          </w:p>
        </w:tc>
        <w:tc>
          <w:tcPr>
            <w:tcW w:w="9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DECC40" w14:textId="77777777" w:rsidR="001D3450" w:rsidRPr="00571B51" w:rsidRDefault="001D3450" w:rsidP="00144D4F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71B51">
              <w:rPr>
                <w:rFonts w:ascii="Arial" w:hAnsi="Arial" w:cs="Arial"/>
                <w:bCs/>
                <w:sz w:val="16"/>
                <w:szCs w:val="16"/>
              </w:rPr>
              <w:t>Gene</w:t>
            </w:r>
          </w:p>
        </w:tc>
        <w:tc>
          <w:tcPr>
            <w:tcW w:w="2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44EB600" w14:textId="43FA16DB" w:rsidR="001D3450" w:rsidRPr="00571B51" w:rsidRDefault="001D3450" w:rsidP="00144D4F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71B51">
              <w:rPr>
                <w:rFonts w:ascii="Arial" w:hAnsi="Arial" w:cs="Arial"/>
                <w:b/>
                <w:sz w:val="16"/>
                <w:szCs w:val="16"/>
              </w:rPr>
              <w:t>Plaque</w:t>
            </w:r>
          </w:p>
        </w:tc>
        <w:tc>
          <w:tcPr>
            <w:tcW w:w="230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1AA8F67E" w14:textId="5B9A736D" w:rsidR="001D3450" w:rsidRPr="00571B51" w:rsidRDefault="001D3450" w:rsidP="00144D4F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71B51">
              <w:rPr>
                <w:rFonts w:ascii="Arial" w:hAnsi="Arial" w:cs="Arial"/>
                <w:b/>
                <w:sz w:val="16"/>
                <w:szCs w:val="16"/>
              </w:rPr>
              <w:t>Non-lesional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2EFD9" w:themeFill="accent6" w:themeFillTint="33"/>
            <w:vAlign w:val="center"/>
          </w:tcPr>
          <w:p w14:paraId="3CF31D3C" w14:textId="77777777" w:rsidR="001D3450" w:rsidRPr="00571B51" w:rsidRDefault="001D3450" w:rsidP="00144D4F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5F05071B" w14:textId="3F8719BC" w:rsidR="001D3450" w:rsidRPr="00571B51" w:rsidRDefault="001D3450" w:rsidP="00144D4F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71B51">
              <w:rPr>
                <w:rFonts w:ascii="Arial" w:hAnsi="Arial" w:cs="Arial"/>
                <w:b/>
                <w:sz w:val="16"/>
                <w:szCs w:val="16"/>
              </w:rPr>
              <w:t>Healthy</w:t>
            </w:r>
          </w:p>
        </w:tc>
      </w:tr>
      <w:tr w:rsidR="00144D4F" w:rsidRPr="00571B51" w14:paraId="0E32F5DA" w14:textId="77777777" w:rsidTr="00F3701E">
        <w:tc>
          <w:tcPr>
            <w:tcW w:w="10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F16725" w14:textId="77777777" w:rsidR="001D3450" w:rsidRPr="00571B51" w:rsidRDefault="001D3450" w:rsidP="00144D4F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0F0195" w14:textId="77777777" w:rsidR="001D3450" w:rsidRPr="00571B51" w:rsidRDefault="001D3450" w:rsidP="00144D4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15BC96CF" w14:textId="77777777" w:rsidR="001D3450" w:rsidRPr="00571B51" w:rsidRDefault="001D3450" w:rsidP="00144D4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Log2FC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2E64AD9B" w14:textId="724CAFC0" w:rsidR="001D3450" w:rsidRPr="00571B51" w:rsidRDefault="001D3450" w:rsidP="00144D4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Effect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EF24967" w14:textId="2BE2946C" w:rsidR="001D3450" w:rsidRPr="00571B51" w:rsidRDefault="001D3450" w:rsidP="00144D4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Adjusted p-value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2CC" w:themeFill="accent4" w:themeFillTint="33"/>
            <w:vAlign w:val="center"/>
          </w:tcPr>
          <w:p w14:paraId="2FF6FC30" w14:textId="77777777" w:rsidR="001D3450" w:rsidRPr="00571B51" w:rsidRDefault="001D3450" w:rsidP="00144D4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Log2F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  <w:vAlign w:val="center"/>
          </w:tcPr>
          <w:p w14:paraId="2F7FB7B6" w14:textId="67A9E198" w:rsidR="001D3450" w:rsidRPr="00571B51" w:rsidRDefault="001D3450" w:rsidP="00144D4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Effect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31359C5F" w14:textId="0C4433B1" w:rsidR="001D3450" w:rsidRPr="00571B51" w:rsidRDefault="001D3450" w:rsidP="00144D4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Adjusted p-value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2EFD9" w:themeFill="accent6" w:themeFillTint="33"/>
            <w:vAlign w:val="center"/>
          </w:tcPr>
          <w:p w14:paraId="70BCC7AB" w14:textId="77777777" w:rsidR="001D3450" w:rsidRPr="00571B51" w:rsidRDefault="001D3450" w:rsidP="00144D4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Log2FC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vAlign w:val="center"/>
          </w:tcPr>
          <w:p w14:paraId="298E474B" w14:textId="3E6BF7A9" w:rsidR="001D3450" w:rsidRPr="00571B51" w:rsidRDefault="001D3450" w:rsidP="00144D4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Effect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vAlign w:val="center"/>
          </w:tcPr>
          <w:p w14:paraId="1544DF30" w14:textId="55B55BC4" w:rsidR="001D3450" w:rsidRPr="00571B51" w:rsidRDefault="001D3450" w:rsidP="00144D4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Adjusted p-value</w:t>
            </w:r>
          </w:p>
        </w:tc>
      </w:tr>
      <w:tr w:rsidR="00144D4F" w:rsidRPr="00571B51" w14:paraId="799504FB" w14:textId="77777777" w:rsidTr="00F3701E">
        <w:tc>
          <w:tcPr>
            <w:tcW w:w="108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0E75A0" w14:textId="556F5FDE" w:rsidR="001D3450" w:rsidRPr="00571B51" w:rsidRDefault="001D3450" w:rsidP="00F3701E">
            <w:pPr>
              <w:spacing w:line="36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71B51">
              <w:rPr>
                <w:rFonts w:ascii="Arial" w:hAnsi="Arial" w:cs="Arial"/>
                <w:b/>
                <w:color w:val="000000"/>
                <w:sz w:val="16"/>
                <w:szCs w:val="16"/>
              </w:rPr>
              <w:t>Plaque and non-lesional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C35543" w14:textId="77777777" w:rsidR="001D3450" w:rsidRPr="000A1A1C" w:rsidRDefault="001D3450" w:rsidP="00F3701E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A1A1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ELOVL3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65AAD8E2" w14:textId="77777777" w:rsidR="001D3450" w:rsidRPr="00571B51" w:rsidRDefault="001D3450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1.42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2307DDB7" w14:textId="16B9F4C6" w:rsidR="001D3450" w:rsidRPr="00571B51" w:rsidRDefault="001D3450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Up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664F455E" w14:textId="7BE6A226" w:rsidR="001D3450" w:rsidRPr="00571B51" w:rsidRDefault="001D3450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0A251D3D" w14:textId="77777777" w:rsidR="001D3450" w:rsidRPr="00571B51" w:rsidRDefault="001D3450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2.2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0AA6C75A" w14:textId="5DEAE1B5" w:rsidR="001D3450" w:rsidRPr="00571B51" w:rsidRDefault="001D3450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Up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4CDF6AD3" w14:textId="214EAA83" w:rsidR="001D3450" w:rsidRPr="00571B51" w:rsidRDefault="001D3450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78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2A30199B" w14:textId="77777777" w:rsidR="001D3450" w:rsidRPr="00571B51" w:rsidRDefault="001D3450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74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32120D4D" w14:textId="5251E0F6" w:rsidR="001D3450" w:rsidRPr="00571B51" w:rsidRDefault="001D3450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4D4F" w:rsidRPr="00571B51" w14:paraId="334D9E44" w14:textId="77777777" w:rsidTr="00F3701E">
        <w:tc>
          <w:tcPr>
            <w:tcW w:w="10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4ED125C" w14:textId="77777777" w:rsidR="001D3450" w:rsidRPr="00571B51" w:rsidRDefault="001D3450" w:rsidP="00F3701E">
            <w:pPr>
              <w:spacing w:line="36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632F4" w14:textId="77777777" w:rsidR="001D3450" w:rsidRPr="000A1A1C" w:rsidRDefault="001D3450" w:rsidP="00F3701E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A1A1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BP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1B3DAB2F" w14:textId="77777777" w:rsidR="001D3450" w:rsidRPr="00571B51" w:rsidRDefault="001D3450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1.2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2321093C" w14:textId="713B2FE4" w:rsidR="001D3450" w:rsidRPr="00571B51" w:rsidRDefault="001D3450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Up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27DCFD52" w14:textId="7E0AB59F" w:rsidR="001D3450" w:rsidRPr="00571B51" w:rsidRDefault="001D3450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63EF050F" w14:textId="77777777" w:rsidR="001D3450" w:rsidRPr="00571B51" w:rsidRDefault="001D3450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508AF683" w14:textId="16E1C5CE" w:rsidR="001D3450" w:rsidRPr="00571B51" w:rsidRDefault="001D3450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Up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63A1FB38" w14:textId="634D60D0" w:rsidR="001D3450" w:rsidRPr="00571B51" w:rsidRDefault="001D3450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000004</w:t>
            </w:r>
          </w:p>
        </w:tc>
        <w:tc>
          <w:tcPr>
            <w:tcW w:w="7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191122FE" w14:textId="77777777" w:rsidR="001D3450" w:rsidRPr="00571B51" w:rsidRDefault="001D3450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7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582F8D53" w14:textId="125319CA" w:rsidR="001D3450" w:rsidRPr="00571B51" w:rsidRDefault="001D3450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4D4F" w:rsidRPr="00571B51" w14:paraId="0C0184C8" w14:textId="77777777" w:rsidTr="00F3701E">
        <w:tc>
          <w:tcPr>
            <w:tcW w:w="10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BD6CDF" w14:textId="77777777" w:rsidR="001D3450" w:rsidRPr="00571B51" w:rsidRDefault="001D3450" w:rsidP="00F3701E">
            <w:pPr>
              <w:spacing w:line="36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67C81" w14:textId="77777777" w:rsidR="001D3450" w:rsidRPr="000A1A1C" w:rsidRDefault="001D3450" w:rsidP="00F3701E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A1A1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ECR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74E3445D" w14:textId="77777777" w:rsidR="001D3450" w:rsidRPr="00571B51" w:rsidRDefault="001D3450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8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5B211E19" w14:textId="016DCE97" w:rsidR="001D3450" w:rsidRPr="00571B51" w:rsidRDefault="001D3450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Up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4DC2AC61" w14:textId="600A1669" w:rsidR="001D3450" w:rsidRPr="00571B51" w:rsidRDefault="001D3450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405BE42C" w14:textId="77777777" w:rsidR="001D3450" w:rsidRPr="00571B51" w:rsidRDefault="001D3450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1.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2A82B8FE" w14:textId="6E6E3CA3" w:rsidR="001D3450" w:rsidRPr="00571B51" w:rsidRDefault="001D3450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Up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204D4B25" w14:textId="56DF08BD" w:rsidR="001D3450" w:rsidRPr="00571B51" w:rsidRDefault="001D3450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008</w:t>
            </w:r>
          </w:p>
        </w:tc>
        <w:tc>
          <w:tcPr>
            <w:tcW w:w="7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38287FC7" w14:textId="77777777" w:rsidR="001D3450" w:rsidRPr="00571B51" w:rsidRDefault="001D3450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7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50489824" w14:textId="41781E20" w:rsidR="001D3450" w:rsidRPr="00571B51" w:rsidRDefault="001D3450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4D4F" w:rsidRPr="00571B51" w14:paraId="1F21E6D1" w14:textId="77777777" w:rsidTr="00F3701E">
        <w:tc>
          <w:tcPr>
            <w:tcW w:w="10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14FAF1E" w14:textId="77777777" w:rsidR="001D3450" w:rsidRPr="00571B51" w:rsidRDefault="001D3450" w:rsidP="00F3701E">
            <w:pPr>
              <w:spacing w:line="36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DF028" w14:textId="77777777" w:rsidR="001D3450" w:rsidRPr="000A1A1C" w:rsidRDefault="001D3450" w:rsidP="00F3701E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A1A1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TP12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20F31BB4" w14:textId="77777777" w:rsidR="001D3450" w:rsidRPr="00571B51" w:rsidRDefault="001D3450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6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4BF6127D" w14:textId="6C9B2D1A" w:rsidR="001D3450" w:rsidRPr="00571B51" w:rsidRDefault="001D3450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Up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297A94D2" w14:textId="500A1863" w:rsidR="001D3450" w:rsidRPr="00571B51" w:rsidRDefault="001D3450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5EABFA41" w14:textId="77777777" w:rsidR="001D3450" w:rsidRPr="00571B51" w:rsidRDefault="001D3450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32514C0A" w14:textId="16191A06" w:rsidR="001D3450" w:rsidRPr="00571B51" w:rsidRDefault="001D3450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Up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06AC71C6" w14:textId="6BCA825C" w:rsidR="001D3450" w:rsidRPr="00571B51" w:rsidRDefault="001D3450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7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0A81615E" w14:textId="77777777" w:rsidR="001D3450" w:rsidRPr="00571B51" w:rsidRDefault="001D3450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7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20956A76" w14:textId="04BABA15" w:rsidR="001D3450" w:rsidRPr="00571B51" w:rsidRDefault="001D3450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4D4F" w:rsidRPr="00571B51" w14:paraId="48AA2ECD" w14:textId="77777777" w:rsidTr="00F3701E">
        <w:tc>
          <w:tcPr>
            <w:tcW w:w="10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2A0B15F" w14:textId="77777777" w:rsidR="001D3450" w:rsidRPr="00571B51" w:rsidRDefault="001D3450" w:rsidP="00F3701E">
            <w:pPr>
              <w:spacing w:line="36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1745D" w14:textId="77777777" w:rsidR="001D3450" w:rsidRPr="000A1A1C" w:rsidRDefault="001D3450" w:rsidP="00F3701E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A1A1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DEFB4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2D99C829" w14:textId="77777777" w:rsidR="001D3450" w:rsidRPr="00571B51" w:rsidRDefault="001D3450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5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6314ACF4" w14:textId="181E2BC5" w:rsidR="001D3450" w:rsidRPr="00571B51" w:rsidRDefault="001D3450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Up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7FA0A575" w14:textId="2E5668DB" w:rsidR="001D3450" w:rsidRPr="00571B51" w:rsidRDefault="001D3450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50F86E2B" w14:textId="77777777" w:rsidR="001D3450" w:rsidRPr="00571B51" w:rsidRDefault="001D3450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4BEEEF75" w14:textId="5C0825BB" w:rsidR="001D3450" w:rsidRPr="00571B51" w:rsidRDefault="001D3450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Up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65A73A6A" w14:textId="437E6447" w:rsidR="001D3450" w:rsidRPr="00571B51" w:rsidRDefault="001D3450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008</w:t>
            </w:r>
          </w:p>
        </w:tc>
        <w:tc>
          <w:tcPr>
            <w:tcW w:w="7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11E7CE4A" w14:textId="77777777" w:rsidR="001D3450" w:rsidRPr="00571B51" w:rsidRDefault="001D3450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7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5B78E9B2" w14:textId="20810D4C" w:rsidR="001D3450" w:rsidRPr="00571B51" w:rsidRDefault="001D3450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4D4F" w:rsidRPr="00571B51" w14:paraId="249577A9" w14:textId="77777777" w:rsidTr="00F3701E">
        <w:tc>
          <w:tcPr>
            <w:tcW w:w="10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D23FD8" w14:textId="77777777" w:rsidR="001D3450" w:rsidRPr="00571B51" w:rsidRDefault="001D3450" w:rsidP="00F3701E">
            <w:pPr>
              <w:spacing w:line="36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82558" w14:textId="77777777" w:rsidR="001D3450" w:rsidRPr="000A1A1C" w:rsidRDefault="001D3450" w:rsidP="00F3701E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A1A1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M2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2BEDA60B" w14:textId="77777777" w:rsidR="001D3450" w:rsidRPr="00571B51" w:rsidRDefault="001D3450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38E5563B" w14:textId="5881E42E" w:rsidR="001D3450" w:rsidRPr="00571B51" w:rsidRDefault="001D3450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Up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5707BE40" w14:textId="440159B3" w:rsidR="001D3450" w:rsidRPr="00571B51" w:rsidRDefault="001D3450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5F1A7750" w14:textId="77777777" w:rsidR="001D3450" w:rsidRPr="00571B51" w:rsidRDefault="001D3450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4BFBD6D1" w14:textId="3F9C50B3" w:rsidR="001D3450" w:rsidRPr="00571B51" w:rsidRDefault="001D3450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Up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15601EA4" w14:textId="409E0AAF" w:rsidR="001D3450" w:rsidRPr="00571B51" w:rsidRDefault="001D3450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015</w:t>
            </w:r>
          </w:p>
        </w:tc>
        <w:tc>
          <w:tcPr>
            <w:tcW w:w="7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61473EC5" w14:textId="77777777" w:rsidR="001D3450" w:rsidRPr="00571B51" w:rsidRDefault="001D3450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7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2384469B" w14:textId="04E1B0C6" w:rsidR="001D3450" w:rsidRPr="00571B51" w:rsidRDefault="001D3450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4D4F" w:rsidRPr="00571B51" w14:paraId="78D6D668" w14:textId="77777777" w:rsidTr="00F3701E">
        <w:trPr>
          <w:trHeight w:val="61"/>
        </w:trPr>
        <w:tc>
          <w:tcPr>
            <w:tcW w:w="10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1C4F96" w14:textId="77777777" w:rsidR="001D3450" w:rsidRPr="00571B51" w:rsidRDefault="001D3450" w:rsidP="00F3701E">
            <w:pPr>
              <w:spacing w:line="36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25E204" w14:textId="77777777" w:rsidR="001D3450" w:rsidRPr="000A1A1C" w:rsidRDefault="001D3450" w:rsidP="00F3701E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A1A1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PINK7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1A5C99F5" w14:textId="77777777" w:rsidR="001D3450" w:rsidRPr="00571B51" w:rsidRDefault="001D3450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-0.8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4D29CC01" w14:textId="5CAAC10C" w:rsidR="001D3450" w:rsidRPr="00571B51" w:rsidRDefault="001D3450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6D8B120F" w14:textId="462EB70C" w:rsidR="001D3450" w:rsidRPr="00571B51" w:rsidRDefault="001D3450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  <w:vAlign w:val="center"/>
          </w:tcPr>
          <w:p w14:paraId="0B40C349" w14:textId="77777777" w:rsidR="001D3450" w:rsidRPr="00571B51" w:rsidRDefault="001D3450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-1.0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  <w:vAlign w:val="center"/>
          </w:tcPr>
          <w:p w14:paraId="46DB26B0" w14:textId="6AD0ADBB" w:rsidR="001D3450" w:rsidRPr="00571B51" w:rsidRDefault="001D3450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  <w:vAlign w:val="center"/>
          </w:tcPr>
          <w:p w14:paraId="4E90887B" w14:textId="5304D418" w:rsidR="001D3450" w:rsidRPr="00571B51" w:rsidRDefault="001D3450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014</w:t>
            </w:r>
          </w:p>
        </w:tc>
        <w:tc>
          <w:tcPr>
            <w:tcW w:w="7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vAlign w:val="center"/>
          </w:tcPr>
          <w:p w14:paraId="01F9D9CF" w14:textId="77777777" w:rsidR="001D3450" w:rsidRPr="00571B51" w:rsidRDefault="001D3450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74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vAlign w:val="center"/>
          </w:tcPr>
          <w:p w14:paraId="19D0C308" w14:textId="053FF72B" w:rsidR="001D3450" w:rsidRPr="00571B51" w:rsidRDefault="001D3450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71B51" w:rsidRPr="00571B51" w14:paraId="300F60FE" w14:textId="77777777" w:rsidTr="00F3701E"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AA223C" w14:textId="5597738D" w:rsidR="001D3450" w:rsidRPr="00571B51" w:rsidRDefault="001D3450" w:rsidP="00F3701E">
            <w:pPr>
              <w:spacing w:line="36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71B51">
              <w:rPr>
                <w:rFonts w:ascii="Arial" w:hAnsi="Arial" w:cs="Arial"/>
                <w:b/>
                <w:color w:val="000000"/>
                <w:sz w:val="16"/>
                <w:szCs w:val="16"/>
              </w:rPr>
              <w:t>Plaque and healthy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F056F3" w14:textId="77777777" w:rsidR="001D3450" w:rsidRPr="00144D4F" w:rsidRDefault="001D3450" w:rsidP="00F3701E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44D4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3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7F448B8E" w14:textId="77777777" w:rsidR="001D3450" w:rsidRPr="00571B51" w:rsidRDefault="001D3450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130D3320" w14:textId="4D219493" w:rsidR="001D3450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Up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03AABA47" w14:textId="62FBA1CF" w:rsidR="001D3450" w:rsidRPr="00571B51" w:rsidRDefault="001D3450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  <w:vAlign w:val="center"/>
          </w:tcPr>
          <w:p w14:paraId="6C26559E" w14:textId="77777777" w:rsidR="001D3450" w:rsidRPr="00571B51" w:rsidRDefault="001D3450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  <w:vAlign w:val="center"/>
          </w:tcPr>
          <w:p w14:paraId="47B8FAA7" w14:textId="2F1FA5BF" w:rsidR="001D3450" w:rsidRPr="00571B51" w:rsidRDefault="001D3450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vAlign w:val="center"/>
          </w:tcPr>
          <w:p w14:paraId="1E74AFBD" w14:textId="77777777" w:rsidR="001D3450" w:rsidRPr="00571B51" w:rsidRDefault="001D3450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-0.37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vAlign w:val="center"/>
          </w:tcPr>
          <w:p w14:paraId="04CA1F6A" w14:textId="77777777" w:rsidR="001D3450" w:rsidRPr="00571B51" w:rsidRDefault="001D3450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vAlign w:val="center"/>
          </w:tcPr>
          <w:p w14:paraId="7D869BAE" w14:textId="62B2EA0F" w:rsidR="001D3450" w:rsidRPr="00571B51" w:rsidRDefault="001D3450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</w:tr>
      <w:tr w:rsidR="00571B51" w:rsidRPr="00571B51" w14:paraId="57FFC7ED" w14:textId="77777777" w:rsidTr="00F3701E"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1103D2" w14:textId="4EB10EAA" w:rsidR="001D3450" w:rsidRPr="00571B51" w:rsidRDefault="001D3450" w:rsidP="00F3701E">
            <w:pPr>
              <w:spacing w:line="36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71B51">
              <w:rPr>
                <w:rFonts w:ascii="Arial" w:hAnsi="Arial" w:cs="Arial"/>
                <w:b/>
                <w:color w:val="000000"/>
                <w:sz w:val="16"/>
                <w:szCs w:val="16"/>
              </w:rPr>
              <w:t>Plaque, non-lesional and healthy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CC513B" w14:textId="77777777" w:rsidR="001D3450" w:rsidRPr="00144D4F" w:rsidRDefault="001D3450" w:rsidP="00F3701E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44D4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SAD2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1654F1EB" w14:textId="77777777" w:rsidR="001D3450" w:rsidRPr="00571B51" w:rsidRDefault="001D3450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6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21EAEECB" w14:textId="7DD3C9E0" w:rsidR="001D3450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Up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53D181AA" w14:textId="71797371" w:rsidR="001D3450" w:rsidRPr="00571B51" w:rsidRDefault="001D3450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  <w:vAlign w:val="center"/>
          </w:tcPr>
          <w:p w14:paraId="27683791" w14:textId="77777777" w:rsidR="001D3450" w:rsidRPr="00571B51" w:rsidRDefault="001D3450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8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  <w:vAlign w:val="center"/>
          </w:tcPr>
          <w:p w14:paraId="042D6D78" w14:textId="77777777" w:rsidR="001D3450" w:rsidRPr="00571B51" w:rsidRDefault="001D3450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  <w:vAlign w:val="center"/>
          </w:tcPr>
          <w:p w14:paraId="6428833A" w14:textId="30C156D8" w:rsidR="001D3450" w:rsidRPr="00571B51" w:rsidRDefault="001D3450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06543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vAlign w:val="center"/>
          </w:tcPr>
          <w:p w14:paraId="013F21D7" w14:textId="77777777" w:rsidR="001D3450" w:rsidRPr="00571B51" w:rsidRDefault="001D3450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vAlign w:val="center"/>
          </w:tcPr>
          <w:p w14:paraId="451DA168" w14:textId="77777777" w:rsidR="001D3450" w:rsidRPr="00571B51" w:rsidRDefault="001D3450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vAlign w:val="center"/>
          </w:tcPr>
          <w:p w14:paraId="6E01D971" w14:textId="7ED4CF32" w:rsidR="001D3450" w:rsidRPr="00571B51" w:rsidRDefault="001D3450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0001</w:t>
            </w:r>
          </w:p>
        </w:tc>
      </w:tr>
      <w:tr w:rsidR="00213111" w:rsidRPr="00571B51" w14:paraId="3AC2D0D9" w14:textId="77777777" w:rsidTr="00F3701E">
        <w:tc>
          <w:tcPr>
            <w:tcW w:w="108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508E5F8" w14:textId="2A592AF6" w:rsidR="00213111" w:rsidRPr="00571B51" w:rsidRDefault="00213111" w:rsidP="00F3701E">
            <w:pPr>
              <w:spacing w:line="36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71B51">
              <w:rPr>
                <w:rFonts w:ascii="Arial" w:hAnsi="Arial" w:cs="Arial"/>
                <w:b/>
                <w:color w:val="000000"/>
                <w:sz w:val="16"/>
                <w:szCs w:val="16"/>
              </w:rPr>
              <w:t>Non-lesional and healthy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B2712" w14:textId="77777777" w:rsidR="00213111" w:rsidRPr="000A1A1C" w:rsidRDefault="00213111" w:rsidP="00F3701E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A1A1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RSF</w:t>
            </w:r>
          </w:p>
        </w:tc>
        <w:tc>
          <w:tcPr>
            <w:tcW w:w="2259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6C6BE6B" w14:textId="6FF2A409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718409C0" w14:textId="77777777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1.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1F4868A8" w14:textId="053A7E54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Up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717706C1" w14:textId="5A7B08CD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7E4B0BA0" w14:textId="323869DC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2D745D53" w14:textId="4E8A90EF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Up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200A0086" w14:textId="18DB3B08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</w:tr>
      <w:tr w:rsidR="00213111" w:rsidRPr="00571B51" w14:paraId="36B8D655" w14:textId="77777777" w:rsidTr="00F3701E">
        <w:tc>
          <w:tcPr>
            <w:tcW w:w="10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ED2E933" w14:textId="77777777" w:rsidR="00213111" w:rsidRPr="00571B51" w:rsidRDefault="00213111" w:rsidP="00F3701E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93798" w14:textId="77777777" w:rsidR="00213111" w:rsidRPr="000A1A1C" w:rsidRDefault="00213111" w:rsidP="00F3701E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A1A1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APN8</w:t>
            </w:r>
          </w:p>
        </w:tc>
        <w:tc>
          <w:tcPr>
            <w:tcW w:w="225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FE6BBE6" w14:textId="73983E7E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51C36628" w14:textId="77777777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1.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33DE33BC" w14:textId="300D1636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Up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5032F342" w14:textId="647DC355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4DAB05F0" w14:textId="3E908DE7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-1.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307AC93B" w14:textId="7B9659BB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350FB5A9" w14:textId="642D1490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</w:tr>
      <w:tr w:rsidR="00213111" w:rsidRPr="00571B51" w14:paraId="22206EC4" w14:textId="77777777" w:rsidTr="00F3701E">
        <w:tc>
          <w:tcPr>
            <w:tcW w:w="10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C034EB9" w14:textId="77777777" w:rsidR="00213111" w:rsidRPr="00571B51" w:rsidRDefault="00213111" w:rsidP="00F3701E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FF2DC" w14:textId="77777777" w:rsidR="00213111" w:rsidRPr="000A1A1C" w:rsidRDefault="00213111" w:rsidP="00F3701E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A1A1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BCA4</w:t>
            </w:r>
          </w:p>
        </w:tc>
        <w:tc>
          <w:tcPr>
            <w:tcW w:w="225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144D23D" w14:textId="1BE04F1E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784252B6" w14:textId="77777777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1.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6219E7F6" w14:textId="0119EA37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Up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236C0755" w14:textId="49F79CA4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0261FB0F" w14:textId="512144C0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-1.7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56819ED1" w14:textId="568345B4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03E92440" w14:textId="7186AC01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008</w:t>
            </w:r>
          </w:p>
        </w:tc>
      </w:tr>
      <w:tr w:rsidR="00213111" w:rsidRPr="00571B51" w14:paraId="04A86356" w14:textId="77777777" w:rsidTr="00F3701E">
        <w:tc>
          <w:tcPr>
            <w:tcW w:w="10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146128F" w14:textId="77777777" w:rsidR="00213111" w:rsidRPr="00571B51" w:rsidRDefault="00213111" w:rsidP="00F3701E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2DFD7" w14:textId="77777777" w:rsidR="00213111" w:rsidRPr="000A1A1C" w:rsidRDefault="00213111" w:rsidP="00F3701E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A1A1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RUNE2</w:t>
            </w:r>
          </w:p>
        </w:tc>
        <w:tc>
          <w:tcPr>
            <w:tcW w:w="225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891FBD9" w14:textId="6F9E5E5C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637764E9" w14:textId="77777777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1.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60D5A762" w14:textId="5A3AF63A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Up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76671782" w14:textId="5AD7406C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6BFDC066" w14:textId="4A41A835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-0.7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0C136F10" w14:textId="2A06FFA4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00CAF1BC" w14:textId="45B6ACE4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</w:tr>
      <w:tr w:rsidR="00213111" w:rsidRPr="00571B51" w14:paraId="10BB0309" w14:textId="77777777" w:rsidTr="00F3701E">
        <w:tc>
          <w:tcPr>
            <w:tcW w:w="10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AF789E6" w14:textId="77777777" w:rsidR="00213111" w:rsidRPr="00571B51" w:rsidRDefault="00213111" w:rsidP="00F3701E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20F9C" w14:textId="77777777" w:rsidR="00213111" w:rsidRPr="000A1A1C" w:rsidRDefault="00213111" w:rsidP="00F3701E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A1A1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ARRES1</w:t>
            </w:r>
          </w:p>
        </w:tc>
        <w:tc>
          <w:tcPr>
            <w:tcW w:w="225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3CDA019" w14:textId="1B3AA3EA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1283C36A" w14:textId="77777777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1.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6A768294" w14:textId="2304FC65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Up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63EC754C" w14:textId="754CBBA4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015CE2DE" w14:textId="16B04F81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-0.9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53149DD4" w14:textId="698A0A92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63781498" w14:textId="6098702F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</w:tr>
      <w:tr w:rsidR="00213111" w:rsidRPr="00571B51" w14:paraId="1D034069" w14:textId="77777777" w:rsidTr="00F3701E">
        <w:tc>
          <w:tcPr>
            <w:tcW w:w="10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17019DA" w14:textId="77777777" w:rsidR="00213111" w:rsidRPr="00571B51" w:rsidRDefault="00213111" w:rsidP="00F3701E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CB920" w14:textId="77777777" w:rsidR="00213111" w:rsidRPr="000A1A1C" w:rsidRDefault="00213111" w:rsidP="00F3701E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A1A1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ADI1</w:t>
            </w:r>
          </w:p>
        </w:tc>
        <w:tc>
          <w:tcPr>
            <w:tcW w:w="225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B77076C" w14:textId="5FA6FF88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60648B61" w14:textId="77777777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1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4090FF14" w14:textId="11536E29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Up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0C43FD94" w14:textId="514F7DCA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2763DB7A" w14:textId="6EEAAFC8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-1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323F7397" w14:textId="6FC474A1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3CE7A073" w14:textId="58F7B74A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0009</w:t>
            </w:r>
          </w:p>
        </w:tc>
      </w:tr>
      <w:tr w:rsidR="00213111" w:rsidRPr="00571B51" w14:paraId="5C7C0FAD" w14:textId="77777777" w:rsidTr="00F3701E">
        <w:tc>
          <w:tcPr>
            <w:tcW w:w="10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0CAAD73" w14:textId="77777777" w:rsidR="00213111" w:rsidRPr="00571B51" w:rsidRDefault="00213111" w:rsidP="00F3701E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CDC30" w14:textId="77777777" w:rsidR="00213111" w:rsidRPr="000A1A1C" w:rsidRDefault="00213111" w:rsidP="00F3701E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A1A1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A6</w:t>
            </w:r>
          </w:p>
        </w:tc>
        <w:tc>
          <w:tcPr>
            <w:tcW w:w="225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D47D4E2" w14:textId="0A2C49FC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27BECBD4" w14:textId="77777777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4A321D53" w14:textId="48B5C89A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Up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5D9E42CE" w14:textId="373A810E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1B75BAEB" w14:textId="0990B52B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-2.3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531024A6" w14:textId="5EBB2C6A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0E909A4C" w14:textId="47423C4D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</w:tr>
      <w:tr w:rsidR="00213111" w:rsidRPr="00571B51" w14:paraId="724C0977" w14:textId="77777777" w:rsidTr="00F3701E">
        <w:tc>
          <w:tcPr>
            <w:tcW w:w="10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E725749" w14:textId="77777777" w:rsidR="00213111" w:rsidRPr="00571B51" w:rsidRDefault="00213111" w:rsidP="00F3701E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B5387" w14:textId="77777777" w:rsidR="00213111" w:rsidRPr="000A1A1C" w:rsidRDefault="00213111" w:rsidP="00F3701E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A1A1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HERC6</w:t>
            </w:r>
          </w:p>
        </w:tc>
        <w:tc>
          <w:tcPr>
            <w:tcW w:w="225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3102AE0" w14:textId="20B1589A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0E499C22" w14:textId="77777777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8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17593331" w14:textId="00DD8E25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Up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38F78624" w14:textId="7F9BCECB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3.96E-0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0AE1D8FD" w14:textId="41F3524F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0E0B057B" w14:textId="263C825F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Up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154E2772" w14:textId="2D5AC381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</w:tr>
      <w:tr w:rsidR="00213111" w:rsidRPr="00571B51" w14:paraId="2A878D0D" w14:textId="77777777" w:rsidTr="00F3701E">
        <w:tc>
          <w:tcPr>
            <w:tcW w:w="10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A141E40" w14:textId="77777777" w:rsidR="00213111" w:rsidRPr="00571B51" w:rsidRDefault="00213111" w:rsidP="00F3701E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97F8D" w14:textId="77777777" w:rsidR="00213111" w:rsidRPr="000A1A1C" w:rsidRDefault="00213111" w:rsidP="00F3701E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A1A1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X1</w:t>
            </w:r>
          </w:p>
        </w:tc>
        <w:tc>
          <w:tcPr>
            <w:tcW w:w="225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2FF1931" w14:textId="0B8E195D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1F7645E5" w14:textId="77777777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27BCFEF3" w14:textId="4EA2DEE2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Up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1764148C" w14:textId="540D9293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4.42E-0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7574F4BB" w14:textId="0714CE4F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7A2AAD87" w14:textId="7A62397F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Up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22DD9AC7" w14:textId="57DDFC73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</w:tr>
      <w:tr w:rsidR="00213111" w:rsidRPr="00571B51" w14:paraId="7FDA1DC5" w14:textId="77777777" w:rsidTr="00F3701E">
        <w:tc>
          <w:tcPr>
            <w:tcW w:w="10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D3AED83" w14:textId="77777777" w:rsidR="00213111" w:rsidRPr="00571B51" w:rsidRDefault="00213111" w:rsidP="00F3701E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6807F" w14:textId="77777777" w:rsidR="00213111" w:rsidRPr="000A1A1C" w:rsidRDefault="00213111" w:rsidP="00F3701E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A1A1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AS2</w:t>
            </w:r>
          </w:p>
        </w:tc>
        <w:tc>
          <w:tcPr>
            <w:tcW w:w="225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C6C7409" w14:textId="07F46B6C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07AC4654" w14:textId="77777777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066ECFCD" w14:textId="594D5BD8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Up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7712BBCF" w14:textId="626F535D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0000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24BBF65A" w14:textId="3EB7C959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633CDC9E" w14:textId="2544A5D0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Up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59E6A1CD" w14:textId="52500782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</w:tr>
      <w:tr w:rsidR="00213111" w:rsidRPr="00571B51" w14:paraId="776E27C7" w14:textId="77777777" w:rsidTr="00F3701E">
        <w:tc>
          <w:tcPr>
            <w:tcW w:w="10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DB508C6" w14:textId="77777777" w:rsidR="00213111" w:rsidRPr="00571B51" w:rsidRDefault="00213111" w:rsidP="00F3701E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E77A9" w14:textId="77777777" w:rsidR="00213111" w:rsidRPr="000A1A1C" w:rsidRDefault="00213111" w:rsidP="00F3701E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A1A1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KRT15</w:t>
            </w:r>
          </w:p>
        </w:tc>
        <w:tc>
          <w:tcPr>
            <w:tcW w:w="225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CE15F3F" w14:textId="47947835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3D0FA6FD" w14:textId="77777777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3A33905D" w14:textId="07C94750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Up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1C860D1B" w14:textId="57E7DFE7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5DB18C70" w14:textId="71170058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-1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63150040" w14:textId="25FDA3EF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7F659766" w14:textId="30E883CC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</w:tr>
      <w:tr w:rsidR="00213111" w:rsidRPr="00571B51" w14:paraId="7EE624B8" w14:textId="77777777" w:rsidTr="00F3701E">
        <w:tc>
          <w:tcPr>
            <w:tcW w:w="10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7F8E3B8" w14:textId="77777777" w:rsidR="00213111" w:rsidRPr="00571B51" w:rsidRDefault="00213111" w:rsidP="00F3701E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4EF60" w14:textId="77777777" w:rsidR="00213111" w:rsidRPr="000A1A1C" w:rsidRDefault="00213111" w:rsidP="00F3701E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A1A1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DPYSL3</w:t>
            </w:r>
          </w:p>
        </w:tc>
        <w:tc>
          <w:tcPr>
            <w:tcW w:w="225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99FEE13" w14:textId="615770F7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777D0B38" w14:textId="77777777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1DEFC9ED" w14:textId="4FC1735F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Up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13245CA8" w14:textId="63C4BD8B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75034F80" w14:textId="7D933820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-0.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14E7609B" w14:textId="0E86DBD3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1B0DE3BA" w14:textId="37B77A9B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</w:tr>
      <w:tr w:rsidR="00213111" w:rsidRPr="00571B51" w14:paraId="22029696" w14:textId="77777777" w:rsidTr="00F3701E">
        <w:tc>
          <w:tcPr>
            <w:tcW w:w="10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E1B91FD" w14:textId="77777777" w:rsidR="00213111" w:rsidRPr="00571B51" w:rsidRDefault="00213111" w:rsidP="00F3701E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C8D85" w14:textId="77777777" w:rsidR="00213111" w:rsidRPr="000A1A1C" w:rsidRDefault="00213111" w:rsidP="00F3701E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A1A1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PM1</w:t>
            </w:r>
          </w:p>
        </w:tc>
        <w:tc>
          <w:tcPr>
            <w:tcW w:w="225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68E15C2" w14:textId="7061B4D1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43E5A9A3" w14:textId="77777777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24551B3F" w14:textId="4B73DCE7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Up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5CA9BD49" w14:textId="77FC5BE4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00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76CF8903" w14:textId="010A05D0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-0.6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29ED32CD" w14:textId="66ABE027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12C81CB9" w14:textId="0B71DB0D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</w:tr>
      <w:tr w:rsidR="00213111" w:rsidRPr="00571B51" w14:paraId="1E2E5025" w14:textId="77777777" w:rsidTr="00F3701E">
        <w:tc>
          <w:tcPr>
            <w:tcW w:w="10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857C6DE" w14:textId="77777777" w:rsidR="00213111" w:rsidRPr="00571B51" w:rsidRDefault="00213111" w:rsidP="00F3701E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50C57" w14:textId="77777777" w:rsidR="00213111" w:rsidRPr="000A1A1C" w:rsidRDefault="00213111" w:rsidP="00F3701E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A1A1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SRB3</w:t>
            </w:r>
          </w:p>
        </w:tc>
        <w:tc>
          <w:tcPr>
            <w:tcW w:w="225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7672957" w14:textId="38CF634A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0BA9D03E" w14:textId="77777777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40FC11E2" w14:textId="36EE5825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Up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0CA681A4" w14:textId="338F8BB1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6AC81D02" w14:textId="33BC53B7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-0.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4899BC6A" w14:textId="6AC32257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1A0DCAEB" w14:textId="0BC2BB57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</w:tr>
      <w:tr w:rsidR="00213111" w:rsidRPr="00571B51" w14:paraId="70CF09E8" w14:textId="77777777" w:rsidTr="00F3701E">
        <w:tc>
          <w:tcPr>
            <w:tcW w:w="10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1C56CD0" w14:textId="77777777" w:rsidR="00213111" w:rsidRPr="00571B51" w:rsidRDefault="00213111" w:rsidP="00F3701E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C4B71" w14:textId="77777777" w:rsidR="00213111" w:rsidRPr="000A1A1C" w:rsidRDefault="00213111" w:rsidP="00F3701E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A1A1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ALMD</w:t>
            </w:r>
          </w:p>
        </w:tc>
        <w:tc>
          <w:tcPr>
            <w:tcW w:w="225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D170CD6" w14:textId="114D1993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68543EF6" w14:textId="77777777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35CFD9FC" w14:textId="70B84F31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Up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03005FAD" w14:textId="25F50797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40633070" w14:textId="60A4C135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-0.6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7F295686" w14:textId="5B094C34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38460232" w14:textId="4CDE171B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</w:tr>
      <w:tr w:rsidR="00213111" w:rsidRPr="00571B51" w14:paraId="27C77D33" w14:textId="77777777" w:rsidTr="00F3701E">
        <w:tc>
          <w:tcPr>
            <w:tcW w:w="10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1BC1000" w14:textId="77777777" w:rsidR="00213111" w:rsidRPr="00571B51" w:rsidRDefault="00213111" w:rsidP="00F3701E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EC09E" w14:textId="77777777" w:rsidR="00213111" w:rsidRPr="000A1A1C" w:rsidRDefault="00213111" w:rsidP="00F3701E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A1A1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NS1</w:t>
            </w:r>
          </w:p>
        </w:tc>
        <w:tc>
          <w:tcPr>
            <w:tcW w:w="225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EF04776" w14:textId="4A0ED240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72F26071" w14:textId="77777777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1997D89F" w14:textId="69C2FD24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Up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576AC270" w14:textId="7FDBDFAE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35B23867" w14:textId="40105372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-0.4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641DA56E" w14:textId="0EBD569D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112A889C" w14:textId="6FE94C36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0009</w:t>
            </w:r>
          </w:p>
        </w:tc>
      </w:tr>
      <w:tr w:rsidR="00213111" w:rsidRPr="00571B51" w14:paraId="5B8A797E" w14:textId="77777777" w:rsidTr="00F3701E">
        <w:tc>
          <w:tcPr>
            <w:tcW w:w="10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B1ACDAB" w14:textId="77777777" w:rsidR="00213111" w:rsidRPr="00571B51" w:rsidRDefault="00213111" w:rsidP="00F3701E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0DF2E" w14:textId="77777777" w:rsidR="00213111" w:rsidRPr="000A1A1C" w:rsidRDefault="00213111" w:rsidP="00F3701E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A1A1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OAS3</w:t>
            </w:r>
          </w:p>
        </w:tc>
        <w:tc>
          <w:tcPr>
            <w:tcW w:w="225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F8EBB2E" w14:textId="0B7C351A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61AFBAE3" w14:textId="77777777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429EFB96" w14:textId="78762F1B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Up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2DA174E0" w14:textId="51E224BB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260D8A1F" w14:textId="5C5E944D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6DCA3B9E" w14:textId="5599ECF6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Up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70788B72" w14:textId="606069DD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</w:tr>
      <w:tr w:rsidR="00213111" w:rsidRPr="00571B51" w14:paraId="007EAFCC" w14:textId="77777777" w:rsidTr="00F3701E">
        <w:tc>
          <w:tcPr>
            <w:tcW w:w="10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A63B1F5" w14:textId="77777777" w:rsidR="00213111" w:rsidRPr="00571B51" w:rsidRDefault="00213111" w:rsidP="00F3701E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F0662" w14:textId="77777777" w:rsidR="00213111" w:rsidRPr="000A1A1C" w:rsidRDefault="00213111" w:rsidP="00F3701E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A1A1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TBP2</w:t>
            </w:r>
          </w:p>
        </w:tc>
        <w:tc>
          <w:tcPr>
            <w:tcW w:w="225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E94932E" w14:textId="27BED7CF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74DEFA50" w14:textId="77777777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2A944E04" w14:textId="68FA27A0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Up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2935CE84" w14:textId="2194717A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104076BF" w14:textId="09CC740C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-0.5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6DD86492" w14:textId="10B071D8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14183A3B" w14:textId="025E11AA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</w:tr>
      <w:tr w:rsidR="00213111" w:rsidRPr="00571B51" w14:paraId="3783FE15" w14:textId="77777777" w:rsidTr="00F3701E">
        <w:tc>
          <w:tcPr>
            <w:tcW w:w="10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72AC7BB" w14:textId="77777777" w:rsidR="00213111" w:rsidRPr="00571B51" w:rsidRDefault="00213111" w:rsidP="00F3701E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D0143" w14:textId="77777777" w:rsidR="00213111" w:rsidRPr="000A1A1C" w:rsidRDefault="00213111" w:rsidP="00F3701E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A1A1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AMP3</w:t>
            </w:r>
          </w:p>
        </w:tc>
        <w:tc>
          <w:tcPr>
            <w:tcW w:w="225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26652C0" w14:textId="7A7FDECB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6A816504" w14:textId="77777777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08D8392B" w14:textId="5FCF190A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Up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010D3F6C" w14:textId="25BB029B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7446B419" w14:textId="1FD0A2DB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400ADDF9" w14:textId="0D246F63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Up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5778272E" w14:textId="21972FA0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</w:tr>
      <w:tr w:rsidR="00213111" w:rsidRPr="00571B51" w14:paraId="7D8292B4" w14:textId="77777777" w:rsidTr="00F3701E">
        <w:tc>
          <w:tcPr>
            <w:tcW w:w="10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DB73475" w14:textId="77777777" w:rsidR="00213111" w:rsidRPr="00571B51" w:rsidRDefault="00213111" w:rsidP="00F3701E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45B9F" w14:textId="77777777" w:rsidR="00213111" w:rsidRPr="000A1A1C" w:rsidRDefault="00213111" w:rsidP="00F3701E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A1A1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DDAH1</w:t>
            </w:r>
          </w:p>
        </w:tc>
        <w:tc>
          <w:tcPr>
            <w:tcW w:w="225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D1BCAEA" w14:textId="1FB4D09A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4E4438EA" w14:textId="77777777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62EF87AB" w14:textId="27006E66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Up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2A4854E8" w14:textId="4F307A86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33EE1156" w14:textId="0BF1D13F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-0.4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1F2F9CEE" w14:textId="0913AE8D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4F1BEDE7" w14:textId="7BF272EB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</w:tr>
      <w:tr w:rsidR="00213111" w:rsidRPr="00571B51" w14:paraId="522FB50C" w14:textId="77777777" w:rsidTr="00F3701E">
        <w:tc>
          <w:tcPr>
            <w:tcW w:w="10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542F0CA" w14:textId="77777777" w:rsidR="00213111" w:rsidRPr="00571B51" w:rsidRDefault="00213111" w:rsidP="00F3701E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C305A" w14:textId="77777777" w:rsidR="00213111" w:rsidRPr="000A1A1C" w:rsidRDefault="00213111" w:rsidP="00F3701E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A1A1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BOC</w:t>
            </w:r>
          </w:p>
        </w:tc>
        <w:tc>
          <w:tcPr>
            <w:tcW w:w="225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877C4AA" w14:textId="5969F930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75C06AAC" w14:textId="77777777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6C451E62" w14:textId="569809C2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Up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71C93C2C" w14:textId="3347C474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50164F35" w14:textId="750C2263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-0.6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33262AF1" w14:textId="531BFD36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02E97B66" w14:textId="00A41E2C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0001</w:t>
            </w:r>
          </w:p>
        </w:tc>
      </w:tr>
      <w:tr w:rsidR="00213111" w:rsidRPr="00571B51" w14:paraId="2103B4A5" w14:textId="77777777" w:rsidTr="00F3701E">
        <w:tc>
          <w:tcPr>
            <w:tcW w:w="10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B4161A9" w14:textId="77777777" w:rsidR="00213111" w:rsidRPr="00571B51" w:rsidRDefault="00213111" w:rsidP="00F3701E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C41C5" w14:textId="77777777" w:rsidR="00213111" w:rsidRPr="000A1A1C" w:rsidRDefault="00213111" w:rsidP="00F3701E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A1A1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HSPA8</w:t>
            </w:r>
          </w:p>
        </w:tc>
        <w:tc>
          <w:tcPr>
            <w:tcW w:w="225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684174F" w14:textId="2743C4D7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647EE506" w14:textId="77777777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76914BC7" w14:textId="21BB34FD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Up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73250146" w14:textId="1CFFDAD6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6DAEE26C" w14:textId="41691B5F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6C718F89" w14:textId="49D1F085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Up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69313D25" w14:textId="5A4A38CA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</w:tr>
      <w:tr w:rsidR="00213111" w:rsidRPr="00571B51" w14:paraId="4EF70333" w14:textId="77777777" w:rsidTr="00F3701E">
        <w:tc>
          <w:tcPr>
            <w:tcW w:w="10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635EF9D" w14:textId="77777777" w:rsidR="00213111" w:rsidRPr="00571B51" w:rsidRDefault="00213111" w:rsidP="00F3701E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6336C" w14:textId="77777777" w:rsidR="00213111" w:rsidRPr="000A1A1C" w:rsidRDefault="00213111" w:rsidP="00F3701E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A1A1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H2BC5</w:t>
            </w:r>
          </w:p>
        </w:tc>
        <w:tc>
          <w:tcPr>
            <w:tcW w:w="225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05FAAD4" w14:textId="40AF013A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71292C67" w14:textId="77777777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-0.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237B8745" w14:textId="670637BC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53995DC2" w14:textId="6928B87F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3DAECABF" w14:textId="340A30D1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-0.4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18B70737" w14:textId="2ABC9485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75A4D11C" w14:textId="5B9C5D60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</w:tr>
      <w:tr w:rsidR="00213111" w:rsidRPr="00571B51" w14:paraId="35B92E8E" w14:textId="77777777" w:rsidTr="00F3701E">
        <w:tc>
          <w:tcPr>
            <w:tcW w:w="10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542A83F" w14:textId="77777777" w:rsidR="00213111" w:rsidRPr="00571B51" w:rsidRDefault="00213111" w:rsidP="00F3701E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D683C" w14:textId="77777777" w:rsidR="00213111" w:rsidRPr="000A1A1C" w:rsidRDefault="00213111" w:rsidP="00F3701E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A1A1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H1-0</w:t>
            </w:r>
          </w:p>
        </w:tc>
        <w:tc>
          <w:tcPr>
            <w:tcW w:w="225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3D47646" w14:textId="61501F8E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68CA4946" w14:textId="0E5B28EB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-0.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2B1C2830" w14:textId="74950554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3369E736" w14:textId="55013A08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3.07E-1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00D7C1DC" w14:textId="43B8FF84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-0.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50C96A5F" w14:textId="1F9A74B5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7034D415" w14:textId="409C8C91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</w:tr>
      <w:tr w:rsidR="00213111" w:rsidRPr="00571B51" w14:paraId="6F215ECD" w14:textId="77777777" w:rsidTr="00F3701E">
        <w:tc>
          <w:tcPr>
            <w:tcW w:w="10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C3BC572" w14:textId="77777777" w:rsidR="00213111" w:rsidRPr="00571B51" w:rsidRDefault="00213111" w:rsidP="00F3701E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2614F" w14:textId="77777777" w:rsidR="00213111" w:rsidRPr="000A1A1C" w:rsidRDefault="00213111" w:rsidP="00F3701E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A1A1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CE1C</w:t>
            </w:r>
          </w:p>
        </w:tc>
        <w:tc>
          <w:tcPr>
            <w:tcW w:w="225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82BE4B3" w14:textId="3A539751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36F16811" w14:textId="083447CF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-0.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63C4D20F" w14:textId="13FA6626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66322120" w14:textId="7BFB0CD8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2C2DB75F" w14:textId="5D0E1C2C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2FFD6D7B" w14:textId="2509FD46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Up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70E07CD1" w14:textId="5A02943A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</w:tr>
      <w:tr w:rsidR="00213111" w:rsidRPr="00571B51" w14:paraId="574BBDCA" w14:textId="77777777" w:rsidTr="00F3701E">
        <w:tc>
          <w:tcPr>
            <w:tcW w:w="10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E3EC87E" w14:textId="77777777" w:rsidR="00213111" w:rsidRPr="00571B51" w:rsidRDefault="00213111" w:rsidP="00F3701E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E8ADF" w14:textId="77777777" w:rsidR="00213111" w:rsidRPr="000A1A1C" w:rsidRDefault="00213111" w:rsidP="00F3701E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A1A1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CE6A</w:t>
            </w:r>
          </w:p>
        </w:tc>
        <w:tc>
          <w:tcPr>
            <w:tcW w:w="225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2428C04" w14:textId="548D7219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5E024ACC" w14:textId="13C78368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-0.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05352200" w14:textId="082D7263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18FC49AE" w14:textId="4BD56E03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21A35C53" w14:textId="44BA8954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34094A35" w14:textId="0B4628D2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Up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131993E7" w14:textId="285DDD8E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</w:tr>
      <w:tr w:rsidR="00213111" w:rsidRPr="00571B51" w14:paraId="4509692B" w14:textId="77777777" w:rsidTr="00F3701E">
        <w:tc>
          <w:tcPr>
            <w:tcW w:w="10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FBCC30E" w14:textId="77777777" w:rsidR="00213111" w:rsidRPr="00571B51" w:rsidRDefault="00213111" w:rsidP="00F3701E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3AD4D" w14:textId="77777777" w:rsidR="00213111" w:rsidRPr="000A1A1C" w:rsidRDefault="00213111" w:rsidP="00F3701E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A1A1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H1-10</w:t>
            </w:r>
          </w:p>
        </w:tc>
        <w:tc>
          <w:tcPr>
            <w:tcW w:w="225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76C4C2C" w14:textId="45A6A1E8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70B30EB8" w14:textId="3961C0B3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-0.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7F4B1C8F" w14:textId="5289E461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2048A7C6" w14:textId="52B56FC5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1E592562" w14:textId="4DDA8A30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-0.4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72D8B878" w14:textId="655CC86C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5CFBDAE5" w14:textId="6370A0E1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00004</w:t>
            </w:r>
          </w:p>
        </w:tc>
      </w:tr>
      <w:tr w:rsidR="00213111" w:rsidRPr="00571B51" w14:paraId="79FE71B3" w14:textId="77777777" w:rsidTr="00F3701E">
        <w:tc>
          <w:tcPr>
            <w:tcW w:w="10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51478A1" w14:textId="77777777" w:rsidR="00213111" w:rsidRPr="00571B51" w:rsidRDefault="00213111" w:rsidP="00F3701E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48271" w14:textId="77777777" w:rsidR="00213111" w:rsidRPr="000A1A1C" w:rsidRDefault="00213111" w:rsidP="00F3701E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A1A1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KRT78</w:t>
            </w:r>
          </w:p>
        </w:tc>
        <w:tc>
          <w:tcPr>
            <w:tcW w:w="225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3ED0D9B" w14:textId="5F1ED5F8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582FC401" w14:textId="2CD63C82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-0.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5C31A00D" w14:textId="0F0B41B8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3B7F4C41" w14:textId="4B1FF9FA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1D9D370D" w14:textId="71737F46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7FCC4C2A" w14:textId="5CBCC4E1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Up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3355B49B" w14:textId="7F29C089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</w:tr>
      <w:tr w:rsidR="00213111" w:rsidRPr="00571B51" w14:paraId="0C7531B7" w14:textId="77777777" w:rsidTr="00F3701E">
        <w:tc>
          <w:tcPr>
            <w:tcW w:w="10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15CE69A" w14:textId="77777777" w:rsidR="00213111" w:rsidRPr="00571B51" w:rsidRDefault="00213111" w:rsidP="00F3701E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75E1D" w14:textId="77777777" w:rsidR="00213111" w:rsidRPr="000A1A1C" w:rsidRDefault="00213111" w:rsidP="00F3701E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A1A1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CEP3</w:t>
            </w:r>
          </w:p>
        </w:tc>
        <w:tc>
          <w:tcPr>
            <w:tcW w:w="225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9B252E8" w14:textId="480A2210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092355FE" w14:textId="0446F2D4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-0.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0B61F9A3" w14:textId="3DE4F993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2BA69E3B" w14:textId="74501C49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321116AD" w14:textId="6636A323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2D8CEE34" w14:textId="50D9C32E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Up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549FAB23" w14:textId="5B92E5F6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</w:tr>
      <w:tr w:rsidR="00213111" w:rsidRPr="00571B51" w14:paraId="40B28080" w14:textId="77777777" w:rsidTr="00F3701E">
        <w:tc>
          <w:tcPr>
            <w:tcW w:w="10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00DE59" w14:textId="77777777" w:rsidR="00213111" w:rsidRPr="00571B51" w:rsidRDefault="00213111" w:rsidP="00F3701E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EBDE5" w14:textId="77777777" w:rsidR="00213111" w:rsidRPr="000A1A1C" w:rsidRDefault="00213111" w:rsidP="00F3701E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A1A1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BAMBI</w:t>
            </w:r>
          </w:p>
        </w:tc>
        <w:tc>
          <w:tcPr>
            <w:tcW w:w="225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8A7D18F" w14:textId="1C2F6C4F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791F2CD8" w14:textId="30DE6F9B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-0.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08E2D96C" w14:textId="14474C0E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3C0848C4" w14:textId="55DBBFF4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24DC4911" w14:textId="64DEFB7E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-0.7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5F7216BD" w14:textId="0E3D6BC9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31EBDE0E" w14:textId="129B0095" w:rsidR="00213111" w:rsidRPr="00571B51" w:rsidRDefault="00213111" w:rsidP="00F3701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1B51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</w:tr>
    </w:tbl>
    <w:p w14:paraId="185CF2AC" w14:textId="4D1CF0B3" w:rsidR="00A162DD" w:rsidRPr="00144D4F" w:rsidRDefault="00A162DD" w:rsidP="00A162DD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144D4F">
        <w:rPr>
          <w:rFonts w:ascii="Arial" w:hAnsi="Arial" w:cs="Arial"/>
          <w:b/>
          <w:sz w:val="20"/>
          <w:szCs w:val="20"/>
        </w:rPr>
        <w:lastRenderedPageBreak/>
        <w:t>Table S</w:t>
      </w:r>
      <w:r w:rsidR="00750661" w:rsidRPr="00144D4F">
        <w:rPr>
          <w:rFonts w:ascii="Arial" w:hAnsi="Arial" w:cs="Arial"/>
          <w:b/>
          <w:sz w:val="20"/>
          <w:szCs w:val="20"/>
        </w:rPr>
        <w:t>2</w:t>
      </w:r>
      <w:r w:rsidRPr="00144D4F">
        <w:rPr>
          <w:rFonts w:ascii="Arial" w:hAnsi="Arial" w:cs="Arial"/>
          <w:b/>
          <w:sz w:val="20"/>
          <w:szCs w:val="20"/>
        </w:rPr>
        <w:t xml:space="preserve"> Differentially expressed genes in plaque</w:t>
      </w:r>
      <w:r w:rsidR="00252394">
        <w:rPr>
          <w:rFonts w:ascii="Arial" w:hAnsi="Arial" w:cs="Arial"/>
          <w:b/>
          <w:sz w:val="20"/>
          <w:szCs w:val="20"/>
        </w:rPr>
        <w:t xml:space="preserve"> skin</w:t>
      </w:r>
      <w:r w:rsidRPr="00144D4F">
        <w:rPr>
          <w:rFonts w:ascii="Arial" w:hAnsi="Arial" w:cs="Arial"/>
          <w:b/>
          <w:sz w:val="20"/>
          <w:szCs w:val="20"/>
        </w:rPr>
        <w:t xml:space="preserve"> </w:t>
      </w:r>
      <w:r w:rsidR="0085048D">
        <w:rPr>
          <w:rFonts w:ascii="Arial" w:hAnsi="Arial" w:cs="Arial"/>
          <w:b/>
          <w:sz w:val="20"/>
          <w:szCs w:val="20"/>
        </w:rPr>
        <w:t>from patients with psoriasis.</w:t>
      </w: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4"/>
        <w:gridCol w:w="857"/>
        <w:gridCol w:w="1559"/>
        <w:gridCol w:w="1274"/>
        <w:gridCol w:w="857"/>
        <w:gridCol w:w="2129"/>
      </w:tblGrid>
      <w:tr w:rsidR="006B3544" w:rsidRPr="000A1A1C" w14:paraId="28286050" w14:textId="77777777" w:rsidTr="00F3701E">
        <w:tc>
          <w:tcPr>
            <w:tcW w:w="3810" w:type="dxa"/>
            <w:gridSpan w:val="3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0409271" w14:textId="77777777" w:rsidR="006B3544" w:rsidRPr="000A1A1C" w:rsidRDefault="006B3544" w:rsidP="00144D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1A1C">
              <w:rPr>
                <w:rFonts w:ascii="Arial" w:hAnsi="Arial" w:cs="Arial"/>
                <w:color w:val="FF0000"/>
                <w:sz w:val="18"/>
                <w:szCs w:val="18"/>
              </w:rPr>
              <w:t>Upregulated genes</w:t>
            </w:r>
          </w:p>
        </w:tc>
        <w:tc>
          <w:tcPr>
            <w:tcW w:w="4260" w:type="dxa"/>
            <w:gridSpan w:val="3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83EB166" w14:textId="77777777" w:rsidR="006B3544" w:rsidRPr="000A1A1C" w:rsidRDefault="006B3544" w:rsidP="00144D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1A1C">
              <w:rPr>
                <w:rFonts w:ascii="Arial" w:hAnsi="Arial" w:cs="Arial"/>
                <w:color w:val="70AD47" w:themeColor="accent6"/>
                <w:sz w:val="18"/>
                <w:szCs w:val="18"/>
              </w:rPr>
              <w:t>Downregulated genes</w:t>
            </w:r>
          </w:p>
        </w:tc>
      </w:tr>
      <w:tr w:rsidR="006B3544" w:rsidRPr="000A1A1C" w14:paraId="6FC656BB" w14:textId="77777777" w:rsidTr="00F3701E"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15FD5697" w14:textId="77777777" w:rsidR="006B3544" w:rsidRPr="000A1A1C" w:rsidRDefault="006B3544" w:rsidP="00144D4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1A1C">
              <w:rPr>
                <w:rFonts w:ascii="Arial" w:hAnsi="Arial" w:cs="Arial"/>
                <w:sz w:val="18"/>
                <w:szCs w:val="18"/>
              </w:rPr>
              <w:t xml:space="preserve">Gene 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14:paraId="32EF93E8" w14:textId="77777777" w:rsidR="006B3544" w:rsidRPr="000A1A1C" w:rsidRDefault="006B3544" w:rsidP="00144D4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1A1C">
              <w:rPr>
                <w:rFonts w:ascii="Arial" w:hAnsi="Arial" w:cs="Arial"/>
                <w:sz w:val="18"/>
                <w:szCs w:val="18"/>
              </w:rPr>
              <w:t>Log2F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09F5D6" w14:textId="77777777" w:rsidR="006B3544" w:rsidRPr="000A1A1C" w:rsidRDefault="006B3544" w:rsidP="00144D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1A1C">
              <w:rPr>
                <w:rFonts w:ascii="Arial" w:hAnsi="Arial" w:cs="Arial"/>
                <w:sz w:val="18"/>
                <w:szCs w:val="18"/>
              </w:rPr>
              <w:t>Adjusted p-value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528E252" w14:textId="77777777" w:rsidR="006B3544" w:rsidRPr="000A1A1C" w:rsidRDefault="006B3544" w:rsidP="00144D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1A1C">
              <w:rPr>
                <w:rFonts w:ascii="Arial" w:hAnsi="Arial" w:cs="Arial"/>
                <w:sz w:val="18"/>
                <w:szCs w:val="18"/>
              </w:rPr>
              <w:t>Gene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7F1384" w14:textId="77777777" w:rsidR="006B3544" w:rsidRPr="000A1A1C" w:rsidRDefault="006B3544" w:rsidP="00144D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1A1C">
              <w:rPr>
                <w:rFonts w:ascii="Arial" w:hAnsi="Arial" w:cs="Arial"/>
                <w:sz w:val="18"/>
                <w:szCs w:val="18"/>
              </w:rPr>
              <w:t>Log2FC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1CA3D8" w14:textId="77777777" w:rsidR="006B3544" w:rsidRPr="000A1A1C" w:rsidRDefault="006B3544" w:rsidP="00144D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1A1C">
              <w:rPr>
                <w:rFonts w:ascii="Arial" w:hAnsi="Arial" w:cs="Arial"/>
                <w:sz w:val="18"/>
                <w:szCs w:val="18"/>
              </w:rPr>
              <w:t>Adjusted p-value</w:t>
            </w:r>
          </w:p>
        </w:tc>
      </w:tr>
      <w:tr w:rsidR="006B3544" w:rsidRPr="000A1A1C" w14:paraId="2A5B7FE1" w14:textId="77777777" w:rsidTr="00F3701E">
        <w:tc>
          <w:tcPr>
            <w:tcW w:w="1394" w:type="dxa"/>
            <w:tcBorders>
              <w:top w:val="single" w:sz="4" w:space="0" w:color="auto"/>
            </w:tcBorders>
            <w:vAlign w:val="bottom"/>
          </w:tcPr>
          <w:p w14:paraId="658898E9" w14:textId="77777777" w:rsidR="006B3544" w:rsidRPr="000A1A1C" w:rsidRDefault="006B3544" w:rsidP="00144D4F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LCO4C1</w:t>
            </w:r>
          </w:p>
        </w:tc>
        <w:tc>
          <w:tcPr>
            <w:tcW w:w="857" w:type="dxa"/>
            <w:tcBorders>
              <w:top w:val="single" w:sz="4" w:space="0" w:color="auto"/>
            </w:tcBorders>
            <w:vAlign w:val="bottom"/>
          </w:tcPr>
          <w:p w14:paraId="445F1D61" w14:textId="77777777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155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FF6D9F3" w14:textId="0157C016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C13EC3D" w14:textId="77777777" w:rsidR="006B3544" w:rsidRPr="000A1A1C" w:rsidRDefault="006B3544" w:rsidP="00144D4F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INC02404</w:t>
            </w:r>
          </w:p>
        </w:tc>
        <w:tc>
          <w:tcPr>
            <w:tcW w:w="857" w:type="dxa"/>
            <w:tcBorders>
              <w:top w:val="single" w:sz="4" w:space="0" w:color="auto"/>
            </w:tcBorders>
            <w:vAlign w:val="bottom"/>
          </w:tcPr>
          <w:p w14:paraId="735A9309" w14:textId="77777777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color w:val="000000"/>
                <w:sz w:val="18"/>
                <w:szCs w:val="18"/>
              </w:rPr>
              <w:t>-1.9</w:t>
            </w:r>
          </w:p>
        </w:tc>
        <w:tc>
          <w:tcPr>
            <w:tcW w:w="2129" w:type="dxa"/>
            <w:tcBorders>
              <w:top w:val="single" w:sz="4" w:space="0" w:color="auto"/>
            </w:tcBorders>
            <w:vAlign w:val="bottom"/>
          </w:tcPr>
          <w:p w14:paraId="74C7A6EB" w14:textId="7D1531EF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</w:tr>
      <w:tr w:rsidR="006B3544" w:rsidRPr="000A1A1C" w14:paraId="1D87F967" w14:textId="77777777" w:rsidTr="006B3544">
        <w:tc>
          <w:tcPr>
            <w:tcW w:w="1394" w:type="dxa"/>
            <w:vAlign w:val="bottom"/>
          </w:tcPr>
          <w:p w14:paraId="74166478" w14:textId="77777777" w:rsidR="006B3544" w:rsidRPr="000A1A1C" w:rsidRDefault="006B3544" w:rsidP="00144D4F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LOVL3</w:t>
            </w:r>
          </w:p>
        </w:tc>
        <w:tc>
          <w:tcPr>
            <w:tcW w:w="857" w:type="dxa"/>
            <w:vAlign w:val="bottom"/>
          </w:tcPr>
          <w:p w14:paraId="1A1949F4" w14:textId="77777777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bottom"/>
          </w:tcPr>
          <w:p w14:paraId="5736E0F1" w14:textId="0188C621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274" w:type="dxa"/>
            <w:tcBorders>
              <w:left w:val="single" w:sz="4" w:space="0" w:color="auto"/>
            </w:tcBorders>
          </w:tcPr>
          <w:p w14:paraId="6F606C71" w14:textId="77777777" w:rsidR="006B3544" w:rsidRPr="000A1A1C" w:rsidRDefault="006B3544" w:rsidP="00144D4F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</w:tcPr>
          <w:p w14:paraId="612D24A8" w14:textId="77777777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9" w:type="dxa"/>
          </w:tcPr>
          <w:p w14:paraId="1BE439BE" w14:textId="77777777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B3544" w:rsidRPr="000A1A1C" w14:paraId="6EA9A6AB" w14:textId="77777777" w:rsidTr="006B3544">
        <w:tc>
          <w:tcPr>
            <w:tcW w:w="1394" w:type="dxa"/>
            <w:vAlign w:val="bottom"/>
          </w:tcPr>
          <w:p w14:paraId="7F3E0D7E" w14:textId="77777777" w:rsidR="006B3544" w:rsidRPr="000A1A1C" w:rsidRDefault="006B3544" w:rsidP="00144D4F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OCH</w:t>
            </w:r>
          </w:p>
        </w:tc>
        <w:tc>
          <w:tcPr>
            <w:tcW w:w="857" w:type="dxa"/>
            <w:vAlign w:val="bottom"/>
          </w:tcPr>
          <w:p w14:paraId="0A9893C9" w14:textId="77777777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bottom"/>
          </w:tcPr>
          <w:p w14:paraId="1A6A46FC" w14:textId="67A04050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74" w:type="dxa"/>
            <w:tcBorders>
              <w:left w:val="single" w:sz="4" w:space="0" w:color="auto"/>
            </w:tcBorders>
          </w:tcPr>
          <w:p w14:paraId="7A31F787" w14:textId="77777777" w:rsidR="006B3544" w:rsidRPr="000A1A1C" w:rsidRDefault="006B3544" w:rsidP="00144D4F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</w:tcPr>
          <w:p w14:paraId="69F1E8E8" w14:textId="77777777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9" w:type="dxa"/>
          </w:tcPr>
          <w:p w14:paraId="0080F7A8" w14:textId="77777777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B3544" w:rsidRPr="000A1A1C" w14:paraId="6C259BE7" w14:textId="77777777" w:rsidTr="006B3544">
        <w:tc>
          <w:tcPr>
            <w:tcW w:w="1394" w:type="dxa"/>
            <w:vAlign w:val="bottom"/>
          </w:tcPr>
          <w:p w14:paraId="2FC84D45" w14:textId="77777777" w:rsidR="006B3544" w:rsidRPr="000A1A1C" w:rsidRDefault="006B3544" w:rsidP="00144D4F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ADS2</w:t>
            </w:r>
          </w:p>
        </w:tc>
        <w:tc>
          <w:tcPr>
            <w:tcW w:w="857" w:type="dxa"/>
            <w:vAlign w:val="bottom"/>
          </w:tcPr>
          <w:p w14:paraId="32490F62" w14:textId="77777777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bottom"/>
          </w:tcPr>
          <w:p w14:paraId="37DFE8BC" w14:textId="7B5D179F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74" w:type="dxa"/>
            <w:tcBorders>
              <w:left w:val="single" w:sz="4" w:space="0" w:color="auto"/>
            </w:tcBorders>
          </w:tcPr>
          <w:p w14:paraId="23F04EBD" w14:textId="77777777" w:rsidR="006B3544" w:rsidRPr="000A1A1C" w:rsidRDefault="006B3544" w:rsidP="00144D4F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</w:tcPr>
          <w:p w14:paraId="5509655A" w14:textId="77777777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9" w:type="dxa"/>
          </w:tcPr>
          <w:p w14:paraId="64820C7A" w14:textId="77777777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B3544" w:rsidRPr="000A1A1C" w14:paraId="72DE1501" w14:textId="77777777" w:rsidTr="006B3544">
        <w:tc>
          <w:tcPr>
            <w:tcW w:w="1394" w:type="dxa"/>
            <w:vAlign w:val="bottom"/>
          </w:tcPr>
          <w:p w14:paraId="5E3216BB" w14:textId="77777777" w:rsidR="006B3544" w:rsidRPr="000A1A1C" w:rsidRDefault="006B3544" w:rsidP="00144D4F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BP1</w:t>
            </w:r>
          </w:p>
        </w:tc>
        <w:tc>
          <w:tcPr>
            <w:tcW w:w="857" w:type="dxa"/>
            <w:vAlign w:val="bottom"/>
          </w:tcPr>
          <w:p w14:paraId="429EFAD8" w14:textId="77777777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vAlign w:val="bottom"/>
          </w:tcPr>
          <w:p w14:paraId="680A146C" w14:textId="250FECBE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74" w:type="dxa"/>
            <w:tcBorders>
              <w:left w:val="single" w:sz="4" w:space="0" w:color="auto"/>
            </w:tcBorders>
          </w:tcPr>
          <w:p w14:paraId="65BE58E9" w14:textId="77777777" w:rsidR="006B3544" w:rsidRPr="000A1A1C" w:rsidRDefault="006B3544" w:rsidP="00144D4F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</w:tcPr>
          <w:p w14:paraId="5265CF24" w14:textId="77777777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9" w:type="dxa"/>
          </w:tcPr>
          <w:p w14:paraId="26C87285" w14:textId="77777777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14:paraId="0C07E97D" w14:textId="77777777" w:rsidR="00144D4F" w:rsidRDefault="00144D4F" w:rsidP="00144D4F">
      <w:pPr>
        <w:tabs>
          <w:tab w:val="left" w:pos="1315"/>
        </w:tabs>
        <w:spacing w:after="0" w:line="360" w:lineRule="auto"/>
        <w:rPr>
          <w:rFonts w:ascii="Arial" w:hAnsi="Arial" w:cs="Arial"/>
          <w:iCs/>
          <w:sz w:val="20"/>
          <w:szCs w:val="20"/>
        </w:rPr>
      </w:pPr>
    </w:p>
    <w:p w14:paraId="68A4E11D" w14:textId="584D5E2F" w:rsidR="00A162DD" w:rsidRDefault="00A162DD" w:rsidP="00144D4F">
      <w:pPr>
        <w:tabs>
          <w:tab w:val="left" w:pos="1315"/>
        </w:tabs>
        <w:spacing w:after="0" w:line="360" w:lineRule="auto"/>
        <w:rPr>
          <w:rFonts w:ascii="Arial" w:hAnsi="Arial" w:cs="Arial"/>
          <w:iCs/>
          <w:sz w:val="20"/>
          <w:szCs w:val="20"/>
        </w:rPr>
      </w:pPr>
      <w:r w:rsidRPr="000A1A1C">
        <w:rPr>
          <w:rFonts w:ascii="Arial" w:hAnsi="Arial" w:cs="Arial"/>
          <w:iCs/>
          <w:sz w:val="20"/>
          <w:szCs w:val="20"/>
        </w:rPr>
        <w:t>Differentially expressed genes (DEGs) with p-value &lt; 0.1 and log2FC &gt; 1 were considered significant. The DEGs were sorted based on the Log2FC.</w:t>
      </w:r>
    </w:p>
    <w:p w14:paraId="2B231029" w14:textId="52AF14C2" w:rsidR="00144D4F" w:rsidRDefault="00144D4F" w:rsidP="00144D4F">
      <w:pPr>
        <w:tabs>
          <w:tab w:val="left" w:pos="1315"/>
        </w:tabs>
        <w:spacing w:after="0" w:line="360" w:lineRule="auto"/>
        <w:rPr>
          <w:rFonts w:ascii="Arial" w:hAnsi="Arial" w:cs="Arial"/>
          <w:iCs/>
          <w:sz w:val="20"/>
          <w:szCs w:val="20"/>
        </w:rPr>
      </w:pPr>
    </w:p>
    <w:p w14:paraId="21BC41B3" w14:textId="4E314718" w:rsidR="00F3701E" w:rsidRDefault="00F3701E" w:rsidP="00144D4F">
      <w:pPr>
        <w:tabs>
          <w:tab w:val="left" w:pos="1315"/>
        </w:tabs>
        <w:spacing w:after="0" w:line="360" w:lineRule="auto"/>
        <w:rPr>
          <w:rFonts w:ascii="Arial" w:hAnsi="Arial" w:cs="Arial"/>
          <w:iCs/>
          <w:sz w:val="20"/>
          <w:szCs w:val="20"/>
        </w:rPr>
      </w:pPr>
    </w:p>
    <w:p w14:paraId="5381401B" w14:textId="2085243A" w:rsidR="00F3701E" w:rsidRDefault="00F3701E" w:rsidP="00144D4F">
      <w:pPr>
        <w:tabs>
          <w:tab w:val="left" w:pos="1315"/>
        </w:tabs>
        <w:spacing w:after="0" w:line="360" w:lineRule="auto"/>
        <w:rPr>
          <w:rFonts w:ascii="Arial" w:hAnsi="Arial" w:cs="Arial"/>
          <w:iCs/>
          <w:sz w:val="20"/>
          <w:szCs w:val="20"/>
        </w:rPr>
      </w:pPr>
    </w:p>
    <w:p w14:paraId="2ECB856F" w14:textId="50CACE49" w:rsidR="00F3701E" w:rsidRDefault="00F3701E" w:rsidP="00144D4F">
      <w:pPr>
        <w:tabs>
          <w:tab w:val="left" w:pos="1315"/>
        </w:tabs>
        <w:spacing w:after="0" w:line="360" w:lineRule="auto"/>
        <w:rPr>
          <w:rFonts w:ascii="Arial" w:hAnsi="Arial" w:cs="Arial"/>
          <w:iCs/>
          <w:sz w:val="20"/>
          <w:szCs w:val="20"/>
        </w:rPr>
      </w:pPr>
    </w:p>
    <w:p w14:paraId="0F58B3FE" w14:textId="58FDD936" w:rsidR="00F3701E" w:rsidRDefault="00F3701E" w:rsidP="00144D4F">
      <w:pPr>
        <w:tabs>
          <w:tab w:val="left" w:pos="1315"/>
        </w:tabs>
        <w:spacing w:after="0" w:line="360" w:lineRule="auto"/>
        <w:rPr>
          <w:rFonts w:ascii="Arial" w:hAnsi="Arial" w:cs="Arial"/>
          <w:iCs/>
          <w:sz w:val="20"/>
          <w:szCs w:val="20"/>
        </w:rPr>
      </w:pPr>
    </w:p>
    <w:p w14:paraId="1D82C077" w14:textId="3C1E5286" w:rsidR="00F3701E" w:rsidRDefault="00F3701E" w:rsidP="00144D4F">
      <w:pPr>
        <w:tabs>
          <w:tab w:val="left" w:pos="1315"/>
        </w:tabs>
        <w:spacing w:after="0" w:line="360" w:lineRule="auto"/>
        <w:rPr>
          <w:rFonts w:ascii="Arial" w:hAnsi="Arial" w:cs="Arial"/>
          <w:iCs/>
          <w:sz w:val="20"/>
          <w:szCs w:val="20"/>
        </w:rPr>
      </w:pPr>
    </w:p>
    <w:p w14:paraId="7250A87B" w14:textId="1B5C73AB" w:rsidR="00F3701E" w:rsidRDefault="00F3701E" w:rsidP="00144D4F">
      <w:pPr>
        <w:tabs>
          <w:tab w:val="left" w:pos="1315"/>
        </w:tabs>
        <w:spacing w:after="0" w:line="360" w:lineRule="auto"/>
        <w:rPr>
          <w:rFonts w:ascii="Arial" w:hAnsi="Arial" w:cs="Arial"/>
          <w:iCs/>
          <w:sz w:val="20"/>
          <w:szCs w:val="20"/>
        </w:rPr>
      </w:pPr>
    </w:p>
    <w:p w14:paraId="44CE19B3" w14:textId="31BCB2CF" w:rsidR="00F3701E" w:rsidRDefault="00F3701E" w:rsidP="00144D4F">
      <w:pPr>
        <w:tabs>
          <w:tab w:val="left" w:pos="1315"/>
        </w:tabs>
        <w:spacing w:after="0" w:line="360" w:lineRule="auto"/>
        <w:rPr>
          <w:rFonts w:ascii="Arial" w:hAnsi="Arial" w:cs="Arial"/>
          <w:iCs/>
          <w:sz w:val="20"/>
          <w:szCs w:val="20"/>
        </w:rPr>
      </w:pPr>
    </w:p>
    <w:p w14:paraId="2F246D51" w14:textId="23828628" w:rsidR="00F3701E" w:rsidRDefault="00F3701E" w:rsidP="00144D4F">
      <w:pPr>
        <w:tabs>
          <w:tab w:val="left" w:pos="1315"/>
        </w:tabs>
        <w:spacing w:after="0" w:line="360" w:lineRule="auto"/>
        <w:rPr>
          <w:rFonts w:ascii="Arial" w:hAnsi="Arial" w:cs="Arial"/>
          <w:iCs/>
          <w:sz w:val="20"/>
          <w:szCs w:val="20"/>
        </w:rPr>
      </w:pPr>
    </w:p>
    <w:p w14:paraId="61617C2E" w14:textId="73E5CDC5" w:rsidR="00F3701E" w:rsidRDefault="00F3701E" w:rsidP="00144D4F">
      <w:pPr>
        <w:tabs>
          <w:tab w:val="left" w:pos="1315"/>
        </w:tabs>
        <w:spacing w:after="0" w:line="360" w:lineRule="auto"/>
        <w:rPr>
          <w:rFonts w:ascii="Arial" w:hAnsi="Arial" w:cs="Arial"/>
          <w:iCs/>
          <w:sz w:val="20"/>
          <w:szCs w:val="20"/>
        </w:rPr>
      </w:pPr>
    </w:p>
    <w:p w14:paraId="5213EF55" w14:textId="61D177F4" w:rsidR="00F3701E" w:rsidRDefault="00F3701E" w:rsidP="00144D4F">
      <w:pPr>
        <w:tabs>
          <w:tab w:val="left" w:pos="1315"/>
        </w:tabs>
        <w:spacing w:after="0" w:line="360" w:lineRule="auto"/>
        <w:rPr>
          <w:rFonts w:ascii="Arial" w:hAnsi="Arial" w:cs="Arial"/>
          <w:iCs/>
          <w:sz w:val="20"/>
          <w:szCs w:val="20"/>
        </w:rPr>
      </w:pPr>
    </w:p>
    <w:p w14:paraId="3BF3B0F2" w14:textId="0ED7FD92" w:rsidR="00F3701E" w:rsidRDefault="00F3701E" w:rsidP="00144D4F">
      <w:pPr>
        <w:tabs>
          <w:tab w:val="left" w:pos="1315"/>
        </w:tabs>
        <w:spacing w:after="0" w:line="360" w:lineRule="auto"/>
        <w:rPr>
          <w:rFonts w:ascii="Arial" w:hAnsi="Arial" w:cs="Arial"/>
          <w:iCs/>
          <w:sz w:val="20"/>
          <w:szCs w:val="20"/>
        </w:rPr>
      </w:pPr>
    </w:p>
    <w:p w14:paraId="0F2792B9" w14:textId="7C347E06" w:rsidR="00F3701E" w:rsidRDefault="00F3701E" w:rsidP="00144D4F">
      <w:pPr>
        <w:tabs>
          <w:tab w:val="left" w:pos="1315"/>
        </w:tabs>
        <w:spacing w:after="0" w:line="360" w:lineRule="auto"/>
        <w:rPr>
          <w:rFonts w:ascii="Arial" w:hAnsi="Arial" w:cs="Arial"/>
          <w:iCs/>
          <w:sz w:val="20"/>
          <w:szCs w:val="20"/>
        </w:rPr>
      </w:pPr>
    </w:p>
    <w:p w14:paraId="04D39C93" w14:textId="452A7890" w:rsidR="00F3701E" w:rsidRDefault="00F3701E" w:rsidP="00144D4F">
      <w:pPr>
        <w:tabs>
          <w:tab w:val="left" w:pos="1315"/>
        </w:tabs>
        <w:spacing w:after="0" w:line="360" w:lineRule="auto"/>
        <w:rPr>
          <w:rFonts w:ascii="Arial" w:hAnsi="Arial" w:cs="Arial"/>
          <w:iCs/>
          <w:sz w:val="20"/>
          <w:szCs w:val="20"/>
        </w:rPr>
      </w:pPr>
    </w:p>
    <w:p w14:paraId="095FF8E5" w14:textId="41DC0EBB" w:rsidR="00F3701E" w:rsidRDefault="00F3701E" w:rsidP="00144D4F">
      <w:pPr>
        <w:tabs>
          <w:tab w:val="left" w:pos="1315"/>
        </w:tabs>
        <w:spacing w:after="0" w:line="360" w:lineRule="auto"/>
        <w:rPr>
          <w:rFonts w:ascii="Arial" w:hAnsi="Arial" w:cs="Arial"/>
          <w:iCs/>
          <w:sz w:val="20"/>
          <w:szCs w:val="20"/>
        </w:rPr>
      </w:pPr>
    </w:p>
    <w:p w14:paraId="322DF5D9" w14:textId="283D5E79" w:rsidR="00F3701E" w:rsidRDefault="00F3701E" w:rsidP="00144D4F">
      <w:pPr>
        <w:tabs>
          <w:tab w:val="left" w:pos="1315"/>
        </w:tabs>
        <w:spacing w:after="0" w:line="360" w:lineRule="auto"/>
        <w:rPr>
          <w:rFonts w:ascii="Arial" w:hAnsi="Arial" w:cs="Arial"/>
          <w:iCs/>
          <w:sz w:val="20"/>
          <w:szCs w:val="20"/>
        </w:rPr>
      </w:pPr>
    </w:p>
    <w:p w14:paraId="555E1D39" w14:textId="169408AC" w:rsidR="00F3701E" w:rsidRDefault="00F3701E" w:rsidP="00144D4F">
      <w:pPr>
        <w:tabs>
          <w:tab w:val="left" w:pos="1315"/>
        </w:tabs>
        <w:spacing w:after="0" w:line="360" w:lineRule="auto"/>
        <w:rPr>
          <w:rFonts w:ascii="Arial" w:hAnsi="Arial" w:cs="Arial"/>
          <w:iCs/>
          <w:sz w:val="20"/>
          <w:szCs w:val="20"/>
        </w:rPr>
      </w:pPr>
    </w:p>
    <w:p w14:paraId="481D76B7" w14:textId="2D602838" w:rsidR="00F3701E" w:rsidRDefault="00F3701E" w:rsidP="00144D4F">
      <w:pPr>
        <w:tabs>
          <w:tab w:val="left" w:pos="1315"/>
        </w:tabs>
        <w:spacing w:after="0" w:line="360" w:lineRule="auto"/>
        <w:rPr>
          <w:rFonts w:ascii="Arial" w:hAnsi="Arial" w:cs="Arial"/>
          <w:iCs/>
          <w:sz w:val="20"/>
          <w:szCs w:val="20"/>
        </w:rPr>
      </w:pPr>
    </w:p>
    <w:p w14:paraId="5CF3A8BC" w14:textId="0A9D1D93" w:rsidR="00F3701E" w:rsidRDefault="00F3701E" w:rsidP="00144D4F">
      <w:pPr>
        <w:tabs>
          <w:tab w:val="left" w:pos="1315"/>
        </w:tabs>
        <w:spacing w:after="0" w:line="360" w:lineRule="auto"/>
        <w:rPr>
          <w:rFonts w:ascii="Arial" w:hAnsi="Arial" w:cs="Arial"/>
          <w:iCs/>
          <w:sz w:val="20"/>
          <w:szCs w:val="20"/>
        </w:rPr>
      </w:pPr>
    </w:p>
    <w:p w14:paraId="48844BBF" w14:textId="165AB2D5" w:rsidR="00F3701E" w:rsidRDefault="00F3701E" w:rsidP="00144D4F">
      <w:pPr>
        <w:tabs>
          <w:tab w:val="left" w:pos="1315"/>
        </w:tabs>
        <w:spacing w:after="0" w:line="360" w:lineRule="auto"/>
        <w:rPr>
          <w:rFonts w:ascii="Arial" w:hAnsi="Arial" w:cs="Arial"/>
          <w:iCs/>
          <w:sz w:val="20"/>
          <w:szCs w:val="20"/>
        </w:rPr>
      </w:pPr>
    </w:p>
    <w:p w14:paraId="308B640E" w14:textId="6E8A3C48" w:rsidR="00F3701E" w:rsidRDefault="00F3701E" w:rsidP="00144D4F">
      <w:pPr>
        <w:tabs>
          <w:tab w:val="left" w:pos="1315"/>
        </w:tabs>
        <w:spacing w:after="0" w:line="360" w:lineRule="auto"/>
        <w:rPr>
          <w:rFonts w:ascii="Arial" w:hAnsi="Arial" w:cs="Arial"/>
          <w:iCs/>
          <w:sz w:val="20"/>
          <w:szCs w:val="20"/>
        </w:rPr>
      </w:pPr>
    </w:p>
    <w:p w14:paraId="48379622" w14:textId="1787797C" w:rsidR="00F3701E" w:rsidRDefault="00F3701E" w:rsidP="00144D4F">
      <w:pPr>
        <w:tabs>
          <w:tab w:val="left" w:pos="1315"/>
        </w:tabs>
        <w:spacing w:after="0" w:line="360" w:lineRule="auto"/>
        <w:rPr>
          <w:rFonts w:ascii="Arial" w:hAnsi="Arial" w:cs="Arial"/>
          <w:iCs/>
          <w:sz w:val="20"/>
          <w:szCs w:val="20"/>
        </w:rPr>
      </w:pPr>
    </w:p>
    <w:p w14:paraId="434C4970" w14:textId="60AA1AC9" w:rsidR="00F3701E" w:rsidRDefault="00F3701E" w:rsidP="00144D4F">
      <w:pPr>
        <w:tabs>
          <w:tab w:val="left" w:pos="1315"/>
        </w:tabs>
        <w:spacing w:after="0" w:line="360" w:lineRule="auto"/>
        <w:rPr>
          <w:rFonts w:ascii="Arial" w:hAnsi="Arial" w:cs="Arial"/>
          <w:iCs/>
          <w:sz w:val="20"/>
          <w:szCs w:val="20"/>
        </w:rPr>
      </w:pPr>
    </w:p>
    <w:p w14:paraId="78D28DB2" w14:textId="4092EF75" w:rsidR="00F3701E" w:rsidRDefault="00F3701E" w:rsidP="00144D4F">
      <w:pPr>
        <w:tabs>
          <w:tab w:val="left" w:pos="1315"/>
        </w:tabs>
        <w:spacing w:after="0" w:line="360" w:lineRule="auto"/>
        <w:rPr>
          <w:rFonts w:ascii="Arial" w:hAnsi="Arial" w:cs="Arial"/>
          <w:iCs/>
          <w:sz w:val="20"/>
          <w:szCs w:val="20"/>
        </w:rPr>
      </w:pPr>
    </w:p>
    <w:p w14:paraId="5FF936D7" w14:textId="76B9C00D" w:rsidR="00F3701E" w:rsidRDefault="00F3701E" w:rsidP="00144D4F">
      <w:pPr>
        <w:tabs>
          <w:tab w:val="left" w:pos="1315"/>
        </w:tabs>
        <w:spacing w:after="0" w:line="360" w:lineRule="auto"/>
        <w:rPr>
          <w:rFonts w:ascii="Arial" w:hAnsi="Arial" w:cs="Arial"/>
          <w:iCs/>
          <w:sz w:val="20"/>
          <w:szCs w:val="20"/>
        </w:rPr>
      </w:pPr>
    </w:p>
    <w:p w14:paraId="4F09ACC8" w14:textId="41364A73" w:rsidR="00F3701E" w:rsidRDefault="00F3701E" w:rsidP="00144D4F">
      <w:pPr>
        <w:tabs>
          <w:tab w:val="left" w:pos="1315"/>
        </w:tabs>
        <w:spacing w:after="0" w:line="360" w:lineRule="auto"/>
        <w:rPr>
          <w:rFonts w:ascii="Arial" w:hAnsi="Arial" w:cs="Arial"/>
          <w:iCs/>
          <w:sz w:val="20"/>
          <w:szCs w:val="20"/>
        </w:rPr>
      </w:pPr>
    </w:p>
    <w:p w14:paraId="5AD2F6CA" w14:textId="6A529B7E" w:rsidR="00F3701E" w:rsidRDefault="00F3701E" w:rsidP="00144D4F">
      <w:pPr>
        <w:tabs>
          <w:tab w:val="left" w:pos="1315"/>
        </w:tabs>
        <w:spacing w:after="0" w:line="360" w:lineRule="auto"/>
        <w:rPr>
          <w:rFonts w:ascii="Arial" w:hAnsi="Arial" w:cs="Arial"/>
          <w:iCs/>
          <w:sz w:val="20"/>
          <w:szCs w:val="20"/>
        </w:rPr>
      </w:pPr>
    </w:p>
    <w:p w14:paraId="7E241121" w14:textId="48B20F75" w:rsidR="00F3701E" w:rsidRDefault="00F3701E" w:rsidP="00144D4F">
      <w:pPr>
        <w:tabs>
          <w:tab w:val="left" w:pos="1315"/>
        </w:tabs>
        <w:spacing w:after="0" w:line="360" w:lineRule="auto"/>
        <w:rPr>
          <w:rFonts w:ascii="Arial" w:hAnsi="Arial" w:cs="Arial"/>
          <w:iCs/>
          <w:sz w:val="20"/>
          <w:szCs w:val="20"/>
        </w:rPr>
      </w:pPr>
    </w:p>
    <w:p w14:paraId="2515BEDE" w14:textId="77777777" w:rsidR="00F3701E" w:rsidRDefault="00F3701E" w:rsidP="00144D4F">
      <w:pPr>
        <w:tabs>
          <w:tab w:val="left" w:pos="1315"/>
        </w:tabs>
        <w:spacing w:after="0" w:line="360" w:lineRule="auto"/>
        <w:rPr>
          <w:rFonts w:ascii="Arial" w:hAnsi="Arial" w:cs="Arial"/>
          <w:iCs/>
          <w:sz w:val="20"/>
          <w:szCs w:val="20"/>
        </w:rPr>
      </w:pPr>
    </w:p>
    <w:p w14:paraId="713DD4F2" w14:textId="77777777" w:rsidR="00144D4F" w:rsidRPr="000A1A1C" w:rsidRDefault="00144D4F" w:rsidP="00144D4F">
      <w:pPr>
        <w:tabs>
          <w:tab w:val="left" w:pos="1315"/>
        </w:tabs>
        <w:spacing w:after="0" w:line="360" w:lineRule="auto"/>
        <w:rPr>
          <w:rFonts w:ascii="Arial" w:hAnsi="Arial" w:cs="Arial"/>
          <w:iCs/>
          <w:sz w:val="20"/>
          <w:szCs w:val="20"/>
        </w:rPr>
      </w:pPr>
    </w:p>
    <w:p w14:paraId="4481259B" w14:textId="4A815593" w:rsidR="00F21D14" w:rsidRPr="000A1A1C" w:rsidRDefault="00F21D14" w:rsidP="00144D4F">
      <w:pPr>
        <w:spacing w:after="0" w:line="360" w:lineRule="auto"/>
        <w:rPr>
          <w:rFonts w:ascii="Arial" w:hAnsi="Arial" w:cs="Arial"/>
          <w:b/>
          <w:sz w:val="20"/>
          <w:szCs w:val="20"/>
        </w:rPr>
      </w:pPr>
      <w:r w:rsidRPr="000A1A1C">
        <w:rPr>
          <w:rFonts w:ascii="Arial" w:hAnsi="Arial" w:cs="Arial"/>
          <w:b/>
          <w:sz w:val="20"/>
          <w:szCs w:val="20"/>
        </w:rPr>
        <w:lastRenderedPageBreak/>
        <w:t xml:space="preserve">Table </w:t>
      </w:r>
      <w:r w:rsidR="00B4014C" w:rsidRPr="000A1A1C">
        <w:rPr>
          <w:rFonts w:ascii="Arial" w:hAnsi="Arial" w:cs="Arial"/>
          <w:b/>
          <w:sz w:val="20"/>
          <w:szCs w:val="20"/>
        </w:rPr>
        <w:t>S</w:t>
      </w:r>
      <w:r w:rsidR="00750661" w:rsidRPr="000A1A1C">
        <w:rPr>
          <w:rFonts w:ascii="Arial" w:hAnsi="Arial" w:cs="Arial"/>
          <w:b/>
          <w:sz w:val="20"/>
          <w:szCs w:val="20"/>
        </w:rPr>
        <w:t>3</w:t>
      </w:r>
      <w:r w:rsidRPr="000A1A1C">
        <w:rPr>
          <w:rFonts w:ascii="Arial" w:hAnsi="Arial" w:cs="Arial"/>
          <w:b/>
          <w:sz w:val="20"/>
          <w:szCs w:val="20"/>
        </w:rPr>
        <w:t xml:space="preserve"> Top 30 differentially expressed genes in non-lesional </w:t>
      </w:r>
      <w:r w:rsidR="0085048D" w:rsidRPr="000A1A1C">
        <w:rPr>
          <w:rFonts w:ascii="Arial" w:hAnsi="Arial" w:cs="Arial"/>
          <w:b/>
          <w:sz w:val="20"/>
          <w:szCs w:val="20"/>
        </w:rPr>
        <w:t xml:space="preserve">psoriasis </w:t>
      </w:r>
      <w:r w:rsidRPr="000A1A1C">
        <w:rPr>
          <w:rFonts w:ascii="Arial" w:hAnsi="Arial" w:cs="Arial"/>
          <w:b/>
          <w:sz w:val="20"/>
          <w:szCs w:val="20"/>
        </w:rPr>
        <w:t>skin</w:t>
      </w:r>
      <w:r w:rsidR="0085048D">
        <w:rPr>
          <w:rFonts w:ascii="Arial" w:hAnsi="Arial" w:cs="Arial"/>
          <w:b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8"/>
        <w:gridCol w:w="857"/>
        <w:gridCol w:w="1695"/>
        <w:gridCol w:w="1828"/>
        <w:gridCol w:w="992"/>
        <w:gridCol w:w="1589"/>
      </w:tblGrid>
      <w:tr w:rsidR="006B3544" w:rsidRPr="000A1A1C" w14:paraId="45A22342" w14:textId="77777777" w:rsidTr="00F3701E">
        <w:tc>
          <w:tcPr>
            <w:tcW w:w="395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16D46C" w14:textId="33BDF345" w:rsidR="006B3544" w:rsidRPr="000A1A1C" w:rsidRDefault="006B3544" w:rsidP="00144D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1A1C">
              <w:rPr>
                <w:rFonts w:ascii="Arial" w:hAnsi="Arial" w:cs="Arial"/>
                <w:color w:val="FF0000"/>
                <w:sz w:val="18"/>
                <w:szCs w:val="18"/>
              </w:rPr>
              <w:t>Upregulated genes</w:t>
            </w:r>
          </w:p>
        </w:tc>
        <w:tc>
          <w:tcPr>
            <w:tcW w:w="4409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2DFFAB7" w14:textId="77777777" w:rsidR="006B3544" w:rsidRPr="000A1A1C" w:rsidRDefault="006B3544" w:rsidP="00144D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1A1C">
              <w:rPr>
                <w:rFonts w:ascii="Arial" w:hAnsi="Arial" w:cs="Arial"/>
                <w:color w:val="70AD47" w:themeColor="accent6"/>
                <w:sz w:val="18"/>
                <w:szCs w:val="18"/>
              </w:rPr>
              <w:t>Downregulated genes</w:t>
            </w:r>
          </w:p>
        </w:tc>
      </w:tr>
      <w:tr w:rsidR="006B3544" w:rsidRPr="000A1A1C" w14:paraId="0D649163" w14:textId="77777777" w:rsidTr="00F3701E"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64934B" w14:textId="192A6759" w:rsidR="006B3544" w:rsidRPr="000A1A1C" w:rsidRDefault="006B3544" w:rsidP="00144D4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A1A1C">
              <w:rPr>
                <w:rFonts w:ascii="Arial" w:hAnsi="Arial" w:cs="Arial"/>
                <w:sz w:val="18"/>
                <w:szCs w:val="18"/>
              </w:rPr>
              <w:t xml:space="preserve">Gene 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7382E2" w14:textId="77777777" w:rsidR="006B3544" w:rsidRPr="000A1A1C" w:rsidRDefault="006B3544" w:rsidP="00144D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1A1C">
              <w:rPr>
                <w:rFonts w:ascii="Arial" w:hAnsi="Arial" w:cs="Arial"/>
                <w:sz w:val="18"/>
                <w:szCs w:val="18"/>
              </w:rPr>
              <w:t>Log2FC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70DB63" w14:textId="77777777" w:rsidR="006B3544" w:rsidRPr="000A1A1C" w:rsidRDefault="006B3544" w:rsidP="00144D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1A1C">
              <w:rPr>
                <w:rFonts w:ascii="Arial" w:hAnsi="Arial" w:cs="Arial"/>
                <w:sz w:val="18"/>
                <w:szCs w:val="18"/>
              </w:rPr>
              <w:t>Adjusted p-value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09D4326" w14:textId="31451A1B" w:rsidR="006B3544" w:rsidRPr="000A1A1C" w:rsidRDefault="006B3544" w:rsidP="00144D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1A1C">
              <w:rPr>
                <w:rFonts w:ascii="Arial" w:hAnsi="Arial" w:cs="Arial"/>
                <w:sz w:val="18"/>
                <w:szCs w:val="18"/>
              </w:rPr>
              <w:t>Gen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25EF01" w14:textId="77777777" w:rsidR="006B3544" w:rsidRPr="000A1A1C" w:rsidRDefault="006B3544" w:rsidP="00144D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1A1C">
              <w:rPr>
                <w:rFonts w:ascii="Arial" w:hAnsi="Arial" w:cs="Arial"/>
                <w:sz w:val="18"/>
                <w:szCs w:val="18"/>
              </w:rPr>
              <w:t>Log2FC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4EF047" w14:textId="77777777" w:rsidR="006B3544" w:rsidRPr="000A1A1C" w:rsidRDefault="006B3544" w:rsidP="00144D4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A1A1C">
              <w:rPr>
                <w:rFonts w:ascii="Arial" w:hAnsi="Arial" w:cs="Arial"/>
                <w:sz w:val="18"/>
                <w:szCs w:val="18"/>
              </w:rPr>
              <w:t>Adjusted p-value</w:t>
            </w:r>
          </w:p>
        </w:tc>
      </w:tr>
      <w:tr w:rsidR="006B3544" w:rsidRPr="000A1A1C" w14:paraId="6E0114E4" w14:textId="77777777" w:rsidTr="00F3701E"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E3D8A49" w14:textId="77777777" w:rsidR="006B3544" w:rsidRPr="000A1A1C" w:rsidRDefault="006B3544" w:rsidP="00144D4F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ADI4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9EF1353" w14:textId="77777777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color w:val="000000"/>
                <w:sz w:val="18"/>
                <w:szCs w:val="18"/>
              </w:rPr>
              <w:t>3.17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03C513EC" w14:textId="0B7DB48F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3A9A0420" w14:textId="77777777" w:rsidR="006B3544" w:rsidRPr="000A1A1C" w:rsidRDefault="006B3544" w:rsidP="00144D4F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INC0252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19D0CBA" w14:textId="77777777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color w:val="000000"/>
                <w:sz w:val="18"/>
                <w:szCs w:val="18"/>
              </w:rPr>
              <w:t>-1.91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0FE11E3" w14:textId="276526D8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6B3544" w:rsidRPr="000A1A1C" w14:paraId="0643671E" w14:textId="77777777" w:rsidTr="00144D4F"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5F546" w14:textId="77777777" w:rsidR="006B3544" w:rsidRPr="000A1A1C" w:rsidRDefault="006B3544" w:rsidP="00144D4F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EC14L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F3DD1" w14:textId="77777777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color w:val="000000"/>
                <w:sz w:val="18"/>
                <w:szCs w:val="18"/>
              </w:rPr>
              <w:t>3.0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8736E63" w14:textId="2239744B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0</w:t>
            </w:r>
            <w:r w:rsidRPr="000A1A1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F5EC8B9" w14:textId="77777777" w:rsidR="006B3544" w:rsidRPr="000A1A1C" w:rsidRDefault="006B3544" w:rsidP="00144D4F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PINK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7253D" w14:textId="77777777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color w:val="000000"/>
                <w:sz w:val="18"/>
                <w:szCs w:val="18"/>
              </w:rPr>
              <w:t>-1.0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C92AA" w14:textId="4442A127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</w:tr>
      <w:tr w:rsidR="006B3544" w:rsidRPr="000A1A1C" w14:paraId="4AEF23DD" w14:textId="77777777" w:rsidTr="00144D4F"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8871F" w14:textId="77777777" w:rsidR="006B3544" w:rsidRPr="000A1A1C" w:rsidRDefault="006B3544" w:rsidP="00144D4F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HRSP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46158" w14:textId="77777777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color w:val="000000"/>
                <w:sz w:val="18"/>
                <w:szCs w:val="18"/>
              </w:rPr>
              <w:t>2.9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9671F78" w14:textId="77777777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color w:val="000000"/>
                <w:sz w:val="18"/>
                <w:szCs w:val="18"/>
              </w:rPr>
              <w:t>2.08E-07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42F28C5" w14:textId="77777777" w:rsidR="006B3544" w:rsidRPr="000A1A1C" w:rsidRDefault="006B3544" w:rsidP="00144D4F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NSG000002752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BCFE1" w14:textId="77777777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2BB10" w14:textId="7D5F87A2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</w:tr>
      <w:tr w:rsidR="006B3544" w:rsidRPr="000A1A1C" w14:paraId="1AA1C091" w14:textId="77777777" w:rsidTr="00144D4F"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EE8BD" w14:textId="77777777" w:rsidR="006B3544" w:rsidRPr="000A1A1C" w:rsidRDefault="006B3544" w:rsidP="00144D4F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OGAT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37FAB" w14:textId="77777777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color w:val="000000"/>
                <w:sz w:val="18"/>
                <w:szCs w:val="18"/>
              </w:rPr>
              <w:t>2.8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F4570E8" w14:textId="77777777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color w:val="000000"/>
                <w:sz w:val="18"/>
                <w:szCs w:val="18"/>
              </w:rPr>
              <w:t>3.96E-08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6092715" w14:textId="556767DC" w:rsidR="006B3544" w:rsidRPr="000A1A1C" w:rsidRDefault="006B3544" w:rsidP="00144D4F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D304F" w14:textId="1AD0C021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3452E" w14:textId="538B1C7D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B3544" w:rsidRPr="000A1A1C" w14:paraId="675EBC88" w14:textId="77777777" w:rsidTr="00144D4F"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BE173" w14:textId="77777777" w:rsidR="006B3544" w:rsidRPr="000A1A1C" w:rsidRDefault="006B3544" w:rsidP="00144D4F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IL12A-AS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4C8CD" w14:textId="77777777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color w:val="000000"/>
                <w:sz w:val="18"/>
                <w:szCs w:val="18"/>
              </w:rPr>
              <w:t>2.7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B683A03" w14:textId="08FD8E9D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8866141" w14:textId="6716357C" w:rsidR="006B3544" w:rsidRPr="000A1A1C" w:rsidRDefault="006B3544" w:rsidP="00144D4F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DBE20" w14:textId="09824ED0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39E5A" w14:textId="7B0853C3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B3544" w:rsidRPr="000A1A1C" w14:paraId="0253EE97" w14:textId="77777777" w:rsidTr="00144D4F"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EB971" w14:textId="77777777" w:rsidR="006B3544" w:rsidRPr="000A1A1C" w:rsidRDefault="006B3544" w:rsidP="00144D4F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OGAT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CF247" w14:textId="77777777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color w:val="000000"/>
                <w:sz w:val="18"/>
                <w:szCs w:val="18"/>
              </w:rPr>
              <w:t>2.7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027598B" w14:textId="5D534B07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0A31BD7" w14:textId="7613F602" w:rsidR="006B3544" w:rsidRPr="000A1A1C" w:rsidRDefault="006B3544" w:rsidP="00144D4F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FC1A0" w14:textId="05890F13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3EBA5" w14:textId="5A0ED187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B3544" w:rsidRPr="000A1A1C" w14:paraId="57872BCE" w14:textId="77777777" w:rsidTr="00144D4F"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CAA09" w14:textId="77777777" w:rsidR="006B3544" w:rsidRPr="000A1A1C" w:rsidRDefault="006B3544" w:rsidP="00144D4F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CSM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3C528" w14:textId="77777777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color w:val="000000"/>
                <w:sz w:val="18"/>
                <w:szCs w:val="18"/>
              </w:rPr>
              <w:t>2.6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ACF579C" w14:textId="53CECD63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0</w:t>
            </w:r>
            <w:r w:rsidRPr="000A1A1C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F60F1D5" w14:textId="30C7B719" w:rsidR="006B3544" w:rsidRPr="000A1A1C" w:rsidRDefault="006B3544" w:rsidP="00144D4F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A6361" w14:textId="650FF8C6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34266" w14:textId="76D1AE13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B3544" w:rsidRPr="000A1A1C" w14:paraId="3138CA37" w14:textId="77777777" w:rsidTr="00144D4F"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69DEB" w14:textId="77777777" w:rsidR="006B3544" w:rsidRPr="000A1A1C" w:rsidRDefault="006B3544" w:rsidP="00144D4F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UX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50C6D" w14:textId="77777777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color w:val="000000"/>
                <w:sz w:val="18"/>
                <w:szCs w:val="18"/>
              </w:rPr>
              <w:t>2.5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06A7316" w14:textId="77777777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color w:val="000000"/>
                <w:sz w:val="18"/>
                <w:szCs w:val="18"/>
              </w:rPr>
              <w:t>2.01E-07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ECDE364" w14:textId="5D761D0E" w:rsidR="006B3544" w:rsidRPr="000A1A1C" w:rsidRDefault="006B3544" w:rsidP="00144D4F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94959" w14:textId="29FCAC98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FA2E4" w14:textId="78C7F486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B3544" w:rsidRPr="000A1A1C" w14:paraId="0211072A" w14:textId="77777777" w:rsidTr="00144D4F"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DB3FC" w14:textId="77777777" w:rsidR="006B3544" w:rsidRPr="000A1A1C" w:rsidRDefault="006B3544" w:rsidP="00144D4F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CK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EA596" w14:textId="77777777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color w:val="000000"/>
                <w:sz w:val="18"/>
                <w:szCs w:val="18"/>
              </w:rPr>
              <w:t>2.5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2B33991" w14:textId="786AD26C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0B453DB" w14:textId="178C84E5" w:rsidR="006B3544" w:rsidRPr="000A1A1C" w:rsidRDefault="006B3544" w:rsidP="00144D4F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1CCC7" w14:textId="643670A6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9CE6E" w14:textId="17459A20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B3544" w:rsidRPr="000A1A1C" w14:paraId="0E40917E" w14:textId="77777777" w:rsidTr="00144D4F"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9054D" w14:textId="77777777" w:rsidR="006B3544" w:rsidRPr="000A1A1C" w:rsidRDefault="006B3544" w:rsidP="00144D4F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ETTL7B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D2275" w14:textId="77777777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color w:val="000000"/>
                <w:sz w:val="18"/>
                <w:szCs w:val="18"/>
              </w:rPr>
              <w:t>2.4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B4FA0EC" w14:textId="3E133374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8DD3CFA" w14:textId="50C30EB6" w:rsidR="006B3544" w:rsidRPr="000A1A1C" w:rsidRDefault="006B3544" w:rsidP="00144D4F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901FC" w14:textId="303DDFE5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DFF1C" w14:textId="04D310F3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B3544" w:rsidRPr="000A1A1C" w14:paraId="31C1012C" w14:textId="77777777" w:rsidTr="00144D4F"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1344F" w14:textId="77777777" w:rsidR="006B3544" w:rsidRPr="000A1A1C" w:rsidRDefault="006B3544" w:rsidP="00144D4F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INC0161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08EC4" w14:textId="77777777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FE1EDC3" w14:textId="033FCEE2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96B35B8" w14:textId="53F06D00" w:rsidR="006B3544" w:rsidRPr="000A1A1C" w:rsidRDefault="006B3544" w:rsidP="00144D4F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8B28F" w14:textId="490EB2DC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6BBD7" w14:textId="661830A2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B3544" w:rsidRPr="000A1A1C" w14:paraId="58CF973F" w14:textId="77777777" w:rsidTr="00144D4F"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9FEC5" w14:textId="77777777" w:rsidR="006B3544" w:rsidRPr="000A1A1C" w:rsidRDefault="006B3544" w:rsidP="00144D4F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LC25A1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F8A35" w14:textId="77777777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color w:val="000000"/>
                <w:sz w:val="18"/>
                <w:szCs w:val="18"/>
              </w:rPr>
              <w:t>2.3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A05E766" w14:textId="287977E0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F8B0D39" w14:textId="768F4676" w:rsidR="006B3544" w:rsidRPr="000A1A1C" w:rsidRDefault="006B3544" w:rsidP="00144D4F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6FD06" w14:textId="12523386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5CDA9" w14:textId="499272FD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B3544" w:rsidRPr="000A1A1C" w14:paraId="032D6899" w14:textId="77777777" w:rsidTr="00144D4F"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9A3D9" w14:textId="77777777" w:rsidR="006B3544" w:rsidRPr="000A1A1C" w:rsidRDefault="006B3544" w:rsidP="00144D4F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GR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FB239" w14:textId="77777777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594E7E3" w14:textId="19E8565B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C90A544" w14:textId="3C3A6FAD" w:rsidR="006B3544" w:rsidRPr="000A1A1C" w:rsidRDefault="006B3544" w:rsidP="00144D4F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0E537" w14:textId="18BA401E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63BB5" w14:textId="718F1234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B3544" w:rsidRPr="000A1A1C" w14:paraId="39A729FA" w14:textId="77777777" w:rsidTr="00144D4F"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BE438" w14:textId="77777777" w:rsidR="006B3544" w:rsidRPr="000A1A1C" w:rsidRDefault="006B3544" w:rsidP="00144D4F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NASE1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F1D91" w14:textId="77777777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FEE1BCB" w14:textId="67B45A41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CAD059A" w14:textId="7B11302C" w:rsidR="006B3544" w:rsidRPr="000A1A1C" w:rsidRDefault="006B3544" w:rsidP="00144D4F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CAA07" w14:textId="79E2562F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3BA84" w14:textId="28DB2334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B3544" w:rsidRPr="000A1A1C" w14:paraId="51357177" w14:textId="77777777" w:rsidTr="00144D4F"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5E696" w14:textId="77777777" w:rsidR="006B3544" w:rsidRPr="000A1A1C" w:rsidRDefault="006B3544" w:rsidP="00144D4F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LOVL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BCC01" w14:textId="77777777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color w:val="000000"/>
                <w:sz w:val="18"/>
                <w:szCs w:val="18"/>
              </w:rPr>
              <w:t>2.2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A3E0F16" w14:textId="09F84E30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9D5BF32" w14:textId="276E0DEF" w:rsidR="006B3544" w:rsidRPr="000A1A1C" w:rsidRDefault="006B3544" w:rsidP="00144D4F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4B2E9" w14:textId="7A54EF52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07501" w14:textId="5D7205CA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B3544" w:rsidRPr="000A1A1C" w14:paraId="63E0B4C9" w14:textId="77777777" w:rsidTr="00144D4F"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385AB" w14:textId="77777777" w:rsidR="006B3544" w:rsidRPr="000A1A1C" w:rsidRDefault="006B3544" w:rsidP="00144D4F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YP4F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B9708" w14:textId="77777777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48E0AAA" w14:textId="60384264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83BDFDD" w14:textId="34F61796" w:rsidR="006B3544" w:rsidRPr="000A1A1C" w:rsidRDefault="006B3544" w:rsidP="00144D4F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825C3" w14:textId="18EF7206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D62B6" w14:textId="44194817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B3544" w:rsidRPr="000A1A1C" w14:paraId="7E9A0A79" w14:textId="77777777" w:rsidTr="00144D4F"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0E4C7" w14:textId="77777777" w:rsidR="006B3544" w:rsidRPr="000A1A1C" w:rsidRDefault="006B3544" w:rsidP="00144D4F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BP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5A765" w14:textId="77777777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D63A654" w14:textId="77777777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color w:val="000000"/>
                <w:sz w:val="18"/>
                <w:szCs w:val="18"/>
              </w:rPr>
              <w:t>4.78E-06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2F0E025" w14:textId="6299E3D1" w:rsidR="006B3544" w:rsidRPr="000A1A1C" w:rsidRDefault="006B3544" w:rsidP="00144D4F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3E08F" w14:textId="23327AB3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A7DD4" w14:textId="5FF3B34D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B3544" w:rsidRPr="000A1A1C" w14:paraId="5BE1AAE1" w14:textId="77777777" w:rsidTr="00144D4F"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6E113" w14:textId="77777777" w:rsidR="006B3544" w:rsidRPr="000A1A1C" w:rsidRDefault="006B3544" w:rsidP="00144D4F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INC0224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551EB" w14:textId="77777777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C64912B" w14:textId="7F154272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921EE91" w14:textId="64A98CBC" w:rsidR="006B3544" w:rsidRPr="000A1A1C" w:rsidRDefault="006B3544" w:rsidP="00144D4F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A299D" w14:textId="6E3E3CA6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B261A" w14:textId="44C5AB02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B3544" w:rsidRPr="000A1A1C" w14:paraId="1972A0D9" w14:textId="77777777" w:rsidTr="00144D4F"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7C300" w14:textId="77777777" w:rsidR="006B3544" w:rsidRPr="000A1A1C" w:rsidRDefault="006B3544" w:rsidP="00144D4F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DHRS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0C61E" w14:textId="77777777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31D5520" w14:textId="60E24340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7577980" w14:textId="1B4ABE0F" w:rsidR="006B3544" w:rsidRPr="000A1A1C" w:rsidRDefault="006B3544" w:rsidP="00144D4F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D0B46" w14:textId="3DCA772D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66C39" w14:textId="5788FFCE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B3544" w:rsidRPr="000A1A1C" w14:paraId="4CB773A9" w14:textId="77777777" w:rsidTr="00144D4F"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99E5C" w14:textId="77777777" w:rsidR="006B3544" w:rsidRPr="000A1A1C" w:rsidRDefault="006B3544" w:rsidP="00144D4F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INC0088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CFF25" w14:textId="77777777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7851279" w14:textId="3B7F0CA9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722723D" w14:textId="0220825D" w:rsidR="006B3544" w:rsidRPr="000A1A1C" w:rsidRDefault="006B3544" w:rsidP="00144D4F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57689" w14:textId="08BE2866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14096" w14:textId="1D6A0E95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B3544" w:rsidRPr="000A1A1C" w14:paraId="746EDE66" w14:textId="77777777" w:rsidTr="00144D4F"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96C49" w14:textId="77777777" w:rsidR="006B3544" w:rsidRPr="000A1A1C" w:rsidRDefault="006B3544" w:rsidP="00144D4F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AMP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BF0DA" w14:textId="77777777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213CE37" w14:textId="585482F4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CDAC07D" w14:textId="04CD1362" w:rsidR="006B3544" w:rsidRPr="000A1A1C" w:rsidRDefault="006B3544" w:rsidP="00144D4F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75134" w14:textId="0EB304D5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327E9" w14:textId="3435CAD4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B3544" w:rsidRPr="000A1A1C" w14:paraId="4B6BB7AF" w14:textId="77777777" w:rsidTr="00144D4F"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AD251" w14:textId="77777777" w:rsidR="006B3544" w:rsidRPr="000A1A1C" w:rsidRDefault="006B3544" w:rsidP="00144D4F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INC0256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31A89" w14:textId="77777777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40DBA96" w14:textId="3D701555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DBBC489" w14:textId="0A80E34D" w:rsidR="006B3544" w:rsidRPr="000A1A1C" w:rsidRDefault="006B3544" w:rsidP="00144D4F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FB6E0" w14:textId="5E15EF0E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799FF" w14:textId="4A6D4C53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B3544" w:rsidRPr="000A1A1C" w14:paraId="0351C31F" w14:textId="77777777" w:rsidTr="00144D4F"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6CED7" w14:textId="77777777" w:rsidR="006B3544" w:rsidRPr="000A1A1C" w:rsidRDefault="006B3544" w:rsidP="00144D4F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MEM63C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9BC31" w14:textId="77777777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0554C1D" w14:textId="095F256E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355C3BC" w14:textId="708410B6" w:rsidR="006B3544" w:rsidRPr="000A1A1C" w:rsidRDefault="006B3544" w:rsidP="00144D4F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2F3EB" w14:textId="4FB51218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43212" w14:textId="0D9CB414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B3544" w:rsidRPr="000A1A1C" w14:paraId="23FCFCB5" w14:textId="77777777" w:rsidTr="00144D4F"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3AD72" w14:textId="77777777" w:rsidR="006B3544" w:rsidRPr="000A1A1C" w:rsidRDefault="006B3544" w:rsidP="00144D4F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HGD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1ECF8" w14:textId="77777777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54CB7FE" w14:textId="3F9AD0E3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B3B5334" w14:textId="7B2108CE" w:rsidR="006B3544" w:rsidRPr="000A1A1C" w:rsidRDefault="006B3544" w:rsidP="00144D4F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3DA1F" w14:textId="3899B0D1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37DC6" w14:textId="158208D6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B3544" w:rsidRPr="000A1A1C" w14:paraId="17D0CB75" w14:textId="77777777" w:rsidTr="00144D4F"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76636" w14:textId="77777777" w:rsidR="006B3544" w:rsidRPr="000A1A1C" w:rsidRDefault="006B3544" w:rsidP="00144D4F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POC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9132A" w14:textId="77777777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9E0FB50" w14:textId="4CBCF980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71609B9" w14:textId="6BA782FF" w:rsidR="006B3544" w:rsidRPr="000A1A1C" w:rsidRDefault="006B3544" w:rsidP="00144D4F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FDA00" w14:textId="03F86781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AD2AB" w14:textId="3D5BC098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B3544" w:rsidRPr="000A1A1C" w14:paraId="7C7D55EA" w14:textId="77777777" w:rsidTr="00144D4F"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66417" w14:textId="77777777" w:rsidR="006B3544" w:rsidRPr="000A1A1C" w:rsidRDefault="006B3544" w:rsidP="00144D4F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PB2-AS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A93AF" w14:textId="77777777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130656F" w14:textId="1A8BD54F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8B02A65" w14:textId="1893CE8D" w:rsidR="006B3544" w:rsidRPr="000A1A1C" w:rsidRDefault="006B3544" w:rsidP="00144D4F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71AB8" w14:textId="44DACA68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8B6E5" w14:textId="14596740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B3544" w:rsidRPr="000A1A1C" w14:paraId="2577F18F" w14:textId="77777777" w:rsidTr="00144D4F"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7D14B" w14:textId="77777777" w:rsidR="006B3544" w:rsidRPr="000A1A1C" w:rsidRDefault="006B3544" w:rsidP="00144D4F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HP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51578" w14:textId="77777777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5A573A8" w14:textId="4A2055C4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752F6C7" w14:textId="7FA8B363" w:rsidR="006B3544" w:rsidRPr="000A1A1C" w:rsidRDefault="006B3544" w:rsidP="00144D4F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22F25" w14:textId="1B009033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78C23" w14:textId="7967B7BC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B3544" w:rsidRPr="000A1A1C" w14:paraId="20F9CA05" w14:textId="77777777" w:rsidTr="00144D4F"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1DABD" w14:textId="77777777" w:rsidR="006B3544" w:rsidRPr="000A1A1C" w:rsidRDefault="006B3544" w:rsidP="00144D4F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OS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16A42" w14:textId="77777777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A4671DF" w14:textId="476D53B1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B8B3049" w14:textId="11E1AA2F" w:rsidR="006B3544" w:rsidRPr="000A1A1C" w:rsidRDefault="006B3544" w:rsidP="00144D4F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823CE" w14:textId="6CD71230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27406" w14:textId="05F6EC62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B3544" w:rsidRPr="000A1A1C" w14:paraId="6509BF3D" w14:textId="77777777" w:rsidTr="00144D4F"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9BDBD" w14:textId="77777777" w:rsidR="006B3544" w:rsidRPr="000A1A1C" w:rsidRDefault="006B3544" w:rsidP="00144D4F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DGRL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0E156" w14:textId="77777777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6318CD1" w14:textId="00025BA8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5F3E8F9" w14:textId="3E71DA57" w:rsidR="006B3544" w:rsidRPr="000A1A1C" w:rsidRDefault="006B3544" w:rsidP="00144D4F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D5106" w14:textId="5CE453DB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A58B4" w14:textId="194A9289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B3544" w:rsidRPr="000A1A1C" w14:paraId="2BB07088" w14:textId="77777777" w:rsidTr="00144D4F"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27EB1" w14:textId="77777777" w:rsidR="006B3544" w:rsidRPr="000A1A1C" w:rsidRDefault="006B3544" w:rsidP="00144D4F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KRT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32B50" w14:textId="77777777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6715BD3" w14:textId="509BDEB0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1A1C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5DC9D98" w14:textId="0A713D17" w:rsidR="006B3544" w:rsidRPr="000A1A1C" w:rsidRDefault="006B3544" w:rsidP="00144D4F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6B872" w14:textId="06C9E560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2EBA5D" w14:textId="30D21705" w:rsidR="006B3544" w:rsidRPr="000A1A1C" w:rsidRDefault="006B3544" w:rsidP="00144D4F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14:paraId="40AA1751" w14:textId="77777777" w:rsidR="00144D4F" w:rsidRDefault="00144D4F" w:rsidP="00144D4F">
      <w:pPr>
        <w:tabs>
          <w:tab w:val="left" w:pos="1315"/>
        </w:tabs>
        <w:spacing w:after="0" w:line="360" w:lineRule="auto"/>
        <w:rPr>
          <w:rFonts w:ascii="Arial" w:hAnsi="Arial" w:cs="Arial"/>
          <w:iCs/>
          <w:sz w:val="21"/>
          <w:szCs w:val="16"/>
        </w:rPr>
      </w:pPr>
    </w:p>
    <w:p w14:paraId="61EE763C" w14:textId="26951742" w:rsidR="00CE21ED" w:rsidRPr="000A1A1C" w:rsidRDefault="00CE21ED" w:rsidP="00144D4F">
      <w:pPr>
        <w:tabs>
          <w:tab w:val="left" w:pos="1315"/>
        </w:tabs>
        <w:spacing w:after="0" w:line="360" w:lineRule="auto"/>
        <w:rPr>
          <w:rFonts w:ascii="Arial" w:hAnsi="Arial" w:cs="Arial"/>
          <w:iCs/>
          <w:sz w:val="21"/>
          <w:szCs w:val="16"/>
        </w:rPr>
      </w:pPr>
      <w:r w:rsidRPr="000A1A1C">
        <w:rPr>
          <w:rFonts w:ascii="Arial" w:hAnsi="Arial" w:cs="Arial"/>
          <w:iCs/>
          <w:sz w:val="21"/>
          <w:szCs w:val="16"/>
        </w:rPr>
        <w:t xml:space="preserve">Differentially expressed genes (DEGs) with p-value &lt; 0.1 and log2FC &gt; 1 were considered significant. The DEGs were sorted based on the Log2FC. </w:t>
      </w:r>
    </w:p>
    <w:p w14:paraId="770BA561" w14:textId="1A446669" w:rsidR="0015725D" w:rsidRPr="00364C4A" w:rsidRDefault="0015725D" w:rsidP="0015725D">
      <w:pPr>
        <w:spacing w:after="0" w:line="360" w:lineRule="auto"/>
        <w:rPr>
          <w:rFonts w:cstheme="minorHAnsi"/>
        </w:rPr>
      </w:pPr>
      <w:bookmarkStart w:id="0" w:name="_Toc99606027"/>
    </w:p>
    <w:p w14:paraId="4D199BDA" w14:textId="4E48216A" w:rsidR="00750661" w:rsidRDefault="00750661" w:rsidP="0015725D">
      <w:pPr>
        <w:spacing w:after="0" w:line="360" w:lineRule="auto"/>
        <w:rPr>
          <w:rFonts w:cstheme="minorHAnsi"/>
        </w:rPr>
      </w:pPr>
    </w:p>
    <w:p w14:paraId="4036C662" w14:textId="10658681" w:rsidR="00F3701E" w:rsidRDefault="00F3701E" w:rsidP="0015725D">
      <w:pPr>
        <w:spacing w:after="0" w:line="360" w:lineRule="auto"/>
        <w:rPr>
          <w:rFonts w:cstheme="minorHAnsi"/>
        </w:rPr>
      </w:pPr>
    </w:p>
    <w:p w14:paraId="21E5C1BB" w14:textId="0645E5A0" w:rsidR="00F3701E" w:rsidRDefault="00F3701E" w:rsidP="0015725D">
      <w:pPr>
        <w:spacing w:after="0" w:line="360" w:lineRule="auto"/>
        <w:rPr>
          <w:rFonts w:cstheme="minorHAnsi"/>
        </w:rPr>
      </w:pPr>
    </w:p>
    <w:p w14:paraId="4286D190" w14:textId="4922621F" w:rsidR="00F3701E" w:rsidRDefault="00F3701E" w:rsidP="0015725D">
      <w:pPr>
        <w:spacing w:after="0" w:line="360" w:lineRule="auto"/>
        <w:rPr>
          <w:rFonts w:cstheme="minorHAnsi"/>
        </w:rPr>
      </w:pPr>
    </w:p>
    <w:p w14:paraId="471B0CD0" w14:textId="77777777" w:rsidR="00F3701E" w:rsidRPr="00364C4A" w:rsidRDefault="00F3701E" w:rsidP="0015725D">
      <w:pPr>
        <w:spacing w:after="0" w:line="360" w:lineRule="auto"/>
        <w:rPr>
          <w:rFonts w:cstheme="minorHAnsi"/>
        </w:rPr>
      </w:pPr>
    </w:p>
    <w:p w14:paraId="67688C6D" w14:textId="319EECA7" w:rsidR="0015725D" w:rsidRPr="009102D8" w:rsidRDefault="0015725D" w:rsidP="0015725D">
      <w:pPr>
        <w:spacing w:after="0" w:line="360" w:lineRule="auto"/>
        <w:rPr>
          <w:rFonts w:ascii="Arial" w:hAnsi="Arial" w:cs="Arial"/>
          <w:b/>
          <w:sz w:val="20"/>
          <w:szCs w:val="20"/>
        </w:rPr>
      </w:pPr>
      <w:r w:rsidRPr="009102D8">
        <w:rPr>
          <w:rFonts w:ascii="Arial" w:hAnsi="Arial" w:cs="Arial"/>
          <w:b/>
          <w:sz w:val="20"/>
          <w:szCs w:val="20"/>
        </w:rPr>
        <w:lastRenderedPageBreak/>
        <w:t>Table S</w:t>
      </w:r>
      <w:r w:rsidR="00750661" w:rsidRPr="009102D8">
        <w:rPr>
          <w:rFonts w:ascii="Arial" w:hAnsi="Arial" w:cs="Arial"/>
          <w:b/>
          <w:sz w:val="20"/>
          <w:szCs w:val="20"/>
        </w:rPr>
        <w:t>4</w:t>
      </w:r>
      <w:r w:rsidRPr="009102D8">
        <w:rPr>
          <w:rFonts w:ascii="Arial" w:hAnsi="Arial" w:cs="Arial"/>
          <w:b/>
          <w:sz w:val="20"/>
          <w:szCs w:val="20"/>
        </w:rPr>
        <w:t xml:space="preserve"> Top 30 differentially expressed genes in healthy ski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8"/>
        <w:gridCol w:w="857"/>
        <w:gridCol w:w="1710"/>
        <w:gridCol w:w="1268"/>
        <w:gridCol w:w="861"/>
        <w:gridCol w:w="1840"/>
      </w:tblGrid>
      <w:tr w:rsidR="00F3701E" w:rsidRPr="00364C4A" w14:paraId="3D5E82A5" w14:textId="77777777" w:rsidTr="007071CE">
        <w:tc>
          <w:tcPr>
            <w:tcW w:w="4395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14:paraId="55902578" w14:textId="77777777" w:rsidR="00F3701E" w:rsidRPr="00F3701E" w:rsidRDefault="00F3701E" w:rsidP="007071C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3701E">
              <w:rPr>
                <w:rFonts w:ascii="Arial" w:hAnsi="Arial" w:cs="Arial"/>
                <w:color w:val="FF0000"/>
                <w:sz w:val="18"/>
                <w:szCs w:val="18"/>
              </w:rPr>
              <w:t>Upregulated genes</w:t>
            </w:r>
          </w:p>
        </w:tc>
        <w:tc>
          <w:tcPr>
            <w:tcW w:w="3969" w:type="dxa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14:paraId="15FA4610" w14:textId="77777777" w:rsidR="00F3701E" w:rsidRPr="00F3701E" w:rsidRDefault="00F3701E" w:rsidP="007071C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3701E">
              <w:rPr>
                <w:rFonts w:ascii="Arial" w:hAnsi="Arial" w:cs="Arial"/>
                <w:color w:val="70AD47" w:themeColor="accent6"/>
                <w:sz w:val="18"/>
                <w:szCs w:val="18"/>
              </w:rPr>
              <w:t>Downregulated genes</w:t>
            </w:r>
          </w:p>
        </w:tc>
      </w:tr>
      <w:tr w:rsidR="00F3701E" w:rsidRPr="00364C4A" w14:paraId="2FE5BCC6" w14:textId="77777777" w:rsidTr="007071CE"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</w:tcPr>
          <w:p w14:paraId="7C16C2C0" w14:textId="77777777" w:rsidR="00F3701E" w:rsidRPr="00F3701E" w:rsidRDefault="00F3701E" w:rsidP="007071C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F3701E">
              <w:rPr>
                <w:rFonts w:ascii="Arial" w:hAnsi="Arial" w:cs="Arial"/>
                <w:sz w:val="18"/>
                <w:szCs w:val="18"/>
              </w:rPr>
              <w:t xml:space="preserve">Gene 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14:paraId="103A438D" w14:textId="77777777" w:rsidR="00F3701E" w:rsidRPr="00F3701E" w:rsidRDefault="00F3701E" w:rsidP="007071C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F3701E">
              <w:rPr>
                <w:rFonts w:ascii="Arial" w:hAnsi="Arial" w:cs="Arial"/>
                <w:sz w:val="18"/>
                <w:szCs w:val="18"/>
              </w:rPr>
              <w:t>Log2FC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E3F2F" w14:textId="77777777" w:rsidR="00F3701E" w:rsidRPr="00F3701E" w:rsidRDefault="00F3701E" w:rsidP="007071C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F3701E">
              <w:rPr>
                <w:rFonts w:ascii="Arial" w:hAnsi="Arial" w:cs="Arial"/>
                <w:sz w:val="18"/>
                <w:szCs w:val="18"/>
              </w:rPr>
              <w:t>Adjusted p-value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D0AA213" w14:textId="77777777" w:rsidR="00F3701E" w:rsidRPr="00F3701E" w:rsidRDefault="00F3701E" w:rsidP="007071C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F3701E">
              <w:rPr>
                <w:rFonts w:ascii="Arial" w:hAnsi="Arial" w:cs="Arial"/>
                <w:sz w:val="18"/>
                <w:szCs w:val="18"/>
              </w:rPr>
              <w:t>Gene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14:paraId="5BF88EFD" w14:textId="77777777" w:rsidR="00F3701E" w:rsidRPr="00F3701E" w:rsidRDefault="00F3701E" w:rsidP="007071C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F3701E">
              <w:rPr>
                <w:rFonts w:ascii="Arial" w:hAnsi="Arial" w:cs="Arial"/>
                <w:sz w:val="18"/>
                <w:szCs w:val="18"/>
              </w:rPr>
              <w:t>Log2FC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</w:tcPr>
          <w:p w14:paraId="699262D0" w14:textId="77777777" w:rsidR="00F3701E" w:rsidRPr="00F3701E" w:rsidRDefault="00F3701E" w:rsidP="007071C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F3701E">
              <w:rPr>
                <w:rFonts w:ascii="Arial" w:hAnsi="Arial" w:cs="Arial"/>
                <w:sz w:val="18"/>
                <w:szCs w:val="18"/>
              </w:rPr>
              <w:t>Adjusted p-value</w:t>
            </w:r>
          </w:p>
        </w:tc>
      </w:tr>
      <w:tr w:rsidR="00F3701E" w:rsidRPr="00364C4A" w14:paraId="014E1D28" w14:textId="77777777" w:rsidTr="007071CE">
        <w:tc>
          <w:tcPr>
            <w:tcW w:w="1828" w:type="dxa"/>
            <w:tcBorders>
              <w:top w:val="single" w:sz="4" w:space="0" w:color="auto"/>
            </w:tcBorders>
            <w:vAlign w:val="bottom"/>
          </w:tcPr>
          <w:p w14:paraId="4478E4E3" w14:textId="0765BB1A" w:rsidR="00F3701E" w:rsidRPr="007071CE" w:rsidRDefault="00F3701E" w:rsidP="007071C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7071C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ZFP57</w:t>
            </w:r>
          </w:p>
        </w:tc>
        <w:tc>
          <w:tcPr>
            <w:tcW w:w="857" w:type="dxa"/>
            <w:tcBorders>
              <w:top w:val="single" w:sz="4" w:space="0" w:color="auto"/>
            </w:tcBorders>
            <w:vAlign w:val="bottom"/>
          </w:tcPr>
          <w:p w14:paraId="6CF1A018" w14:textId="29E5F325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701E">
              <w:rPr>
                <w:rFonts w:ascii="Arial" w:hAnsi="Arial" w:cs="Arial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171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C97AB70" w14:textId="77777777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701E">
              <w:rPr>
                <w:rFonts w:ascii="Arial" w:hAnsi="Arial" w:cs="Arial"/>
                <w:color w:val="000000"/>
                <w:sz w:val="18"/>
                <w:szCs w:val="18"/>
              </w:rPr>
              <w:t>0.022264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1989EC3" w14:textId="6BE751E4" w:rsidR="00F3701E" w:rsidRPr="007071CE" w:rsidRDefault="00F3701E" w:rsidP="007071C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7071C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KRT85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bottom"/>
          </w:tcPr>
          <w:p w14:paraId="470F65B9" w14:textId="5F6CD73F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701E">
              <w:rPr>
                <w:rFonts w:ascii="Arial" w:hAnsi="Arial" w:cs="Arial"/>
                <w:color w:val="000000"/>
                <w:sz w:val="18"/>
                <w:szCs w:val="18"/>
              </w:rPr>
              <w:t>-10.14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vAlign w:val="bottom"/>
          </w:tcPr>
          <w:p w14:paraId="34BE3D9A" w14:textId="4C528D5D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701E">
              <w:rPr>
                <w:rFonts w:ascii="Arial" w:hAnsi="Arial" w:cs="Arial"/>
                <w:color w:val="000000"/>
                <w:sz w:val="18"/>
                <w:szCs w:val="18"/>
              </w:rPr>
              <w:t>0.044481</w:t>
            </w:r>
          </w:p>
        </w:tc>
      </w:tr>
      <w:tr w:rsidR="00F3701E" w:rsidRPr="00364C4A" w14:paraId="1D8E50BC" w14:textId="77777777" w:rsidTr="007071CE">
        <w:tc>
          <w:tcPr>
            <w:tcW w:w="1828" w:type="dxa"/>
            <w:vAlign w:val="bottom"/>
          </w:tcPr>
          <w:p w14:paraId="0D4EFE67" w14:textId="64C787FE" w:rsidR="00F3701E" w:rsidRPr="007071CE" w:rsidRDefault="00F3701E" w:rsidP="007071C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7071C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NSG00000224721</w:t>
            </w:r>
          </w:p>
        </w:tc>
        <w:tc>
          <w:tcPr>
            <w:tcW w:w="857" w:type="dxa"/>
            <w:vAlign w:val="bottom"/>
          </w:tcPr>
          <w:p w14:paraId="2A826244" w14:textId="6C108ED8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701E">
              <w:rPr>
                <w:rFonts w:ascii="Arial" w:hAnsi="Arial" w:cs="Arial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vAlign w:val="bottom"/>
          </w:tcPr>
          <w:p w14:paraId="6700864E" w14:textId="77777777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701E">
              <w:rPr>
                <w:rFonts w:ascii="Arial" w:hAnsi="Arial" w:cs="Arial"/>
                <w:color w:val="000000"/>
                <w:sz w:val="18"/>
                <w:szCs w:val="18"/>
              </w:rPr>
              <w:t>0.066637</w:t>
            </w:r>
          </w:p>
        </w:tc>
        <w:tc>
          <w:tcPr>
            <w:tcW w:w="1268" w:type="dxa"/>
            <w:tcBorders>
              <w:left w:val="single" w:sz="4" w:space="0" w:color="auto"/>
            </w:tcBorders>
            <w:vAlign w:val="bottom"/>
          </w:tcPr>
          <w:p w14:paraId="1A2D5E5B" w14:textId="243D7E08" w:rsidR="00F3701E" w:rsidRPr="007071CE" w:rsidRDefault="00F3701E" w:rsidP="007071C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7071C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KRT81</w:t>
            </w:r>
          </w:p>
        </w:tc>
        <w:tc>
          <w:tcPr>
            <w:tcW w:w="861" w:type="dxa"/>
            <w:vAlign w:val="bottom"/>
          </w:tcPr>
          <w:p w14:paraId="5989762A" w14:textId="51D1FD9F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701E">
              <w:rPr>
                <w:rFonts w:ascii="Arial" w:hAnsi="Arial" w:cs="Arial"/>
                <w:color w:val="000000"/>
                <w:sz w:val="18"/>
                <w:szCs w:val="18"/>
              </w:rPr>
              <w:t>-4.92</w:t>
            </w:r>
          </w:p>
        </w:tc>
        <w:tc>
          <w:tcPr>
            <w:tcW w:w="1840" w:type="dxa"/>
            <w:vAlign w:val="bottom"/>
          </w:tcPr>
          <w:p w14:paraId="09871070" w14:textId="160606A8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701E">
              <w:rPr>
                <w:rFonts w:ascii="Arial" w:hAnsi="Arial" w:cs="Arial"/>
                <w:color w:val="000000"/>
                <w:sz w:val="18"/>
                <w:szCs w:val="18"/>
              </w:rPr>
              <w:t>0.086916</w:t>
            </w:r>
          </w:p>
        </w:tc>
      </w:tr>
      <w:tr w:rsidR="00F3701E" w:rsidRPr="00364C4A" w14:paraId="04556253" w14:textId="77777777" w:rsidTr="007071CE">
        <w:tc>
          <w:tcPr>
            <w:tcW w:w="1828" w:type="dxa"/>
            <w:vAlign w:val="bottom"/>
          </w:tcPr>
          <w:p w14:paraId="04E6972F" w14:textId="55B91A47" w:rsidR="00F3701E" w:rsidRPr="007071CE" w:rsidRDefault="00F3701E" w:rsidP="007071C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7071C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RSF</w:t>
            </w:r>
          </w:p>
        </w:tc>
        <w:tc>
          <w:tcPr>
            <w:tcW w:w="857" w:type="dxa"/>
            <w:vAlign w:val="bottom"/>
          </w:tcPr>
          <w:p w14:paraId="1D42A4F1" w14:textId="4EA4CEF5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701E">
              <w:rPr>
                <w:rFonts w:ascii="Arial" w:hAnsi="Arial" w:cs="Arial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vAlign w:val="bottom"/>
          </w:tcPr>
          <w:p w14:paraId="20BE743D" w14:textId="77777777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701E">
              <w:rPr>
                <w:rFonts w:ascii="Arial" w:hAnsi="Arial" w:cs="Arial"/>
                <w:color w:val="000000"/>
                <w:sz w:val="18"/>
                <w:szCs w:val="18"/>
              </w:rPr>
              <w:t>0.012047</w:t>
            </w:r>
          </w:p>
        </w:tc>
        <w:tc>
          <w:tcPr>
            <w:tcW w:w="1268" w:type="dxa"/>
            <w:tcBorders>
              <w:left w:val="single" w:sz="4" w:space="0" w:color="auto"/>
            </w:tcBorders>
            <w:vAlign w:val="bottom"/>
          </w:tcPr>
          <w:p w14:paraId="457E14F6" w14:textId="6618C974" w:rsidR="00F3701E" w:rsidRPr="007071CE" w:rsidRDefault="00F3701E" w:rsidP="007071C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7071C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KRTAP5-10</w:t>
            </w:r>
          </w:p>
        </w:tc>
        <w:tc>
          <w:tcPr>
            <w:tcW w:w="861" w:type="dxa"/>
            <w:vAlign w:val="bottom"/>
          </w:tcPr>
          <w:p w14:paraId="10F7022E" w14:textId="6887BE0B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701E">
              <w:rPr>
                <w:rFonts w:ascii="Arial" w:hAnsi="Arial" w:cs="Arial"/>
                <w:color w:val="000000"/>
                <w:sz w:val="18"/>
                <w:szCs w:val="18"/>
              </w:rPr>
              <w:t>-4.85</w:t>
            </w:r>
          </w:p>
        </w:tc>
        <w:tc>
          <w:tcPr>
            <w:tcW w:w="1840" w:type="dxa"/>
            <w:vAlign w:val="bottom"/>
          </w:tcPr>
          <w:p w14:paraId="6F1B45E5" w14:textId="0FF1AA6B" w:rsidR="00F3701E" w:rsidRPr="00F3701E" w:rsidRDefault="007071C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0</w:t>
            </w:r>
            <w:r w:rsidR="00F3701E" w:rsidRPr="00F3701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F3701E" w:rsidRPr="00364C4A" w14:paraId="706065A7" w14:textId="77777777" w:rsidTr="007071CE">
        <w:tc>
          <w:tcPr>
            <w:tcW w:w="1828" w:type="dxa"/>
            <w:vAlign w:val="bottom"/>
          </w:tcPr>
          <w:p w14:paraId="135819BB" w14:textId="77777777" w:rsidR="00F3701E" w:rsidRPr="00F3701E" w:rsidRDefault="00F3701E" w:rsidP="007071CE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vAlign w:val="bottom"/>
          </w:tcPr>
          <w:p w14:paraId="35DFC472" w14:textId="77777777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right w:val="single" w:sz="4" w:space="0" w:color="auto"/>
            </w:tcBorders>
            <w:vAlign w:val="bottom"/>
          </w:tcPr>
          <w:p w14:paraId="64801504" w14:textId="77777777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8" w:type="dxa"/>
            <w:tcBorders>
              <w:left w:val="single" w:sz="4" w:space="0" w:color="auto"/>
            </w:tcBorders>
            <w:vAlign w:val="bottom"/>
          </w:tcPr>
          <w:p w14:paraId="20B31EDC" w14:textId="5FF54B18" w:rsidR="00F3701E" w:rsidRPr="007071CE" w:rsidRDefault="00F3701E" w:rsidP="007071C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7071C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YG2</w:t>
            </w:r>
          </w:p>
        </w:tc>
        <w:tc>
          <w:tcPr>
            <w:tcW w:w="861" w:type="dxa"/>
            <w:vAlign w:val="bottom"/>
          </w:tcPr>
          <w:p w14:paraId="12B3A0B0" w14:textId="607166F9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701E">
              <w:rPr>
                <w:rFonts w:ascii="Arial" w:hAnsi="Arial" w:cs="Arial"/>
                <w:color w:val="000000"/>
                <w:sz w:val="18"/>
                <w:szCs w:val="18"/>
              </w:rPr>
              <w:t>-3.8</w:t>
            </w:r>
          </w:p>
        </w:tc>
        <w:tc>
          <w:tcPr>
            <w:tcW w:w="1840" w:type="dxa"/>
            <w:vAlign w:val="bottom"/>
          </w:tcPr>
          <w:p w14:paraId="10282D59" w14:textId="4DC9F3C0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701E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</w:tr>
      <w:tr w:rsidR="00F3701E" w:rsidRPr="00364C4A" w14:paraId="4D67247C" w14:textId="77777777" w:rsidTr="007071CE">
        <w:tc>
          <w:tcPr>
            <w:tcW w:w="1828" w:type="dxa"/>
            <w:vAlign w:val="bottom"/>
          </w:tcPr>
          <w:p w14:paraId="123FAD56" w14:textId="77777777" w:rsidR="00F3701E" w:rsidRPr="00F3701E" w:rsidRDefault="00F3701E" w:rsidP="007071CE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vAlign w:val="bottom"/>
          </w:tcPr>
          <w:p w14:paraId="2FE987B2" w14:textId="77777777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right w:val="single" w:sz="4" w:space="0" w:color="auto"/>
            </w:tcBorders>
            <w:vAlign w:val="bottom"/>
          </w:tcPr>
          <w:p w14:paraId="2D078E22" w14:textId="77777777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8" w:type="dxa"/>
            <w:tcBorders>
              <w:left w:val="single" w:sz="4" w:space="0" w:color="auto"/>
            </w:tcBorders>
            <w:vAlign w:val="bottom"/>
          </w:tcPr>
          <w:p w14:paraId="15E4795C" w14:textId="604EBD65" w:rsidR="00F3701E" w:rsidRPr="007071CE" w:rsidRDefault="00F3701E" w:rsidP="007071C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7071C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4GALNT2</w:t>
            </w:r>
          </w:p>
        </w:tc>
        <w:tc>
          <w:tcPr>
            <w:tcW w:w="861" w:type="dxa"/>
            <w:vAlign w:val="bottom"/>
          </w:tcPr>
          <w:p w14:paraId="79106B13" w14:textId="00119AC8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701E">
              <w:rPr>
                <w:rFonts w:ascii="Arial" w:hAnsi="Arial" w:cs="Arial"/>
                <w:color w:val="000000"/>
                <w:sz w:val="18"/>
                <w:szCs w:val="18"/>
              </w:rPr>
              <w:t>-2.99</w:t>
            </w:r>
          </w:p>
        </w:tc>
        <w:tc>
          <w:tcPr>
            <w:tcW w:w="1840" w:type="dxa"/>
            <w:vAlign w:val="bottom"/>
          </w:tcPr>
          <w:p w14:paraId="05E8C200" w14:textId="4D0FBA19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701E">
              <w:rPr>
                <w:rFonts w:ascii="Arial" w:hAnsi="Arial" w:cs="Arial"/>
                <w:color w:val="000000"/>
                <w:sz w:val="18"/>
                <w:szCs w:val="18"/>
              </w:rPr>
              <w:t>6.19E-06</w:t>
            </w:r>
          </w:p>
        </w:tc>
      </w:tr>
      <w:tr w:rsidR="00F3701E" w:rsidRPr="00364C4A" w14:paraId="007A1509" w14:textId="77777777" w:rsidTr="007071CE">
        <w:tc>
          <w:tcPr>
            <w:tcW w:w="1828" w:type="dxa"/>
            <w:vAlign w:val="bottom"/>
          </w:tcPr>
          <w:p w14:paraId="27362033" w14:textId="77777777" w:rsidR="00F3701E" w:rsidRPr="00F3701E" w:rsidRDefault="00F3701E" w:rsidP="007071CE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vAlign w:val="bottom"/>
          </w:tcPr>
          <w:p w14:paraId="627E0723" w14:textId="77777777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right w:val="single" w:sz="4" w:space="0" w:color="auto"/>
            </w:tcBorders>
            <w:vAlign w:val="bottom"/>
          </w:tcPr>
          <w:p w14:paraId="17E4B5EA" w14:textId="77777777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8" w:type="dxa"/>
            <w:tcBorders>
              <w:left w:val="single" w:sz="4" w:space="0" w:color="auto"/>
            </w:tcBorders>
            <w:vAlign w:val="bottom"/>
          </w:tcPr>
          <w:p w14:paraId="3C239093" w14:textId="47C4B830" w:rsidR="00F3701E" w:rsidRPr="007071CE" w:rsidRDefault="00F3701E" w:rsidP="007071C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7071C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PPC</w:t>
            </w:r>
          </w:p>
        </w:tc>
        <w:tc>
          <w:tcPr>
            <w:tcW w:w="861" w:type="dxa"/>
            <w:vAlign w:val="bottom"/>
          </w:tcPr>
          <w:p w14:paraId="3B6E2494" w14:textId="76A6837D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701E">
              <w:rPr>
                <w:rFonts w:ascii="Arial" w:hAnsi="Arial" w:cs="Arial"/>
                <w:color w:val="000000"/>
                <w:sz w:val="18"/>
                <w:szCs w:val="18"/>
              </w:rPr>
              <w:t>-2.45</w:t>
            </w:r>
          </w:p>
        </w:tc>
        <w:tc>
          <w:tcPr>
            <w:tcW w:w="1840" w:type="dxa"/>
            <w:vAlign w:val="bottom"/>
          </w:tcPr>
          <w:p w14:paraId="0B7E1F0E" w14:textId="6C980B10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701E"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F3701E" w:rsidRPr="00364C4A" w14:paraId="0EC0E52E" w14:textId="77777777" w:rsidTr="007071CE">
        <w:tc>
          <w:tcPr>
            <w:tcW w:w="1828" w:type="dxa"/>
            <w:vAlign w:val="bottom"/>
          </w:tcPr>
          <w:p w14:paraId="13399454" w14:textId="77777777" w:rsidR="00F3701E" w:rsidRPr="00F3701E" w:rsidRDefault="00F3701E" w:rsidP="007071CE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vAlign w:val="bottom"/>
          </w:tcPr>
          <w:p w14:paraId="22FC1796" w14:textId="77777777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right w:val="single" w:sz="4" w:space="0" w:color="auto"/>
            </w:tcBorders>
            <w:vAlign w:val="bottom"/>
          </w:tcPr>
          <w:p w14:paraId="3C218A64" w14:textId="77777777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8" w:type="dxa"/>
            <w:tcBorders>
              <w:left w:val="single" w:sz="4" w:space="0" w:color="auto"/>
            </w:tcBorders>
            <w:vAlign w:val="bottom"/>
          </w:tcPr>
          <w:p w14:paraId="6DC7014E" w14:textId="60DAE3E0" w:rsidR="00F3701E" w:rsidRPr="007071CE" w:rsidRDefault="00F3701E" w:rsidP="007071C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7071C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A6</w:t>
            </w:r>
          </w:p>
        </w:tc>
        <w:tc>
          <w:tcPr>
            <w:tcW w:w="861" w:type="dxa"/>
            <w:vAlign w:val="bottom"/>
          </w:tcPr>
          <w:p w14:paraId="068A0B85" w14:textId="41783976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701E">
              <w:rPr>
                <w:rFonts w:ascii="Arial" w:hAnsi="Arial" w:cs="Arial"/>
                <w:color w:val="000000"/>
                <w:sz w:val="18"/>
                <w:szCs w:val="18"/>
              </w:rPr>
              <w:t>-2.34</w:t>
            </w:r>
          </w:p>
        </w:tc>
        <w:tc>
          <w:tcPr>
            <w:tcW w:w="1840" w:type="dxa"/>
            <w:vAlign w:val="bottom"/>
          </w:tcPr>
          <w:p w14:paraId="78E89C4B" w14:textId="205D60FA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701E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</w:tr>
      <w:tr w:rsidR="00F3701E" w:rsidRPr="00364C4A" w14:paraId="66774631" w14:textId="77777777" w:rsidTr="007071CE">
        <w:tc>
          <w:tcPr>
            <w:tcW w:w="1828" w:type="dxa"/>
            <w:vAlign w:val="bottom"/>
          </w:tcPr>
          <w:p w14:paraId="3776920E" w14:textId="77777777" w:rsidR="00F3701E" w:rsidRPr="00F3701E" w:rsidRDefault="00F3701E" w:rsidP="007071CE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vAlign w:val="bottom"/>
          </w:tcPr>
          <w:p w14:paraId="5ACDE5C5" w14:textId="77777777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right w:val="single" w:sz="4" w:space="0" w:color="auto"/>
            </w:tcBorders>
            <w:vAlign w:val="bottom"/>
          </w:tcPr>
          <w:p w14:paraId="27F4A9BC" w14:textId="77777777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8" w:type="dxa"/>
            <w:tcBorders>
              <w:left w:val="single" w:sz="4" w:space="0" w:color="auto"/>
            </w:tcBorders>
            <w:vAlign w:val="bottom"/>
          </w:tcPr>
          <w:p w14:paraId="70204BBD" w14:textId="4864EB6E" w:rsidR="00F3701E" w:rsidRPr="007071CE" w:rsidRDefault="00F3701E" w:rsidP="007071C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7071C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MILIN3</w:t>
            </w:r>
          </w:p>
        </w:tc>
        <w:tc>
          <w:tcPr>
            <w:tcW w:w="861" w:type="dxa"/>
            <w:vAlign w:val="bottom"/>
          </w:tcPr>
          <w:p w14:paraId="22068594" w14:textId="262DB57D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701E">
              <w:rPr>
                <w:rFonts w:ascii="Arial" w:hAnsi="Arial" w:cs="Arial"/>
                <w:color w:val="000000"/>
                <w:sz w:val="18"/>
                <w:szCs w:val="18"/>
              </w:rPr>
              <w:t>-2.32</w:t>
            </w:r>
          </w:p>
        </w:tc>
        <w:tc>
          <w:tcPr>
            <w:tcW w:w="1840" w:type="dxa"/>
            <w:vAlign w:val="bottom"/>
          </w:tcPr>
          <w:p w14:paraId="6F3F323D" w14:textId="5EF9DC36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701E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</w:tr>
      <w:tr w:rsidR="00F3701E" w:rsidRPr="00364C4A" w14:paraId="62542F88" w14:textId="77777777" w:rsidTr="007071CE">
        <w:tc>
          <w:tcPr>
            <w:tcW w:w="1828" w:type="dxa"/>
            <w:vAlign w:val="bottom"/>
          </w:tcPr>
          <w:p w14:paraId="2E565FA5" w14:textId="77777777" w:rsidR="00F3701E" w:rsidRPr="00F3701E" w:rsidRDefault="00F3701E" w:rsidP="007071CE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vAlign w:val="bottom"/>
          </w:tcPr>
          <w:p w14:paraId="42A009AB" w14:textId="77777777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right w:val="single" w:sz="4" w:space="0" w:color="auto"/>
            </w:tcBorders>
            <w:vAlign w:val="bottom"/>
          </w:tcPr>
          <w:p w14:paraId="109FBEF7" w14:textId="77777777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8" w:type="dxa"/>
            <w:tcBorders>
              <w:left w:val="single" w:sz="4" w:space="0" w:color="auto"/>
            </w:tcBorders>
            <w:vAlign w:val="bottom"/>
          </w:tcPr>
          <w:p w14:paraId="5B6DB50A" w14:textId="62A8B9BE" w:rsidR="00F3701E" w:rsidRPr="007071CE" w:rsidRDefault="00F3701E" w:rsidP="007071C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7071C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BCA4</w:t>
            </w:r>
          </w:p>
        </w:tc>
        <w:tc>
          <w:tcPr>
            <w:tcW w:w="861" w:type="dxa"/>
            <w:vAlign w:val="bottom"/>
          </w:tcPr>
          <w:p w14:paraId="1AC71A06" w14:textId="2722F4CA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701E">
              <w:rPr>
                <w:rFonts w:ascii="Arial" w:hAnsi="Arial" w:cs="Arial"/>
                <w:color w:val="000000"/>
                <w:sz w:val="18"/>
                <w:szCs w:val="18"/>
              </w:rPr>
              <w:t>-1.72</w:t>
            </w:r>
          </w:p>
        </w:tc>
        <w:tc>
          <w:tcPr>
            <w:tcW w:w="1840" w:type="dxa"/>
            <w:vAlign w:val="bottom"/>
          </w:tcPr>
          <w:p w14:paraId="633E2667" w14:textId="4DF55490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701E">
              <w:rPr>
                <w:rFonts w:ascii="Arial" w:hAnsi="Arial" w:cs="Arial"/>
                <w:color w:val="000000"/>
                <w:sz w:val="18"/>
                <w:szCs w:val="18"/>
              </w:rPr>
              <w:t>0.008</w:t>
            </w:r>
          </w:p>
        </w:tc>
      </w:tr>
      <w:tr w:rsidR="00F3701E" w:rsidRPr="00364C4A" w14:paraId="332469DF" w14:textId="77777777" w:rsidTr="007071CE">
        <w:tc>
          <w:tcPr>
            <w:tcW w:w="1828" w:type="dxa"/>
            <w:vAlign w:val="bottom"/>
          </w:tcPr>
          <w:p w14:paraId="2481A9F0" w14:textId="77777777" w:rsidR="00F3701E" w:rsidRPr="00F3701E" w:rsidRDefault="00F3701E" w:rsidP="007071CE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vAlign w:val="bottom"/>
          </w:tcPr>
          <w:p w14:paraId="1D6120E6" w14:textId="77777777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right w:val="single" w:sz="4" w:space="0" w:color="auto"/>
            </w:tcBorders>
            <w:vAlign w:val="bottom"/>
          </w:tcPr>
          <w:p w14:paraId="3237E0B0" w14:textId="77777777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8" w:type="dxa"/>
            <w:tcBorders>
              <w:left w:val="single" w:sz="4" w:space="0" w:color="auto"/>
            </w:tcBorders>
            <w:vAlign w:val="bottom"/>
          </w:tcPr>
          <w:p w14:paraId="24B37E34" w14:textId="7DEAA59B" w:rsidR="00F3701E" w:rsidRPr="007071CE" w:rsidRDefault="00F3701E" w:rsidP="007071C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7071C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LDH1L1</w:t>
            </w:r>
          </w:p>
        </w:tc>
        <w:tc>
          <w:tcPr>
            <w:tcW w:w="861" w:type="dxa"/>
            <w:vAlign w:val="bottom"/>
          </w:tcPr>
          <w:p w14:paraId="14FD688F" w14:textId="52B410A0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701E">
              <w:rPr>
                <w:rFonts w:ascii="Arial" w:hAnsi="Arial" w:cs="Arial"/>
                <w:color w:val="000000"/>
                <w:sz w:val="18"/>
                <w:szCs w:val="18"/>
              </w:rPr>
              <w:t>-1.71</w:t>
            </w:r>
          </w:p>
        </w:tc>
        <w:tc>
          <w:tcPr>
            <w:tcW w:w="1840" w:type="dxa"/>
            <w:vAlign w:val="bottom"/>
          </w:tcPr>
          <w:p w14:paraId="58A0FD5B" w14:textId="14637345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701E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</w:tr>
      <w:tr w:rsidR="00F3701E" w:rsidRPr="00364C4A" w14:paraId="2736347F" w14:textId="77777777" w:rsidTr="007071CE">
        <w:tc>
          <w:tcPr>
            <w:tcW w:w="1828" w:type="dxa"/>
            <w:vAlign w:val="bottom"/>
          </w:tcPr>
          <w:p w14:paraId="334ADB0D" w14:textId="77777777" w:rsidR="00F3701E" w:rsidRPr="00F3701E" w:rsidRDefault="00F3701E" w:rsidP="007071CE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vAlign w:val="bottom"/>
          </w:tcPr>
          <w:p w14:paraId="59C23F63" w14:textId="77777777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right w:val="single" w:sz="4" w:space="0" w:color="auto"/>
            </w:tcBorders>
            <w:vAlign w:val="bottom"/>
          </w:tcPr>
          <w:p w14:paraId="0C06A59D" w14:textId="77777777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8" w:type="dxa"/>
            <w:tcBorders>
              <w:left w:val="single" w:sz="4" w:space="0" w:color="auto"/>
            </w:tcBorders>
            <w:vAlign w:val="bottom"/>
          </w:tcPr>
          <w:p w14:paraId="760C3A0B" w14:textId="2DE0279E" w:rsidR="00F3701E" w:rsidRPr="007071CE" w:rsidRDefault="00F3701E" w:rsidP="007071C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7071C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IL</w:t>
            </w:r>
          </w:p>
        </w:tc>
        <w:tc>
          <w:tcPr>
            <w:tcW w:w="861" w:type="dxa"/>
            <w:vAlign w:val="bottom"/>
          </w:tcPr>
          <w:p w14:paraId="4E1BB92C" w14:textId="044B70DD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701E">
              <w:rPr>
                <w:rFonts w:ascii="Arial" w:hAnsi="Arial" w:cs="Arial"/>
                <w:color w:val="000000"/>
                <w:sz w:val="18"/>
                <w:szCs w:val="18"/>
              </w:rPr>
              <w:t>-1.64</w:t>
            </w:r>
          </w:p>
        </w:tc>
        <w:tc>
          <w:tcPr>
            <w:tcW w:w="1840" w:type="dxa"/>
            <w:vAlign w:val="bottom"/>
          </w:tcPr>
          <w:p w14:paraId="189BAC85" w14:textId="1D90039D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701E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</w:tr>
      <w:tr w:rsidR="00F3701E" w:rsidRPr="00364C4A" w14:paraId="195EA25D" w14:textId="77777777" w:rsidTr="007071CE">
        <w:tc>
          <w:tcPr>
            <w:tcW w:w="1828" w:type="dxa"/>
            <w:vAlign w:val="bottom"/>
          </w:tcPr>
          <w:p w14:paraId="395B6CD9" w14:textId="77777777" w:rsidR="00F3701E" w:rsidRPr="00F3701E" w:rsidRDefault="00F3701E" w:rsidP="007071CE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vAlign w:val="bottom"/>
          </w:tcPr>
          <w:p w14:paraId="036B8CF7" w14:textId="77777777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right w:val="single" w:sz="4" w:space="0" w:color="auto"/>
            </w:tcBorders>
            <w:vAlign w:val="bottom"/>
          </w:tcPr>
          <w:p w14:paraId="500B81D2" w14:textId="77777777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8" w:type="dxa"/>
            <w:tcBorders>
              <w:left w:val="single" w:sz="4" w:space="0" w:color="auto"/>
            </w:tcBorders>
            <w:vAlign w:val="bottom"/>
          </w:tcPr>
          <w:p w14:paraId="648047ED" w14:textId="0B5C9911" w:rsidR="00F3701E" w:rsidRPr="007071CE" w:rsidRDefault="00F3701E" w:rsidP="007071C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7071C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MOC1</w:t>
            </w:r>
          </w:p>
        </w:tc>
        <w:tc>
          <w:tcPr>
            <w:tcW w:w="861" w:type="dxa"/>
            <w:vAlign w:val="bottom"/>
          </w:tcPr>
          <w:p w14:paraId="28544BDB" w14:textId="63B7BE5D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701E">
              <w:rPr>
                <w:rFonts w:ascii="Arial" w:hAnsi="Arial" w:cs="Arial"/>
                <w:color w:val="000000"/>
                <w:sz w:val="18"/>
                <w:szCs w:val="18"/>
              </w:rPr>
              <w:t>-1.61</w:t>
            </w:r>
          </w:p>
        </w:tc>
        <w:tc>
          <w:tcPr>
            <w:tcW w:w="1840" w:type="dxa"/>
            <w:vAlign w:val="bottom"/>
          </w:tcPr>
          <w:p w14:paraId="44EED498" w14:textId="49D497BB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701E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</w:tr>
      <w:tr w:rsidR="00F3701E" w:rsidRPr="00364C4A" w14:paraId="3B9B09BC" w14:textId="77777777" w:rsidTr="007071CE">
        <w:tc>
          <w:tcPr>
            <w:tcW w:w="1828" w:type="dxa"/>
            <w:vAlign w:val="bottom"/>
          </w:tcPr>
          <w:p w14:paraId="725213E2" w14:textId="77777777" w:rsidR="00F3701E" w:rsidRPr="00F3701E" w:rsidRDefault="00F3701E" w:rsidP="007071CE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vAlign w:val="bottom"/>
          </w:tcPr>
          <w:p w14:paraId="51D1B6C4" w14:textId="77777777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right w:val="single" w:sz="4" w:space="0" w:color="auto"/>
            </w:tcBorders>
            <w:vAlign w:val="bottom"/>
          </w:tcPr>
          <w:p w14:paraId="755D6C2B" w14:textId="77777777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8" w:type="dxa"/>
            <w:tcBorders>
              <w:left w:val="single" w:sz="4" w:space="0" w:color="auto"/>
            </w:tcBorders>
            <w:vAlign w:val="bottom"/>
          </w:tcPr>
          <w:p w14:paraId="1C0BAE33" w14:textId="7A68CB48" w:rsidR="00F3701E" w:rsidRPr="007071CE" w:rsidRDefault="00F3701E" w:rsidP="007071C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7071C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HH</w:t>
            </w:r>
          </w:p>
        </w:tc>
        <w:tc>
          <w:tcPr>
            <w:tcW w:w="861" w:type="dxa"/>
            <w:vAlign w:val="bottom"/>
          </w:tcPr>
          <w:p w14:paraId="0726A8AE" w14:textId="04B8B9F5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701E">
              <w:rPr>
                <w:rFonts w:ascii="Arial" w:hAnsi="Arial" w:cs="Arial"/>
                <w:color w:val="000000"/>
                <w:sz w:val="18"/>
                <w:szCs w:val="18"/>
              </w:rPr>
              <w:t>-1.54</w:t>
            </w:r>
          </w:p>
        </w:tc>
        <w:tc>
          <w:tcPr>
            <w:tcW w:w="1840" w:type="dxa"/>
            <w:vAlign w:val="bottom"/>
          </w:tcPr>
          <w:p w14:paraId="7121DFFE" w14:textId="515D2B62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701E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</w:tr>
      <w:tr w:rsidR="00F3701E" w:rsidRPr="00364C4A" w14:paraId="19551152" w14:textId="77777777" w:rsidTr="007071CE">
        <w:tc>
          <w:tcPr>
            <w:tcW w:w="1828" w:type="dxa"/>
            <w:vAlign w:val="bottom"/>
          </w:tcPr>
          <w:p w14:paraId="5E30A771" w14:textId="77777777" w:rsidR="00F3701E" w:rsidRPr="00F3701E" w:rsidRDefault="00F3701E" w:rsidP="007071CE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vAlign w:val="bottom"/>
          </w:tcPr>
          <w:p w14:paraId="0B9486ED" w14:textId="77777777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right w:val="single" w:sz="4" w:space="0" w:color="auto"/>
            </w:tcBorders>
            <w:vAlign w:val="bottom"/>
          </w:tcPr>
          <w:p w14:paraId="5C08E2A6" w14:textId="77777777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8" w:type="dxa"/>
            <w:tcBorders>
              <w:left w:val="single" w:sz="4" w:space="0" w:color="auto"/>
            </w:tcBorders>
            <w:vAlign w:val="bottom"/>
          </w:tcPr>
          <w:p w14:paraId="5BEBEF1E" w14:textId="214B8C82" w:rsidR="00F3701E" w:rsidRPr="007071CE" w:rsidRDefault="00F3701E" w:rsidP="007071C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7071C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OPG2IT1</w:t>
            </w:r>
          </w:p>
        </w:tc>
        <w:tc>
          <w:tcPr>
            <w:tcW w:w="861" w:type="dxa"/>
            <w:vAlign w:val="bottom"/>
          </w:tcPr>
          <w:p w14:paraId="0541328F" w14:textId="664853B2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701E">
              <w:rPr>
                <w:rFonts w:ascii="Arial" w:hAnsi="Arial" w:cs="Arial"/>
                <w:color w:val="000000"/>
                <w:sz w:val="18"/>
                <w:szCs w:val="18"/>
              </w:rPr>
              <w:t>-1.51</w:t>
            </w:r>
          </w:p>
        </w:tc>
        <w:tc>
          <w:tcPr>
            <w:tcW w:w="1840" w:type="dxa"/>
            <w:vAlign w:val="bottom"/>
          </w:tcPr>
          <w:p w14:paraId="313D5791" w14:textId="52173C0F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701E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  <w:r w:rsidR="007071C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F3701E" w:rsidRPr="00364C4A" w14:paraId="2B505486" w14:textId="77777777" w:rsidTr="007071CE">
        <w:tc>
          <w:tcPr>
            <w:tcW w:w="1828" w:type="dxa"/>
            <w:vAlign w:val="bottom"/>
          </w:tcPr>
          <w:p w14:paraId="35BF9339" w14:textId="77777777" w:rsidR="00F3701E" w:rsidRPr="00F3701E" w:rsidRDefault="00F3701E" w:rsidP="007071CE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vAlign w:val="bottom"/>
          </w:tcPr>
          <w:p w14:paraId="117FB91E" w14:textId="77777777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right w:val="single" w:sz="4" w:space="0" w:color="auto"/>
            </w:tcBorders>
            <w:vAlign w:val="bottom"/>
          </w:tcPr>
          <w:p w14:paraId="6BED6B58" w14:textId="77777777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8" w:type="dxa"/>
            <w:tcBorders>
              <w:left w:val="single" w:sz="4" w:space="0" w:color="auto"/>
            </w:tcBorders>
            <w:vAlign w:val="bottom"/>
          </w:tcPr>
          <w:p w14:paraId="0E3BF8B2" w14:textId="6A5A1ABC" w:rsidR="00F3701E" w:rsidRPr="007071CE" w:rsidRDefault="00F3701E" w:rsidP="007071C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7071C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HMGCS2</w:t>
            </w:r>
          </w:p>
        </w:tc>
        <w:tc>
          <w:tcPr>
            <w:tcW w:w="861" w:type="dxa"/>
            <w:vAlign w:val="bottom"/>
          </w:tcPr>
          <w:p w14:paraId="2DC08388" w14:textId="173B7CE5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701E">
              <w:rPr>
                <w:rFonts w:ascii="Arial" w:hAnsi="Arial" w:cs="Arial"/>
                <w:color w:val="000000"/>
                <w:sz w:val="18"/>
                <w:szCs w:val="18"/>
              </w:rPr>
              <w:t>-1.51</w:t>
            </w:r>
          </w:p>
        </w:tc>
        <w:tc>
          <w:tcPr>
            <w:tcW w:w="1840" w:type="dxa"/>
            <w:vAlign w:val="bottom"/>
          </w:tcPr>
          <w:p w14:paraId="4D82BB18" w14:textId="1215C9B1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701E">
              <w:rPr>
                <w:rFonts w:ascii="Arial" w:hAnsi="Arial" w:cs="Arial"/>
                <w:color w:val="000000"/>
                <w:sz w:val="18"/>
                <w:szCs w:val="18"/>
              </w:rPr>
              <w:t>0.005</w:t>
            </w:r>
          </w:p>
        </w:tc>
      </w:tr>
      <w:tr w:rsidR="00F3701E" w:rsidRPr="00364C4A" w14:paraId="4A0E098B" w14:textId="77777777" w:rsidTr="007071CE">
        <w:tc>
          <w:tcPr>
            <w:tcW w:w="1828" w:type="dxa"/>
            <w:vAlign w:val="bottom"/>
          </w:tcPr>
          <w:p w14:paraId="624AE4C7" w14:textId="77777777" w:rsidR="00F3701E" w:rsidRPr="00F3701E" w:rsidRDefault="00F3701E" w:rsidP="007071CE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vAlign w:val="bottom"/>
          </w:tcPr>
          <w:p w14:paraId="6E378C6B" w14:textId="77777777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right w:val="single" w:sz="4" w:space="0" w:color="auto"/>
            </w:tcBorders>
            <w:vAlign w:val="bottom"/>
          </w:tcPr>
          <w:p w14:paraId="6412D4D0" w14:textId="77777777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8" w:type="dxa"/>
            <w:tcBorders>
              <w:left w:val="single" w:sz="4" w:space="0" w:color="auto"/>
            </w:tcBorders>
            <w:vAlign w:val="bottom"/>
          </w:tcPr>
          <w:p w14:paraId="417B17CA" w14:textId="1DC09164" w:rsidR="00F3701E" w:rsidRPr="007071CE" w:rsidRDefault="00F3701E" w:rsidP="007071C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7071C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WNK4</w:t>
            </w:r>
          </w:p>
        </w:tc>
        <w:tc>
          <w:tcPr>
            <w:tcW w:w="861" w:type="dxa"/>
            <w:vAlign w:val="bottom"/>
          </w:tcPr>
          <w:p w14:paraId="2A4C6D43" w14:textId="1CB5648D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701E">
              <w:rPr>
                <w:rFonts w:ascii="Arial" w:hAnsi="Arial" w:cs="Arial"/>
                <w:color w:val="000000"/>
                <w:sz w:val="18"/>
                <w:szCs w:val="18"/>
              </w:rPr>
              <w:t>-1.5</w:t>
            </w:r>
          </w:p>
        </w:tc>
        <w:tc>
          <w:tcPr>
            <w:tcW w:w="1840" w:type="dxa"/>
            <w:vAlign w:val="bottom"/>
          </w:tcPr>
          <w:p w14:paraId="510864C0" w14:textId="452A7742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701E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</w:tr>
      <w:tr w:rsidR="00F3701E" w:rsidRPr="00364C4A" w14:paraId="66AD83B2" w14:textId="77777777" w:rsidTr="007071CE">
        <w:tc>
          <w:tcPr>
            <w:tcW w:w="1828" w:type="dxa"/>
            <w:vAlign w:val="bottom"/>
          </w:tcPr>
          <w:p w14:paraId="4E6DA85A" w14:textId="77777777" w:rsidR="00F3701E" w:rsidRPr="00F3701E" w:rsidRDefault="00F3701E" w:rsidP="007071CE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vAlign w:val="bottom"/>
          </w:tcPr>
          <w:p w14:paraId="5FE071DD" w14:textId="77777777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right w:val="single" w:sz="4" w:space="0" w:color="auto"/>
            </w:tcBorders>
            <w:vAlign w:val="bottom"/>
          </w:tcPr>
          <w:p w14:paraId="407D1E13" w14:textId="77777777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8" w:type="dxa"/>
            <w:tcBorders>
              <w:left w:val="single" w:sz="4" w:space="0" w:color="auto"/>
            </w:tcBorders>
            <w:vAlign w:val="bottom"/>
          </w:tcPr>
          <w:p w14:paraId="1AF7A33C" w14:textId="7F965CCD" w:rsidR="00F3701E" w:rsidRPr="007071CE" w:rsidRDefault="00F3701E" w:rsidP="007071C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7071C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HISA2</w:t>
            </w:r>
          </w:p>
        </w:tc>
        <w:tc>
          <w:tcPr>
            <w:tcW w:w="861" w:type="dxa"/>
            <w:vAlign w:val="bottom"/>
          </w:tcPr>
          <w:p w14:paraId="293DF097" w14:textId="1734AE7B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701E">
              <w:rPr>
                <w:rFonts w:ascii="Arial" w:hAnsi="Arial" w:cs="Arial"/>
                <w:color w:val="000000"/>
                <w:sz w:val="18"/>
                <w:szCs w:val="18"/>
              </w:rPr>
              <w:t>-1.4</w:t>
            </w:r>
          </w:p>
        </w:tc>
        <w:tc>
          <w:tcPr>
            <w:tcW w:w="1840" w:type="dxa"/>
            <w:vAlign w:val="bottom"/>
          </w:tcPr>
          <w:p w14:paraId="4843A8BF" w14:textId="097F7980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701E"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F3701E" w:rsidRPr="00364C4A" w14:paraId="075CEE0B" w14:textId="77777777" w:rsidTr="007071CE">
        <w:tc>
          <w:tcPr>
            <w:tcW w:w="1828" w:type="dxa"/>
            <w:vAlign w:val="bottom"/>
          </w:tcPr>
          <w:p w14:paraId="57E439AF" w14:textId="77777777" w:rsidR="00F3701E" w:rsidRPr="00F3701E" w:rsidRDefault="00F3701E" w:rsidP="007071CE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vAlign w:val="bottom"/>
          </w:tcPr>
          <w:p w14:paraId="6985D2E7" w14:textId="77777777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right w:val="single" w:sz="4" w:space="0" w:color="auto"/>
            </w:tcBorders>
            <w:vAlign w:val="bottom"/>
          </w:tcPr>
          <w:p w14:paraId="4DF8CA13" w14:textId="77777777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8" w:type="dxa"/>
            <w:tcBorders>
              <w:left w:val="single" w:sz="4" w:space="0" w:color="auto"/>
            </w:tcBorders>
            <w:vAlign w:val="bottom"/>
          </w:tcPr>
          <w:p w14:paraId="5C6D12CB" w14:textId="46731C82" w:rsidR="00F3701E" w:rsidRPr="007071CE" w:rsidRDefault="00F3701E" w:rsidP="007071C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7071C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TRK3</w:t>
            </w:r>
          </w:p>
        </w:tc>
        <w:tc>
          <w:tcPr>
            <w:tcW w:w="861" w:type="dxa"/>
            <w:vAlign w:val="bottom"/>
          </w:tcPr>
          <w:p w14:paraId="5F76D20E" w14:textId="43D63B79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701E">
              <w:rPr>
                <w:rFonts w:ascii="Arial" w:hAnsi="Arial" w:cs="Arial"/>
                <w:color w:val="000000"/>
                <w:sz w:val="18"/>
                <w:szCs w:val="18"/>
              </w:rPr>
              <w:t>-1.37</w:t>
            </w:r>
          </w:p>
        </w:tc>
        <w:tc>
          <w:tcPr>
            <w:tcW w:w="1840" w:type="dxa"/>
            <w:vAlign w:val="bottom"/>
          </w:tcPr>
          <w:p w14:paraId="6C655AE5" w14:textId="25F9ADDB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701E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</w:tr>
      <w:tr w:rsidR="00F3701E" w:rsidRPr="00364C4A" w14:paraId="04E37608" w14:textId="77777777" w:rsidTr="007071CE">
        <w:tc>
          <w:tcPr>
            <w:tcW w:w="1828" w:type="dxa"/>
            <w:vAlign w:val="bottom"/>
          </w:tcPr>
          <w:p w14:paraId="73AB1D18" w14:textId="77777777" w:rsidR="00F3701E" w:rsidRPr="00F3701E" w:rsidRDefault="00F3701E" w:rsidP="007071CE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vAlign w:val="bottom"/>
          </w:tcPr>
          <w:p w14:paraId="06881077" w14:textId="77777777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right w:val="single" w:sz="4" w:space="0" w:color="auto"/>
            </w:tcBorders>
            <w:vAlign w:val="bottom"/>
          </w:tcPr>
          <w:p w14:paraId="2CEC6AB1" w14:textId="77777777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8" w:type="dxa"/>
            <w:tcBorders>
              <w:left w:val="single" w:sz="4" w:space="0" w:color="auto"/>
            </w:tcBorders>
            <w:vAlign w:val="bottom"/>
          </w:tcPr>
          <w:p w14:paraId="04C5CA64" w14:textId="491980C4" w:rsidR="00F3701E" w:rsidRPr="007071CE" w:rsidRDefault="00F3701E" w:rsidP="007071C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7071C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APN8</w:t>
            </w:r>
          </w:p>
        </w:tc>
        <w:tc>
          <w:tcPr>
            <w:tcW w:w="861" w:type="dxa"/>
            <w:vAlign w:val="bottom"/>
          </w:tcPr>
          <w:p w14:paraId="32F219BF" w14:textId="4FB8602A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701E">
              <w:rPr>
                <w:rFonts w:ascii="Arial" w:hAnsi="Arial" w:cs="Arial"/>
                <w:color w:val="000000"/>
                <w:sz w:val="18"/>
                <w:szCs w:val="18"/>
              </w:rPr>
              <w:t>-1.3</w:t>
            </w:r>
          </w:p>
        </w:tc>
        <w:tc>
          <w:tcPr>
            <w:tcW w:w="1840" w:type="dxa"/>
            <w:vAlign w:val="bottom"/>
          </w:tcPr>
          <w:p w14:paraId="0CD28FCD" w14:textId="7792945B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701E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</w:tr>
      <w:tr w:rsidR="00F3701E" w:rsidRPr="00364C4A" w14:paraId="371ECEBE" w14:textId="77777777" w:rsidTr="007071CE">
        <w:tc>
          <w:tcPr>
            <w:tcW w:w="1828" w:type="dxa"/>
            <w:vAlign w:val="bottom"/>
          </w:tcPr>
          <w:p w14:paraId="1BA6FBC2" w14:textId="77777777" w:rsidR="00F3701E" w:rsidRPr="00F3701E" w:rsidRDefault="00F3701E" w:rsidP="007071CE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vAlign w:val="bottom"/>
          </w:tcPr>
          <w:p w14:paraId="7014FB65" w14:textId="77777777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right w:val="single" w:sz="4" w:space="0" w:color="auto"/>
            </w:tcBorders>
            <w:vAlign w:val="bottom"/>
          </w:tcPr>
          <w:p w14:paraId="6FFD3B30" w14:textId="77777777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8" w:type="dxa"/>
            <w:tcBorders>
              <w:left w:val="single" w:sz="4" w:space="0" w:color="auto"/>
            </w:tcBorders>
            <w:vAlign w:val="bottom"/>
          </w:tcPr>
          <w:p w14:paraId="60D4970C" w14:textId="726DBB5D" w:rsidR="00F3701E" w:rsidRPr="007071CE" w:rsidRDefault="00F3701E" w:rsidP="007071C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7071C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RACR2B</w:t>
            </w:r>
          </w:p>
        </w:tc>
        <w:tc>
          <w:tcPr>
            <w:tcW w:w="861" w:type="dxa"/>
            <w:vAlign w:val="bottom"/>
          </w:tcPr>
          <w:p w14:paraId="56B395E1" w14:textId="4A13D1CE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701E">
              <w:rPr>
                <w:rFonts w:ascii="Arial" w:hAnsi="Arial" w:cs="Arial"/>
                <w:color w:val="000000"/>
                <w:sz w:val="18"/>
                <w:szCs w:val="18"/>
              </w:rPr>
              <w:t>-1.27</w:t>
            </w:r>
          </w:p>
        </w:tc>
        <w:tc>
          <w:tcPr>
            <w:tcW w:w="1840" w:type="dxa"/>
            <w:vAlign w:val="bottom"/>
          </w:tcPr>
          <w:p w14:paraId="4289AF81" w14:textId="16A15280" w:rsidR="00F3701E" w:rsidRPr="00F3701E" w:rsidRDefault="007071C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0</w:t>
            </w:r>
            <w:r w:rsidR="00F3701E" w:rsidRPr="00F3701E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F3701E" w:rsidRPr="00364C4A" w14:paraId="66E95F63" w14:textId="77777777" w:rsidTr="007071CE">
        <w:tc>
          <w:tcPr>
            <w:tcW w:w="1828" w:type="dxa"/>
            <w:vAlign w:val="bottom"/>
          </w:tcPr>
          <w:p w14:paraId="6846C449" w14:textId="77777777" w:rsidR="00F3701E" w:rsidRPr="00F3701E" w:rsidRDefault="00F3701E" w:rsidP="007071CE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vAlign w:val="bottom"/>
          </w:tcPr>
          <w:p w14:paraId="7DE518BB" w14:textId="77777777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right w:val="single" w:sz="4" w:space="0" w:color="auto"/>
            </w:tcBorders>
            <w:vAlign w:val="bottom"/>
          </w:tcPr>
          <w:p w14:paraId="58F2B392" w14:textId="77777777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8" w:type="dxa"/>
            <w:tcBorders>
              <w:left w:val="single" w:sz="4" w:space="0" w:color="auto"/>
            </w:tcBorders>
            <w:vAlign w:val="bottom"/>
          </w:tcPr>
          <w:p w14:paraId="71DFC8C5" w14:textId="76B9C8A8" w:rsidR="00F3701E" w:rsidRPr="007071CE" w:rsidRDefault="00F3701E" w:rsidP="007071C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7071C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ECR2</w:t>
            </w:r>
          </w:p>
        </w:tc>
        <w:tc>
          <w:tcPr>
            <w:tcW w:w="861" w:type="dxa"/>
            <w:vAlign w:val="bottom"/>
          </w:tcPr>
          <w:p w14:paraId="31261A83" w14:textId="67FD1550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701E">
              <w:rPr>
                <w:rFonts w:ascii="Arial" w:hAnsi="Arial" w:cs="Arial"/>
                <w:color w:val="000000"/>
                <w:sz w:val="18"/>
                <w:szCs w:val="18"/>
              </w:rPr>
              <w:t>-1.23</w:t>
            </w:r>
          </w:p>
        </w:tc>
        <w:tc>
          <w:tcPr>
            <w:tcW w:w="1840" w:type="dxa"/>
            <w:vAlign w:val="bottom"/>
          </w:tcPr>
          <w:p w14:paraId="1DD3F1A1" w14:textId="5EF8E95A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701E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</w:tr>
      <w:tr w:rsidR="00F3701E" w:rsidRPr="00364C4A" w14:paraId="10947D85" w14:textId="77777777" w:rsidTr="007071CE">
        <w:tc>
          <w:tcPr>
            <w:tcW w:w="1828" w:type="dxa"/>
            <w:vAlign w:val="bottom"/>
          </w:tcPr>
          <w:p w14:paraId="717D6F2A" w14:textId="77777777" w:rsidR="00F3701E" w:rsidRPr="00F3701E" w:rsidRDefault="00F3701E" w:rsidP="007071CE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vAlign w:val="bottom"/>
          </w:tcPr>
          <w:p w14:paraId="741EA1E7" w14:textId="77777777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right w:val="single" w:sz="4" w:space="0" w:color="auto"/>
            </w:tcBorders>
            <w:vAlign w:val="bottom"/>
          </w:tcPr>
          <w:p w14:paraId="563620AA" w14:textId="77777777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8" w:type="dxa"/>
            <w:tcBorders>
              <w:left w:val="single" w:sz="4" w:space="0" w:color="auto"/>
            </w:tcBorders>
            <w:vAlign w:val="bottom"/>
          </w:tcPr>
          <w:p w14:paraId="758FFC6F" w14:textId="54B72BAD" w:rsidR="00F3701E" w:rsidRPr="007071CE" w:rsidRDefault="00F3701E" w:rsidP="007071C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7071C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LC4</w:t>
            </w:r>
            <w:r w:rsidR="00F41E4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0</w:t>
            </w:r>
            <w:r w:rsidRPr="007071C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1</w:t>
            </w:r>
          </w:p>
        </w:tc>
        <w:tc>
          <w:tcPr>
            <w:tcW w:w="861" w:type="dxa"/>
            <w:vAlign w:val="bottom"/>
          </w:tcPr>
          <w:p w14:paraId="2FD436FF" w14:textId="092B12AA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701E">
              <w:rPr>
                <w:rFonts w:ascii="Arial" w:hAnsi="Arial" w:cs="Arial"/>
                <w:color w:val="000000"/>
                <w:sz w:val="18"/>
                <w:szCs w:val="18"/>
              </w:rPr>
              <w:t>-1.22</w:t>
            </w:r>
          </w:p>
        </w:tc>
        <w:tc>
          <w:tcPr>
            <w:tcW w:w="1840" w:type="dxa"/>
            <w:vAlign w:val="bottom"/>
          </w:tcPr>
          <w:p w14:paraId="7B4E9419" w14:textId="23BF9CB7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701E">
              <w:rPr>
                <w:rFonts w:ascii="Arial" w:hAnsi="Arial" w:cs="Arial"/>
                <w:color w:val="000000"/>
                <w:sz w:val="18"/>
                <w:szCs w:val="18"/>
              </w:rPr>
              <w:t>5.36E-06</w:t>
            </w:r>
          </w:p>
        </w:tc>
      </w:tr>
      <w:tr w:rsidR="00F3701E" w:rsidRPr="00364C4A" w14:paraId="00956A21" w14:textId="77777777" w:rsidTr="007071CE">
        <w:tc>
          <w:tcPr>
            <w:tcW w:w="1828" w:type="dxa"/>
            <w:vAlign w:val="bottom"/>
          </w:tcPr>
          <w:p w14:paraId="3816124F" w14:textId="77777777" w:rsidR="00F3701E" w:rsidRPr="00F3701E" w:rsidRDefault="00F3701E" w:rsidP="007071CE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vAlign w:val="bottom"/>
          </w:tcPr>
          <w:p w14:paraId="41C94242" w14:textId="77777777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right w:val="single" w:sz="4" w:space="0" w:color="auto"/>
            </w:tcBorders>
            <w:vAlign w:val="bottom"/>
          </w:tcPr>
          <w:p w14:paraId="60FFA47B" w14:textId="77777777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8" w:type="dxa"/>
            <w:tcBorders>
              <w:left w:val="single" w:sz="4" w:space="0" w:color="auto"/>
            </w:tcBorders>
            <w:vAlign w:val="bottom"/>
          </w:tcPr>
          <w:p w14:paraId="4A55FFF7" w14:textId="3934070C" w:rsidR="00F3701E" w:rsidRPr="007071CE" w:rsidRDefault="00F3701E" w:rsidP="007071C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7071C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OL9A2</w:t>
            </w:r>
          </w:p>
        </w:tc>
        <w:tc>
          <w:tcPr>
            <w:tcW w:w="861" w:type="dxa"/>
            <w:vAlign w:val="bottom"/>
          </w:tcPr>
          <w:p w14:paraId="6049752E" w14:textId="4B3EF5B2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701E">
              <w:rPr>
                <w:rFonts w:ascii="Arial" w:hAnsi="Arial" w:cs="Arial"/>
                <w:color w:val="000000"/>
                <w:sz w:val="18"/>
                <w:szCs w:val="18"/>
              </w:rPr>
              <w:t>-1.21</w:t>
            </w:r>
          </w:p>
        </w:tc>
        <w:tc>
          <w:tcPr>
            <w:tcW w:w="1840" w:type="dxa"/>
            <w:vAlign w:val="bottom"/>
          </w:tcPr>
          <w:p w14:paraId="7D21465D" w14:textId="0FF384E0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701E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</w:tr>
      <w:tr w:rsidR="00F3701E" w:rsidRPr="00364C4A" w14:paraId="04BC8BAE" w14:textId="77777777" w:rsidTr="007071CE">
        <w:tc>
          <w:tcPr>
            <w:tcW w:w="1828" w:type="dxa"/>
            <w:vAlign w:val="bottom"/>
          </w:tcPr>
          <w:p w14:paraId="1FD096CC" w14:textId="77777777" w:rsidR="00F3701E" w:rsidRPr="00F3701E" w:rsidRDefault="00F3701E" w:rsidP="007071CE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vAlign w:val="bottom"/>
          </w:tcPr>
          <w:p w14:paraId="2035C456" w14:textId="77777777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right w:val="single" w:sz="4" w:space="0" w:color="auto"/>
            </w:tcBorders>
            <w:vAlign w:val="bottom"/>
          </w:tcPr>
          <w:p w14:paraId="49B9E1DF" w14:textId="77777777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8" w:type="dxa"/>
            <w:tcBorders>
              <w:left w:val="single" w:sz="4" w:space="0" w:color="auto"/>
            </w:tcBorders>
            <w:vAlign w:val="bottom"/>
          </w:tcPr>
          <w:p w14:paraId="7B1AFE8D" w14:textId="1BFF2BE2" w:rsidR="00F3701E" w:rsidRPr="007071CE" w:rsidRDefault="00F3701E" w:rsidP="007071C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7071C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UCL1</w:t>
            </w:r>
          </w:p>
        </w:tc>
        <w:tc>
          <w:tcPr>
            <w:tcW w:w="861" w:type="dxa"/>
            <w:vAlign w:val="bottom"/>
          </w:tcPr>
          <w:p w14:paraId="55A45F8E" w14:textId="67772563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701E">
              <w:rPr>
                <w:rFonts w:ascii="Arial" w:hAnsi="Arial" w:cs="Arial"/>
                <w:color w:val="000000"/>
                <w:sz w:val="18"/>
                <w:szCs w:val="18"/>
              </w:rPr>
              <w:t>-1.2</w:t>
            </w:r>
          </w:p>
        </w:tc>
        <w:tc>
          <w:tcPr>
            <w:tcW w:w="1840" w:type="dxa"/>
            <w:vAlign w:val="bottom"/>
          </w:tcPr>
          <w:p w14:paraId="1DF2C000" w14:textId="53E3E56D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701E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</w:tr>
      <w:tr w:rsidR="00F3701E" w:rsidRPr="00364C4A" w14:paraId="18B0FA84" w14:textId="77777777" w:rsidTr="007071CE">
        <w:tc>
          <w:tcPr>
            <w:tcW w:w="1828" w:type="dxa"/>
            <w:vAlign w:val="bottom"/>
          </w:tcPr>
          <w:p w14:paraId="5CC424CD" w14:textId="77777777" w:rsidR="00F3701E" w:rsidRPr="00F3701E" w:rsidRDefault="00F3701E" w:rsidP="007071CE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vAlign w:val="bottom"/>
          </w:tcPr>
          <w:p w14:paraId="6BC4C2DB" w14:textId="77777777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right w:val="single" w:sz="4" w:space="0" w:color="auto"/>
            </w:tcBorders>
            <w:vAlign w:val="bottom"/>
          </w:tcPr>
          <w:p w14:paraId="76744B75" w14:textId="77777777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8" w:type="dxa"/>
            <w:tcBorders>
              <w:left w:val="single" w:sz="4" w:space="0" w:color="auto"/>
            </w:tcBorders>
            <w:vAlign w:val="bottom"/>
          </w:tcPr>
          <w:p w14:paraId="667FCA1A" w14:textId="27432C62" w:rsidR="00F3701E" w:rsidRPr="007071CE" w:rsidRDefault="00F3701E" w:rsidP="007071C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7071C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LPL</w:t>
            </w:r>
          </w:p>
        </w:tc>
        <w:tc>
          <w:tcPr>
            <w:tcW w:w="861" w:type="dxa"/>
            <w:vAlign w:val="bottom"/>
          </w:tcPr>
          <w:p w14:paraId="4F79385D" w14:textId="3DDD606E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701E">
              <w:rPr>
                <w:rFonts w:ascii="Arial" w:hAnsi="Arial" w:cs="Arial"/>
                <w:color w:val="000000"/>
                <w:sz w:val="18"/>
                <w:szCs w:val="18"/>
              </w:rPr>
              <w:t>-1.19</w:t>
            </w:r>
          </w:p>
        </w:tc>
        <w:tc>
          <w:tcPr>
            <w:tcW w:w="1840" w:type="dxa"/>
            <w:vAlign w:val="bottom"/>
          </w:tcPr>
          <w:p w14:paraId="7874175B" w14:textId="11C50237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701E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</w:tr>
      <w:tr w:rsidR="00F3701E" w:rsidRPr="00364C4A" w14:paraId="7C3047C6" w14:textId="77777777" w:rsidTr="007071CE">
        <w:tc>
          <w:tcPr>
            <w:tcW w:w="1828" w:type="dxa"/>
            <w:vAlign w:val="bottom"/>
          </w:tcPr>
          <w:p w14:paraId="7512396A" w14:textId="77777777" w:rsidR="00F3701E" w:rsidRPr="00F3701E" w:rsidRDefault="00F3701E" w:rsidP="007071CE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vAlign w:val="bottom"/>
          </w:tcPr>
          <w:p w14:paraId="5731977C" w14:textId="77777777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right w:val="single" w:sz="4" w:space="0" w:color="auto"/>
            </w:tcBorders>
            <w:vAlign w:val="bottom"/>
          </w:tcPr>
          <w:p w14:paraId="248D532E" w14:textId="77777777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8" w:type="dxa"/>
            <w:tcBorders>
              <w:left w:val="single" w:sz="4" w:space="0" w:color="auto"/>
            </w:tcBorders>
            <w:vAlign w:val="bottom"/>
          </w:tcPr>
          <w:p w14:paraId="5CBCCB19" w14:textId="570A76AE" w:rsidR="00F3701E" w:rsidRPr="007071CE" w:rsidRDefault="00F3701E" w:rsidP="007071C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7071C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MYA5</w:t>
            </w:r>
          </w:p>
        </w:tc>
        <w:tc>
          <w:tcPr>
            <w:tcW w:w="861" w:type="dxa"/>
            <w:vAlign w:val="bottom"/>
          </w:tcPr>
          <w:p w14:paraId="51C8718C" w14:textId="5F1D95EB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701E">
              <w:rPr>
                <w:rFonts w:ascii="Arial" w:hAnsi="Arial" w:cs="Arial"/>
                <w:color w:val="000000"/>
                <w:sz w:val="18"/>
                <w:szCs w:val="18"/>
              </w:rPr>
              <w:t>-1.14</w:t>
            </w:r>
          </w:p>
        </w:tc>
        <w:tc>
          <w:tcPr>
            <w:tcW w:w="1840" w:type="dxa"/>
            <w:vAlign w:val="bottom"/>
          </w:tcPr>
          <w:p w14:paraId="11B8DE2E" w14:textId="052FC921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701E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</w:tr>
      <w:tr w:rsidR="00F3701E" w:rsidRPr="00364C4A" w14:paraId="4A10C707" w14:textId="77777777" w:rsidTr="007071CE">
        <w:tc>
          <w:tcPr>
            <w:tcW w:w="1828" w:type="dxa"/>
            <w:vAlign w:val="bottom"/>
          </w:tcPr>
          <w:p w14:paraId="005A6FEE" w14:textId="77777777" w:rsidR="00F3701E" w:rsidRPr="00F3701E" w:rsidRDefault="00F3701E" w:rsidP="007071CE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vAlign w:val="bottom"/>
          </w:tcPr>
          <w:p w14:paraId="2884A074" w14:textId="77777777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right w:val="single" w:sz="4" w:space="0" w:color="auto"/>
            </w:tcBorders>
            <w:vAlign w:val="bottom"/>
          </w:tcPr>
          <w:p w14:paraId="030C5551" w14:textId="77777777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8" w:type="dxa"/>
            <w:tcBorders>
              <w:left w:val="single" w:sz="4" w:space="0" w:color="auto"/>
            </w:tcBorders>
            <w:vAlign w:val="bottom"/>
          </w:tcPr>
          <w:p w14:paraId="0B31B7C1" w14:textId="4777CB33" w:rsidR="00F3701E" w:rsidRPr="007071CE" w:rsidRDefault="00F3701E" w:rsidP="007071C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7071C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NOS1</w:t>
            </w:r>
          </w:p>
        </w:tc>
        <w:tc>
          <w:tcPr>
            <w:tcW w:w="861" w:type="dxa"/>
            <w:vAlign w:val="bottom"/>
          </w:tcPr>
          <w:p w14:paraId="0D632ADB" w14:textId="23A84747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701E">
              <w:rPr>
                <w:rFonts w:ascii="Arial" w:hAnsi="Arial" w:cs="Arial"/>
                <w:color w:val="000000"/>
                <w:sz w:val="18"/>
                <w:szCs w:val="18"/>
              </w:rPr>
              <w:t>-1.13</w:t>
            </w:r>
          </w:p>
        </w:tc>
        <w:tc>
          <w:tcPr>
            <w:tcW w:w="1840" w:type="dxa"/>
            <w:vAlign w:val="bottom"/>
          </w:tcPr>
          <w:p w14:paraId="306FBF75" w14:textId="378EB7C2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701E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</w:tr>
      <w:tr w:rsidR="00F3701E" w:rsidRPr="00364C4A" w14:paraId="510CAC91" w14:textId="77777777" w:rsidTr="007071CE">
        <w:tc>
          <w:tcPr>
            <w:tcW w:w="1828" w:type="dxa"/>
            <w:vAlign w:val="bottom"/>
          </w:tcPr>
          <w:p w14:paraId="73CEF97A" w14:textId="77777777" w:rsidR="00F3701E" w:rsidRPr="00F3701E" w:rsidRDefault="00F3701E" w:rsidP="007071CE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vAlign w:val="bottom"/>
          </w:tcPr>
          <w:p w14:paraId="6645B44E" w14:textId="77777777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right w:val="single" w:sz="4" w:space="0" w:color="auto"/>
            </w:tcBorders>
            <w:vAlign w:val="bottom"/>
          </w:tcPr>
          <w:p w14:paraId="1B22FF43" w14:textId="77777777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8" w:type="dxa"/>
            <w:tcBorders>
              <w:left w:val="single" w:sz="4" w:space="0" w:color="auto"/>
            </w:tcBorders>
            <w:vAlign w:val="bottom"/>
          </w:tcPr>
          <w:p w14:paraId="28A76889" w14:textId="59BB4322" w:rsidR="00F3701E" w:rsidRPr="007071CE" w:rsidRDefault="00F3701E" w:rsidP="007071C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7071C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DK18</w:t>
            </w:r>
          </w:p>
        </w:tc>
        <w:tc>
          <w:tcPr>
            <w:tcW w:w="861" w:type="dxa"/>
            <w:vAlign w:val="bottom"/>
          </w:tcPr>
          <w:p w14:paraId="39621647" w14:textId="1D230BCA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701E">
              <w:rPr>
                <w:rFonts w:ascii="Arial" w:hAnsi="Arial" w:cs="Arial"/>
                <w:color w:val="000000"/>
                <w:sz w:val="18"/>
                <w:szCs w:val="18"/>
              </w:rPr>
              <w:t>-1.13</w:t>
            </w:r>
          </w:p>
        </w:tc>
        <w:tc>
          <w:tcPr>
            <w:tcW w:w="1840" w:type="dxa"/>
            <w:vAlign w:val="bottom"/>
          </w:tcPr>
          <w:p w14:paraId="02FD78B7" w14:textId="197C3632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701E">
              <w:rPr>
                <w:rFonts w:ascii="Arial" w:hAnsi="Arial" w:cs="Arial"/>
                <w:color w:val="000000"/>
                <w:sz w:val="18"/>
                <w:szCs w:val="18"/>
              </w:rPr>
              <w:t>0.006</w:t>
            </w:r>
          </w:p>
        </w:tc>
      </w:tr>
      <w:tr w:rsidR="00F3701E" w:rsidRPr="00364C4A" w14:paraId="541125A2" w14:textId="77777777" w:rsidTr="007071CE">
        <w:tc>
          <w:tcPr>
            <w:tcW w:w="1828" w:type="dxa"/>
            <w:vAlign w:val="bottom"/>
          </w:tcPr>
          <w:p w14:paraId="2ACC433C" w14:textId="77777777" w:rsidR="00F3701E" w:rsidRPr="00F3701E" w:rsidRDefault="00F3701E" w:rsidP="007071CE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vAlign w:val="bottom"/>
          </w:tcPr>
          <w:p w14:paraId="793C18C1" w14:textId="77777777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right w:val="single" w:sz="4" w:space="0" w:color="auto"/>
            </w:tcBorders>
            <w:vAlign w:val="bottom"/>
          </w:tcPr>
          <w:p w14:paraId="118E9AA7" w14:textId="77777777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8" w:type="dxa"/>
            <w:tcBorders>
              <w:left w:val="single" w:sz="4" w:space="0" w:color="auto"/>
            </w:tcBorders>
            <w:vAlign w:val="bottom"/>
          </w:tcPr>
          <w:p w14:paraId="26CFB9EF" w14:textId="000B66DE" w:rsidR="00F3701E" w:rsidRPr="007071CE" w:rsidRDefault="00F3701E" w:rsidP="007071C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7071C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HANK2</w:t>
            </w:r>
          </w:p>
        </w:tc>
        <w:tc>
          <w:tcPr>
            <w:tcW w:w="861" w:type="dxa"/>
            <w:vAlign w:val="bottom"/>
          </w:tcPr>
          <w:p w14:paraId="0A1CC152" w14:textId="11777F6B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701E">
              <w:rPr>
                <w:rFonts w:ascii="Arial" w:hAnsi="Arial" w:cs="Arial"/>
                <w:color w:val="000000"/>
                <w:sz w:val="18"/>
                <w:szCs w:val="18"/>
              </w:rPr>
              <w:t>-1.12</w:t>
            </w:r>
          </w:p>
        </w:tc>
        <w:tc>
          <w:tcPr>
            <w:tcW w:w="1840" w:type="dxa"/>
            <w:vAlign w:val="bottom"/>
          </w:tcPr>
          <w:p w14:paraId="0C3122CF" w14:textId="69D4EF9F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701E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</w:tr>
      <w:tr w:rsidR="00F3701E" w:rsidRPr="00364C4A" w14:paraId="5C6E9667" w14:textId="77777777" w:rsidTr="007071CE">
        <w:tc>
          <w:tcPr>
            <w:tcW w:w="1828" w:type="dxa"/>
            <w:vAlign w:val="bottom"/>
          </w:tcPr>
          <w:p w14:paraId="21F61F4D" w14:textId="77777777" w:rsidR="00F3701E" w:rsidRPr="00F3701E" w:rsidRDefault="00F3701E" w:rsidP="007071CE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vAlign w:val="bottom"/>
          </w:tcPr>
          <w:p w14:paraId="7A1B8B3C" w14:textId="77777777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right w:val="single" w:sz="4" w:space="0" w:color="auto"/>
            </w:tcBorders>
            <w:vAlign w:val="bottom"/>
          </w:tcPr>
          <w:p w14:paraId="0DB97AD4" w14:textId="77777777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8" w:type="dxa"/>
            <w:tcBorders>
              <w:left w:val="single" w:sz="4" w:space="0" w:color="auto"/>
            </w:tcBorders>
            <w:vAlign w:val="bottom"/>
          </w:tcPr>
          <w:p w14:paraId="1FA9DE93" w14:textId="5075FB42" w:rsidR="00F3701E" w:rsidRPr="007071CE" w:rsidRDefault="00F3701E" w:rsidP="007071CE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7071C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KRT15</w:t>
            </w:r>
          </w:p>
        </w:tc>
        <w:tc>
          <w:tcPr>
            <w:tcW w:w="861" w:type="dxa"/>
            <w:vAlign w:val="bottom"/>
          </w:tcPr>
          <w:p w14:paraId="52CC72C9" w14:textId="5A04A67C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701E">
              <w:rPr>
                <w:rFonts w:ascii="Arial" w:hAnsi="Arial" w:cs="Arial"/>
                <w:color w:val="000000"/>
                <w:sz w:val="18"/>
                <w:szCs w:val="18"/>
              </w:rPr>
              <w:t>-1.1</w:t>
            </w:r>
          </w:p>
        </w:tc>
        <w:tc>
          <w:tcPr>
            <w:tcW w:w="1840" w:type="dxa"/>
            <w:vAlign w:val="bottom"/>
          </w:tcPr>
          <w:p w14:paraId="085C6A81" w14:textId="4B74CDDF" w:rsidR="00F3701E" w:rsidRPr="00F3701E" w:rsidRDefault="00F3701E" w:rsidP="007071C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701E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</w:tr>
    </w:tbl>
    <w:p w14:paraId="6BE696B8" w14:textId="77777777" w:rsidR="007071CE" w:rsidRDefault="007071CE" w:rsidP="007071CE">
      <w:pPr>
        <w:tabs>
          <w:tab w:val="left" w:pos="1315"/>
        </w:tabs>
        <w:spacing w:line="360" w:lineRule="auto"/>
        <w:rPr>
          <w:rFonts w:ascii="Arial" w:hAnsi="Arial" w:cs="Arial"/>
          <w:iCs/>
          <w:sz w:val="20"/>
          <w:szCs w:val="20"/>
        </w:rPr>
      </w:pPr>
    </w:p>
    <w:p w14:paraId="4684951F" w14:textId="3BD4C06B" w:rsidR="0015725D" w:rsidRPr="007071CE" w:rsidRDefault="0015725D" w:rsidP="007071CE">
      <w:pPr>
        <w:tabs>
          <w:tab w:val="left" w:pos="1315"/>
        </w:tabs>
        <w:spacing w:line="360" w:lineRule="auto"/>
        <w:rPr>
          <w:rFonts w:ascii="Arial" w:hAnsi="Arial" w:cs="Arial"/>
          <w:iCs/>
          <w:sz w:val="20"/>
          <w:szCs w:val="20"/>
        </w:rPr>
      </w:pPr>
      <w:r w:rsidRPr="007071CE">
        <w:rPr>
          <w:rFonts w:ascii="Arial" w:hAnsi="Arial" w:cs="Arial"/>
          <w:iCs/>
          <w:sz w:val="20"/>
          <w:szCs w:val="20"/>
        </w:rPr>
        <w:t xml:space="preserve">Differentially expressed genes (DEGs) with p-value &lt; 0.1 and log2FC &gt; 1 were considered significant. The DEGs were sorted based on the Log2FC. </w:t>
      </w:r>
    </w:p>
    <w:p w14:paraId="2408B577" w14:textId="77777777" w:rsidR="0015725D" w:rsidRPr="00364C4A" w:rsidRDefault="0015725D" w:rsidP="0073344A">
      <w:pPr>
        <w:pStyle w:val="Caption"/>
        <w:keepNext/>
        <w:ind w:left="284" w:right="282" w:firstLine="0"/>
        <w:rPr>
          <w:rFonts w:asciiTheme="minorHAnsi" w:hAnsiTheme="minorHAnsi" w:cstheme="minorHAnsi"/>
          <w:sz w:val="24"/>
        </w:rPr>
      </w:pPr>
    </w:p>
    <w:p w14:paraId="444D6F3D" w14:textId="77777777" w:rsidR="0015725D" w:rsidRPr="00364C4A" w:rsidRDefault="0015725D" w:rsidP="0073344A">
      <w:pPr>
        <w:pStyle w:val="Caption"/>
        <w:keepNext/>
        <w:ind w:left="284" w:right="282" w:firstLine="0"/>
        <w:rPr>
          <w:rFonts w:asciiTheme="minorHAnsi" w:hAnsiTheme="minorHAnsi" w:cstheme="minorHAnsi"/>
          <w:sz w:val="24"/>
        </w:rPr>
      </w:pPr>
    </w:p>
    <w:p w14:paraId="5506E171" w14:textId="77777777" w:rsidR="0015725D" w:rsidRPr="00364C4A" w:rsidRDefault="0015725D" w:rsidP="0073344A">
      <w:pPr>
        <w:pStyle w:val="Caption"/>
        <w:keepNext/>
        <w:ind w:left="284" w:right="282" w:firstLine="0"/>
        <w:rPr>
          <w:rFonts w:asciiTheme="minorHAnsi" w:hAnsiTheme="minorHAnsi" w:cstheme="minorHAnsi"/>
          <w:sz w:val="24"/>
        </w:rPr>
      </w:pPr>
    </w:p>
    <w:p w14:paraId="1A4A9E6E" w14:textId="77777777" w:rsidR="0015725D" w:rsidRPr="00364C4A" w:rsidRDefault="0015725D" w:rsidP="0073344A">
      <w:pPr>
        <w:pStyle w:val="Caption"/>
        <w:keepNext/>
        <w:ind w:left="284" w:right="282" w:firstLine="0"/>
        <w:rPr>
          <w:rFonts w:asciiTheme="minorHAnsi" w:hAnsiTheme="minorHAnsi" w:cstheme="minorHAnsi"/>
          <w:sz w:val="24"/>
        </w:rPr>
      </w:pPr>
    </w:p>
    <w:p w14:paraId="00FEF896" w14:textId="50934C43" w:rsidR="00750661" w:rsidRPr="00364C4A" w:rsidRDefault="00750661" w:rsidP="00750661">
      <w:pPr>
        <w:rPr>
          <w:rFonts w:cstheme="minorHAnsi"/>
        </w:rPr>
      </w:pPr>
    </w:p>
    <w:p w14:paraId="2023AC06" w14:textId="19D26641" w:rsidR="0073344A" w:rsidRPr="008776AB" w:rsidRDefault="0073344A" w:rsidP="008776AB">
      <w:pPr>
        <w:pStyle w:val="Caption"/>
        <w:keepNext/>
        <w:spacing w:line="360" w:lineRule="auto"/>
        <w:ind w:left="284" w:right="282" w:firstLine="0"/>
        <w:rPr>
          <w:rFonts w:cs="Arial"/>
        </w:rPr>
      </w:pPr>
      <w:bookmarkStart w:id="1" w:name="_Toc99606028"/>
      <w:bookmarkEnd w:id="0"/>
      <w:r w:rsidRPr="008776AB">
        <w:rPr>
          <w:rFonts w:cs="Arial"/>
        </w:rPr>
        <w:lastRenderedPageBreak/>
        <w:t>Table S</w:t>
      </w:r>
      <w:r w:rsidR="009102D8">
        <w:rPr>
          <w:rFonts w:cs="Arial"/>
        </w:rPr>
        <w:t>5</w:t>
      </w:r>
      <w:r w:rsidRPr="008776AB">
        <w:rPr>
          <w:rFonts w:cs="Arial"/>
        </w:rPr>
        <w:t xml:space="preserve"> Canonical pathways </w:t>
      </w:r>
      <w:r w:rsidR="000C5FB8" w:rsidRPr="008776AB">
        <w:rPr>
          <w:rFonts w:cs="Arial"/>
        </w:rPr>
        <w:t>affected</w:t>
      </w:r>
      <w:r w:rsidRPr="008776AB">
        <w:rPr>
          <w:rFonts w:cs="Arial"/>
        </w:rPr>
        <w:t xml:space="preserve"> in </w:t>
      </w:r>
      <w:r w:rsidR="00364C4A" w:rsidRPr="008776AB">
        <w:rPr>
          <w:rFonts w:cs="Arial"/>
        </w:rPr>
        <w:t xml:space="preserve">bevacizumab-treated </w:t>
      </w:r>
      <w:r w:rsidR="0085048D" w:rsidRPr="008776AB">
        <w:rPr>
          <w:rFonts w:cs="Arial"/>
        </w:rPr>
        <w:t>vs control</w:t>
      </w:r>
      <w:r w:rsidR="0085048D">
        <w:rPr>
          <w:rFonts w:cs="Arial"/>
        </w:rPr>
        <w:t>-treated</w:t>
      </w:r>
      <w:r w:rsidR="0085048D" w:rsidRPr="008776AB">
        <w:rPr>
          <w:rFonts w:cs="Arial"/>
        </w:rPr>
        <w:t xml:space="preserve"> </w:t>
      </w:r>
      <w:r w:rsidRPr="008776AB">
        <w:rPr>
          <w:rFonts w:cs="Arial"/>
        </w:rPr>
        <w:t xml:space="preserve">non-lesional </w:t>
      </w:r>
      <w:bookmarkEnd w:id="1"/>
      <w:r w:rsidR="0085048D">
        <w:rPr>
          <w:rFonts w:cs="Arial"/>
        </w:rPr>
        <w:t>psoriasis skin.</w:t>
      </w:r>
    </w:p>
    <w:tbl>
      <w:tblPr>
        <w:tblStyle w:val="TableGrid"/>
        <w:tblW w:w="0" w:type="auto"/>
        <w:tblInd w:w="279" w:type="dxa"/>
        <w:tblLook w:val="04A0" w:firstRow="1" w:lastRow="0" w:firstColumn="1" w:lastColumn="0" w:noHBand="0" w:noVBand="1"/>
      </w:tblPr>
      <w:tblGrid>
        <w:gridCol w:w="2835"/>
        <w:gridCol w:w="857"/>
        <w:gridCol w:w="750"/>
        <w:gridCol w:w="3773"/>
      </w:tblGrid>
      <w:tr w:rsidR="0073344A" w:rsidRPr="00D669C9" w14:paraId="5D2A0704" w14:textId="77777777" w:rsidTr="008776AB">
        <w:tc>
          <w:tcPr>
            <w:tcW w:w="2835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138B1D00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669C9">
              <w:rPr>
                <w:rFonts w:ascii="Arial" w:hAnsi="Arial" w:cs="Arial"/>
                <w:b/>
                <w:sz w:val="18"/>
                <w:szCs w:val="18"/>
              </w:rPr>
              <w:t>Ingenuity Canonical Pathways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5AE45307" w14:textId="77777777" w:rsidR="0073344A" w:rsidRPr="00D669C9" w:rsidRDefault="0073344A" w:rsidP="008776AB">
            <w:pPr>
              <w:tabs>
                <w:tab w:val="left" w:pos="1315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669C9">
              <w:rPr>
                <w:rFonts w:ascii="Arial" w:hAnsi="Arial" w:cs="Arial"/>
                <w:b/>
                <w:sz w:val="18"/>
                <w:szCs w:val="18"/>
              </w:rPr>
              <w:t>-log(p-value)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04521F12" w14:textId="77777777" w:rsidR="0073344A" w:rsidRPr="00D669C9" w:rsidRDefault="0073344A" w:rsidP="008776AB">
            <w:pPr>
              <w:tabs>
                <w:tab w:val="left" w:pos="1315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669C9">
              <w:rPr>
                <w:rFonts w:ascii="Arial" w:hAnsi="Arial" w:cs="Arial"/>
                <w:b/>
                <w:sz w:val="18"/>
                <w:szCs w:val="18"/>
              </w:rPr>
              <w:t>z-score</w:t>
            </w:r>
          </w:p>
        </w:tc>
        <w:tc>
          <w:tcPr>
            <w:tcW w:w="3773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5D7E9BC0" w14:textId="77777777" w:rsidR="0073344A" w:rsidRPr="00D669C9" w:rsidRDefault="0073344A" w:rsidP="008776AB">
            <w:pPr>
              <w:tabs>
                <w:tab w:val="left" w:pos="1315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669C9">
              <w:rPr>
                <w:rFonts w:ascii="Arial" w:hAnsi="Arial" w:cs="Arial"/>
                <w:b/>
                <w:sz w:val="18"/>
                <w:szCs w:val="18"/>
              </w:rPr>
              <w:t>Genes</w:t>
            </w:r>
          </w:p>
        </w:tc>
      </w:tr>
      <w:tr w:rsidR="0073344A" w:rsidRPr="00D669C9" w14:paraId="1C3FEE4D" w14:textId="77777777" w:rsidTr="008776AB">
        <w:tc>
          <w:tcPr>
            <w:tcW w:w="2835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305BFE5E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Fatty Acid β-oxidation I</w:t>
            </w:r>
          </w:p>
        </w:tc>
        <w:tc>
          <w:tcPr>
            <w:tcW w:w="85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543A34CA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5.98</w:t>
            </w:r>
          </w:p>
        </w:tc>
        <w:tc>
          <w:tcPr>
            <w:tcW w:w="7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5807FEA6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3.162</w:t>
            </w:r>
          </w:p>
        </w:tc>
        <w:tc>
          <w:tcPr>
            <w:tcW w:w="3773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45C11B45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669C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CAA2, ACADM, ACSBG1, ACSF2, ACSL1, ACSL3, ACSL5, ECHDC3, HADH, HSD17B4, IVD, SCP2</w:t>
            </w:r>
          </w:p>
        </w:tc>
      </w:tr>
      <w:tr w:rsidR="0073344A" w:rsidRPr="00D669C9" w14:paraId="665DB3A4" w14:textId="77777777" w:rsidTr="008776AB">
        <w:tc>
          <w:tcPr>
            <w:tcW w:w="2835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5BA5B758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Interferon Signalling</w:t>
            </w:r>
          </w:p>
        </w:tc>
        <w:tc>
          <w:tcPr>
            <w:tcW w:w="85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7F778DB8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5.98</w:t>
            </w:r>
          </w:p>
        </w:tc>
        <w:tc>
          <w:tcPr>
            <w:tcW w:w="7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2884DB7C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2.887</w:t>
            </w:r>
          </w:p>
        </w:tc>
        <w:tc>
          <w:tcPr>
            <w:tcW w:w="3773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0BE4DF78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669C9">
              <w:rPr>
                <w:rFonts w:ascii="Arial" w:hAnsi="Arial" w:cs="Arial"/>
                <w:i/>
                <w:iCs/>
                <w:sz w:val="18"/>
                <w:szCs w:val="18"/>
              </w:rPr>
              <w:t>BAX, IFI35, IFIT1, IFIT3, IFITM3, JAK2, MX1, OAS1, PSMB8, STAT1, STAT2, TAP1</w:t>
            </w:r>
          </w:p>
        </w:tc>
      </w:tr>
      <w:tr w:rsidR="0073344A" w:rsidRPr="00D669C9" w14:paraId="7B7E84B3" w14:textId="77777777" w:rsidTr="008776AB">
        <w:tc>
          <w:tcPr>
            <w:tcW w:w="2835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33C18B7F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Superpathway of Cholesterol Biosynthesis</w:t>
            </w:r>
          </w:p>
        </w:tc>
        <w:tc>
          <w:tcPr>
            <w:tcW w:w="85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231156B6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5.23</w:t>
            </w:r>
          </w:p>
        </w:tc>
        <w:tc>
          <w:tcPr>
            <w:tcW w:w="7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6B385A35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773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6BE99824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669C9">
              <w:rPr>
                <w:rFonts w:ascii="Arial" w:hAnsi="Arial" w:cs="Arial"/>
                <w:i/>
                <w:iCs/>
                <w:sz w:val="18"/>
                <w:szCs w:val="18"/>
              </w:rPr>
              <w:t>ACAA2, ACAT2, DHCR24, DHCR7, FDPS, HMGCS2, MSMO1, MVD, SC5D, TM7SF2</w:t>
            </w:r>
          </w:p>
        </w:tc>
      </w:tr>
      <w:tr w:rsidR="0073344A" w:rsidRPr="00D669C9" w14:paraId="22EBDEEC" w14:textId="77777777" w:rsidTr="008776AB">
        <w:tc>
          <w:tcPr>
            <w:tcW w:w="2835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3FB5CF52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γ-</w:t>
            </w:r>
            <w:proofErr w:type="spellStart"/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linolenate</w:t>
            </w:r>
            <w:proofErr w:type="spellEnd"/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 xml:space="preserve"> Biosynthesis II (Animals)</w:t>
            </w:r>
          </w:p>
        </w:tc>
        <w:tc>
          <w:tcPr>
            <w:tcW w:w="85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3CDF6637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5.03</w:t>
            </w:r>
          </w:p>
        </w:tc>
        <w:tc>
          <w:tcPr>
            <w:tcW w:w="7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61611542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2.646</w:t>
            </w:r>
          </w:p>
        </w:tc>
        <w:tc>
          <w:tcPr>
            <w:tcW w:w="3773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6479778A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CSBG1, ACSF2, ACSL1, ACSL3, ACSL5, CYB5A, FADS1, FADS2</w:t>
            </w:r>
          </w:p>
        </w:tc>
      </w:tr>
      <w:tr w:rsidR="0073344A" w:rsidRPr="00D669C9" w14:paraId="100BCDA1" w14:textId="77777777" w:rsidTr="008776AB">
        <w:tc>
          <w:tcPr>
            <w:tcW w:w="2835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4DD3CBE4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Ethanol Degradation II</w:t>
            </w:r>
          </w:p>
        </w:tc>
        <w:tc>
          <w:tcPr>
            <w:tcW w:w="85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5141C098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4.54</w:t>
            </w:r>
          </w:p>
        </w:tc>
        <w:tc>
          <w:tcPr>
            <w:tcW w:w="7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62866E18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3.162</w:t>
            </w:r>
          </w:p>
        </w:tc>
        <w:tc>
          <w:tcPr>
            <w:tcW w:w="3773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5A3A779E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CSL1, ACSS3, ADH5, AKR1A1, ALDH1A1, ALDH1A2, ALDH3A2, ALDH7A1, ALDH9A1, DHRS2</w:t>
            </w:r>
          </w:p>
        </w:tc>
      </w:tr>
      <w:tr w:rsidR="0073344A" w:rsidRPr="00D669C9" w14:paraId="5A114D41" w14:textId="77777777" w:rsidTr="008776AB">
        <w:tc>
          <w:tcPr>
            <w:tcW w:w="2835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2FDC5C2D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Ethanol Degradation IV</w:t>
            </w:r>
          </w:p>
        </w:tc>
        <w:tc>
          <w:tcPr>
            <w:tcW w:w="85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33C8F726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4.16</w:t>
            </w:r>
          </w:p>
        </w:tc>
        <w:tc>
          <w:tcPr>
            <w:tcW w:w="7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3FBE4D9D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2.828</w:t>
            </w:r>
          </w:p>
        </w:tc>
        <w:tc>
          <w:tcPr>
            <w:tcW w:w="3773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02B44D97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669C9">
              <w:rPr>
                <w:rFonts w:ascii="Arial" w:hAnsi="Arial" w:cs="Arial"/>
                <w:i/>
                <w:iCs/>
                <w:sz w:val="18"/>
                <w:szCs w:val="18"/>
              </w:rPr>
              <w:t>ACSL1, ACSS3, ALDH1A1, ALDH1A2, ALDH3A2, ALDH7A1, ALDH9A1, CAT</w:t>
            </w:r>
          </w:p>
        </w:tc>
      </w:tr>
      <w:tr w:rsidR="0073344A" w:rsidRPr="00D669C9" w14:paraId="450EE40A" w14:textId="77777777" w:rsidTr="008776AB">
        <w:tc>
          <w:tcPr>
            <w:tcW w:w="2835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64CDA7AE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 xml:space="preserve">Role of </w:t>
            </w:r>
            <w:proofErr w:type="spellStart"/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Hypercytokinemia</w:t>
            </w:r>
            <w:proofErr w:type="spellEnd"/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 xml:space="preserve">/ </w:t>
            </w:r>
            <w:proofErr w:type="spellStart"/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hyperchemokinemia</w:t>
            </w:r>
            <w:proofErr w:type="spellEnd"/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 xml:space="preserve"> in the Pathogenesis of Influenza</w:t>
            </w:r>
          </w:p>
        </w:tc>
        <w:tc>
          <w:tcPr>
            <w:tcW w:w="85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40A6B2BA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4.12</w:t>
            </w:r>
          </w:p>
        </w:tc>
        <w:tc>
          <w:tcPr>
            <w:tcW w:w="7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56234E5A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3773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2381C929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669C9">
              <w:rPr>
                <w:rFonts w:ascii="Arial" w:hAnsi="Arial" w:cs="Arial"/>
                <w:i/>
                <w:iCs/>
                <w:sz w:val="18"/>
                <w:szCs w:val="18"/>
              </w:rPr>
              <w:t>AREG, CASP1, EIF2AK2, IFIT2, IFIT3, IL1A, IL37, MX1, OAS1, OAS2, OAS3, PYCARD, RSAD2, STAT1, STAT2, TLR3</w:t>
            </w:r>
          </w:p>
        </w:tc>
      </w:tr>
      <w:tr w:rsidR="0073344A" w:rsidRPr="00D669C9" w14:paraId="77CFECA0" w14:textId="77777777" w:rsidTr="008776AB">
        <w:tc>
          <w:tcPr>
            <w:tcW w:w="2835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674F2BAC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Leucine Degradation I</w:t>
            </w:r>
          </w:p>
        </w:tc>
        <w:tc>
          <w:tcPr>
            <w:tcW w:w="85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634B4FBB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4.01</w:t>
            </w:r>
          </w:p>
        </w:tc>
        <w:tc>
          <w:tcPr>
            <w:tcW w:w="7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5B3EA880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2.236</w:t>
            </w:r>
          </w:p>
        </w:tc>
        <w:tc>
          <w:tcPr>
            <w:tcW w:w="3773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0DD3221A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669C9">
              <w:rPr>
                <w:rFonts w:ascii="Arial" w:hAnsi="Arial" w:cs="Arial"/>
                <w:i/>
                <w:iCs/>
                <w:sz w:val="18"/>
                <w:szCs w:val="18"/>
              </w:rPr>
              <w:t>ACADM, BCAT2, HMGCL, IVD, MCCC1</w:t>
            </w:r>
          </w:p>
        </w:tc>
      </w:tr>
      <w:tr w:rsidR="0073344A" w:rsidRPr="00D669C9" w14:paraId="3AFE3FA5" w14:textId="77777777" w:rsidTr="008776AB">
        <w:tc>
          <w:tcPr>
            <w:tcW w:w="2835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7EB5A444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Apelin Adipocyte signalling Pathway</w:t>
            </w:r>
          </w:p>
        </w:tc>
        <w:tc>
          <w:tcPr>
            <w:tcW w:w="85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196BC582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3.82</w:t>
            </w:r>
          </w:p>
        </w:tc>
        <w:tc>
          <w:tcPr>
            <w:tcW w:w="7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5684C8FE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2.496</w:t>
            </w:r>
          </w:p>
        </w:tc>
        <w:tc>
          <w:tcPr>
            <w:tcW w:w="3773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3F1F9E07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669C9">
              <w:rPr>
                <w:rFonts w:ascii="Arial" w:hAnsi="Arial" w:cs="Arial"/>
                <w:i/>
                <w:iCs/>
                <w:sz w:val="18"/>
                <w:szCs w:val="18"/>
              </w:rPr>
              <w:t>ADCY5, ADCY7, CAT, GPX2, GPX3, GPX4, GSTK1, LIPE, MAPK11, MGST1, MGST2, MGST3, PPARGC1A, PTGES, RAC3, UCP1</w:t>
            </w:r>
          </w:p>
        </w:tc>
      </w:tr>
      <w:tr w:rsidR="0073344A" w:rsidRPr="00D669C9" w14:paraId="739435A2" w14:textId="77777777" w:rsidTr="008776AB">
        <w:tc>
          <w:tcPr>
            <w:tcW w:w="2835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46DC7342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Valine Degradation I</w:t>
            </w:r>
          </w:p>
        </w:tc>
        <w:tc>
          <w:tcPr>
            <w:tcW w:w="85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123E8E69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3.71</w:t>
            </w:r>
          </w:p>
        </w:tc>
        <w:tc>
          <w:tcPr>
            <w:tcW w:w="7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04EA070C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2.236</w:t>
            </w:r>
          </w:p>
        </w:tc>
        <w:tc>
          <w:tcPr>
            <w:tcW w:w="3773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211D13FB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669C9">
              <w:rPr>
                <w:rFonts w:ascii="Arial" w:hAnsi="Arial" w:cs="Arial"/>
                <w:i/>
                <w:iCs/>
                <w:sz w:val="18"/>
                <w:szCs w:val="18"/>
              </w:rPr>
              <w:t>ACAD8, BCAT2, BCKDHB, ECHDC3, HIBADH, HIBCH, HSD17B4</w:t>
            </w:r>
          </w:p>
        </w:tc>
      </w:tr>
      <w:tr w:rsidR="0073344A" w:rsidRPr="00D669C9" w14:paraId="54D4DA31" w14:textId="77777777" w:rsidTr="008776AB">
        <w:tc>
          <w:tcPr>
            <w:tcW w:w="2835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17DA8390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Glutathione Redox Reactions I</w:t>
            </w:r>
          </w:p>
        </w:tc>
        <w:tc>
          <w:tcPr>
            <w:tcW w:w="85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34F5DA98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3.64</w:t>
            </w:r>
          </w:p>
        </w:tc>
        <w:tc>
          <w:tcPr>
            <w:tcW w:w="7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56CFC44C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2.646</w:t>
            </w:r>
          </w:p>
        </w:tc>
        <w:tc>
          <w:tcPr>
            <w:tcW w:w="3773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7BAA7198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669C9">
              <w:rPr>
                <w:rFonts w:ascii="Arial" w:hAnsi="Arial" w:cs="Arial"/>
                <w:i/>
                <w:iCs/>
                <w:sz w:val="18"/>
                <w:szCs w:val="18"/>
              </w:rPr>
              <w:t>GPX2, GPX3, GPX4, GSTK1, MGST1, MGST2, MGST3, PTGES</w:t>
            </w:r>
          </w:p>
        </w:tc>
      </w:tr>
      <w:tr w:rsidR="0073344A" w:rsidRPr="00D669C9" w14:paraId="468E0CC9" w14:textId="77777777" w:rsidTr="008776AB">
        <w:tc>
          <w:tcPr>
            <w:tcW w:w="2835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04C35AF4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Noradrenaline and Adrenaline Degradation</w:t>
            </w:r>
          </w:p>
        </w:tc>
        <w:tc>
          <w:tcPr>
            <w:tcW w:w="85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5584EB40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3.44</w:t>
            </w:r>
          </w:p>
        </w:tc>
        <w:tc>
          <w:tcPr>
            <w:tcW w:w="7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6741E152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773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656DF648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669C9">
              <w:rPr>
                <w:rFonts w:ascii="Arial" w:hAnsi="Arial" w:cs="Arial"/>
                <w:i/>
                <w:iCs/>
                <w:sz w:val="18"/>
                <w:szCs w:val="18"/>
              </w:rPr>
              <w:t>ADH5, AKR1A1, ALDH1A1, ALDH1A2, ALDH3A2, ALDH7A1, ALDH9A1, DHRS2, IL4I1</w:t>
            </w:r>
          </w:p>
        </w:tc>
      </w:tr>
      <w:tr w:rsidR="0073344A" w:rsidRPr="00D669C9" w14:paraId="4C22B49B" w14:textId="77777777" w:rsidTr="008776AB">
        <w:tc>
          <w:tcPr>
            <w:tcW w:w="2835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528D52AF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Cholesterol Biosynthesis I</w:t>
            </w:r>
          </w:p>
        </w:tc>
        <w:tc>
          <w:tcPr>
            <w:tcW w:w="85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12A9F159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3.10</w:t>
            </w:r>
          </w:p>
        </w:tc>
        <w:tc>
          <w:tcPr>
            <w:tcW w:w="7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1C9C9AC8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2.236</w:t>
            </w:r>
          </w:p>
        </w:tc>
        <w:tc>
          <w:tcPr>
            <w:tcW w:w="3773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3EEAAE04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669C9">
              <w:rPr>
                <w:rFonts w:ascii="Arial" w:hAnsi="Arial" w:cs="Arial"/>
                <w:i/>
                <w:iCs/>
                <w:sz w:val="18"/>
                <w:szCs w:val="18"/>
              </w:rPr>
              <w:t>DHCR24, DHCR7, MSMO1, SC5D, TM7SF2</w:t>
            </w:r>
          </w:p>
        </w:tc>
      </w:tr>
      <w:tr w:rsidR="0073344A" w:rsidRPr="00D669C9" w14:paraId="1E113A50" w14:textId="77777777" w:rsidTr="008776AB">
        <w:tc>
          <w:tcPr>
            <w:tcW w:w="2835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vAlign w:val="center"/>
          </w:tcPr>
          <w:p w14:paraId="6A778063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proofErr w:type="spellStart"/>
            <w:r w:rsidRPr="00D669C9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Cholesterol</w:t>
            </w:r>
            <w:proofErr w:type="spellEnd"/>
            <w:r w:rsidRPr="00D669C9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D669C9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Biosynthesis</w:t>
            </w:r>
            <w:proofErr w:type="spellEnd"/>
            <w:r w:rsidRPr="00D669C9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 xml:space="preserve"> II (</w:t>
            </w:r>
            <w:proofErr w:type="spellStart"/>
            <w:r w:rsidRPr="00D669C9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via</w:t>
            </w:r>
            <w:proofErr w:type="spellEnd"/>
            <w:r w:rsidRPr="00D669C9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 xml:space="preserve"> 24,25-dihydrolanosterol)</w:t>
            </w:r>
          </w:p>
        </w:tc>
        <w:tc>
          <w:tcPr>
            <w:tcW w:w="857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vAlign w:val="center"/>
          </w:tcPr>
          <w:p w14:paraId="05854D41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3.10</w:t>
            </w:r>
          </w:p>
        </w:tc>
        <w:tc>
          <w:tcPr>
            <w:tcW w:w="750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vAlign w:val="center"/>
          </w:tcPr>
          <w:p w14:paraId="65F170AE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2.236</w:t>
            </w:r>
          </w:p>
        </w:tc>
        <w:tc>
          <w:tcPr>
            <w:tcW w:w="3773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vAlign w:val="center"/>
          </w:tcPr>
          <w:p w14:paraId="7A7CBAA5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669C9">
              <w:rPr>
                <w:rFonts w:ascii="Arial" w:hAnsi="Arial" w:cs="Arial"/>
                <w:i/>
                <w:iCs/>
                <w:sz w:val="18"/>
                <w:szCs w:val="18"/>
              </w:rPr>
              <w:t>DHCR24, DHCR7, MSMO1, SC5D, TM7SF2</w:t>
            </w:r>
          </w:p>
        </w:tc>
      </w:tr>
      <w:tr w:rsidR="0073344A" w:rsidRPr="00D669C9" w14:paraId="44FF42E5" w14:textId="77777777" w:rsidTr="008776AB">
        <w:tc>
          <w:tcPr>
            <w:tcW w:w="2835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15F6D7F8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proofErr w:type="spellStart"/>
            <w:r w:rsidRPr="00D669C9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Cholesterol</w:t>
            </w:r>
            <w:proofErr w:type="spellEnd"/>
            <w:r w:rsidRPr="00D669C9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D669C9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Biosynthesis</w:t>
            </w:r>
            <w:proofErr w:type="spellEnd"/>
            <w:r w:rsidRPr="00D669C9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 xml:space="preserve"> III (</w:t>
            </w:r>
            <w:proofErr w:type="spellStart"/>
            <w:r w:rsidRPr="00D669C9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via</w:t>
            </w:r>
            <w:proofErr w:type="spellEnd"/>
            <w:r w:rsidRPr="00D669C9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D669C9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Desmosterol</w:t>
            </w:r>
            <w:proofErr w:type="spellEnd"/>
            <w:r w:rsidRPr="00D669C9"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39C814D1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3.1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4BD379F4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2.236</w:t>
            </w:r>
          </w:p>
        </w:tc>
        <w:tc>
          <w:tcPr>
            <w:tcW w:w="3773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0AFA724A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669C9">
              <w:rPr>
                <w:rFonts w:ascii="Arial" w:hAnsi="Arial" w:cs="Arial"/>
                <w:i/>
                <w:iCs/>
                <w:sz w:val="18"/>
                <w:szCs w:val="18"/>
              </w:rPr>
              <w:t>DHCR24, DHCR7, MSMO1, SC5D, TM7SF2</w:t>
            </w:r>
          </w:p>
        </w:tc>
      </w:tr>
      <w:tr w:rsidR="0073344A" w:rsidRPr="00D669C9" w14:paraId="7819B206" w14:textId="77777777" w:rsidTr="008776AB">
        <w:tc>
          <w:tcPr>
            <w:tcW w:w="2835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0FB62602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 xml:space="preserve">Xenobiotic Metabolism AHR </w:t>
            </w:r>
            <w:proofErr w:type="spellStart"/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Signaling</w:t>
            </w:r>
            <w:proofErr w:type="spellEnd"/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 xml:space="preserve"> Pathway</w:t>
            </w:r>
          </w:p>
        </w:tc>
        <w:tc>
          <w:tcPr>
            <w:tcW w:w="85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59DCD3E5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3.02</w:t>
            </w:r>
          </w:p>
        </w:tc>
        <w:tc>
          <w:tcPr>
            <w:tcW w:w="7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07B9E8BD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2.673</w:t>
            </w:r>
          </w:p>
        </w:tc>
        <w:tc>
          <w:tcPr>
            <w:tcW w:w="3773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02224765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669C9">
              <w:rPr>
                <w:rFonts w:ascii="Arial" w:hAnsi="Arial" w:cs="Arial"/>
                <w:i/>
                <w:iCs/>
                <w:sz w:val="18"/>
                <w:szCs w:val="18"/>
              </w:rPr>
              <w:t>CYB5A, FADS1, FADS2, SCD</w:t>
            </w:r>
          </w:p>
        </w:tc>
      </w:tr>
      <w:tr w:rsidR="0073344A" w:rsidRPr="00D669C9" w14:paraId="6C10BA16" w14:textId="77777777" w:rsidTr="008776AB">
        <w:tc>
          <w:tcPr>
            <w:tcW w:w="2835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0CCF8333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Tryptophan Degradation X (Mammalian, via Tryptamine)</w:t>
            </w:r>
          </w:p>
        </w:tc>
        <w:tc>
          <w:tcPr>
            <w:tcW w:w="85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0FE8FF0A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2.97</w:t>
            </w:r>
          </w:p>
        </w:tc>
        <w:tc>
          <w:tcPr>
            <w:tcW w:w="7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788CEF5B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2.646</w:t>
            </w:r>
          </w:p>
        </w:tc>
        <w:tc>
          <w:tcPr>
            <w:tcW w:w="3773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51C77643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669C9">
              <w:rPr>
                <w:rFonts w:ascii="Arial" w:hAnsi="Arial" w:cs="Arial"/>
                <w:i/>
                <w:iCs/>
                <w:sz w:val="18"/>
                <w:szCs w:val="18"/>
              </w:rPr>
              <w:t>CASP1, CASP5, CD40, CIITA, DEFB4A/DEFB4B, FCGR2B, JAK2, NLRC5, NLRP10, TLR3, TREM1</w:t>
            </w:r>
          </w:p>
        </w:tc>
      </w:tr>
      <w:tr w:rsidR="0073344A" w:rsidRPr="00D669C9" w14:paraId="5C31E819" w14:textId="77777777" w:rsidTr="008776AB">
        <w:tc>
          <w:tcPr>
            <w:tcW w:w="2835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58BFBE59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Stearate Biosynthesis I (Animals)</w:t>
            </w:r>
          </w:p>
        </w:tc>
        <w:tc>
          <w:tcPr>
            <w:tcW w:w="85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4EF64CF3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2.78</w:t>
            </w:r>
          </w:p>
        </w:tc>
        <w:tc>
          <w:tcPr>
            <w:tcW w:w="7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59F2E057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2.828</w:t>
            </w:r>
          </w:p>
        </w:tc>
        <w:tc>
          <w:tcPr>
            <w:tcW w:w="3773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5595502E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669C9">
              <w:rPr>
                <w:rFonts w:ascii="Arial" w:hAnsi="Arial" w:cs="Arial"/>
                <w:i/>
                <w:iCs/>
                <w:sz w:val="18"/>
                <w:szCs w:val="18"/>
              </w:rPr>
              <w:t>ACOT1, ACOT11, ACOT2, ACOT7, ACSBG1, ACSF2, ACSL1, ACSL3, ACSL5, ASPG, DHCR24</w:t>
            </w:r>
          </w:p>
        </w:tc>
      </w:tr>
      <w:tr w:rsidR="0073344A" w:rsidRPr="00D669C9" w14:paraId="6DECA4D9" w14:textId="77777777" w:rsidTr="008776AB">
        <w:tc>
          <w:tcPr>
            <w:tcW w:w="2835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01A1FCCC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Fatty Acid Activation</w:t>
            </w:r>
          </w:p>
        </w:tc>
        <w:tc>
          <w:tcPr>
            <w:tcW w:w="85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3E6BDF4C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2.77</w:t>
            </w:r>
          </w:p>
        </w:tc>
        <w:tc>
          <w:tcPr>
            <w:tcW w:w="7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4B624180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773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1377971B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CSBG1, ACSF2, ACSL1, ACSL3, ACSL5</w:t>
            </w:r>
          </w:p>
        </w:tc>
      </w:tr>
      <w:tr w:rsidR="0073344A" w:rsidRPr="00D669C9" w14:paraId="2CF19099" w14:textId="77777777" w:rsidTr="008776AB">
        <w:tc>
          <w:tcPr>
            <w:tcW w:w="2835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2A7D01F5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 xml:space="preserve">Superpathway of </w:t>
            </w:r>
            <w:proofErr w:type="spellStart"/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Geranylgeranyldiphosphate</w:t>
            </w:r>
            <w:proofErr w:type="spellEnd"/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 xml:space="preserve"> Biosynthesis I (via Mevalonate)</w:t>
            </w:r>
          </w:p>
        </w:tc>
        <w:tc>
          <w:tcPr>
            <w:tcW w:w="85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18C0E7DA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2.39</w:t>
            </w:r>
          </w:p>
        </w:tc>
        <w:tc>
          <w:tcPr>
            <w:tcW w:w="7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3B8B537D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773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6B0EAC36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CAA2, ACAT2, FDPS, HMGCS2, MVD</w:t>
            </w:r>
          </w:p>
        </w:tc>
      </w:tr>
      <w:tr w:rsidR="0073344A" w:rsidRPr="00D669C9" w14:paraId="031EC972" w14:textId="77777777" w:rsidTr="008776AB">
        <w:tc>
          <w:tcPr>
            <w:tcW w:w="2835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4A451686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Mitochondrial L-carnitine Shuttle Pathway</w:t>
            </w:r>
          </w:p>
        </w:tc>
        <w:tc>
          <w:tcPr>
            <w:tcW w:w="85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577DDD75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2.28</w:t>
            </w:r>
          </w:p>
        </w:tc>
        <w:tc>
          <w:tcPr>
            <w:tcW w:w="7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12A5B5FC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773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7A434E46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CSBG1, ACSF2, ACSL1, ACSL3, ACSL5</w:t>
            </w:r>
          </w:p>
        </w:tc>
      </w:tr>
      <w:tr w:rsidR="0073344A" w:rsidRPr="00D669C9" w14:paraId="2D2B2282" w14:textId="77777777" w:rsidTr="008776AB">
        <w:tc>
          <w:tcPr>
            <w:tcW w:w="2835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4F22D130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Oleate Biosynthesis II (Animals)</w:t>
            </w:r>
          </w:p>
        </w:tc>
        <w:tc>
          <w:tcPr>
            <w:tcW w:w="85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05BFEFD1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7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2F5FD315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773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0A31A247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YB5A, FADS1, FADS2, SCD</w:t>
            </w:r>
          </w:p>
        </w:tc>
      </w:tr>
      <w:tr w:rsidR="0073344A" w:rsidRPr="00D669C9" w14:paraId="31BEA130" w14:textId="77777777" w:rsidTr="008776AB">
        <w:tc>
          <w:tcPr>
            <w:tcW w:w="2835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6AD7AF37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TREM1 signalling</w:t>
            </w:r>
          </w:p>
        </w:tc>
        <w:tc>
          <w:tcPr>
            <w:tcW w:w="85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6F69B096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7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44A86201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2.714</w:t>
            </w:r>
          </w:p>
        </w:tc>
        <w:tc>
          <w:tcPr>
            <w:tcW w:w="3773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0AC48F6B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ASP1, CASP5, CD40, CIITA, DEFB4A/DEFB4B, FCGR2B, JAK2, NLRC5, NLRP10, TLR3, TREM1</w:t>
            </w:r>
          </w:p>
        </w:tc>
      </w:tr>
      <w:tr w:rsidR="0073344A" w:rsidRPr="00D669C9" w14:paraId="47A84115" w14:textId="77777777" w:rsidTr="008776AB">
        <w:tc>
          <w:tcPr>
            <w:tcW w:w="2835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793A7371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Histamine Degradation</w:t>
            </w:r>
          </w:p>
        </w:tc>
        <w:tc>
          <w:tcPr>
            <w:tcW w:w="85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526BC16B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7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0AE7FA05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2.236</w:t>
            </w:r>
          </w:p>
        </w:tc>
        <w:tc>
          <w:tcPr>
            <w:tcW w:w="3773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006F449F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LDH1A1, ALDH1A2, ALDH3A2, ALDH7A1, ALDH9A1</w:t>
            </w:r>
          </w:p>
        </w:tc>
      </w:tr>
      <w:tr w:rsidR="0073344A" w:rsidRPr="00D669C9" w14:paraId="07D5EA35" w14:textId="77777777" w:rsidTr="008776AB">
        <w:tc>
          <w:tcPr>
            <w:tcW w:w="2835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1CD59AC0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Fatty Acid α-oxidation</w:t>
            </w:r>
          </w:p>
        </w:tc>
        <w:tc>
          <w:tcPr>
            <w:tcW w:w="85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499E67B4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7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5CFD47D2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2.236</w:t>
            </w:r>
          </w:p>
        </w:tc>
        <w:tc>
          <w:tcPr>
            <w:tcW w:w="3773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7BB91E8C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LDH1A1, ALDH1A2, ALDH3A2, ALDH7A1, ALDH9A1</w:t>
            </w:r>
          </w:p>
        </w:tc>
      </w:tr>
      <w:tr w:rsidR="0073344A" w:rsidRPr="00D669C9" w14:paraId="3FE1CAC6" w14:textId="77777777" w:rsidTr="008776AB">
        <w:tc>
          <w:tcPr>
            <w:tcW w:w="2835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3486A4C8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Retinoic acid Mediated Apoptosis signalling</w:t>
            </w:r>
          </w:p>
        </w:tc>
        <w:tc>
          <w:tcPr>
            <w:tcW w:w="85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2C6C68F8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7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5603C38A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2.828</w:t>
            </w:r>
          </w:p>
        </w:tc>
        <w:tc>
          <w:tcPr>
            <w:tcW w:w="3773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69716FFA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RABP2, PARP10, PARP12, PARP14, PARP3, PARP4, PARP8, PARP9, TNFSF10</w:t>
            </w:r>
          </w:p>
        </w:tc>
      </w:tr>
      <w:tr w:rsidR="0073344A" w:rsidRPr="00D669C9" w14:paraId="7BD3019F" w14:textId="77777777" w:rsidTr="008776AB">
        <w:tc>
          <w:tcPr>
            <w:tcW w:w="2835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542CD88F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Dopamine Degradation</w:t>
            </w:r>
          </w:p>
        </w:tc>
        <w:tc>
          <w:tcPr>
            <w:tcW w:w="85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577CBC7E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7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6757FFBE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2.449</w:t>
            </w:r>
          </w:p>
        </w:tc>
        <w:tc>
          <w:tcPr>
            <w:tcW w:w="3773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35FB114A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LDH1A1, ALDH1A2, ALDH3A2, ALDH7A1, ALDH9A1, IL4I1</w:t>
            </w:r>
          </w:p>
        </w:tc>
      </w:tr>
      <w:tr w:rsidR="0073344A" w:rsidRPr="00D669C9" w14:paraId="2BE0A390" w14:textId="77777777" w:rsidTr="008776AB">
        <w:tc>
          <w:tcPr>
            <w:tcW w:w="2835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68F22460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Death Receptor signalling</w:t>
            </w:r>
          </w:p>
        </w:tc>
        <w:tc>
          <w:tcPr>
            <w:tcW w:w="85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2C6A5B35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7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0739BC0D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2.309</w:t>
            </w:r>
          </w:p>
        </w:tc>
        <w:tc>
          <w:tcPr>
            <w:tcW w:w="3773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4CEFF040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CTC1, CASP10, HSPB7, PARP10, PARP12, PARP14, PARP3, PARP4, PARP8, PARP9, SPTAN1, TNFSF10</w:t>
            </w:r>
          </w:p>
        </w:tc>
      </w:tr>
      <w:tr w:rsidR="0073344A" w:rsidRPr="00D669C9" w14:paraId="1C717B29" w14:textId="77777777" w:rsidTr="008776AB">
        <w:tc>
          <w:tcPr>
            <w:tcW w:w="2835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63EF9CC2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Production of Nitric Oxide and Reactive Oxygen Species in Macrophages</w:t>
            </w:r>
          </w:p>
        </w:tc>
        <w:tc>
          <w:tcPr>
            <w:tcW w:w="85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7A5DA952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7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7635AFBD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2.183</w:t>
            </w:r>
          </w:p>
        </w:tc>
        <w:tc>
          <w:tcPr>
            <w:tcW w:w="3773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04A3D6BB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POC1, APOL1, ARG2, CAT, DIRAS3, FOS, JAK2, MAP3K9, MAPK11, PCYOX1, PIK3C2G, PRKCB, PTPA, RAC3, RHOBTB1, RHOD, RHOT1, S100A8, SERPINA1, STAT1</w:t>
            </w:r>
          </w:p>
        </w:tc>
      </w:tr>
      <w:tr w:rsidR="0073344A" w:rsidRPr="005D7A1F" w14:paraId="7C6FAE88" w14:textId="77777777" w:rsidTr="00D669C9">
        <w:tc>
          <w:tcPr>
            <w:tcW w:w="2835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488E825A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Gluconeogenesis I</w:t>
            </w:r>
          </w:p>
        </w:tc>
        <w:tc>
          <w:tcPr>
            <w:tcW w:w="85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1E2B81DA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7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062142CB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2.236</w:t>
            </w:r>
          </w:p>
        </w:tc>
        <w:tc>
          <w:tcPr>
            <w:tcW w:w="3773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450C1ADF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s-ES"/>
              </w:rPr>
            </w:pPr>
            <w:r w:rsidRPr="00D669C9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s-ES"/>
              </w:rPr>
              <w:t>ENO2, FBP1, MDH1, ME1, PGK1</w:t>
            </w:r>
          </w:p>
        </w:tc>
      </w:tr>
      <w:tr w:rsidR="0073344A" w:rsidRPr="00D669C9" w14:paraId="5C31A269" w14:textId="77777777" w:rsidTr="00D669C9">
        <w:tc>
          <w:tcPr>
            <w:tcW w:w="2835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63878938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Oxidative Phosphorylation</w:t>
            </w:r>
          </w:p>
        </w:tc>
        <w:tc>
          <w:tcPr>
            <w:tcW w:w="85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61A8263F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7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0AD0373A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3.606</w:t>
            </w:r>
          </w:p>
        </w:tc>
        <w:tc>
          <w:tcPr>
            <w:tcW w:w="3773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70E3549B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TP5F1A, ATP5MC3, ATP5PD, COX5B, CYB5A, NDUFA4, NDUFA5, NDUFB3, NDUFB5, NDUFS5, SDHC, UQCRB, VPS9D1</w:t>
            </w:r>
          </w:p>
        </w:tc>
      </w:tr>
      <w:tr w:rsidR="0073344A" w:rsidRPr="00D669C9" w14:paraId="4E1C5A26" w14:textId="77777777" w:rsidTr="00D669C9">
        <w:tc>
          <w:tcPr>
            <w:tcW w:w="2835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773089C1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Cardiac Hypertrophy Signalling (Enhanced)</w:t>
            </w:r>
          </w:p>
        </w:tc>
        <w:tc>
          <w:tcPr>
            <w:tcW w:w="85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1C21BBBC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7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552BD045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2.214</w:t>
            </w:r>
          </w:p>
        </w:tc>
        <w:tc>
          <w:tcPr>
            <w:tcW w:w="3773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0CE1D105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ADCY5, ADCY7, ADRB2, BMPR2, CALML5, CAMK2B, CNTF, DIAPH1, DVL1, EIF2B4, EIF4EBP1, GSK3A, HDAC4, HDAC7, HSPB7, IL15, IL15RA, IL17RE, IL1A, IL1RL2, IL20RA, IL22RA2, IL2RB, IL31RA, IL37, ITGA7, ITGA8, JAK2, MAP3K20, MAP3K9, MAPK11, MKNK2, MYOCD, PDE1B, PDE6A, PIK3C2G, PLCE1, PLN, PRKCB, PRKG1, RALB, </w:t>
            </w:r>
            <w:r w:rsidRPr="00D669C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lastRenderedPageBreak/>
              <w:t>RRAS2, RYR2, SMPDL3B, TNFSF10, WNT11</w:t>
            </w:r>
          </w:p>
        </w:tc>
      </w:tr>
      <w:tr w:rsidR="0073344A" w:rsidRPr="00D669C9" w14:paraId="5190C01C" w14:textId="77777777" w:rsidTr="00D669C9">
        <w:tc>
          <w:tcPr>
            <w:tcW w:w="2835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30BB3986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Phospholipases</w:t>
            </w:r>
          </w:p>
        </w:tc>
        <w:tc>
          <w:tcPr>
            <w:tcW w:w="85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199A9BBB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7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5B550470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773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67981CAB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GPLD1, PLA1A, PLA2G7, PLA2R1, PLAAT3, PLAAT4, PLCE1, PLD3, PNPLA3</w:t>
            </w:r>
          </w:p>
        </w:tc>
      </w:tr>
      <w:tr w:rsidR="0073344A" w:rsidRPr="00D669C9" w14:paraId="10C37819" w14:textId="77777777" w:rsidTr="00D669C9">
        <w:tc>
          <w:tcPr>
            <w:tcW w:w="2835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3926D2E8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Glycolysis I</w:t>
            </w:r>
          </w:p>
        </w:tc>
        <w:tc>
          <w:tcPr>
            <w:tcW w:w="85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2175D4DE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7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4074002C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2.236</w:t>
            </w:r>
          </w:p>
        </w:tc>
        <w:tc>
          <w:tcPr>
            <w:tcW w:w="3773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3D376250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NO2,FBP1,PFKL,PGK1,PKLR</w:t>
            </w:r>
          </w:p>
        </w:tc>
      </w:tr>
      <w:tr w:rsidR="0073344A" w:rsidRPr="00D669C9" w14:paraId="739035F3" w14:textId="77777777" w:rsidTr="00D669C9">
        <w:tc>
          <w:tcPr>
            <w:tcW w:w="2835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35E3132D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 xml:space="preserve">Eicosanoid </w:t>
            </w:r>
            <w:proofErr w:type="spellStart"/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Signaling</w:t>
            </w:r>
            <w:proofErr w:type="spellEnd"/>
          </w:p>
        </w:tc>
        <w:tc>
          <w:tcPr>
            <w:tcW w:w="85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636372BF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7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7935FB93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2.236</w:t>
            </w:r>
          </w:p>
        </w:tc>
        <w:tc>
          <w:tcPr>
            <w:tcW w:w="3773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27012FB7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LOX12, ALOX15B, PLA2G7, PLA2R1, PLAAT3, PLAAT4, PNPLA3, PTGER3, PTGES</w:t>
            </w:r>
          </w:p>
        </w:tc>
      </w:tr>
      <w:tr w:rsidR="0073344A" w:rsidRPr="00D669C9" w14:paraId="5BA68C60" w14:textId="77777777" w:rsidTr="00D669C9">
        <w:tc>
          <w:tcPr>
            <w:tcW w:w="2835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7E72AD80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 xml:space="preserve">Endothelin-1 </w:t>
            </w:r>
            <w:proofErr w:type="spellStart"/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Signaling</w:t>
            </w:r>
            <w:proofErr w:type="spellEnd"/>
          </w:p>
        </w:tc>
        <w:tc>
          <w:tcPr>
            <w:tcW w:w="85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1076FC04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7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3FAEEA50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3773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345FD621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DCY5, ADCY7, CASP1, CASP10, CASP5, FOS, GPLD1, MAPK11, PIK3C2G, PLA2G7, PLA2R1, PLAAT3, PLAAT4, PLCE1, PLD3, PNPLA3, PRKCB, RALB, RRAS2</w:t>
            </w:r>
          </w:p>
        </w:tc>
      </w:tr>
      <w:tr w:rsidR="0073344A" w:rsidRPr="00D669C9" w14:paraId="236E2117" w14:textId="77777777" w:rsidTr="00D669C9">
        <w:tc>
          <w:tcPr>
            <w:tcW w:w="2835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1F64174B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Serotonin Degradation</w:t>
            </w:r>
          </w:p>
        </w:tc>
        <w:tc>
          <w:tcPr>
            <w:tcW w:w="85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5DDE589C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7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35FA33A3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773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5A9BBB52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DH5, AKR1A1, ALDH1A1, ALDH1A2, ALDH3A2, ALDH7A1, ALDH9A1, DHRS2, IL4I1</w:t>
            </w:r>
          </w:p>
        </w:tc>
      </w:tr>
      <w:tr w:rsidR="0073344A" w:rsidRPr="00D669C9" w14:paraId="1F77E100" w14:textId="77777777" w:rsidTr="00D669C9">
        <w:tc>
          <w:tcPr>
            <w:tcW w:w="2835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52F84333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Fcγ</w:t>
            </w:r>
            <w:proofErr w:type="spellEnd"/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 xml:space="preserve"> Receptor-mediated Phagocytosis in Macrophages and Monocytes</w:t>
            </w:r>
          </w:p>
        </w:tc>
        <w:tc>
          <w:tcPr>
            <w:tcW w:w="85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1936DF2F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7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691CD7E0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2.111</w:t>
            </w:r>
          </w:p>
        </w:tc>
        <w:tc>
          <w:tcPr>
            <w:tcW w:w="3773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1292A95C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CTC1, FGR, FYB1, FYN, GAB2, GPLD1, PIK3C2G, PLD3, PRKCB, RAC3, VAV3</w:t>
            </w:r>
          </w:p>
        </w:tc>
      </w:tr>
      <w:tr w:rsidR="0073344A" w:rsidRPr="00D669C9" w14:paraId="14C5DC23" w14:textId="77777777" w:rsidTr="00D669C9">
        <w:tc>
          <w:tcPr>
            <w:tcW w:w="2835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54FF87C7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 xml:space="preserve">Integrin </w:t>
            </w:r>
            <w:proofErr w:type="spellStart"/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Signaling</w:t>
            </w:r>
            <w:proofErr w:type="spellEnd"/>
          </w:p>
        </w:tc>
        <w:tc>
          <w:tcPr>
            <w:tcW w:w="85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6A08C1C5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7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6CFE92A8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2.324</w:t>
            </w:r>
          </w:p>
        </w:tc>
        <w:tc>
          <w:tcPr>
            <w:tcW w:w="3773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7D4D2D0A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CTC1, CAPN8, DIRAS3, FYN, ITGA7, ITGA8, MPRIP, MYL9, MYLK, PFN2, PIK3C2G, PPP1R12B, RAC3, RALB, RHOBTB1, RHOD, RHOT1, RRAS2, TSPAN2, TSPAN6</w:t>
            </w:r>
          </w:p>
        </w:tc>
      </w:tr>
      <w:tr w:rsidR="0073344A" w:rsidRPr="00D669C9" w14:paraId="136B3261" w14:textId="77777777" w:rsidTr="00D669C9">
        <w:tc>
          <w:tcPr>
            <w:tcW w:w="2835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059AD5CD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Antioxidant Action of Vitamin C</w:t>
            </w:r>
          </w:p>
        </w:tc>
        <w:tc>
          <w:tcPr>
            <w:tcW w:w="85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2008DDF6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750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0F37DA98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color w:val="000000"/>
                <w:sz w:val="18"/>
                <w:szCs w:val="18"/>
              </w:rPr>
              <w:t>-3</w:t>
            </w:r>
          </w:p>
        </w:tc>
        <w:tc>
          <w:tcPr>
            <w:tcW w:w="3773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6CC9C3D8" w14:textId="77777777" w:rsidR="0073344A" w:rsidRPr="00D669C9" w:rsidRDefault="0073344A" w:rsidP="008776AB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669C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GPLD1, JAK2, MAPK11, NXN, PLA2G7, PLA2R1, PLAAT3, PLAAT4, PLCE1, PLD3, PNPLA3, SLC2A14</w:t>
            </w:r>
          </w:p>
        </w:tc>
      </w:tr>
    </w:tbl>
    <w:p w14:paraId="12785EED" w14:textId="77777777" w:rsidR="0073344A" w:rsidRPr="009F6C5B" w:rsidRDefault="0073344A" w:rsidP="009F6C5B">
      <w:pPr>
        <w:tabs>
          <w:tab w:val="left" w:pos="1315"/>
        </w:tabs>
        <w:spacing w:line="360" w:lineRule="auto"/>
        <w:rPr>
          <w:rFonts w:ascii="Arial" w:hAnsi="Arial" w:cs="Arial"/>
          <w:sz w:val="20"/>
          <w:szCs w:val="20"/>
        </w:rPr>
      </w:pPr>
      <w:r w:rsidRPr="009F6C5B">
        <w:rPr>
          <w:rFonts w:ascii="Arial" w:hAnsi="Arial" w:cs="Arial"/>
          <w:sz w:val="20"/>
          <w:szCs w:val="20"/>
        </w:rPr>
        <w:t>–log(</w:t>
      </w:r>
      <w:r w:rsidRPr="009F6C5B">
        <w:rPr>
          <w:rFonts w:ascii="Arial" w:hAnsi="Arial" w:cs="Arial"/>
          <w:i/>
          <w:sz w:val="20"/>
          <w:szCs w:val="20"/>
        </w:rPr>
        <w:t>p</w:t>
      </w:r>
      <w:r w:rsidRPr="009F6C5B">
        <w:rPr>
          <w:rFonts w:ascii="Arial" w:hAnsi="Arial" w:cs="Arial"/>
          <w:sz w:val="20"/>
          <w:szCs w:val="20"/>
        </w:rPr>
        <w:t>-value) &gt;1.3 reflects a significant association between the canonical pathway and its involved genes; positive and negative Z-scores are considered activated and inhibited, respectively. Pathways with a Z-score more than 2.0 were considered for significant activation or less than -2.0 for significant inhibition status in the pathway analysis. The pathways were sorted based on the –log (</w:t>
      </w:r>
      <w:r w:rsidRPr="009F6C5B">
        <w:rPr>
          <w:rFonts w:ascii="Arial" w:hAnsi="Arial" w:cs="Arial"/>
          <w:i/>
          <w:iCs/>
          <w:sz w:val="20"/>
          <w:szCs w:val="20"/>
        </w:rPr>
        <w:t>p</w:t>
      </w:r>
      <w:r w:rsidRPr="009F6C5B">
        <w:rPr>
          <w:rFonts w:ascii="Arial" w:hAnsi="Arial" w:cs="Arial"/>
          <w:sz w:val="20"/>
          <w:szCs w:val="20"/>
        </w:rPr>
        <w:t xml:space="preserve">-value). </w:t>
      </w:r>
    </w:p>
    <w:p w14:paraId="0761C987" w14:textId="77777777" w:rsidR="009102D8" w:rsidRDefault="009102D8" w:rsidP="009102D8">
      <w:pPr>
        <w:pStyle w:val="Caption"/>
        <w:keepNext/>
        <w:spacing w:line="360" w:lineRule="auto"/>
        <w:ind w:right="282"/>
        <w:rPr>
          <w:rFonts w:cs="Arial"/>
        </w:rPr>
      </w:pPr>
      <w:bookmarkStart w:id="2" w:name="_Toc99606029"/>
    </w:p>
    <w:p w14:paraId="4CBC90D1" w14:textId="77777777" w:rsidR="009102D8" w:rsidRDefault="009102D8" w:rsidP="009102D8">
      <w:pPr>
        <w:pStyle w:val="Caption"/>
        <w:keepNext/>
        <w:spacing w:line="360" w:lineRule="auto"/>
        <w:ind w:right="282"/>
        <w:rPr>
          <w:rFonts w:cs="Arial"/>
        </w:rPr>
      </w:pPr>
    </w:p>
    <w:p w14:paraId="6FD515C9" w14:textId="77777777" w:rsidR="009102D8" w:rsidRDefault="009102D8" w:rsidP="009102D8">
      <w:pPr>
        <w:pStyle w:val="Caption"/>
        <w:keepNext/>
        <w:spacing w:line="360" w:lineRule="auto"/>
        <w:ind w:right="282"/>
        <w:rPr>
          <w:rFonts w:cs="Arial"/>
        </w:rPr>
      </w:pPr>
    </w:p>
    <w:p w14:paraId="27E93652" w14:textId="77777777" w:rsidR="009102D8" w:rsidRDefault="009102D8" w:rsidP="009102D8">
      <w:pPr>
        <w:pStyle w:val="Caption"/>
        <w:keepNext/>
        <w:spacing w:line="360" w:lineRule="auto"/>
        <w:ind w:right="282"/>
        <w:rPr>
          <w:rFonts w:cs="Arial"/>
        </w:rPr>
      </w:pPr>
    </w:p>
    <w:p w14:paraId="7975460C" w14:textId="77777777" w:rsidR="009102D8" w:rsidRDefault="009102D8" w:rsidP="009102D8">
      <w:pPr>
        <w:pStyle w:val="Caption"/>
        <w:keepNext/>
        <w:spacing w:line="360" w:lineRule="auto"/>
        <w:ind w:right="282"/>
        <w:rPr>
          <w:rFonts w:cs="Arial"/>
        </w:rPr>
      </w:pPr>
    </w:p>
    <w:p w14:paraId="4D8F57DB" w14:textId="77777777" w:rsidR="009102D8" w:rsidRDefault="009102D8" w:rsidP="009102D8">
      <w:pPr>
        <w:pStyle w:val="Caption"/>
        <w:keepNext/>
        <w:spacing w:line="360" w:lineRule="auto"/>
        <w:ind w:right="282"/>
        <w:rPr>
          <w:rFonts w:cs="Arial"/>
        </w:rPr>
      </w:pPr>
    </w:p>
    <w:p w14:paraId="72281824" w14:textId="0732FEDD" w:rsidR="009102D8" w:rsidRDefault="009102D8" w:rsidP="009102D8">
      <w:pPr>
        <w:pStyle w:val="Caption"/>
        <w:keepNext/>
        <w:spacing w:line="360" w:lineRule="auto"/>
        <w:ind w:right="282" w:firstLine="0"/>
        <w:rPr>
          <w:rFonts w:cs="Arial"/>
        </w:rPr>
      </w:pPr>
    </w:p>
    <w:p w14:paraId="4A681969" w14:textId="77777777" w:rsidR="009102D8" w:rsidRPr="009102D8" w:rsidRDefault="009102D8" w:rsidP="009102D8"/>
    <w:bookmarkEnd w:id="2"/>
    <w:p w14:paraId="0F3195F9" w14:textId="77777777" w:rsidR="009102D8" w:rsidRDefault="009102D8" w:rsidP="009F6C5B">
      <w:pPr>
        <w:pStyle w:val="Caption"/>
        <w:keepNext/>
        <w:spacing w:line="360" w:lineRule="auto"/>
        <w:ind w:left="284" w:right="282" w:firstLine="0"/>
        <w:rPr>
          <w:rFonts w:cs="Arial"/>
        </w:rPr>
      </w:pPr>
    </w:p>
    <w:p w14:paraId="7B763276" w14:textId="35748C6B" w:rsidR="000D205B" w:rsidRPr="009F6C5B" w:rsidRDefault="000D205B" w:rsidP="009F6C5B">
      <w:pPr>
        <w:pStyle w:val="Caption"/>
        <w:keepNext/>
        <w:spacing w:line="360" w:lineRule="auto"/>
        <w:ind w:left="284" w:right="282" w:firstLine="0"/>
        <w:rPr>
          <w:rFonts w:cs="Arial"/>
        </w:rPr>
      </w:pPr>
      <w:r w:rsidRPr="009F6C5B">
        <w:rPr>
          <w:rFonts w:cs="Arial"/>
        </w:rPr>
        <w:t>Table S</w:t>
      </w:r>
      <w:r w:rsidR="005D7A1F">
        <w:rPr>
          <w:rFonts w:cs="Arial"/>
        </w:rPr>
        <w:t>6</w:t>
      </w:r>
      <w:r w:rsidRPr="009F6C5B">
        <w:rPr>
          <w:rFonts w:cs="Arial"/>
        </w:rPr>
        <w:t xml:space="preserve"> </w:t>
      </w:r>
      <w:r w:rsidR="007831D0" w:rsidRPr="009F6C5B">
        <w:rPr>
          <w:rFonts w:cs="Arial"/>
        </w:rPr>
        <w:t>Top 10</w:t>
      </w:r>
      <w:r w:rsidR="00690E5D" w:rsidRPr="009F6C5B">
        <w:rPr>
          <w:rFonts w:cs="Arial"/>
        </w:rPr>
        <w:t xml:space="preserve"> </w:t>
      </w:r>
      <w:r w:rsidR="007831D0" w:rsidRPr="009F6C5B">
        <w:rPr>
          <w:rFonts w:cs="Arial"/>
        </w:rPr>
        <w:t>u</w:t>
      </w:r>
      <w:r w:rsidRPr="009F6C5B">
        <w:rPr>
          <w:rFonts w:cs="Arial"/>
        </w:rPr>
        <w:t xml:space="preserve">pstream regulators in </w:t>
      </w:r>
      <w:r w:rsidR="00A51BAF" w:rsidRPr="009F6C5B">
        <w:rPr>
          <w:rFonts w:cs="Arial"/>
        </w:rPr>
        <w:t>non-lesional</w:t>
      </w:r>
      <w:r w:rsidRPr="009F6C5B">
        <w:rPr>
          <w:rFonts w:cs="Arial"/>
        </w:rPr>
        <w:t xml:space="preserve"> skin samples treated with bevacizumab</w:t>
      </w:r>
      <w:r w:rsidR="0085048D">
        <w:rPr>
          <w:rFonts w:cs="Arial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4"/>
        <w:gridCol w:w="1276"/>
        <w:gridCol w:w="2157"/>
        <w:gridCol w:w="1399"/>
        <w:gridCol w:w="1688"/>
      </w:tblGrid>
      <w:tr w:rsidR="00C7034B" w:rsidRPr="009F6C5B" w14:paraId="0DB32308" w14:textId="7BEDDA5E" w:rsidTr="00276296">
        <w:trPr>
          <w:trHeight w:val="60"/>
          <w:jc w:val="center"/>
        </w:trPr>
        <w:tc>
          <w:tcPr>
            <w:tcW w:w="2144" w:type="dxa"/>
            <w:tcBorders>
              <w:bottom w:val="single" w:sz="4" w:space="0" w:color="A5A5A5" w:themeColor="accent3"/>
            </w:tcBorders>
          </w:tcPr>
          <w:p w14:paraId="75F5FDD2" w14:textId="12EAA19E" w:rsidR="00C7034B" w:rsidRPr="009F6C5B" w:rsidRDefault="00C7034B" w:rsidP="009F6C5B">
            <w:pPr>
              <w:pStyle w:val="Caption"/>
              <w:keepNext/>
              <w:spacing w:line="360" w:lineRule="auto"/>
              <w:ind w:right="282" w:firstLine="0"/>
              <w:rPr>
                <w:rFonts w:cs="Arial"/>
                <w:bCs w:val="0"/>
                <w:sz w:val="18"/>
                <w:szCs w:val="18"/>
              </w:rPr>
            </w:pPr>
            <w:r w:rsidRPr="009F6C5B">
              <w:rPr>
                <w:rFonts w:cs="Arial"/>
                <w:bCs w:val="0"/>
                <w:sz w:val="18"/>
                <w:szCs w:val="18"/>
              </w:rPr>
              <w:t>Upstream regulator</w:t>
            </w:r>
          </w:p>
        </w:tc>
        <w:tc>
          <w:tcPr>
            <w:tcW w:w="1276" w:type="dxa"/>
            <w:tcBorders>
              <w:bottom w:val="single" w:sz="4" w:space="0" w:color="A5A5A5" w:themeColor="accent3"/>
            </w:tcBorders>
          </w:tcPr>
          <w:p w14:paraId="791766F5" w14:textId="1B0DC0CB" w:rsidR="00C7034B" w:rsidRPr="009F6C5B" w:rsidRDefault="00C7034B" w:rsidP="009F6C5B">
            <w:pPr>
              <w:pStyle w:val="Caption"/>
              <w:keepNext/>
              <w:spacing w:line="360" w:lineRule="auto"/>
              <w:ind w:right="282" w:firstLine="0"/>
              <w:rPr>
                <w:rFonts w:cs="Arial"/>
                <w:bCs w:val="0"/>
                <w:sz w:val="18"/>
                <w:szCs w:val="18"/>
              </w:rPr>
            </w:pPr>
            <w:r w:rsidRPr="009F6C5B">
              <w:rPr>
                <w:rFonts w:cs="Arial"/>
                <w:bCs w:val="0"/>
                <w:sz w:val="18"/>
                <w:szCs w:val="18"/>
              </w:rPr>
              <w:t>Expr log ratio</w:t>
            </w:r>
          </w:p>
        </w:tc>
        <w:tc>
          <w:tcPr>
            <w:tcW w:w="2157" w:type="dxa"/>
            <w:tcBorders>
              <w:bottom w:val="single" w:sz="4" w:space="0" w:color="A5A5A5" w:themeColor="accent3"/>
            </w:tcBorders>
          </w:tcPr>
          <w:p w14:paraId="11D5C702" w14:textId="06C08A49" w:rsidR="00C7034B" w:rsidRPr="009F6C5B" w:rsidRDefault="00C7034B" w:rsidP="009F6C5B">
            <w:pPr>
              <w:pStyle w:val="Caption"/>
              <w:keepNext/>
              <w:spacing w:line="360" w:lineRule="auto"/>
              <w:ind w:right="282" w:firstLine="0"/>
              <w:rPr>
                <w:rFonts w:cs="Arial"/>
                <w:bCs w:val="0"/>
                <w:sz w:val="18"/>
                <w:szCs w:val="18"/>
              </w:rPr>
            </w:pPr>
            <w:r w:rsidRPr="009F6C5B">
              <w:rPr>
                <w:rFonts w:cs="Arial"/>
                <w:bCs w:val="0"/>
                <w:sz w:val="18"/>
                <w:szCs w:val="18"/>
              </w:rPr>
              <w:t>Molecule type</w:t>
            </w:r>
          </w:p>
        </w:tc>
        <w:tc>
          <w:tcPr>
            <w:tcW w:w="1399" w:type="dxa"/>
            <w:tcBorders>
              <w:bottom w:val="single" w:sz="4" w:space="0" w:color="A5A5A5" w:themeColor="accent3"/>
            </w:tcBorders>
          </w:tcPr>
          <w:p w14:paraId="514050E5" w14:textId="58BEB9C3" w:rsidR="00C7034B" w:rsidRPr="009F6C5B" w:rsidRDefault="00C7034B" w:rsidP="009F6C5B">
            <w:pPr>
              <w:pStyle w:val="Caption"/>
              <w:keepNext/>
              <w:spacing w:line="360" w:lineRule="auto"/>
              <w:ind w:right="282" w:firstLine="0"/>
              <w:rPr>
                <w:rFonts w:cs="Arial"/>
                <w:bCs w:val="0"/>
                <w:sz w:val="18"/>
                <w:szCs w:val="18"/>
                <w:vertAlign w:val="superscript"/>
              </w:rPr>
            </w:pPr>
            <w:r w:rsidRPr="009F6C5B">
              <w:rPr>
                <w:rFonts w:cs="Arial"/>
                <w:bCs w:val="0"/>
                <w:sz w:val="18"/>
                <w:szCs w:val="18"/>
              </w:rPr>
              <w:t>Activation Z-score</w:t>
            </w:r>
            <w:r w:rsidRPr="009F6C5B">
              <w:rPr>
                <w:rFonts w:cs="Arial"/>
                <w:bCs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688" w:type="dxa"/>
            <w:tcBorders>
              <w:bottom w:val="single" w:sz="4" w:space="0" w:color="A5A5A5" w:themeColor="accent3"/>
            </w:tcBorders>
          </w:tcPr>
          <w:p w14:paraId="7AC5A0C7" w14:textId="404BEFA9" w:rsidR="00C7034B" w:rsidRPr="009F6C5B" w:rsidRDefault="00C7034B" w:rsidP="009F6C5B">
            <w:pPr>
              <w:pStyle w:val="Caption"/>
              <w:keepNext/>
              <w:spacing w:line="360" w:lineRule="auto"/>
              <w:ind w:right="282" w:firstLine="0"/>
              <w:rPr>
                <w:rFonts w:cs="Arial"/>
                <w:bCs w:val="0"/>
                <w:sz w:val="18"/>
                <w:szCs w:val="18"/>
                <w:vertAlign w:val="superscript"/>
              </w:rPr>
            </w:pPr>
            <w:r w:rsidRPr="009F6C5B">
              <w:rPr>
                <w:rFonts w:cs="Arial"/>
                <w:bCs w:val="0"/>
                <w:sz w:val="18"/>
                <w:szCs w:val="18"/>
              </w:rPr>
              <w:t>p-value of overlap</w:t>
            </w:r>
            <w:r w:rsidRPr="009F6C5B">
              <w:rPr>
                <w:rFonts w:cs="Arial"/>
                <w:bCs w:val="0"/>
                <w:sz w:val="18"/>
                <w:szCs w:val="18"/>
                <w:vertAlign w:val="superscript"/>
              </w:rPr>
              <w:t>2</w:t>
            </w:r>
          </w:p>
        </w:tc>
      </w:tr>
      <w:tr w:rsidR="00C7034B" w:rsidRPr="009F6C5B" w14:paraId="08D6B42C" w14:textId="05AE249E" w:rsidTr="00276296">
        <w:trPr>
          <w:jc w:val="center"/>
        </w:trPr>
        <w:tc>
          <w:tcPr>
            <w:tcW w:w="2144" w:type="dxa"/>
            <w:tcBorders>
              <w:top w:val="single" w:sz="4" w:space="0" w:color="A5A5A5" w:themeColor="accent3"/>
              <w:bottom w:val="single" w:sz="4" w:space="0" w:color="auto"/>
            </w:tcBorders>
            <w:vAlign w:val="bottom"/>
          </w:tcPr>
          <w:p w14:paraId="2D82EBC8" w14:textId="6C757DF8" w:rsidR="00C7034B" w:rsidRPr="006B4138" w:rsidRDefault="00C7034B" w:rsidP="009F6C5B">
            <w:pPr>
              <w:pStyle w:val="Caption"/>
              <w:keepNext/>
              <w:spacing w:line="360" w:lineRule="auto"/>
              <w:ind w:right="282" w:firstLine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6B4138">
              <w:rPr>
                <w:rFonts w:cs="Arial"/>
                <w:b w:val="0"/>
                <w:bCs w:val="0"/>
                <w:sz w:val="18"/>
                <w:szCs w:val="18"/>
              </w:rPr>
              <w:t>IFNL1</w:t>
            </w:r>
          </w:p>
        </w:tc>
        <w:tc>
          <w:tcPr>
            <w:tcW w:w="1276" w:type="dxa"/>
            <w:tcBorders>
              <w:top w:val="single" w:sz="4" w:space="0" w:color="A5A5A5" w:themeColor="accent3"/>
              <w:bottom w:val="single" w:sz="4" w:space="0" w:color="auto"/>
            </w:tcBorders>
            <w:vAlign w:val="bottom"/>
          </w:tcPr>
          <w:p w14:paraId="129C31B9" w14:textId="740B1C9E" w:rsidR="00C7034B" w:rsidRPr="006B4138" w:rsidRDefault="00C7034B" w:rsidP="009F6C5B">
            <w:pPr>
              <w:pStyle w:val="Caption"/>
              <w:keepNext/>
              <w:spacing w:line="360" w:lineRule="auto"/>
              <w:ind w:right="282" w:firstLine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6B4138">
              <w:rPr>
                <w:rFonts w:cs="Arial"/>
                <w:b w:val="0"/>
                <w:bCs w:val="0"/>
                <w:sz w:val="18"/>
                <w:szCs w:val="18"/>
              </w:rPr>
              <w:t>-1.498</w:t>
            </w:r>
          </w:p>
        </w:tc>
        <w:tc>
          <w:tcPr>
            <w:tcW w:w="2157" w:type="dxa"/>
            <w:tcBorders>
              <w:top w:val="single" w:sz="4" w:space="0" w:color="A5A5A5" w:themeColor="accent3"/>
              <w:bottom w:val="single" w:sz="4" w:space="0" w:color="auto"/>
            </w:tcBorders>
            <w:vAlign w:val="bottom"/>
          </w:tcPr>
          <w:p w14:paraId="0D2C466D" w14:textId="2158445B" w:rsidR="00C7034B" w:rsidRPr="006B4138" w:rsidRDefault="00C7034B" w:rsidP="009F6C5B">
            <w:pPr>
              <w:pStyle w:val="Caption"/>
              <w:keepNext/>
              <w:spacing w:line="360" w:lineRule="auto"/>
              <w:ind w:right="282" w:firstLine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6B4138">
              <w:rPr>
                <w:rFonts w:cs="Arial"/>
                <w:b w:val="0"/>
                <w:bCs w:val="0"/>
                <w:sz w:val="18"/>
                <w:szCs w:val="18"/>
              </w:rPr>
              <w:t>cytokine</w:t>
            </w:r>
          </w:p>
        </w:tc>
        <w:tc>
          <w:tcPr>
            <w:tcW w:w="1399" w:type="dxa"/>
            <w:tcBorders>
              <w:top w:val="single" w:sz="4" w:space="0" w:color="A5A5A5" w:themeColor="accent3"/>
              <w:bottom w:val="single" w:sz="4" w:space="0" w:color="auto"/>
            </w:tcBorders>
            <w:vAlign w:val="bottom"/>
          </w:tcPr>
          <w:p w14:paraId="76966A42" w14:textId="30C5CA76" w:rsidR="00C7034B" w:rsidRPr="00EA79F7" w:rsidRDefault="00C7034B" w:rsidP="009F6C5B">
            <w:pPr>
              <w:pStyle w:val="Caption"/>
              <w:keepNext/>
              <w:spacing w:line="360" w:lineRule="auto"/>
              <w:ind w:right="282" w:firstLine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EA79F7">
              <w:rPr>
                <w:rFonts w:cs="Arial"/>
                <w:b w:val="0"/>
                <w:bCs w:val="0"/>
                <w:sz w:val="18"/>
                <w:szCs w:val="18"/>
              </w:rPr>
              <w:t>6.26</w:t>
            </w:r>
          </w:p>
        </w:tc>
        <w:tc>
          <w:tcPr>
            <w:tcW w:w="1688" w:type="dxa"/>
            <w:tcBorders>
              <w:top w:val="single" w:sz="4" w:space="0" w:color="A5A5A5" w:themeColor="accent3"/>
              <w:bottom w:val="single" w:sz="4" w:space="0" w:color="auto"/>
            </w:tcBorders>
            <w:vAlign w:val="bottom"/>
          </w:tcPr>
          <w:p w14:paraId="7D5C0F8A" w14:textId="1104072F" w:rsidR="00C7034B" w:rsidRPr="006B4138" w:rsidRDefault="00C7034B" w:rsidP="009F6C5B">
            <w:pPr>
              <w:pStyle w:val="Caption"/>
              <w:keepNext/>
              <w:spacing w:line="360" w:lineRule="auto"/>
              <w:ind w:right="282" w:firstLine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6B4138">
              <w:rPr>
                <w:rFonts w:cs="Arial"/>
                <w:b w:val="0"/>
                <w:bCs w:val="0"/>
                <w:sz w:val="18"/>
                <w:szCs w:val="18"/>
              </w:rPr>
              <w:t>4.95E-29</w:t>
            </w:r>
          </w:p>
        </w:tc>
      </w:tr>
      <w:tr w:rsidR="00C7034B" w:rsidRPr="009F6C5B" w14:paraId="4845A9B2" w14:textId="404F82E9" w:rsidTr="00276296">
        <w:trPr>
          <w:jc w:val="center"/>
        </w:trPr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B99C62" w14:textId="726E8AFA" w:rsidR="00C7034B" w:rsidRPr="006B4138" w:rsidRDefault="00C7034B" w:rsidP="009F6C5B">
            <w:pPr>
              <w:pStyle w:val="Caption"/>
              <w:keepNext/>
              <w:spacing w:line="360" w:lineRule="auto"/>
              <w:ind w:right="282" w:firstLine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6B4138">
              <w:rPr>
                <w:rFonts w:cs="Arial"/>
                <w:b w:val="0"/>
                <w:bCs w:val="0"/>
                <w:sz w:val="18"/>
                <w:szCs w:val="18"/>
              </w:rPr>
              <w:t>Interferon alph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B0FD51" w14:textId="6955CDE9" w:rsidR="00C7034B" w:rsidRPr="006B4138" w:rsidRDefault="00C7034B" w:rsidP="009F6C5B">
            <w:pPr>
              <w:pStyle w:val="Caption"/>
              <w:keepNext/>
              <w:spacing w:line="360" w:lineRule="auto"/>
              <w:ind w:right="282" w:firstLine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6B4138">
              <w:rPr>
                <w:rFonts w:cs="Arial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F30297" w14:textId="52431639" w:rsidR="00C7034B" w:rsidRPr="006B4138" w:rsidRDefault="00C7034B" w:rsidP="009F6C5B">
            <w:pPr>
              <w:pStyle w:val="Caption"/>
              <w:keepNext/>
              <w:spacing w:line="360" w:lineRule="auto"/>
              <w:ind w:right="282" w:firstLine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6B4138">
              <w:rPr>
                <w:rFonts w:cs="Arial"/>
                <w:b w:val="0"/>
                <w:bCs w:val="0"/>
                <w:sz w:val="18"/>
                <w:szCs w:val="18"/>
              </w:rPr>
              <w:t>group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B71F7E" w14:textId="2EF4E550" w:rsidR="00C7034B" w:rsidRPr="00EA79F7" w:rsidRDefault="00C7034B" w:rsidP="009F6C5B">
            <w:pPr>
              <w:pStyle w:val="Caption"/>
              <w:keepNext/>
              <w:spacing w:line="360" w:lineRule="auto"/>
              <w:ind w:right="282" w:firstLine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EA79F7">
              <w:rPr>
                <w:rFonts w:cs="Arial"/>
                <w:b w:val="0"/>
                <w:bCs w:val="0"/>
                <w:sz w:val="18"/>
                <w:szCs w:val="18"/>
              </w:rPr>
              <w:t>5.99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F26FAF" w14:textId="6294619A" w:rsidR="00C7034B" w:rsidRPr="006B4138" w:rsidRDefault="00C7034B" w:rsidP="009F6C5B">
            <w:pPr>
              <w:pStyle w:val="Caption"/>
              <w:keepNext/>
              <w:spacing w:line="360" w:lineRule="auto"/>
              <w:ind w:right="282" w:firstLine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6B4138">
              <w:rPr>
                <w:rFonts w:cs="Arial"/>
                <w:b w:val="0"/>
                <w:bCs w:val="0"/>
                <w:sz w:val="18"/>
                <w:szCs w:val="18"/>
              </w:rPr>
              <w:t>4.92E-25</w:t>
            </w:r>
          </w:p>
        </w:tc>
      </w:tr>
      <w:tr w:rsidR="00C7034B" w:rsidRPr="009F6C5B" w14:paraId="75EC5B07" w14:textId="3F638A77" w:rsidTr="00276296">
        <w:trPr>
          <w:jc w:val="center"/>
        </w:trPr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B9791B" w14:textId="15D68AA4" w:rsidR="00C7034B" w:rsidRPr="006B4138" w:rsidRDefault="00C7034B" w:rsidP="009F6C5B">
            <w:pPr>
              <w:pStyle w:val="Caption"/>
              <w:keepNext/>
              <w:spacing w:line="360" w:lineRule="auto"/>
              <w:ind w:right="282" w:firstLine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6B4138">
              <w:rPr>
                <w:rFonts w:cs="Arial"/>
                <w:b w:val="0"/>
                <w:bCs w:val="0"/>
                <w:sz w:val="18"/>
                <w:szCs w:val="18"/>
              </w:rPr>
              <w:t>NKX2-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67E24A" w14:textId="1BC94EDF" w:rsidR="00C7034B" w:rsidRPr="006B4138" w:rsidRDefault="00C7034B" w:rsidP="009F6C5B">
            <w:pPr>
              <w:pStyle w:val="Caption"/>
              <w:keepNext/>
              <w:spacing w:line="360" w:lineRule="auto"/>
              <w:ind w:right="282" w:firstLine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6B4138">
              <w:rPr>
                <w:rFonts w:cs="Arial"/>
                <w:b w:val="0"/>
                <w:bCs w:val="0"/>
                <w:sz w:val="18"/>
                <w:szCs w:val="18"/>
              </w:rPr>
              <w:t>0</w:t>
            </w: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6116C8" w14:textId="72B86744" w:rsidR="00C7034B" w:rsidRPr="006B4138" w:rsidRDefault="00C7034B" w:rsidP="009F6C5B">
            <w:pPr>
              <w:pStyle w:val="Caption"/>
              <w:keepNext/>
              <w:spacing w:line="360" w:lineRule="auto"/>
              <w:ind w:right="282" w:firstLine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6B4138">
              <w:rPr>
                <w:rFonts w:cs="Arial"/>
                <w:b w:val="0"/>
                <w:bCs w:val="0"/>
                <w:sz w:val="18"/>
                <w:szCs w:val="18"/>
              </w:rPr>
              <w:t>transcription regulator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B3F810" w14:textId="27A5ADDC" w:rsidR="00C7034B" w:rsidRPr="00EA79F7" w:rsidRDefault="00C7034B" w:rsidP="009F6C5B">
            <w:pPr>
              <w:pStyle w:val="Caption"/>
              <w:keepNext/>
              <w:spacing w:line="360" w:lineRule="auto"/>
              <w:ind w:right="282" w:firstLine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EA79F7">
              <w:rPr>
                <w:rFonts w:cs="Arial"/>
                <w:b w:val="0"/>
                <w:bCs w:val="0"/>
                <w:sz w:val="18"/>
                <w:szCs w:val="18"/>
              </w:rPr>
              <w:t>-4.3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6527A1" w14:textId="71712E61" w:rsidR="00C7034B" w:rsidRPr="006B4138" w:rsidRDefault="00C7034B" w:rsidP="009F6C5B">
            <w:pPr>
              <w:pStyle w:val="Caption"/>
              <w:keepNext/>
              <w:spacing w:line="360" w:lineRule="auto"/>
              <w:ind w:right="282" w:firstLine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6B4138">
              <w:rPr>
                <w:rFonts w:cs="Arial"/>
                <w:b w:val="0"/>
                <w:bCs w:val="0"/>
                <w:sz w:val="18"/>
                <w:szCs w:val="18"/>
              </w:rPr>
              <w:t>1.02E-24</w:t>
            </w:r>
          </w:p>
        </w:tc>
      </w:tr>
      <w:tr w:rsidR="00C7034B" w:rsidRPr="009F6C5B" w14:paraId="6F724FEA" w14:textId="39780563" w:rsidTr="00276296">
        <w:trPr>
          <w:jc w:val="center"/>
        </w:trPr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19D8B3" w14:textId="629165C1" w:rsidR="00C7034B" w:rsidRPr="006B4138" w:rsidRDefault="00C7034B" w:rsidP="009F6C5B">
            <w:pPr>
              <w:pStyle w:val="Caption"/>
              <w:keepNext/>
              <w:spacing w:line="360" w:lineRule="auto"/>
              <w:ind w:right="282" w:firstLine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6B4138">
              <w:rPr>
                <w:rFonts w:cs="Arial"/>
                <w:b w:val="0"/>
                <w:bCs w:val="0"/>
                <w:sz w:val="18"/>
                <w:szCs w:val="18"/>
              </w:rPr>
              <w:t>IRF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9B12A9" w14:textId="14E371B8" w:rsidR="00C7034B" w:rsidRPr="006B4138" w:rsidRDefault="00C7034B" w:rsidP="009F6C5B">
            <w:pPr>
              <w:pStyle w:val="Caption"/>
              <w:keepNext/>
              <w:spacing w:line="360" w:lineRule="auto"/>
              <w:ind w:right="282" w:firstLine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6B4138">
              <w:rPr>
                <w:rFonts w:cs="Arial"/>
                <w:b w:val="0"/>
                <w:bCs w:val="0"/>
                <w:sz w:val="18"/>
                <w:szCs w:val="18"/>
              </w:rPr>
              <w:t>-0.045</w:t>
            </w: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27A9BF" w14:textId="275E7E63" w:rsidR="00C7034B" w:rsidRPr="006B4138" w:rsidRDefault="00C7034B" w:rsidP="009F6C5B">
            <w:pPr>
              <w:pStyle w:val="Caption"/>
              <w:keepNext/>
              <w:spacing w:line="360" w:lineRule="auto"/>
              <w:ind w:right="282" w:firstLine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6B4138">
              <w:rPr>
                <w:rFonts w:cs="Arial"/>
                <w:b w:val="0"/>
                <w:bCs w:val="0"/>
                <w:sz w:val="18"/>
                <w:szCs w:val="18"/>
              </w:rPr>
              <w:t>transcription regulator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A7E1BF" w14:textId="4C9A2CE6" w:rsidR="00C7034B" w:rsidRPr="00EA79F7" w:rsidRDefault="00C7034B" w:rsidP="009F6C5B">
            <w:pPr>
              <w:pStyle w:val="Caption"/>
              <w:keepNext/>
              <w:spacing w:line="360" w:lineRule="auto"/>
              <w:ind w:right="282" w:firstLine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EA79F7">
              <w:rPr>
                <w:rFonts w:cs="Arial"/>
                <w:b w:val="0"/>
                <w:bCs w:val="0"/>
                <w:sz w:val="18"/>
                <w:szCs w:val="18"/>
              </w:rPr>
              <w:t>6.9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FACEC9" w14:textId="1E0D2C7C" w:rsidR="00C7034B" w:rsidRPr="006B4138" w:rsidRDefault="00C7034B" w:rsidP="009F6C5B">
            <w:pPr>
              <w:pStyle w:val="Caption"/>
              <w:keepNext/>
              <w:spacing w:line="360" w:lineRule="auto"/>
              <w:ind w:right="282" w:firstLine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6B4138">
              <w:rPr>
                <w:rFonts w:cs="Arial"/>
                <w:b w:val="0"/>
                <w:bCs w:val="0"/>
                <w:sz w:val="18"/>
                <w:szCs w:val="18"/>
              </w:rPr>
              <w:t>1.68E-22</w:t>
            </w:r>
          </w:p>
        </w:tc>
      </w:tr>
      <w:tr w:rsidR="00C7034B" w:rsidRPr="009F6C5B" w14:paraId="6D0B47B9" w14:textId="04AB8153" w:rsidTr="00276296">
        <w:trPr>
          <w:jc w:val="center"/>
        </w:trPr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F3F30E" w14:textId="7EF99572" w:rsidR="00C7034B" w:rsidRPr="006B4138" w:rsidRDefault="00C7034B" w:rsidP="009F6C5B">
            <w:pPr>
              <w:pStyle w:val="Caption"/>
              <w:keepNext/>
              <w:spacing w:line="360" w:lineRule="auto"/>
              <w:ind w:right="282" w:firstLine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6B4138">
              <w:rPr>
                <w:rFonts w:cs="Arial"/>
                <w:b w:val="0"/>
                <w:bCs w:val="0"/>
                <w:sz w:val="18"/>
                <w:szCs w:val="18"/>
              </w:rPr>
              <w:t>IFNG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C02C10" w14:textId="748E55DD" w:rsidR="00C7034B" w:rsidRPr="006B4138" w:rsidRDefault="00C7034B" w:rsidP="009F6C5B">
            <w:pPr>
              <w:pStyle w:val="Caption"/>
              <w:keepNext/>
              <w:spacing w:line="360" w:lineRule="auto"/>
              <w:ind w:right="282" w:firstLine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6B4138">
              <w:rPr>
                <w:rFonts w:cs="Arial"/>
                <w:b w:val="0"/>
                <w:bCs w:val="0"/>
                <w:sz w:val="18"/>
                <w:szCs w:val="18"/>
              </w:rPr>
              <w:t>0.2</w:t>
            </w: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6742B3" w14:textId="6F2357FB" w:rsidR="00C7034B" w:rsidRPr="006B4138" w:rsidRDefault="00C7034B" w:rsidP="009F6C5B">
            <w:pPr>
              <w:pStyle w:val="Caption"/>
              <w:keepNext/>
              <w:spacing w:line="360" w:lineRule="auto"/>
              <w:ind w:right="282" w:firstLine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6B4138">
              <w:rPr>
                <w:rFonts w:cs="Arial"/>
                <w:b w:val="0"/>
                <w:bCs w:val="0"/>
                <w:sz w:val="18"/>
                <w:szCs w:val="18"/>
              </w:rPr>
              <w:t>cytokine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767B2E" w14:textId="45E776D0" w:rsidR="00C7034B" w:rsidRPr="00EA79F7" w:rsidRDefault="00C7034B" w:rsidP="009F6C5B">
            <w:pPr>
              <w:pStyle w:val="Caption"/>
              <w:keepNext/>
              <w:spacing w:line="360" w:lineRule="auto"/>
              <w:ind w:right="282" w:firstLine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EA79F7">
              <w:rPr>
                <w:rFonts w:cs="Arial"/>
                <w:b w:val="0"/>
                <w:bCs w:val="0"/>
                <w:sz w:val="18"/>
                <w:szCs w:val="18"/>
              </w:rPr>
              <w:t>7.</w:t>
            </w:r>
            <w:r w:rsidR="009F6C5B" w:rsidRPr="00EA79F7">
              <w:rPr>
                <w:rFonts w:cs="Arial"/>
                <w:b w:val="0"/>
                <w:bCs w:val="0"/>
                <w:sz w:val="18"/>
                <w:szCs w:val="18"/>
              </w:rPr>
              <w:t>8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314460" w14:textId="7A706497" w:rsidR="00C7034B" w:rsidRPr="006B4138" w:rsidRDefault="00C7034B" w:rsidP="009F6C5B">
            <w:pPr>
              <w:pStyle w:val="Caption"/>
              <w:keepNext/>
              <w:spacing w:line="360" w:lineRule="auto"/>
              <w:ind w:right="282" w:firstLine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6B4138">
              <w:rPr>
                <w:rFonts w:cs="Arial"/>
                <w:b w:val="0"/>
                <w:bCs w:val="0"/>
                <w:sz w:val="18"/>
                <w:szCs w:val="18"/>
              </w:rPr>
              <w:t>4.98E-22</w:t>
            </w:r>
          </w:p>
        </w:tc>
      </w:tr>
      <w:tr w:rsidR="00C7034B" w:rsidRPr="009F6C5B" w14:paraId="3BAF4CF4" w14:textId="3618F544" w:rsidTr="00276296">
        <w:trPr>
          <w:jc w:val="center"/>
        </w:trPr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92C350" w14:textId="47E72BAD" w:rsidR="00C7034B" w:rsidRPr="006B4138" w:rsidRDefault="00C7034B" w:rsidP="009F6C5B">
            <w:pPr>
              <w:pStyle w:val="Caption"/>
              <w:keepNext/>
              <w:spacing w:line="360" w:lineRule="auto"/>
              <w:ind w:right="282" w:firstLine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6B4138">
              <w:rPr>
                <w:rFonts w:cs="Arial"/>
                <w:b w:val="0"/>
                <w:bCs w:val="0"/>
                <w:sz w:val="18"/>
                <w:szCs w:val="18"/>
              </w:rPr>
              <w:t>NONO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5B9B78" w14:textId="1380FE11" w:rsidR="00C7034B" w:rsidRPr="006B4138" w:rsidRDefault="00C7034B" w:rsidP="009F6C5B">
            <w:pPr>
              <w:pStyle w:val="Caption"/>
              <w:keepNext/>
              <w:spacing w:line="360" w:lineRule="auto"/>
              <w:ind w:right="282" w:firstLine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6B4138">
              <w:rPr>
                <w:rFonts w:cs="Arial"/>
                <w:b w:val="0"/>
                <w:bCs w:val="0"/>
                <w:sz w:val="18"/>
                <w:szCs w:val="18"/>
              </w:rPr>
              <w:t>-0.043</w:t>
            </w: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682867" w14:textId="39F324FB" w:rsidR="00C7034B" w:rsidRPr="006B4138" w:rsidRDefault="00C7034B" w:rsidP="009F6C5B">
            <w:pPr>
              <w:pStyle w:val="Caption"/>
              <w:keepNext/>
              <w:spacing w:line="360" w:lineRule="auto"/>
              <w:ind w:right="282" w:firstLine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6B4138">
              <w:rPr>
                <w:rFonts w:cs="Arial"/>
                <w:b w:val="0"/>
                <w:bCs w:val="0"/>
                <w:sz w:val="18"/>
                <w:szCs w:val="18"/>
              </w:rPr>
              <w:t>transcription regulator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E2E125" w14:textId="5929FFAB" w:rsidR="00C7034B" w:rsidRPr="00EA79F7" w:rsidRDefault="00C7034B" w:rsidP="009F6C5B">
            <w:pPr>
              <w:pStyle w:val="Caption"/>
              <w:keepNext/>
              <w:spacing w:line="360" w:lineRule="auto"/>
              <w:ind w:right="282" w:firstLine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EA79F7">
              <w:rPr>
                <w:rFonts w:cs="Arial"/>
                <w:b w:val="0"/>
                <w:bCs w:val="0"/>
                <w:sz w:val="18"/>
                <w:szCs w:val="18"/>
              </w:rPr>
              <w:t>6.4</w:t>
            </w:r>
            <w:r w:rsidR="009F6C5B" w:rsidRPr="00EA79F7">
              <w:rPr>
                <w:rFonts w:cs="Arial"/>
                <w:b w:val="0"/>
                <w:bCs w:val="0"/>
                <w:sz w:val="18"/>
                <w:szCs w:val="18"/>
              </w:rPr>
              <w:t>6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636E58" w14:textId="44CFE300" w:rsidR="00C7034B" w:rsidRPr="006B4138" w:rsidRDefault="00C7034B" w:rsidP="009F6C5B">
            <w:pPr>
              <w:pStyle w:val="Caption"/>
              <w:keepNext/>
              <w:spacing w:line="360" w:lineRule="auto"/>
              <w:ind w:right="282" w:firstLine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6B4138">
              <w:rPr>
                <w:rFonts w:cs="Arial"/>
                <w:b w:val="0"/>
                <w:bCs w:val="0"/>
                <w:sz w:val="18"/>
                <w:szCs w:val="18"/>
              </w:rPr>
              <w:t>8.03E-22</w:t>
            </w:r>
          </w:p>
        </w:tc>
      </w:tr>
      <w:tr w:rsidR="00C7034B" w:rsidRPr="009F6C5B" w14:paraId="2BA837A9" w14:textId="0CF781E2" w:rsidTr="006F0D6A">
        <w:trPr>
          <w:jc w:val="center"/>
        </w:trPr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122722" w14:textId="0A837008" w:rsidR="00C7034B" w:rsidRPr="006B4138" w:rsidRDefault="00C7034B" w:rsidP="009F6C5B">
            <w:pPr>
              <w:pStyle w:val="Caption"/>
              <w:keepNext/>
              <w:spacing w:line="360" w:lineRule="auto"/>
              <w:ind w:right="282" w:firstLine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6B4138">
              <w:rPr>
                <w:rFonts w:cs="Arial"/>
                <w:b w:val="0"/>
                <w:bCs w:val="0"/>
                <w:sz w:val="18"/>
                <w:szCs w:val="18"/>
              </w:rPr>
              <w:t>IRF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7414F4" w14:textId="569F928A" w:rsidR="00C7034B" w:rsidRPr="006B4138" w:rsidRDefault="00C7034B" w:rsidP="009F6C5B">
            <w:pPr>
              <w:pStyle w:val="Caption"/>
              <w:keepNext/>
              <w:spacing w:line="360" w:lineRule="auto"/>
              <w:ind w:right="282" w:firstLine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6B4138">
              <w:rPr>
                <w:rFonts w:cs="Arial"/>
                <w:b w:val="0"/>
                <w:bCs w:val="0"/>
                <w:sz w:val="18"/>
                <w:szCs w:val="18"/>
              </w:rPr>
              <w:t>0.238</w:t>
            </w: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5480B3" w14:textId="3FDE8122" w:rsidR="00C7034B" w:rsidRPr="006B4138" w:rsidRDefault="00C7034B" w:rsidP="009F6C5B">
            <w:pPr>
              <w:pStyle w:val="Caption"/>
              <w:keepNext/>
              <w:spacing w:line="360" w:lineRule="auto"/>
              <w:ind w:right="282" w:firstLine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6B4138">
              <w:rPr>
                <w:rFonts w:cs="Arial"/>
                <w:b w:val="0"/>
                <w:bCs w:val="0"/>
                <w:sz w:val="18"/>
                <w:szCs w:val="18"/>
              </w:rPr>
              <w:t>transcription regulator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DA2560" w14:textId="3D281695" w:rsidR="00C7034B" w:rsidRPr="00EA79F7" w:rsidRDefault="00C7034B" w:rsidP="009F6C5B">
            <w:pPr>
              <w:pStyle w:val="Caption"/>
              <w:keepNext/>
              <w:spacing w:line="360" w:lineRule="auto"/>
              <w:ind w:right="282" w:firstLine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EA79F7">
              <w:rPr>
                <w:rFonts w:cs="Arial"/>
                <w:b w:val="0"/>
                <w:bCs w:val="0"/>
                <w:sz w:val="18"/>
                <w:szCs w:val="18"/>
              </w:rPr>
              <w:t>5.</w:t>
            </w:r>
            <w:r w:rsidR="009F6C5B" w:rsidRPr="00EA79F7">
              <w:rPr>
                <w:rFonts w:cs="Arial"/>
                <w:b w:val="0"/>
                <w:bCs w:val="0"/>
                <w:sz w:val="18"/>
                <w:szCs w:val="18"/>
              </w:rPr>
              <w:t>8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19F51B" w14:textId="7644516F" w:rsidR="00C7034B" w:rsidRPr="006B4138" w:rsidRDefault="00C7034B" w:rsidP="009F6C5B">
            <w:pPr>
              <w:pStyle w:val="Caption"/>
              <w:keepNext/>
              <w:spacing w:line="360" w:lineRule="auto"/>
              <w:ind w:right="282" w:firstLine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6B4138">
              <w:rPr>
                <w:rFonts w:cs="Arial"/>
                <w:b w:val="0"/>
                <w:bCs w:val="0"/>
                <w:sz w:val="18"/>
                <w:szCs w:val="18"/>
              </w:rPr>
              <w:t>8.81E-22</w:t>
            </w:r>
          </w:p>
        </w:tc>
      </w:tr>
      <w:tr w:rsidR="00C7034B" w:rsidRPr="009F6C5B" w14:paraId="3E786B09" w14:textId="0B33804E" w:rsidTr="006F0D6A">
        <w:trPr>
          <w:jc w:val="center"/>
        </w:trPr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2BCE51" w14:textId="6F6D90C3" w:rsidR="00C7034B" w:rsidRPr="006B4138" w:rsidRDefault="00C7034B" w:rsidP="009F6C5B">
            <w:pPr>
              <w:pStyle w:val="Caption"/>
              <w:keepNext/>
              <w:spacing w:line="360" w:lineRule="auto"/>
              <w:ind w:right="282" w:firstLine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6B4138">
              <w:rPr>
                <w:rFonts w:cs="Arial"/>
                <w:b w:val="0"/>
                <w:bCs w:val="0"/>
                <w:sz w:val="18"/>
                <w:szCs w:val="18"/>
              </w:rPr>
              <w:t>IRG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96A7F5" w14:textId="42C59319" w:rsidR="00C7034B" w:rsidRPr="006B4138" w:rsidRDefault="00C7034B" w:rsidP="009F6C5B">
            <w:pPr>
              <w:pStyle w:val="Caption"/>
              <w:keepNext/>
              <w:spacing w:line="360" w:lineRule="auto"/>
              <w:ind w:right="282" w:firstLine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6B4138">
              <w:rPr>
                <w:rFonts w:cs="Arial"/>
                <w:b w:val="0"/>
                <w:bCs w:val="0"/>
                <w:sz w:val="18"/>
                <w:szCs w:val="18"/>
              </w:rPr>
              <w:t>1.437</w:t>
            </w: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B63420" w14:textId="560CC7EC" w:rsidR="00C7034B" w:rsidRPr="006B4138" w:rsidRDefault="00C7034B" w:rsidP="009F6C5B">
            <w:pPr>
              <w:pStyle w:val="Caption"/>
              <w:keepNext/>
              <w:spacing w:line="360" w:lineRule="auto"/>
              <w:ind w:right="282" w:firstLine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6B4138">
              <w:rPr>
                <w:rFonts w:cs="Arial"/>
                <w:b w:val="0"/>
                <w:bCs w:val="0"/>
                <w:sz w:val="18"/>
                <w:szCs w:val="18"/>
              </w:rPr>
              <w:t>enzyme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FA8C77" w14:textId="45F73050" w:rsidR="00C7034B" w:rsidRPr="00EA79F7" w:rsidRDefault="00C7034B" w:rsidP="009F6C5B">
            <w:pPr>
              <w:pStyle w:val="Caption"/>
              <w:keepNext/>
              <w:spacing w:line="360" w:lineRule="auto"/>
              <w:ind w:right="282" w:firstLine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EA79F7">
              <w:rPr>
                <w:rFonts w:cs="Arial"/>
                <w:b w:val="0"/>
                <w:bCs w:val="0"/>
                <w:sz w:val="18"/>
                <w:szCs w:val="18"/>
              </w:rPr>
              <w:t>-5.34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DD75C7" w14:textId="35F518BE" w:rsidR="00C7034B" w:rsidRPr="006B4138" w:rsidRDefault="00C7034B" w:rsidP="009F6C5B">
            <w:pPr>
              <w:pStyle w:val="Caption"/>
              <w:keepNext/>
              <w:spacing w:line="360" w:lineRule="auto"/>
              <w:ind w:right="282" w:firstLine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6B4138">
              <w:rPr>
                <w:rFonts w:cs="Arial"/>
                <w:b w:val="0"/>
                <w:bCs w:val="0"/>
                <w:sz w:val="18"/>
                <w:szCs w:val="18"/>
              </w:rPr>
              <w:t>1.67E-21</w:t>
            </w:r>
          </w:p>
        </w:tc>
      </w:tr>
      <w:tr w:rsidR="00C7034B" w:rsidRPr="009F6C5B" w14:paraId="4967266D" w14:textId="62BAB375" w:rsidTr="006F0D6A">
        <w:trPr>
          <w:jc w:val="center"/>
        </w:trPr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9269D6" w14:textId="595768F9" w:rsidR="00C7034B" w:rsidRPr="006B4138" w:rsidRDefault="00C7034B" w:rsidP="009F6C5B">
            <w:pPr>
              <w:pStyle w:val="Caption"/>
              <w:keepNext/>
              <w:spacing w:line="360" w:lineRule="auto"/>
              <w:ind w:right="282" w:firstLine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6B4138">
              <w:rPr>
                <w:rFonts w:cs="Arial"/>
                <w:b w:val="0"/>
                <w:bCs w:val="0"/>
                <w:sz w:val="18"/>
                <w:szCs w:val="18"/>
              </w:rPr>
              <w:t>STAT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F31501" w14:textId="30A8ED31" w:rsidR="00C7034B" w:rsidRPr="006B4138" w:rsidRDefault="00C7034B" w:rsidP="009F6C5B">
            <w:pPr>
              <w:pStyle w:val="Caption"/>
              <w:keepNext/>
              <w:spacing w:line="360" w:lineRule="auto"/>
              <w:ind w:right="282" w:firstLine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6B4138">
              <w:rPr>
                <w:rFonts w:cs="Arial"/>
                <w:b w:val="0"/>
                <w:bCs w:val="0"/>
                <w:sz w:val="18"/>
                <w:szCs w:val="18"/>
              </w:rPr>
              <w:t>0.411</w:t>
            </w: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798E2B" w14:textId="435E8904" w:rsidR="00C7034B" w:rsidRPr="006B4138" w:rsidRDefault="00C7034B" w:rsidP="009F6C5B">
            <w:pPr>
              <w:pStyle w:val="Caption"/>
              <w:keepNext/>
              <w:spacing w:line="360" w:lineRule="auto"/>
              <w:ind w:right="282" w:firstLine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6B4138">
              <w:rPr>
                <w:rFonts w:cs="Arial"/>
                <w:b w:val="0"/>
                <w:bCs w:val="0"/>
                <w:sz w:val="18"/>
                <w:szCs w:val="18"/>
              </w:rPr>
              <w:t>transcription regulator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4FFA69" w14:textId="1740C538" w:rsidR="00C7034B" w:rsidRPr="00EA79F7" w:rsidRDefault="00C7034B" w:rsidP="009F6C5B">
            <w:pPr>
              <w:pStyle w:val="Caption"/>
              <w:keepNext/>
              <w:spacing w:line="360" w:lineRule="auto"/>
              <w:ind w:right="282" w:firstLine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EA79F7">
              <w:rPr>
                <w:rFonts w:cs="Arial"/>
                <w:b w:val="0"/>
                <w:bCs w:val="0"/>
                <w:sz w:val="18"/>
                <w:szCs w:val="18"/>
              </w:rPr>
              <w:t>7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84D83C" w14:textId="16C30FF6" w:rsidR="00C7034B" w:rsidRPr="006B4138" w:rsidRDefault="00C7034B" w:rsidP="009F6C5B">
            <w:pPr>
              <w:pStyle w:val="Caption"/>
              <w:keepNext/>
              <w:spacing w:line="360" w:lineRule="auto"/>
              <w:ind w:right="282" w:firstLine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6B4138">
              <w:rPr>
                <w:rFonts w:cs="Arial"/>
                <w:b w:val="0"/>
                <w:bCs w:val="0"/>
                <w:sz w:val="18"/>
                <w:szCs w:val="18"/>
              </w:rPr>
              <w:t>3.27E-21</w:t>
            </w:r>
          </w:p>
        </w:tc>
      </w:tr>
      <w:tr w:rsidR="00C7034B" w:rsidRPr="009F6C5B" w14:paraId="19A741B1" w14:textId="61670FE1" w:rsidTr="006F0D6A">
        <w:trPr>
          <w:jc w:val="center"/>
        </w:trPr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DD2DB0" w14:textId="0962F419" w:rsidR="00C7034B" w:rsidRPr="006B4138" w:rsidRDefault="00C7034B" w:rsidP="009F6C5B">
            <w:pPr>
              <w:pStyle w:val="Caption"/>
              <w:keepNext/>
              <w:spacing w:line="360" w:lineRule="auto"/>
              <w:ind w:right="282" w:firstLine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6B4138">
              <w:rPr>
                <w:rFonts w:cs="Arial"/>
                <w:b w:val="0"/>
                <w:bCs w:val="0"/>
                <w:sz w:val="18"/>
                <w:szCs w:val="18"/>
              </w:rPr>
              <w:t>IFNA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2E80CB" w14:textId="5BA032BC" w:rsidR="00C7034B" w:rsidRPr="006B4138" w:rsidRDefault="00C7034B" w:rsidP="009F6C5B">
            <w:pPr>
              <w:pStyle w:val="Caption"/>
              <w:keepNext/>
              <w:spacing w:line="360" w:lineRule="auto"/>
              <w:ind w:right="282" w:firstLine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6B4138">
              <w:rPr>
                <w:rFonts w:cs="Arial"/>
                <w:b w:val="0"/>
                <w:bCs w:val="0"/>
                <w:sz w:val="18"/>
                <w:szCs w:val="18"/>
              </w:rPr>
              <w:t>0.602</w:t>
            </w: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0FCD02" w14:textId="1CBB47F4" w:rsidR="00C7034B" w:rsidRPr="006B4138" w:rsidRDefault="00C7034B" w:rsidP="009F6C5B">
            <w:pPr>
              <w:pStyle w:val="Caption"/>
              <w:keepNext/>
              <w:spacing w:line="360" w:lineRule="auto"/>
              <w:ind w:right="282" w:firstLine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6B4138">
              <w:rPr>
                <w:rFonts w:cs="Arial"/>
                <w:b w:val="0"/>
                <w:bCs w:val="0"/>
                <w:sz w:val="18"/>
                <w:szCs w:val="18"/>
              </w:rPr>
              <w:t>cytokine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38705C" w14:textId="37055344" w:rsidR="00C7034B" w:rsidRPr="00EA79F7" w:rsidRDefault="00C7034B" w:rsidP="009F6C5B">
            <w:pPr>
              <w:pStyle w:val="Caption"/>
              <w:keepNext/>
              <w:spacing w:line="360" w:lineRule="auto"/>
              <w:ind w:right="282" w:firstLine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EA79F7">
              <w:rPr>
                <w:rFonts w:cs="Arial"/>
                <w:b w:val="0"/>
                <w:bCs w:val="0"/>
                <w:sz w:val="18"/>
                <w:szCs w:val="18"/>
              </w:rPr>
              <w:t>6.85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850BC0" w14:textId="54480929" w:rsidR="00C7034B" w:rsidRPr="006B4138" w:rsidRDefault="00C7034B" w:rsidP="009F6C5B">
            <w:pPr>
              <w:pStyle w:val="Caption"/>
              <w:keepNext/>
              <w:spacing w:line="360" w:lineRule="auto"/>
              <w:ind w:right="282" w:firstLine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6B4138">
              <w:rPr>
                <w:rFonts w:cs="Arial"/>
                <w:b w:val="0"/>
                <w:bCs w:val="0"/>
                <w:sz w:val="18"/>
                <w:szCs w:val="18"/>
              </w:rPr>
              <w:t>3.9E-21</w:t>
            </w:r>
          </w:p>
        </w:tc>
      </w:tr>
      <w:tr w:rsidR="00C7034B" w:rsidRPr="009F6C5B" w14:paraId="0818F8FD" w14:textId="260A2E02" w:rsidTr="006F0D6A">
        <w:trPr>
          <w:jc w:val="center"/>
        </w:trPr>
        <w:tc>
          <w:tcPr>
            <w:tcW w:w="2144" w:type="dxa"/>
            <w:tcBorders>
              <w:top w:val="single" w:sz="4" w:space="0" w:color="auto"/>
            </w:tcBorders>
            <w:vAlign w:val="bottom"/>
          </w:tcPr>
          <w:p w14:paraId="725AA6A4" w14:textId="343B1C2E" w:rsidR="00C7034B" w:rsidRPr="00EA79F7" w:rsidRDefault="00C7034B" w:rsidP="009F6C5B">
            <w:pPr>
              <w:pStyle w:val="Caption"/>
              <w:keepNext/>
              <w:spacing w:line="360" w:lineRule="auto"/>
              <w:ind w:right="282" w:firstLine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EA79F7">
              <w:rPr>
                <w:rFonts w:cs="Arial"/>
                <w:b w:val="0"/>
                <w:bCs w:val="0"/>
                <w:sz w:val="18"/>
                <w:szCs w:val="18"/>
              </w:rPr>
              <w:t>lipopolysaccharid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1AB7CFCD" w14:textId="2BC75082" w:rsidR="00C7034B" w:rsidRPr="00EA79F7" w:rsidRDefault="00C7034B" w:rsidP="009F6C5B">
            <w:pPr>
              <w:pStyle w:val="Caption"/>
              <w:keepNext/>
              <w:spacing w:line="360" w:lineRule="auto"/>
              <w:ind w:right="282" w:firstLine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EA79F7">
              <w:rPr>
                <w:rFonts w:cs="Arial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2157" w:type="dxa"/>
            <w:tcBorders>
              <w:top w:val="single" w:sz="4" w:space="0" w:color="auto"/>
            </w:tcBorders>
            <w:vAlign w:val="bottom"/>
          </w:tcPr>
          <w:p w14:paraId="18ABA672" w14:textId="57C42BE3" w:rsidR="00C7034B" w:rsidRPr="00EA79F7" w:rsidRDefault="00C7034B" w:rsidP="009F6C5B">
            <w:pPr>
              <w:pStyle w:val="Caption"/>
              <w:keepNext/>
              <w:spacing w:line="360" w:lineRule="auto"/>
              <w:ind w:right="282" w:firstLine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EA79F7">
              <w:rPr>
                <w:rFonts w:cs="Arial"/>
                <w:b w:val="0"/>
                <w:bCs w:val="0"/>
                <w:sz w:val="18"/>
                <w:szCs w:val="18"/>
              </w:rPr>
              <w:t>chemical drug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vAlign w:val="bottom"/>
          </w:tcPr>
          <w:p w14:paraId="0C1D1505" w14:textId="62582840" w:rsidR="00C7034B" w:rsidRPr="006B4138" w:rsidRDefault="00C7034B" w:rsidP="009F6C5B">
            <w:pPr>
              <w:pStyle w:val="Caption"/>
              <w:keepNext/>
              <w:spacing w:line="360" w:lineRule="auto"/>
              <w:ind w:right="282" w:firstLine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6B4138">
              <w:rPr>
                <w:rFonts w:cs="Arial"/>
                <w:b w:val="0"/>
                <w:bCs w:val="0"/>
                <w:sz w:val="18"/>
                <w:szCs w:val="18"/>
              </w:rPr>
              <w:t>6.49</w:t>
            </w:r>
          </w:p>
        </w:tc>
        <w:tc>
          <w:tcPr>
            <w:tcW w:w="1688" w:type="dxa"/>
            <w:tcBorders>
              <w:top w:val="single" w:sz="4" w:space="0" w:color="auto"/>
            </w:tcBorders>
            <w:vAlign w:val="bottom"/>
          </w:tcPr>
          <w:p w14:paraId="6328793B" w14:textId="6A945DF5" w:rsidR="00C7034B" w:rsidRPr="006B4138" w:rsidRDefault="00C7034B" w:rsidP="009F6C5B">
            <w:pPr>
              <w:pStyle w:val="Caption"/>
              <w:keepNext/>
              <w:spacing w:line="360" w:lineRule="auto"/>
              <w:ind w:right="282" w:firstLine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6B4138">
              <w:rPr>
                <w:rFonts w:cs="Arial"/>
                <w:b w:val="0"/>
                <w:bCs w:val="0"/>
                <w:sz w:val="18"/>
                <w:szCs w:val="18"/>
              </w:rPr>
              <w:t>5.43E-20</w:t>
            </w:r>
          </w:p>
        </w:tc>
      </w:tr>
    </w:tbl>
    <w:p w14:paraId="7C571FD6" w14:textId="1BA697E5" w:rsidR="00A3410D" w:rsidRDefault="00867330" w:rsidP="009F6C5B">
      <w:pPr>
        <w:spacing w:line="360" w:lineRule="auto"/>
        <w:rPr>
          <w:rFonts w:ascii="Arial" w:hAnsi="Arial" w:cs="Arial"/>
          <w:sz w:val="20"/>
          <w:szCs w:val="18"/>
        </w:rPr>
      </w:pPr>
      <w:r>
        <w:rPr>
          <w:rFonts w:ascii="Arial" w:hAnsi="Arial" w:cs="Arial"/>
          <w:sz w:val="20"/>
          <w:szCs w:val="18"/>
        </w:rPr>
        <w:t>1.</w:t>
      </w:r>
      <w:r w:rsidR="00226A80" w:rsidRPr="009F6C5B">
        <w:rPr>
          <w:rFonts w:ascii="Arial" w:hAnsi="Arial" w:cs="Arial"/>
          <w:sz w:val="20"/>
          <w:szCs w:val="18"/>
        </w:rPr>
        <w:t xml:space="preserve"> Positive and negative z-scores are considered activated </w:t>
      </w:r>
      <w:r>
        <w:rPr>
          <w:rFonts w:ascii="Arial" w:hAnsi="Arial" w:cs="Arial"/>
          <w:sz w:val="20"/>
          <w:szCs w:val="18"/>
        </w:rPr>
        <w:t>and</w:t>
      </w:r>
      <w:r w:rsidR="00226A80" w:rsidRPr="009F6C5B">
        <w:rPr>
          <w:rFonts w:ascii="Arial" w:hAnsi="Arial" w:cs="Arial"/>
          <w:sz w:val="20"/>
          <w:szCs w:val="18"/>
        </w:rPr>
        <w:t xml:space="preserve"> inhibited, respectively. 2</w:t>
      </w:r>
      <w:r>
        <w:rPr>
          <w:rFonts w:ascii="Arial" w:hAnsi="Arial" w:cs="Arial"/>
          <w:sz w:val="20"/>
          <w:szCs w:val="18"/>
        </w:rPr>
        <w:t>.</w:t>
      </w:r>
      <w:r w:rsidR="00226A80" w:rsidRPr="009F6C5B">
        <w:rPr>
          <w:rFonts w:ascii="Arial" w:hAnsi="Arial" w:cs="Arial"/>
          <w:sz w:val="20"/>
          <w:szCs w:val="18"/>
        </w:rPr>
        <w:t xml:space="preserve"> A p-value of overlap indicates whether there is </w:t>
      </w:r>
      <w:r>
        <w:rPr>
          <w:rFonts w:ascii="Arial" w:hAnsi="Arial" w:cs="Arial"/>
          <w:sz w:val="20"/>
          <w:szCs w:val="18"/>
        </w:rPr>
        <w:t xml:space="preserve">a </w:t>
      </w:r>
      <w:r w:rsidR="00226A80" w:rsidRPr="009F6C5B">
        <w:rPr>
          <w:rFonts w:ascii="Arial" w:hAnsi="Arial" w:cs="Arial"/>
          <w:sz w:val="20"/>
          <w:szCs w:val="18"/>
        </w:rPr>
        <w:t xml:space="preserve">statistically significant interaction between an upstream regulator and its regulated genes. A p-value of overlap &lt;0 .01 is considered statistically significant. The </w:t>
      </w:r>
      <w:r w:rsidR="007D4558" w:rsidRPr="009F6C5B">
        <w:rPr>
          <w:rFonts w:ascii="Arial" w:hAnsi="Arial" w:cs="Arial"/>
          <w:sz w:val="20"/>
          <w:szCs w:val="18"/>
        </w:rPr>
        <w:t>regulators</w:t>
      </w:r>
      <w:r w:rsidR="00226A80" w:rsidRPr="009F6C5B">
        <w:rPr>
          <w:rFonts w:ascii="Arial" w:hAnsi="Arial" w:cs="Arial"/>
          <w:sz w:val="20"/>
          <w:szCs w:val="18"/>
        </w:rPr>
        <w:t xml:space="preserve"> were sorted based on the p-value of overlap.</w:t>
      </w:r>
    </w:p>
    <w:p w14:paraId="3D35CBC4" w14:textId="77777777" w:rsidR="005D7A1F" w:rsidRPr="005D7A1F" w:rsidRDefault="005D7A1F" w:rsidP="005D7A1F">
      <w:pPr>
        <w:rPr>
          <w:rFonts w:ascii="Arial" w:hAnsi="Arial" w:cs="Arial"/>
          <w:sz w:val="20"/>
          <w:szCs w:val="18"/>
        </w:rPr>
      </w:pPr>
    </w:p>
    <w:p w14:paraId="78D41137" w14:textId="77777777" w:rsidR="005D7A1F" w:rsidRPr="005D7A1F" w:rsidRDefault="005D7A1F" w:rsidP="005D7A1F">
      <w:pPr>
        <w:rPr>
          <w:rFonts w:ascii="Arial" w:hAnsi="Arial" w:cs="Arial"/>
          <w:sz w:val="20"/>
          <w:szCs w:val="18"/>
        </w:rPr>
      </w:pPr>
    </w:p>
    <w:p w14:paraId="38A5E975" w14:textId="77777777" w:rsidR="005D7A1F" w:rsidRPr="005D7A1F" w:rsidRDefault="005D7A1F" w:rsidP="005D7A1F">
      <w:pPr>
        <w:rPr>
          <w:rFonts w:ascii="Arial" w:hAnsi="Arial" w:cs="Arial"/>
          <w:sz w:val="20"/>
          <w:szCs w:val="18"/>
        </w:rPr>
      </w:pPr>
    </w:p>
    <w:p w14:paraId="457FD213" w14:textId="77777777" w:rsidR="005D7A1F" w:rsidRPr="005D7A1F" w:rsidRDefault="005D7A1F" w:rsidP="005D7A1F">
      <w:pPr>
        <w:rPr>
          <w:rFonts w:ascii="Arial" w:hAnsi="Arial" w:cs="Arial"/>
          <w:sz w:val="20"/>
          <w:szCs w:val="18"/>
        </w:rPr>
      </w:pPr>
    </w:p>
    <w:p w14:paraId="5ECEF7CD" w14:textId="77777777" w:rsidR="005D7A1F" w:rsidRPr="005D7A1F" w:rsidRDefault="005D7A1F" w:rsidP="005D7A1F">
      <w:pPr>
        <w:rPr>
          <w:rFonts w:ascii="Arial" w:hAnsi="Arial" w:cs="Arial"/>
          <w:sz w:val="20"/>
          <w:szCs w:val="18"/>
        </w:rPr>
      </w:pPr>
    </w:p>
    <w:p w14:paraId="7A426766" w14:textId="77777777" w:rsidR="005D7A1F" w:rsidRDefault="005D7A1F" w:rsidP="005D7A1F">
      <w:pPr>
        <w:rPr>
          <w:rFonts w:ascii="Arial" w:hAnsi="Arial" w:cs="Arial"/>
          <w:sz w:val="20"/>
          <w:szCs w:val="18"/>
        </w:rPr>
      </w:pPr>
    </w:p>
    <w:p w14:paraId="052490EF" w14:textId="77777777" w:rsidR="005D7A1F" w:rsidRDefault="005D7A1F" w:rsidP="005D7A1F">
      <w:pPr>
        <w:rPr>
          <w:rFonts w:ascii="Arial" w:hAnsi="Arial" w:cs="Arial"/>
          <w:sz w:val="20"/>
          <w:szCs w:val="18"/>
        </w:rPr>
      </w:pPr>
    </w:p>
    <w:p w14:paraId="268F0892" w14:textId="77777777" w:rsidR="005D7A1F" w:rsidRDefault="005D7A1F" w:rsidP="005D7A1F">
      <w:pPr>
        <w:rPr>
          <w:rFonts w:ascii="Arial" w:hAnsi="Arial" w:cs="Arial"/>
          <w:sz w:val="20"/>
          <w:szCs w:val="18"/>
        </w:rPr>
      </w:pPr>
    </w:p>
    <w:p w14:paraId="722AEB1C" w14:textId="77777777" w:rsidR="005D7A1F" w:rsidRDefault="005D7A1F" w:rsidP="005D7A1F">
      <w:pPr>
        <w:rPr>
          <w:rFonts w:ascii="Arial" w:hAnsi="Arial" w:cs="Arial"/>
          <w:sz w:val="20"/>
          <w:szCs w:val="18"/>
        </w:rPr>
      </w:pPr>
    </w:p>
    <w:p w14:paraId="15235B19" w14:textId="07255AEC" w:rsidR="005D7A1F" w:rsidRPr="008776AB" w:rsidRDefault="005D7A1F" w:rsidP="005D7A1F">
      <w:pPr>
        <w:pStyle w:val="Caption"/>
        <w:keepNext/>
        <w:spacing w:line="360" w:lineRule="auto"/>
        <w:ind w:right="282"/>
        <w:rPr>
          <w:rFonts w:cs="Arial"/>
        </w:rPr>
      </w:pPr>
      <w:r w:rsidRPr="00051B02">
        <w:rPr>
          <w:rFonts w:cs="Arial"/>
        </w:rPr>
        <w:lastRenderedPageBreak/>
        <w:t>Table S</w:t>
      </w:r>
      <w:r>
        <w:rPr>
          <w:rFonts w:cs="Arial"/>
        </w:rPr>
        <w:t>7</w:t>
      </w:r>
      <w:r w:rsidRPr="00051B02">
        <w:rPr>
          <w:rFonts w:cs="Arial"/>
        </w:rPr>
        <w:t xml:space="preserve"> Canonical pathways enriched in bevacizumab-treated </w:t>
      </w:r>
      <w:r w:rsidR="0085048D" w:rsidRPr="00051B02">
        <w:rPr>
          <w:rFonts w:cs="Arial"/>
        </w:rPr>
        <w:t>vs control</w:t>
      </w:r>
      <w:r w:rsidR="0085048D">
        <w:rPr>
          <w:rFonts w:cs="Arial"/>
        </w:rPr>
        <w:t xml:space="preserve">-treated </w:t>
      </w:r>
      <w:r w:rsidRPr="00051B02">
        <w:rPr>
          <w:rFonts w:cs="Arial"/>
        </w:rPr>
        <w:t xml:space="preserve">plaque </w:t>
      </w:r>
      <w:r w:rsidR="0085048D">
        <w:rPr>
          <w:rFonts w:cs="Arial"/>
        </w:rPr>
        <w:t>skin.</w:t>
      </w:r>
    </w:p>
    <w:tbl>
      <w:tblPr>
        <w:tblStyle w:val="TableGrid"/>
        <w:tblpPr w:leftFromText="180" w:rightFromText="180" w:vertAnchor="text" w:horzAnchor="margin" w:tblpY="5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851"/>
        <w:gridCol w:w="992"/>
        <w:gridCol w:w="4450"/>
      </w:tblGrid>
      <w:tr w:rsidR="005D7A1F" w:rsidRPr="00051B02" w14:paraId="206EF4BB" w14:textId="77777777" w:rsidTr="00544FEA">
        <w:tc>
          <w:tcPr>
            <w:tcW w:w="2405" w:type="dxa"/>
            <w:tcBorders>
              <w:bottom w:val="single" w:sz="4" w:space="0" w:color="auto"/>
            </w:tcBorders>
          </w:tcPr>
          <w:p w14:paraId="086A986A" w14:textId="77777777" w:rsidR="005D7A1F" w:rsidRPr="00051B02" w:rsidRDefault="005D7A1F" w:rsidP="00544FEA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51B02">
              <w:rPr>
                <w:rFonts w:ascii="Arial" w:hAnsi="Arial" w:cs="Arial"/>
                <w:b/>
                <w:sz w:val="18"/>
                <w:szCs w:val="18"/>
              </w:rPr>
              <w:t>Ingenuity Canonical Pathway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C65D52C" w14:textId="77777777" w:rsidR="005D7A1F" w:rsidRPr="00051B02" w:rsidRDefault="005D7A1F" w:rsidP="00544FEA">
            <w:pPr>
              <w:tabs>
                <w:tab w:val="left" w:pos="1315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51B02">
              <w:rPr>
                <w:rFonts w:ascii="Arial" w:hAnsi="Arial" w:cs="Arial"/>
                <w:b/>
                <w:sz w:val="18"/>
                <w:szCs w:val="18"/>
              </w:rPr>
              <w:t>-log(</w:t>
            </w:r>
            <w:r w:rsidRPr="00051B02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p</w:t>
            </w:r>
            <w:r w:rsidRPr="00051B02">
              <w:rPr>
                <w:rFonts w:ascii="Arial" w:hAnsi="Arial" w:cs="Arial"/>
                <w:b/>
                <w:sz w:val="18"/>
                <w:szCs w:val="18"/>
              </w:rPr>
              <w:t>-value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9B001CD" w14:textId="77777777" w:rsidR="005D7A1F" w:rsidRPr="00051B02" w:rsidRDefault="005D7A1F" w:rsidP="00544FEA">
            <w:pPr>
              <w:tabs>
                <w:tab w:val="left" w:pos="1315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51B02">
              <w:rPr>
                <w:rFonts w:ascii="Arial" w:hAnsi="Arial" w:cs="Arial"/>
                <w:b/>
                <w:sz w:val="18"/>
                <w:szCs w:val="18"/>
              </w:rPr>
              <w:t>z-score</w:t>
            </w:r>
          </w:p>
        </w:tc>
        <w:tc>
          <w:tcPr>
            <w:tcW w:w="4450" w:type="dxa"/>
            <w:tcBorders>
              <w:bottom w:val="single" w:sz="4" w:space="0" w:color="auto"/>
            </w:tcBorders>
          </w:tcPr>
          <w:p w14:paraId="20420964" w14:textId="77777777" w:rsidR="005D7A1F" w:rsidRPr="00051B02" w:rsidRDefault="005D7A1F" w:rsidP="00544FEA">
            <w:pPr>
              <w:tabs>
                <w:tab w:val="left" w:pos="1315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51B02">
              <w:rPr>
                <w:rFonts w:ascii="Arial" w:hAnsi="Arial" w:cs="Arial"/>
                <w:b/>
                <w:sz w:val="18"/>
                <w:szCs w:val="18"/>
              </w:rPr>
              <w:t>Genes</w:t>
            </w:r>
          </w:p>
        </w:tc>
      </w:tr>
      <w:tr w:rsidR="005D7A1F" w:rsidRPr="00051B02" w14:paraId="497C7CAE" w14:textId="77777777" w:rsidTr="00544FEA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AF74A3" w14:textId="77777777" w:rsidR="005D7A1F" w:rsidRPr="00051B02" w:rsidRDefault="005D7A1F" w:rsidP="00544FE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1B02">
              <w:rPr>
                <w:rFonts w:ascii="Arial" w:hAnsi="Arial" w:cs="Arial"/>
                <w:sz w:val="18"/>
                <w:szCs w:val="18"/>
              </w:rPr>
              <w:t>Ferroptosis Signalling Pathwa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1A6EB9" w14:textId="77777777" w:rsidR="005D7A1F" w:rsidRPr="00051B02" w:rsidRDefault="005D7A1F" w:rsidP="00544FE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1B02">
              <w:rPr>
                <w:rFonts w:ascii="Arial" w:hAnsi="Arial" w:cs="Arial"/>
                <w:color w:val="000000"/>
                <w:sz w:val="18"/>
                <w:szCs w:val="18"/>
              </w:rPr>
              <w:t>5.1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16A36D" w14:textId="77777777" w:rsidR="005D7A1F" w:rsidRPr="00051B02" w:rsidRDefault="005D7A1F" w:rsidP="00544FE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1B02">
              <w:rPr>
                <w:rFonts w:ascii="Arial" w:hAnsi="Arial" w:cs="Arial"/>
                <w:color w:val="000000"/>
                <w:sz w:val="18"/>
                <w:szCs w:val="18"/>
              </w:rPr>
              <w:t>2.673</w:t>
            </w:r>
          </w:p>
        </w:tc>
        <w:tc>
          <w:tcPr>
            <w:tcW w:w="4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883596" w14:textId="77777777" w:rsidR="005D7A1F" w:rsidRPr="00051B02" w:rsidRDefault="005D7A1F" w:rsidP="00544FE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051B02">
              <w:rPr>
                <w:rFonts w:ascii="Arial" w:hAnsi="Arial" w:cs="Arial"/>
                <w:i/>
                <w:iCs/>
                <w:sz w:val="18"/>
                <w:szCs w:val="18"/>
              </w:rPr>
              <w:t>ALOX12B, ALOX15B, ANGPTL4, CTSB, DPP4, FTH1, FTL, H2AX, H2AZ1, HMOX1, SAT1, SLC11A2, SLC38A1, SP1, TF</w:t>
            </w:r>
          </w:p>
        </w:tc>
      </w:tr>
      <w:tr w:rsidR="005D7A1F" w:rsidRPr="00051B02" w14:paraId="6CB6A4A0" w14:textId="77777777" w:rsidTr="00544FEA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C7FA19" w14:textId="77777777" w:rsidR="005D7A1F" w:rsidRPr="00051B02" w:rsidRDefault="005D7A1F" w:rsidP="00544FE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1B02">
              <w:rPr>
                <w:rFonts w:ascii="Arial" w:hAnsi="Arial" w:cs="Arial"/>
                <w:sz w:val="18"/>
                <w:szCs w:val="18"/>
              </w:rPr>
              <w:t>HIF1α signallin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D27795" w14:textId="77777777" w:rsidR="005D7A1F" w:rsidRPr="00051B02" w:rsidRDefault="005D7A1F" w:rsidP="00544FE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1B02">
              <w:rPr>
                <w:rFonts w:ascii="Arial" w:hAnsi="Arial" w:cs="Arial"/>
                <w:color w:val="000000"/>
                <w:sz w:val="18"/>
                <w:szCs w:val="18"/>
              </w:rPr>
              <w:t>4.3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427B8C" w14:textId="77777777" w:rsidR="005D7A1F" w:rsidRPr="00051B02" w:rsidRDefault="005D7A1F" w:rsidP="00544FE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1B02">
              <w:rPr>
                <w:rFonts w:ascii="Arial" w:hAnsi="Arial" w:cs="Arial"/>
                <w:color w:val="000000"/>
                <w:sz w:val="18"/>
                <w:szCs w:val="18"/>
              </w:rPr>
              <w:t>3.153</w:t>
            </w:r>
          </w:p>
        </w:tc>
        <w:tc>
          <w:tcPr>
            <w:tcW w:w="4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8AA3B2" w14:textId="77777777" w:rsidR="005D7A1F" w:rsidRPr="00051B02" w:rsidRDefault="005D7A1F" w:rsidP="00544FE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051B02">
              <w:rPr>
                <w:rFonts w:ascii="Arial" w:hAnsi="Arial" w:cs="Arial"/>
                <w:i/>
                <w:iCs/>
                <w:sz w:val="18"/>
                <w:szCs w:val="18"/>
              </w:rPr>
              <w:t>CAMK2D, FLT1 ,FOXP3, HK2, HMOX1, MMP10, MMP12, MMP14, MMP19, MMP2, MMP9, NOS2, RAC2, RPS6KB1, SAT1, SLC2A3, SLC2A5, TF</w:t>
            </w:r>
          </w:p>
        </w:tc>
      </w:tr>
      <w:tr w:rsidR="005D7A1F" w:rsidRPr="00051B02" w14:paraId="665C0B48" w14:textId="77777777" w:rsidTr="00544FEA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D67A79" w14:textId="77777777" w:rsidR="005D7A1F" w:rsidRPr="00051B02" w:rsidRDefault="005D7A1F" w:rsidP="00544FE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1B02">
              <w:rPr>
                <w:rFonts w:ascii="Arial" w:hAnsi="Arial" w:cs="Arial"/>
                <w:sz w:val="18"/>
                <w:szCs w:val="18"/>
              </w:rPr>
              <w:t>Phagosome Formatio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25409D" w14:textId="77777777" w:rsidR="005D7A1F" w:rsidRPr="00051B02" w:rsidRDefault="005D7A1F" w:rsidP="00544FE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1B02">
              <w:rPr>
                <w:rFonts w:ascii="Arial" w:hAnsi="Arial" w:cs="Arial"/>
                <w:color w:val="000000"/>
                <w:sz w:val="18"/>
                <w:szCs w:val="18"/>
              </w:rPr>
              <w:t>3.8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2C738B" w14:textId="77777777" w:rsidR="005D7A1F" w:rsidRPr="00051B02" w:rsidRDefault="005D7A1F" w:rsidP="00544FE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1B02">
              <w:rPr>
                <w:rFonts w:ascii="Arial" w:hAnsi="Arial" w:cs="Arial"/>
                <w:color w:val="000000"/>
                <w:sz w:val="18"/>
                <w:szCs w:val="18"/>
              </w:rPr>
              <w:t>2.271</w:t>
            </w:r>
          </w:p>
        </w:tc>
        <w:tc>
          <w:tcPr>
            <w:tcW w:w="4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59714B" w14:textId="77777777" w:rsidR="005D7A1F" w:rsidRPr="00051B02" w:rsidRDefault="005D7A1F" w:rsidP="00544FE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051B02">
              <w:rPr>
                <w:rFonts w:ascii="Arial" w:hAnsi="Arial" w:cs="Arial"/>
                <w:i/>
                <w:iCs/>
                <w:sz w:val="18"/>
                <w:szCs w:val="18"/>
              </w:rPr>
              <w:t>ADCYAP1R1, ADRB2, APBB1IP, APLNR, BDKRB2, C3, CCR1, CD209, CD36, EDNRB, FCGR2A, FCGR2B, GPRC5A, HCK, HMOX1, IGHG4, ITGA10, ITGA11, ITGA6, ITGAX, ITGB7, ITPR2, LCK, MAPK7, MRC1, NPY1R, P2RY1, PLA2G2F, PLA2G4D, PLA2G7, PLD3, PNPLA3, PTAFR, PTGFR, RAC2, RPS6KB1, SCARA5, VAV3</w:t>
            </w:r>
          </w:p>
        </w:tc>
      </w:tr>
      <w:tr w:rsidR="005D7A1F" w:rsidRPr="00051B02" w14:paraId="2871E582" w14:textId="77777777" w:rsidTr="00544FEA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29BC78" w14:textId="77777777" w:rsidR="005D7A1F" w:rsidRPr="00EA79F7" w:rsidRDefault="005D7A1F" w:rsidP="00544FE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79F7">
              <w:rPr>
                <w:rFonts w:ascii="Arial" w:hAnsi="Arial" w:cs="Arial"/>
                <w:sz w:val="18"/>
                <w:szCs w:val="18"/>
              </w:rPr>
              <w:t>Interferon Signallin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303658" w14:textId="77777777" w:rsidR="005D7A1F" w:rsidRPr="00EA79F7" w:rsidRDefault="005D7A1F" w:rsidP="00544FE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9F7">
              <w:rPr>
                <w:rFonts w:ascii="Arial" w:hAnsi="Arial" w:cs="Arial"/>
                <w:color w:val="000000"/>
                <w:sz w:val="18"/>
                <w:szCs w:val="18"/>
              </w:rPr>
              <w:t>3.2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A16D10" w14:textId="77777777" w:rsidR="005D7A1F" w:rsidRPr="00051B02" w:rsidRDefault="005D7A1F" w:rsidP="00544FE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1B02">
              <w:rPr>
                <w:rFonts w:ascii="Arial" w:hAnsi="Arial" w:cs="Arial"/>
                <w:color w:val="000000"/>
                <w:sz w:val="18"/>
                <w:szCs w:val="18"/>
              </w:rPr>
              <w:t>2.449</w:t>
            </w:r>
          </w:p>
        </w:tc>
        <w:tc>
          <w:tcPr>
            <w:tcW w:w="4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E1E743" w14:textId="77777777" w:rsidR="005D7A1F" w:rsidRPr="00051B02" w:rsidRDefault="005D7A1F" w:rsidP="00544FE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051B02">
              <w:rPr>
                <w:rFonts w:ascii="Arial" w:hAnsi="Arial" w:cs="Arial"/>
                <w:i/>
                <w:iCs/>
                <w:sz w:val="18"/>
                <w:szCs w:val="18"/>
              </w:rPr>
              <w:t>IFI35, IFIT3, IFNGR1, MX1, PIAS1, STAT1</w:t>
            </w:r>
          </w:p>
        </w:tc>
      </w:tr>
      <w:tr w:rsidR="005D7A1F" w:rsidRPr="00051B02" w14:paraId="29322C74" w14:textId="77777777" w:rsidTr="00544FEA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7E82D8" w14:textId="77777777" w:rsidR="005D7A1F" w:rsidRPr="00EA79F7" w:rsidRDefault="005D7A1F" w:rsidP="00544FE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79F7">
              <w:rPr>
                <w:rFonts w:ascii="Arial" w:hAnsi="Arial" w:cs="Arial"/>
                <w:sz w:val="18"/>
                <w:szCs w:val="18"/>
              </w:rPr>
              <w:t>Eicosanoid Signallin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6E7168" w14:textId="77777777" w:rsidR="005D7A1F" w:rsidRPr="00EA79F7" w:rsidRDefault="005D7A1F" w:rsidP="00544FE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9F7">
              <w:rPr>
                <w:rFonts w:ascii="Arial" w:hAnsi="Arial" w:cs="Arial"/>
                <w:color w:val="000000"/>
                <w:sz w:val="18"/>
                <w:szCs w:val="18"/>
              </w:rPr>
              <w:t>3.1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0193EC" w14:textId="77777777" w:rsidR="005D7A1F" w:rsidRPr="00051B02" w:rsidRDefault="005D7A1F" w:rsidP="00544FE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1B02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94A95C" w14:textId="77777777" w:rsidR="005D7A1F" w:rsidRPr="00051B02" w:rsidRDefault="005D7A1F" w:rsidP="00544FE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051B02">
              <w:rPr>
                <w:rFonts w:ascii="Arial" w:hAnsi="Arial" w:cs="Arial"/>
                <w:i/>
                <w:iCs/>
                <w:sz w:val="18"/>
                <w:szCs w:val="18"/>
              </w:rPr>
              <w:t>ALOX12B, ALOX15B, PLA2G2F, PLA2G4D, PLA2G7, PNPLA3, PTGFR, PTGIS</w:t>
            </w:r>
          </w:p>
        </w:tc>
      </w:tr>
      <w:tr w:rsidR="005D7A1F" w:rsidRPr="00051B02" w14:paraId="057AB996" w14:textId="77777777" w:rsidTr="00544FEA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E025B3" w14:textId="77777777" w:rsidR="005D7A1F" w:rsidRPr="00EA79F7" w:rsidRDefault="005D7A1F" w:rsidP="00544FE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79F7">
              <w:rPr>
                <w:rFonts w:ascii="Arial" w:hAnsi="Arial" w:cs="Arial"/>
                <w:sz w:val="18"/>
                <w:szCs w:val="18"/>
              </w:rPr>
              <w:t>Superpathway of Cholesterol Biosynthesi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13096A" w14:textId="77777777" w:rsidR="005D7A1F" w:rsidRPr="00EA79F7" w:rsidRDefault="005D7A1F" w:rsidP="00544FE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9F7">
              <w:rPr>
                <w:rFonts w:ascii="Arial" w:hAnsi="Arial" w:cs="Arial"/>
                <w:color w:val="000000"/>
                <w:sz w:val="18"/>
                <w:szCs w:val="18"/>
              </w:rPr>
              <w:t>2.8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CE2A0" w14:textId="77777777" w:rsidR="005D7A1F" w:rsidRPr="00051B02" w:rsidRDefault="005D7A1F" w:rsidP="00544FE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1B02">
              <w:rPr>
                <w:rFonts w:ascii="Arial" w:hAnsi="Arial" w:cs="Arial"/>
                <w:color w:val="000000"/>
                <w:sz w:val="18"/>
                <w:szCs w:val="18"/>
              </w:rPr>
              <w:t>2.236</w:t>
            </w:r>
          </w:p>
        </w:tc>
        <w:tc>
          <w:tcPr>
            <w:tcW w:w="4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EFA07" w14:textId="77777777" w:rsidR="005D7A1F" w:rsidRPr="00051B02" w:rsidRDefault="005D7A1F" w:rsidP="00544FE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051B02">
              <w:rPr>
                <w:rFonts w:ascii="Arial" w:hAnsi="Arial" w:cs="Arial"/>
                <w:i/>
                <w:iCs/>
                <w:sz w:val="18"/>
                <w:szCs w:val="18"/>
              </w:rPr>
              <w:t>ACAT2, DHCR24, DHCR7, MVD, MVK</w:t>
            </w:r>
          </w:p>
        </w:tc>
      </w:tr>
      <w:tr w:rsidR="005D7A1F" w:rsidRPr="00051B02" w14:paraId="4A60CE3C" w14:textId="77777777" w:rsidTr="00544FEA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2E5734" w14:textId="77777777" w:rsidR="005D7A1F" w:rsidRPr="00EA79F7" w:rsidRDefault="005D7A1F" w:rsidP="00544FE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79F7">
              <w:rPr>
                <w:rFonts w:ascii="Arial" w:hAnsi="Arial" w:cs="Arial"/>
                <w:sz w:val="18"/>
                <w:szCs w:val="18"/>
              </w:rPr>
              <w:t>γ-</w:t>
            </w:r>
            <w:proofErr w:type="spellStart"/>
            <w:r w:rsidRPr="00EA79F7">
              <w:rPr>
                <w:rFonts w:ascii="Arial" w:hAnsi="Arial" w:cs="Arial"/>
                <w:sz w:val="18"/>
                <w:szCs w:val="18"/>
              </w:rPr>
              <w:t>linolenate</w:t>
            </w:r>
            <w:proofErr w:type="spellEnd"/>
            <w:r w:rsidRPr="00EA79F7">
              <w:rPr>
                <w:rFonts w:ascii="Arial" w:hAnsi="Arial" w:cs="Arial"/>
                <w:sz w:val="18"/>
                <w:szCs w:val="18"/>
              </w:rPr>
              <w:t xml:space="preserve"> Biosynthesis II (Animals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D44A12" w14:textId="77777777" w:rsidR="005D7A1F" w:rsidRPr="00EA79F7" w:rsidRDefault="005D7A1F" w:rsidP="00544FE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9F7">
              <w:rPr>
                <w:rFonts w:ascii="Arial" w:hAnsi="Arial" w:cs="Arial"/>
                <w:color w:val="000000"/>
                <w:sz w:val="18"/>
                <w:szCs w:val="18"/>
              </w:rPr>
              <w:t>2.7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2A68C3" w14:textId="77777777" w:rsidR="005D7A1F" w:rsidRPr="00051B02" w:rsidRDefault="005D7A1F" w:rsidP="00544FE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1B02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01BA9C" w14:textId="77777777" w:rsidR="005D7A1F" w:rsidRPr="00051B02" w:rsidRDefault="005D7A1F" w:rsidP="00544FE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051B02">
              <w:rPr>
                <w:rFonts w:ascii="Arial" w:hAnsi="Arial" w:cs="Arial"/>
                <w:i/>
                <w:iCs/>
                <w:sz w:val="18"/>
                <w:szCs w:val="18"/>
              </w:rPr>
              <w:t>ACSL1, ACSL5, FADS1, FADS2</w:t>
            </w:r>
          </w:p>
        </w:tc>
      </w:tr>
      <w:tr w:rsidR="005D7A1F" w:rsidRPr="00051B02" w14:paraId="14638122" w14:textId="77777777" w:rsidTr="00544FEA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D4AC49" w14:textId="77777777" w:rsidR="005D7A1F" w:rsidRPr="00EA79F7" w:rsidRDefault="005D7A1F" w:rsidP="00544FE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79F7">
              <w:rPr>
                <w:rFonts w:ascii="Arial" w:hAnsi="Arial" w:cs="Arial"/>
                <w:sz w:val="18"/>
                <w:szCs w:val="18"/>
              </w:rPr>
              <w:t>Wound Healing Signalling Pathwa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E25A37" w14:textId="77777777" w:rsidR="005D7A1F" w:rsidRPr="00EA79F7" w:rsidRDefault="005D7A1F" w:rsidP="00544FE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9F7">
              <w:rPr>
                <w:rFonts w:ascii="Arial" w:hAnsi="Arial" w:cs="Arial"/>
                <w:color w:val="000000"/>
                <w:sz w:val="18"/>
                <w:szCs w:val="18"/>
              </w:rPr>
              <w:t>2.5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ABC6D2" w14:textId="77777777" w:rsidR="005D7A1F" w:rsidRPr="00051B02" w:rsidRDefault="005D7A1F" w:rsidP="00544FE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1B02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4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F75421" w14:textId="77777777" w:rsidR="005D7A1F" w:rsidRPr="00051B02" w:rsidRDefault="005D7A1F" w:rsidP="00544FE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051B02">
              <w:rPr>
                <w:rFonts w:ascii="Arial" w:hAnsi="Arial" w:cs="Arial"/>
                <w:i/>
                <w:iCs/>
                <w:sz w:val="18"/>
                <w:szCs w:val="18"/>
              </w:rPr>
              <w:t>ACTA2, CMA1, COL11A2, COL13A1, COL5A2, COL6A3, IFNGR1, IL36A, IL36RN, ITGA6, MMP10, MMP9, STAT1, TGFB3, TNFRSF1B, TRPV1</w:t>
            </w:r>
          </w:p>
        </w:tc>
      </w:tr>
      <w:tr w:rsidR="005D7A1F" w:rsidRPr="00051B02" w14:paraId="5F7D5C3A" w14:textId="77777777" w:rsidTr="00544FEA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5DB4AA" w14:textId="77777777" w:rsidR="005D7A1F" w:rsidRPr="00EA79F7" w:rsidRDefault="005D7A1F" w:rsidP="00544FE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79F7">
              <w:rPr>
                <w:rFonts w:ascii="Arial" w:hAnsi="Arial" w:cs="Arial"/>
                <w:sz w:val="18"/>
                <w:szCs w:val="18"/>
              </w:rPr>
              <w:t>Antioxidant Action of Vitamin 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E8CA41" w14:textId="77777777" w:rsidR="005D7A1F" w:rsidRPr="00EA79F7" w:rsidRDefault="005D7A1F" w:rsidP="00544FE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9F7">
              <w:rPr>
                <w:rFonts w:ascii="Arial" w:hAnsi="Arial" w:cs="Arial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A3FA0C" w14:textId="77777777" w:rsidR="005D7A1F" w:rsidRPr="00051B02" w:rsidRDefault="005D7A1F" w:rsidP="00544FE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1B02">
              <w:rPr>
                <w:rFonts w:ascii="Arial" w:hAnsi="Arial" w:cs="Arial"/>
                <w:color w:val="000000"/>
                <w:sz w:val="18"/>
                <w:szCs w:val="18"/>
              </w:rPr>
              <w:t>-2.449</w:t>
            </w:r>
          </w:p>
        </w:tc>
        <w:tc>
          <w:tcPr>
            <w:tcW w:w="4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BCA7C8" w14:textId="77777777" w:rsidR="005D7A1F" w:rsidRPr="00051B02" w:rsidRDefault="005D7A1F" w:rsidP="00544FE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051B02">
              <w:rPr>
                <w:rFonts w:ascii="Arial" w:hAnsi="Arial" w:cs="Arial"/>
                <w:i/>
                <w:iCs/>
                <w:sz w:val="18"/>
                <w:szCs w:val="18"/>
              </w:rPr>
              <w:t>GSTO1, HMOX1, PLA2G2F, PLA2G4D, PLA2G7, PLD3, PNPLA3, SLC2A3, SLC2A5</w:t>
            </w:r>
          </w:p>
        </w:tc>
      </w:tr>
      <w:tr w:rsidR="005D7A1F" w:rsidRPr="00051B02" w14:paraId="66A85D1E" w14:textId="77777777" w:rsidTr="00544FEA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47FC3A" w14:textId="77777777" w:rsidR="005D7A1F" w:rsidRPr="00EA79F7" w:rsidRDefault="005D7A1F" w:rsidP="00544FE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79F7">
              <w:rPr>
                <w:rFonts w:ascii="Arial" w:hAnsi="Arial" w:cs="Arial"/>
                <w:sz w:val="18"/>
                <w:szCs w:val="18"/>
              </w:rPr>
              <w:t>p38 MAPK Signallin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A43122" w14:textId="77777777" w:rsidR="005D7A1F" w:rsidRPr="00EA79F7" w:rsidRDefault="005D7A1F" w:rsidP="00544FE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9F7">
              <w:rPr>
                <w:rFonts w:ascii="Arial" w:hAnsi="Arial" w:cs="Arial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FDCD0D" w14:textId="77777777" w:rsidR="005D7A1F" w:rsidRPr="00051B02" w:rsidRDefault="005D7A1F" w:rsidP="00544FE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1B02">
              <w:rPr>
                <w:rFonts w:ascii="Arial" w:hAnsi="Arial" w:cs="Arial"/>
                <w:color w:val="000000"/>
                <w:sz w:val="18"/>
                <w:szCs w:val="18"/>
              </w:rPr>
              <w:t>2.828</w:t>
            </w:r>
          </w:p>
        </w:tc>
        <w:tc>
          <w:tcPr>
            <w:tcW w:w="4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B0548C" w14:textId="77777777" w:rsidR="005D7A1F" w:rsidRPr="00051B02" w:rsidRDefault="005D7A1F" w:rsidP="00544FE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051B02">
              <w:rPr>
                <w:rFonts w:ascii="Arial" w:hAnsi="Arial" w:cs="Arial"/>
                <w:i/>
                <w:iCs/>
                <w:sz w:val="18"/>
                <w:szCs w:val="18"/>
              </w:rPr>
              <w:t>DDIT3, IL36A, IL36RN, PLA2G2F, PLA2G4D, RPS6KB1, STAT1, TGFB3, TNFRSF1B</w:t>
            </w:r>
          </w:p>
        </w:tc>
      </w:tr>
      <w:tr w:rsidR="005D7A1F" w:rsidRPr="00051B02" w14:paraId="21E8F0BB" w14:textId="77777777" w:rsidTr="00544FEA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093538" w14:textId="77777777" w:rsidR="005D7A1F" w:rsidRPr="00EA79F7" w:rsidRDefault="005D7A1F" w:rsidP="00544FE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79F7">
              <w:rPr>
                <w:rFonts w:ascii="Arial" w:hAnsi="Arial" w:cs="Arial"/>
                <w:sz w:val="18"/>
                <w:szCs w:val="18"/>
              </w:rPr>
              <w:t xml:space="preserve">Role of </w:t>
            </w:r>
            <w:proofErr w:type="spellStart"/>
            <w:r w:rsidRPr="00EA79F7">
              <w:rPr>
                <w:rFonts w:ascii="Arial" w:hAnsi="Arial" w:cs="Arial"/>
                <w:sz w:val="18"/>
                <w:szCs w:val="18"/>
              </w:rPr>
              <w:t>Hypercytokinemia</w:t>
            </w:r>
            <w:proofErr w:type="spellEnd"/>
            <w:r w:rsidRPr="00EA79F7">
              <w:rPr>
                <w:rFonts w:ascii="Arial" w:hAnsi="Arial" w:cs="Arial"/>
                <w:sz w:val="18"/>
                <w:szCs w:val="18"/>
              </w:rPr>
              <w:t>/</w:t>
            </w:r>
          </w:p>
          <w:p w14:paraId="504B7FB5" w14:textId="77777777" w:rsidR="005D7A1F" w:rsidRPr="00EA79F7" w:rsidRDefault="005D7A1F" w:rsidP="00544FE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A79F7">
              <w:rPr>
                <w:rFonts w:ascii="Arial" w:hAnsi="Arial" w:cs="Arial"/>
                <w:sz w:val="18"/>
                <w:szCs w:val="18"/>
              </w:rPr>
              <w:t>hyperchemokinemia</w:t>
            </w:r>
            <w:proofErr w:type="spellEnd"/>
            <w:r w:rsidRPr="00EA79F7">
              <w:rPr>
                <w:rFonts w:ascii="Arial" w:hAnsi="Arial" w:cs="Arial"/>
                <w:sz w:val="18"/>
                <w:szCs w:val="18"/>
              </w:rPr>
              <w:t xml:space="preserve"> in the Pathogenesis of Influenz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6F1ED6" w14:textId="77777777" w:rsidR="005D7A1F" w:rsidRPr="00EA79F7" w:rsidRDefault="005D7A1F" w:rsidP="00544FE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9F7">
              <w:rPr>
                <w:rFonts w:ascii="Arial" w:hAnsi="Arial" w:cs="Arial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FF0102" w14:textId="77777777" w:rsidR="005D7A1F" w:rsidRPr="00051B02" w:rsidRDefault="005D7A1F" w:rsidP="00544FE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1B02">
              <w:rPr>
                <w:rFonts w:ascii="Arial" w:hAnsi="Arial" w:cs="Arial"/>
                <w:color w:val="000000"/>
                <w:sz w:val="18"/>
                <w:szCs w:val="18"/>
              </w:rPr>
              <w:t>2.646</w:t>
            </w:r>
          </w:p>
        </w:tc>
        <w:tc>
          <w:tcPr>
            <w:tcW w:w="4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D6A0F1" w14:textId="77777777" w:rsidR="005D7A1F" w:rsidRPr="00051B02" w:rsidRDefault="005D7A1F" w:rsidP="00544FE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051B02">
              <w:rPr>
                <w:rFonts w:ascii="Arial" w:hAnsi="Arial" w:cs="Arial"/>
                <w:i/>
                <w:iCs/>
                <w:sz w:val="18"/>
                <w:szCs w:val="18"/>
              </w:rPr>
              <w:t>EIF2AK2, IFIT3, IL36A, IL36RN, MX1, RSAD2, STAT1</w:t>
            </w:r>
          </w:p>
        </w:tc>
      </w:tr>
      <w:tr w:rsidR="005D7A1F" w:rsidRPr="005D7A1F" w14:paraId="41D9466E" w14:textId="77777777" w:rsidTr="00544FEA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67EBBD" w14:textId="77777777" w:rsidR="005D7A1F" w:rsidRPr="00EA79F7" w:rsidRDefault="005D7A1F" w:rsidP="00544FE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A79F7">
              <w:rPr>
                <w:rFonts w:ascii="Arial" w:hAnsi="Arial" w:cs="Arial"/>
                <w:sz w:val="18"/>
                <w:szCs w:val="18"/>
              </w:rPr>
              <w:t>Phospholipas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CB65D0" w14:textId="77777777" w:rsidR="005D7A1F" w:rsidRPr="00EA79F7" w:rsidRDefault="005D7A1F" w:rsidP="00544FE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79F7">
              <w:rPr>
                <w:rFonts w:ascii="Arial" w:hAnsi="Arial" w:cs="Arial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0DA039" w14:textId="77777777" w:rsidR="005D7A1F" w:rsidRPr="00051B02" w:rsidRDefault="005D7A1F" w:rsidP="00544FE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1B02">
              <w:rPr>
                <w:rFonts w:ascii="Arial" w:hAnsi="Arial" w:cs="Arial"/>
                <w:color w:val="000000"/>
                <w:sz w:val="18"/>
                <w:szCs w:val="18"/>
              </w:rPr>
              <w:t>2.449</w:t>
            </w:r>
          </w:p>
        </w:tc>
        <w:tc>
          <w:tcPr>
            <w:tcW w:w="4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C893C1" w14:textId="77777777" w:rsidR="005D7A1F" w:rsidRPr="00051B02" w:rsidRDefault="005D7A1F" w:rsidP="00544FE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s-ES"/>
              </w:rPr>
            </w:pPr>
            <w:r w:rsidRPr="00051B02">
              <w:rPr>
                <w:rFonts w:ascii="Arial" w:hAnsi="Arial" w:cs="Arial"/>
                <w:i/>
                <w:iCs/>
                <w:sz w:val="18"/>
                <w:szCs w:val="18"/>
                <w:lang w:val="es-ES"/>
              </w:rPr>
              <w:t>HMOX1, PLA2G2F, PLA2G4D, PLA2G7, PLD3, PNPLA3</w:t>
            </w:r>
          </w:p>
        </w:tc>
      </w:tr>
      <w:tr w:rsidR="005D7A1F" w:rsidRPr="00051B02" w14:paraId="00B77675" w14:textId="77777777" w:rsidTr="00544FEA">
        <w:tc>
          <w:tcPr>
            <w:tcW w:w="2405" w:type="dxa"/>
            <w:tcBorders>
              <w:top w:val="single" w:sz="4" w:space="0" w:color="auto"/>
              <w:bottom w:val="single" w:sz="4" w:space="0" w:color="A5A5A5" w:themeColor="accent3"/>
            </w:tcBorders>
            <w:vAlign w:val="center"/>
          </w:tcPr>
          <w:p w14:paraId="476FB26B" w14:textId="77777777" w:rsidR="005D7A1F" w:rsidRPr="00051B02" w:rsidRDefault="005D7A1F" w:rsidP="00544FE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1B02">
              <w:rPr>
                <w:rFonts w:ascii="Arial" w:hAnsi="Arial" w:cs="Arial"/>
                <w:sz w:val="18"/>
                <w:szCs w:val="18"/>
              </w:rPr>
              <w:t>Tumour Microenvironment Pathwa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5A5A5" w:themeColor="accent3"/>
            </w:tcBorders>
            <w:vAlign w:val="center"/>
          </w:tcPr>
          <w:p w14:paraId="231C7F26" w14:textId="77777777" w:rsidR="005D7A1F" w:rsidRPr="00051B02" w:rsidRDefault="005D7A1F" w:rsidP="00544FE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1B02">
              <w:rPr>
                <w:rFonts w:ascii="Arial" w:hAnsi="Arial" w:cs="Arial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5A5A5" w:themeColor="accent3"/>
            </w:tcBorders>
            <w:vAlign w:val="center"/>
          </w:tcPr>
          <w:p w14:paraId="1746AB33" w14:textId="77777777" w:rsidR="005D7A1F" w:rsidRPr="00051B02" w:rsidRDefault="005D7A1F" w:rsidP="00544FE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1B02">
              <w:rPr>
                <w:rFonts w:ascii="Arial" w:hAnsi="Arial" w:cs="Arial"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4450" w:type="dxa"/>
            <w:tcBorders>
              <w:top w:val="single" w:sz="4" w:space="0" w:color="auto"/>
              <w:bottom w:val="single" w:sz="4" w:space="0" w:color="A5A5A5" w:themeColor="accent3"/>
            </w:tcBorders>
            <w:vAlign w:val="center"/>
          </w:tcPr>
          <w:p w14:paraId="0D228791" w14:textId="77777777" w:rsidR="005D7A1F" w:rsidRPr="00051B02" w:rsidRDefault="005D7A1F" w:rsidP="00544FE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051B02">
              <w:rPr>
                <w:rFonts w:ascii="Arial" w:hAnsi="Arial" w:cs="Arial"/>
                <w:i/>
                <w:iCs/>
                <w:sz w:val="18"/>
                <w:szCs w:val="18"/>
              </w:rPr>
              <w:t>MMP10, MMP12, MMP14, MMP19, MMP2, MMP9, NOS2, SLC2A3, TGFB3, TIAM1</w:t>
            </w:r>
          </w:p>
        </w:tc>
      </w:tr>
      <w:tr w:rsidR="005D7A1F" w:rsidRPr="00051B02" w14:paraId="748A47A1" w14:textId="77777777" w:rsidTr="00544FEA">
        <w:tc>
          <w:tcPr>
            <w:tcW w:w="2405" w:type="dxa"/>
            <w:tcBorders>
              <w:top w:val="single" w:sz="4" w:space="0" w:color="A5A5A5" w:themeColor="accent3"/>
            </w:tcBorders>
            <w:vAlign w:val="center"/>
          </w:tcPr>
          <w:p w14:paraId="19482380" w14:textId="77777777" w:rsidR="005D7A1F" w:rsidRPr="00051B02" w:rsidRDefault="005D7A1F" w:rsidP="00544FE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1B02">
              <w:rPr>
                <w:rFonts w:ascii="Arial" w:hAnsi="Arial" w:cs="Arial"/>
                <w:sz w:val="18"/>
                <w:szCs w:val="18"/>
              </w:rPr>
              <w:t>IL-8 signalling</w:t>
            </w:r>
          </w:p>
        </w:tc>
        <w:tc>
          <w:tcPr>
            <w:tcW w:w="851" w:type="dxa"/>
            <w:tcBorders>
              <w:top w:val="single" w:sz="4" w:space="0" w:color="A5A5A5" w:themeColor="accent3"/>
            </w:tcBorders>
            <w:vAlign w:val="center"/>
          </w:tcPr>
          <w:p w14:paraId="7F86936E" w14:textId="77777777" w:rsidR="005D7A1F" w:rsidRPr="00051B02" w:rsidRDefault="005D7A1F" w:rsidP="00544FE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1B02">
              <w:rPr>
                <w:rFonts w:ascii="Arial" w:hAnsi="Arial" w:cs="Arial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992" w:type="dxa"/>
            <w:tcBorders>
              <w:top w:val="single" w:sz="4" w:space="0" w:color="A5A5A5" w:themeColor="accent3"/>
            </w:tcBorders>
            <w:vAlign w:val="center"/>
          </w:tcPr>
          <w:p w14:paraId="68D2D590" w14:textId="77777777" w:rsidR="005D7A1F" w:rsidRPr="00051B02" w:rsidRDefault="005D7A1F" w:rsidP="00544FE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1B02">
              <w:rPr>
                <w:rFonts w:ascii="Arial" w:hAnsi="Arial" w:cs="Arial"/>
                <w:color w:val="000000"/>
                <w:sz w:val="18"/>
                <w:szCs w:val="18"/>
              </w:rPr>
              <w:t>2.111</w:t>
            </w:r>
          </w:p>
        </w:tc>
        <w:tc>
          <w:tcPr>
            <w:tcW w:w="4450" w:type="dxa"/>
            <w:tcBorders>
              <w:top w:val="single" w:sz="4" w:space="0" w:color="A5A5A5" w:themeColor="accent3"/>
            </w:tcBorders>
            <w:vAlign w:val="center"/>
          </w:tcPr>
          <w:p w14:paraId="7B57DB70" w14:textId="77777777" w:rsidR="005D7A1F" w:rsidRPr="00051B02" w:rsidRDefault="005D7A1F" w:rsidP="00544FE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051B02">
              <w:rPr>
                <w:rFonts w:ascii="Arial" w:hAnsi="Arial" w:cs="Arial"/>
                <w:i/>
                <w:iCs/>
                <w:sz w:val="18"/>
                <w:szCs w:val="18"/>
              </w:rPr>
              <w:t>ANGPT2, CXCR2, FLT1, HMOX1, ITGAX, MMP2,MMP9, PLD3, RAC2, RHOU, RPS6KB1</w:t>
            </w:r>
          </w:p>
        </w:tc>
      </w:tr>
    </w:tbl>
    <w:p w14:paraId="501372AE" w14:textId="2890619B" w:rsidR="005D7A1F" w:rsidRPr="00370627" w:rsidRDefault="005D7A1F" w:rsidP="00370627">
      <w:pPr>
        <w:tabs>
          <w:tab w:val="left" w:pos="1315"/>
        </w:tabs>
        <w:spacing w:line="360" w:lineRule="auto"/>
        <w:rPr>
          <w:rFonts w:ascii="Arial" w:hAnsi="Arial" w:cs="Arial"/>
          <w:sz w:val="20"/>
          <w:szCs w:val="20"/>
        </w:rPr>
      </w:pPr>
      <w:r w:rsidRPr="00051B02">
        <w:rPr>
          <w:rFonts w:ascii="Arial" w:hAnsi="Arial" w:cs="Arial"/>
          <w:sz w:val="20"/>
          <w:szCs w:val="20"/>
        </w:rPr>
        <w:t>–log(</w:t>
      </w:r>
      <w:r w:rsidRPr="00051B02">
        <w:rPr>
          <w:rFonts w:ascii="Arial" w:hAnsi="Arial" w:cs="Arial"/>
          <w:i/>
          <w:sz w:val="20"/>
          <w:szCs w:val="20"/>
        </w:rPr>
        <w:t>p</w:t>
      </w:r>
      <w:r w:rsidRPr="00051B02">
        <w:rPr>
          <w:rFonts w:ascii="Arial" w:hAnsi="Arial" w:cs="Arial"/>
          <w:sz w:val="20"/>
          <w:szCs w:val="20"/>
        </w:rPr>
        <w:t>-value) &gt;1.3 reflects a significant association between the canonical pathway and its involved genes; positive and negative Z-scores are considered activated and inhibited, respectively. Pathways with a Z-score more than 2.0 were considered for significant activation or less than -2.0 for significant inhibition status in the pathway analysis. The pathways were sorted based on the –log (</w:t>
      </w:r>
      <w:r w:rsidRPr="00051B02">
        <w:rPr>
          <w:rFonts w:ascii="Arial" w:hAnsi="Arial" w:cs="Arial"/>
          <w:i/>
          <w:iCs/>
          <w:sz w:val="20"/>
          <w:szCs w:val="20"/>
        </w:rPr>
        <w:t>p</w:t>
      </w:r>
      <w:r w:rsidRPr="00051B02">
        <w:rPr>
          <w:rFonts w:ascii="Arial" w:hAnsi="Arial" w:cs="Arial"/>
          <w:sz w:val="20"/>
          <w:szCs w:val="20"/>
        </w:rPr>
        <w:t xml:space="preserve">-value). </w:t>
      </w:r>
    </w:p>
    <w:sectPr w:rsidR="005D7A1F" w:rsidRPr="003706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 (Body)">
    <w:altName w:val="Calibri"/>
    <w:panose1 w:val="020B0604020202020204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87F6E"/>
    <w:multiLevelType w:val="hybridMultilevel"/>
    <w:tmpl w:val="889A27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FE2554"/>
    <w:multiLevelType w:val="hybridMultilevel"/>
    <w:tmpl w:val="6CB6F0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334359"/>
    <w:multiLevelType w:val="hybridMultilevel"/>
    <w:tmpl w:val="BC84AE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B13AFA"/>
    <w:multiLevelType w:val="hybridMultilevel"/>
    <w:tmpl w:val="75C0E1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545CAB"/>
    <w:multiLevelType w:val="multilevel"/>
    <w:tmpl w:val="0809001D"/>
    <w:styleLink w:val="CurrentList6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27F465C3"/>
    <w:multiLevelType w:val="hybridMultilevel"/>
    <w:tmpl w:val="8BF825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8142EE"/>
    <w:multiLevelType w:val="hybridMultilevel"/>
    <w:tmpl w:val="ECAE8886"/>
    <w:lvl w:ilvl="0" w:tplc="C54C93AA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12D4979"/>
    <w:multiLevelType w:val="multilevel"/>
    <w:tmpl w:val="13A60CCA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32202764"/>
    <w:multiLevelType w:val="hybridMultilevel"/>
    <w:tmpl w:val="753E2C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2D7323E"/>
    <w:multiLevelType w:val="multilevel"/>
    <w:tmpl w:val="1A64F386"/>
    <w:styleLink w:val="CurrentList4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59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8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32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1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6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14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788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432" w:hanging="2160"/>
      </w:pPr>
      <w:rPr>
        <w:rFonts w:hint="default"/>
      </w:rPr>
    </w:lvl>
  </w:abstractNum>
  <w:abstractNum w:abstractNumId="10" w15:restartNumberingAfterBreak="0">
    <w:nsid w:val="36301CB7"/>
    <w:multiLevelType w:val="hybridMultilevel"/>
    <w:tmpl w:val="028E39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7085BA2"/>
    <w:multiLevelType w:val="multilevel"/>
    <w:tmpl w:val="360E0194"/>
    <w:styleLink w:val="CurrentList3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59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8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32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1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6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14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788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432" w:hanging="2160"/>
      </w:pPr>
      <w:rPr>
        <w:rFonts w:hint="default"/>
      </w:rPr>
    </w:lvl>
  </w:abstractNum>
  <w:abstractNum w:abstractNumId="12" w15:restartNumberingAfterBreak="0">
    <w:nsid w:val="37253306"/>
    <w:multiLevelType w:val="hybridMultilevel"/>
    <w:tmpl w:val="B5589DC4"/>
    <w:lvl w:ilvl="0" w:tplc="F266BB2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FFC6E1C"/>
    <w:multiLevelType w:val="hybridMultilevel"/>
    <w:tmpl w:val="EB98E23E"/>
    <w:lvl w:ilvl="0" w:tplc="3E8854EE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4F41897"/>
    <w:multiLevelType w:val="multilevel"/>
    <w:tmpl w:val="1590A5FE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47C87F81"/>
    <w:multiLevelType w:val="hybridMultilevel"/>
    <w:tmpl w:val="D7C8A8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A347321"/>
    <w:multiLevelType w:val="multilevel"/>
    <w:tmpl w:val="6A00EC7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7" w15:restartNumberingAfterBreak="0">
    <w:nsid w:val="4BA54BF9"/>
    <w:multiLevelType w:val="multilevel"/>
    <w:tmpl w:val="E1529808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59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8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32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1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6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14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788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432" w:hanging="2160"/>
      </w:pPr>
      <w:rPr>
        <w:rFonts w:hint="default"/>
      </w:rPr>
    </w:lvl>
  </w:abstractNum>
  <w:abstractNum w:abstractNumId="18" w15:restartNumberingAfterBreak="0">
    <w:nsid w:val="4D7E1E3E"/>
    <w:multiLevelType w:val="hybridMultilevel"/>
    <w:tmpl w:val="9718E0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5C524C1"/>
    <w:multiLevelType w:val="hybridMultilevel"/>
    <w:tmpl w:val="0C4C3876"/>
    <w:lvl w:ilvl="0" w:tplc="0D885B04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0" w15:restartNumberingAfterBreak="0">
    <w:nsid w:val="593227A1"/>
    <w:multiLevelType w:val="hybridMultilevel"/>
    <w:tmpl w:val="0D802F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BD009D8"/>
    <w:multiLevelType w:val="hybridMultilevel"/>
    <w:tmpl w:val="A0E2791A"/>
    <w:lvl w:ilvl="0" w:tplc="9174B1DC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5D8E4D81"/>
    <w:multiLevelType w:val="hybridMultilevel"/>
    <w:tmpl w:val="475018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E066180"/>
    <w:multiLevelType w:val="hybridMultilevel"/>
    <w:tmpl w:val="A4C0FCF8"/>
    <w:lvl w:ilvl="0" w:tplc="D9BA3BC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F3414A5"/>
    <w:multiLevelType w:val="multilevel"/>
    <w:tmpl w:val="0809001D"/>
    <w:styleLink w:val="CurrentList5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5" w15:restartNumberingAfterBreak="0">
    <w:nsid w:val="5F4A52F6"/>
    <w:multiLevelType w:val="hybridMultilevel"/>
    <w:tmpl w:val="BDF4C4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F6A20EB"/>
    <w:multiLevelType w:val="multilevel"/>
    <w:tmpl w:val="71BA8FD6"/>
    <w:styleLink w:val="CurrentList2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59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8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32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1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6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14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788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432" w:hanging="2160"/>
      </w:pPr>
      <w:rPr>
        <w:rFonts w:hint="default"/>
      </w:rPr>
    </w:lvl>
  </w:abstractNum>
  <w:abstractNum w:abstractNumId="27" w15:restartNumberingAfterBreak="0">
    <w:nsid w:val="606600F9"/>
    <w:multiLevelType w:val="hybridMultilevel"/>
    <w:tmpl w:val="B20029E0"/>
    <w:lvl w:ilvl="0" w:tplc="F1EA4F02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8" w15:restartNumberingAfterBreak="0">
    <w:nsid w:val="637D07A6"/>
    <w:multiLevelType w:val="hybridMultilevel"/>
    <w:tmpl w:val="1D14CD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711403A"/>
    <w:multiLevelType w:val="multilevel"/>
    <w:tmpl w:val="52DADCE6"/>
    <w:styleLink w:val="CurrentList1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30" w15:restartNumberingAfterBreak="0">
    <w:nsid w:val="6C8B6F2A"/>
    <w:multiLevelType w:val="hybridMultilevel"/>
    <w:tmpl w:val="D3B2EF4C"/>
    <w:lvl w:ilvl="0" w:tplc="CC30C56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F706E6E"/>
    <w:multiLevelType w:val="hybridMultilevel"/>
    <w:tmpl w:val="D46CAB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47A4D14"/>
    <w:multiLevelType w:val="hybridMultilevel"/>
    <w:tmpl w:val="93D849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7960C6A"/>
    <w:multiLevelType w:val="hybridMultilevel"/>
    <w:tmpl w:val="605E566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7BDF7874"/>
    <w:multiLevelType w:val="hybridMultilevel"/>
    <w:tmpl w:val="CB007C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D2D0DA6"/>
    <w:multiLevelType w:val="multilevel"/>
    <w:tmpl w:val="D83E70F0"/>
    <w:lvl w:ilvl="0">
      <w:start w:val="1"/>
      <w:numFmt w:val="decimal"/>
      <w:lvlText w:val="Chapter %1"/>
      <w:lvlJc w:val="left"/>
      <w:pPr>
        <w:ind w:left="1992" w:hanging="432"/>
      </w:pPr>
      <w:rPr>
        <w:rFonts w:hint="default"/>
        <w:color w:val="auto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6" w15:restartNumberingAfterBreak="0">
    <w:nsid w:val="7F92699D"/>
    <w:multiLevelType w:val="hybridMultilevel"/>
    <w:tmpl w:val="BFFA721C"/>
    <w:lvl w:ilvl="0" w:tplc="C652BFE2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44646311">
    <w:abstractNumId w:val="3"/>
  </w:num>
  <w:num w:numId="2" w16cid:durableId="1250121367">
    <w:abstractNumId w:val="0"/>
  </w:num>
  <w:num w:numId="3" w16cid:durableId="975142420">
    <w:abstractNumId w:val="16"/>
  </w:num>
  <w:num w:numId="4" w16cid:durableId="1099372690">
    <w:abstractNumId w:val="16"/>
    <w:lvlOverride w:ilvl="0">
      <w:startOverride w:val="2"/>
    </w:lvlOverride>
    <w:lvlOverride w:ilvl="1">
      <w:startOverride w:val="6"/>
    </w:lvlOverride>
  </w:num>
  <w:num w:numId="5" w16cid:durableId="198277467">
    <w:abstractNumId w:val="16"/>
    <w:lvlOverride w:ilvl="0">
      <w:startOverride w:val="3"/>
    </w:lvlOverride>
    <w:lvlOverride w:ilvl="1">
      <w:startOverride w:val="6"/>
    </w:lvlOverride>
  </w:num>
  <w:num w:numId="6" w16cid:durableId="1024598207">
    <w:abstractNumId w:val="16"/>
    <w:lvlOverride w:ilvl="0">
      <w:startOverride w:val="3"/>
    </w:lvlOverride>
    <w:lvlOverride w:ilvl="1">
      <w:startOverride w:val="6"/>
    </w:lvlOverride>
  </w:num>
  <w:num w:numId="7" w16cid:durableId="1686635229">
    <w:abstractNumId w:val="16"/>
    <w:lvlOverride w:ilvl="0">
      <w:startOverride w:val="3"/>
    </w:lvlOverride>
    <w:lvlOverride w:ilvl="1">
      <w:startOverride w:val="6"/>
    </w:lvlOverride>
  </w:num>
  <w:num w:numId="8" w16cid:durableId="744454573">
    <w:abstractNumId w:val="16"/>
    <w:lvlOverride w:ilvl="0">
      <w:startOverride w:val="3"/>
    </w:lvlOverride>
    <w:lvlOverride w:ilvl="1">
      <w:startOverride w:val="6"/>
    </w:lvlOverride>
  </w:num>
  <w:num w:numId="9" w16cid:durableId="725299470">
    <w:abstractNumId w:val="16"/>
    <w:lvlOverride w:ilvl="0">
      <w:startOverride w:val="3"/>
    </w:lvlOverride>
    <w:lvlOverride w:ilvl="1">
      <w:startOverride w:val="6"/>
    </w:lvlOverride>
  </w:num>
  <w:num w:numId="10" w16cid:durableId="636955478">
    <w:abstractNumId w:val="36"/>
  </w:num>
  <w:num w:numId="11" w16cid:durableId="14816873">
    <w:abstractNumId w:val="34"/>
  </w:num>
  <w:num w:numId="12" w16cid:durableId="266695947">
    <w:abstractNumId w:val="30"/>
  </w:num>
  <w:num w:numId="13" w16cid:durableId="1624535428">
    <w:abstractNumId w:val="13"/>
  </w:num>
  <w:num w:numId="14" w16cid:durableId="1259799308">
    <w:abstractNumId w:val="27"/>
  </w:num>
  <w:num w:numId="15" w16cid:durableId="1119492386">
    <w:abstractNumId w:val="16"/>
    <w:lvlOverride w:ilvl="0">
      <w:startOverride w:val="2"/>
    </w:lvlOverride>
    <w:lvlOverride w:ilvl="1">
      <w:startOverride w:val="1"/>
    </w:lvlOverride>
  </w:num>
  <w:num w:numId="16" w16cid:durableId="1477800628">
    <w:abstractNumId w:val="6"/>
  </w:num>
  <w:num w:numId="17" w16cid:durableId="2141193036">
    <w:abstractNumId w:val="21"/>
  </w:num>
  <w:num w:numId="18" w16cid:durableId="1505171426">
    <w:abstractNumId w:val="29"/>
  </w:num>
  <w:num w:numId="19" w16cid:durableId="1533106753">
    <w:abstractNumId w:val="7"/>
  </w:num>
  <w:num w:numId="20" w16cid:durableId="1358197558">
    <w:abstractNumId w:val="10"/>
  </w:num>
  <w:num w:numId="21" w16cid:durableId="1731229890">
    <w:abstractNumId w:val="12"/>
  </w:num>
  <w:num w:numId="22" w16cid:durableId="2124642253">
    <w:abstractNumId w:val="32"/>
  </w:num>
  <w:num w:numId="23" w16cid:durableId="554968822">
    <w:abstractNumId w:val="33"/>
  </w:num>
  <w:num w:numId="24" w16cid:durableId="1469587908">
    <w:abstractNumId w:val="25"/>
  </w:num>
  <w:num w:numId="25" w16cid:durableId="1688679869">
    <w:abstractNumId w:val="2"/>
  </w:num>
  <w:num w:numId="26" w16cid:durableId="791945069">
    <w:abstractNumId w:val="22"/>
  </w:num>
  <w:num w:numId="27" w16cid:durableId="1070233700">
    <w:abstractNumId w:val="17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 w16cid:durableId="982079117">
    <w:abstractNumId w:val="15"/>
  </w:num>
  <w:num w:numId="29" w16cid:durableId="1248223204">
    <w:abstractNumId w:val="5"/>
  </w:num>
  <w:num w:numId="30" w16cid:durableId="1879203706">
    <w:abstractNumId w:val="14"/>
  </w:num>
  <w:num w:numId="31" w16cid:durableId="1561089226">
    <w:abstractNumId w:val="26"/>
  </w:num>
  <w:num w:numId="32" w16cid:durableId="989092420">
    <w:abstractNumId w:val="11"/>
  </w:num>
  <w:num w:numId="33" w16cid:durableId="565266744">
    <w:abstractNumId w:val="9"/>
  </w:num>
  <w:num w:numId="34" w16cid:durableId="559174891">
    <w:abstractNumId w:val="1"/>
  </w:num>
  <w:num w:numId="35" w16cid:durableId="429398295">
    <w:abstractNumId w:val="20"/>
  </w:num>
  <w:num w:numId="36" w16cid:durableId="668413655">
    <w:abstractNumId w:val="35"/>
  </w:num>
  <w:num w:numId="37" w16cid:durableId="189223025">
    <w:abstractNumId w:val="24"/>
  </w:num>
  <w:num w:numId="38" w16cid:durableId="907419445">
    <w:abstractNumId w:val="4"/>
  </w:num>
  <w:num w:numId="39" w16cid:durableId="1889141883">
    <w:abstractNumId w:val="8"/>
  </w:num>
  <w:num w:numId="40" w16cid:durableId="1222054653">
    <w:abstractNumId w:val="28"/>
  </w:num>
  <w:num w:numId="41" w16cid:durableId="150295060">
    <w:abstractNumId w:val="18"/>
  </w:num>
  <w:num w:numId="42" w16cid:durableId="1290865242">
    <w:abstractNumId w:val="31"/>
  </w:num>
  <w:num w:numId="43" w16cid:durableId="751662097">
    <w:abstractNumId w:val="19"/>
  </w:num>
  <w:num w:numId="44" w16cid:durableId="859899086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activeWritingStyle w:appName="MSWord" w:lang="es-ES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s-ES" w:vendorID="64" w:dllVersion="0" w:nlCheck="1" w:checkStyle="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27AA"/>
    <w:rsid w:val="00022B58"/>
    <w:rsid w:val="00023566"/>
    <w:rsid w:val="00051B02"/>
    <w:rsid w:val="00065FBC"/>
    <w:rsid w:val="000A1A1C"/>
    <w:rsid w:val="000C5FB8"/>
    <w:rsid w:val="000D205B"/>
    <w:rsid w:val="000D43A8"/>
    <w:rsid w:val="000D44F3"/>
    <w:rsid w:val="00144D4F"/>
    <w:rsid w:val="0015725D"/>
    <w:rsid w:val="001A27AA"/>
    <w:rsid w:val="001B1711"/>
    <w:rsid w:val="001B46BC"/>
    <w:rsid w:val="001D3450"/>
    <w:rsid w:val="001F686E"/>
    <w:rsid w:val="00213111"/>
    <w:rsid w:val="00226A80"/>
    <w:rsid w:val="0023256C"/>
    <w:rsid w:val="00252394"/>
    <w:rsid w:val="00276296"/>
    <w:rsid w:val="00276529"/>
    <w:rsid w:val="00352A48"/>
    <w:rsid w:val="00364C4A"/>
    <w:rsid w:val="00370627"/>
    <w:rsid w:val="00442115"/>
    <w:rsid w:val="004436F3"/>
    <w:rsid w:val="00451ABB"/>
    <w:rsid w:val="0047302D"/>
    <w:rsid w:val="0051082D"/>
    <w:rsid w:val="00535107"/>
    <w:rsid w:val="005376F5"/>
    <w:rsid w:val="00571B51"/>
    <w:rsid w:val="005D7A1F"/>
    <w:rsid w:val="005F0B31"/>
    <w:rsid w:val="006606C7"/>
    <w:rsid w:val="00690E5D"/>
    <w:rsid w:val="006B3544"/>
    <w:rsid w:val="006B4138"/>
    <w:rsid w:val="006C0E72"/>
    <w:rsid w:val="006F0D6A"/>
    <w:rsid w:val="0070342D"/>
    <w:rsid w:val="007071CE"/>
    <w:rsid w:val="0073344A"/>
    <w:rsid w:val="007375D9"/>
    <w:rsid w:val="00750661"/>
    <w:rsid w:val="007831D0"/>
    <w:rsid w:val="0079551B"/>
    <w:rsid w:val="007D4558"/>
    <w:rsid w:val="007F58BF"/>
    <w:rsid w:val="0085048D"/>
    <w:rsid w:val="00867330"/>
    <w:rsid w:val="00874BBC"/>
    <w:rsid w:val="008776AB"/>
    <w:rsid w:val="00902F52"/>
    <w:rsid w:val="009102D8"/>
    <w:rsid w:val="0091243C"/>
    <w:rsid w:val="00925501"/>
    <w:rsid w:val="00925A31"/>
    <w:rsid w:val="00945656"/>
    <w:rsid w:val="009476AA"/>
    <w:rsid w:val="00992950"/>
    <w:rsid w:val="009F6C5B"/>
    <w:rsid w:val="00A162DD"/>
    <w:rsid w:val="00A3410D"/>
    <w:rsid w:val="00A51BAF"/>
    <w:rsid w:val="00A77190"/>
    <w:rsid w:val="00AA51E0"/>
    <w:rsid w:val="00AD192E"/>
    <w:rsid w:val="00AE120D"/>
    <w:rsid w:val="00AE14AC"/>
    <w:rsid w:val="00B213E2"/>
    <w:rsid w:val="00B4014C"/>
    <w:rsid w:val="00B432C2"/>
    <w:rsid w:val="00B64CAE"/>
    <w:rsid w:val="00B659D1"/>
    <w:rsid w:val="00B7052C"/>
    <w:rsid w:val="00BA3E33"/>
    <w:rsid w:val="00C03700"/>
    <w:rsid w:val="00C212C3"/>
    <w:rsid w:val="00C7034B"/>
    <w:rsid w:val="00CC46FB"/>
    <w:rsid w:val="00CE21ED"/>
    <w:rsid w:val="00D669C9"/>
    <w:rsid w:val="00E21ACC"/>
    <w:rsid w:val="00E266D2"/>
    <w:rsid w:val="00E35660"/>
    <w:rsid w:val="00E35E01"/>
    <w:rsid w:val="00E70915"/>
    <w:rsid w:val="00EA79F7"/>
    <w:rsid w:val="00EF4757"/>
    <w:rsid w:val="00F048F2"/>
    <w:rsid w:val="00F21D14"/>
    <w:rsid w:val="00F3701E"/>
    <w:rsid w:val="00F409CE"/>
    <w:rsid w:val="00F41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F0D1CB"/>
  <w15:chartTrackingRefBased/>
  <w15:docId w15:val="{224B6E88-6D78-4C6E-883E-777CA6C16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1D14"/>
    <w:pPr>
      <w:spacing w:line="480" w:lineRule="auto"/>
      <w:jc w:val="both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1D14"/>
    <w:pPr>
      <w:keepNext/>
      <w:keepLines/>
      <w:numPr>
        <w:numId w:val="19"/>
      </w:numPr>
      <w:spacing w:after="0"/>
      <w:outlineLvl w:val="0"/>
    </w:pPr>
    <w:rPr>
      <w:rFonts w:eastAsiaTheme="majorEastAsia" w:cs="Arial"/>
      <w:b/>
      <w:szCs w:val="20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F21D14"/>
    <w:pPr>
      <w:numPr>
        <w:ilvl w:val="1"/>
      </w:numPr>
      <w:ind w:left="567" w:hanging="567"/>
      <w:outlineLvl w:val="1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3344A"/>
    <w:pPr>
      <w:keepNext/>
      <w:keepLines/>
      <w:spacing w:after="0"/>
      <w:ind w:left="720" w:right="-46" w:hanging="720"/>
      <w:outlineLvl w:val="2"/>
    </w:pPr>
    <w:rPr>
      <w:rFonts w:ascii="Arial" w:eastAsia="Times New Roman" w:hAnsi="Arial" w:cs="Arial"/>
      <w:b/>
      <w:color w:val="000000"/>
      <w:sz w:val="20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3344A"/>
    <w:pPr>
      <w:keepNext/>
      <w:keepLines/>
      <w:spacing w:before="40" w:after="0"/>
      <w:ind w:left="864" w:hanging="864"/>
      <w:outlineLvl w:val="3"/>
    </w:pPr>
    <w:rPr>
      <w:rFonts w:ascii="Arial" w:eastAsia="Times New Roman" w:hAnsi="Arial" w:cs="Arial"/>
      <w:b/>
      <w:iCs/>
      <w:sz w:val="20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344A"/>
    <w:pPr>
      <w:keepNext/>
      <w:keepLines/>
      <w:spacing w:before="40" w:after="0" w:line="259" w:lineRule="auto"/>
      <w:ind w:left="1008" w:hanging="1008"/>
      <w:outlineLvl w:val="4"/>
    </w:pPr>
    <w:rPr>
      <w:rFonts w:ascii="Calibri Light" w:eastAsia="Times New Roman" w:hAnsi="Calibri Light" w:cs="Times New Roman"/>
      <w:color w:val="2E74B5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344A"/>
    <w:pPr>
      <w:keepNext/>
      <w:keepLines/>
      <w:spacing w:before="40" w:after="0" w:line="259" w:lineRule="auto"/>
      <w:ind w:left="1152" w:hanging="1152"/>
      <w:outlineLvl w:val="5"/>
    </w:pPr>
    <w:rPr>
      <w:rFonts w:ascii="Calibri Light" w:eastAsia="Times New Roman" w:hAnsi="Calibri Light" w:cs="Times New Roman"/>
      <w:color w:val="1F4D78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344A"/>
    <w:pPr>
      <w:keepNext/>
      <w:keepLines/>
      <w:spacing w:before="40" w:after="0" w:line="259" w:lineRule="auto"/>
      <w:ind w:left="1296" w:hanging="1296"/>
      <w:outlineLvl w:val="6"/>
    </w:pPr>
    <w:rPr>
      <w:rFonts w:ascii="Calibri Light" w:eastAsia="Times New Roman" w:hAnsi="Calibri Light" w:cs="Times New Roman"/>
      <w:i/>
      <w:iCs/>
      <w:color w:val="1F4D78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344A"/>
    <w:pPr>
      <w:keepNext/>
      <w:keepLines/>
      <w:spacing w:before="40" w:after="0" w:line="259" w:lineRule="auto"/>
      <w:ind w:left="1440" w:hanging="1440"/>
      <w:outlineLvl w:val="7"/>
    </w:pPr>
    <w:rPr>
      <w:rFonts w:ascii="Calibri Light" w:eastAsia="Times New Roman" w:hAnsi="Calibri Light" w:cs="Times New Roman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344A"/>
    <w:pPr>
      <w:keepNext/>
      <w:keepLines/>
      <w:spacing w:before="40" w:after="0" w:line="259" w:lineRule="auto"/>
      <w:ind w:left="1584" w:hanging="1584"/>
      <w:outlineLvl w:val="8"/>
    </w:pPr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1D14"/>
    <w:rPr>
      <w:rFonts w:eastAsiaTheme="majorEastAsia" w:cs="Arial"/>
      <w:b/>
      <w:sz w:val="24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F21D14"/>
    <w:rPr>
      <w:rFonts w:eastAsiaTheme="majorEastAsia" w:cs="Arial"/>
      <w:b/>
      <w:sz w:val="24"/>
      <w:szCs w:val="20"/>
    </w:rPr>
  </w:style>
  <w:style w:type="paragraph" w:styleId="ListParagraph">
    <w:name w:val="List Paragraph"/>
    <w:basedOn w:val="Normal"/>
    <w:uiPriority w:val="34"/>
    <w:qFormat/>
    <w:rsid w:val="00F21D14"/>
    <w:pPr>
      <w:ind w:left="720"/>
      <w:contextualSpacing/>
    </w:pPr>
  </w:style>
  <w:style w:type="table" w:styleId="TableGrid">
    <w:name w:val="Table Grid"/>
    <w:basedOn w:val="TableNormal"/>
    <w:uiPriority w:val="39"/>
    <w:rsid w:val="00F21D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21D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F21D14"/>
    <w:rPr>
      <w:color w:val="0563C1" w:themeColor="hyperlink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1D14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21D14"/>
    <w:rPr>
      <w:rFonts w:eastAsiaTheme="minorEastAsia"/>
      <w:color w:val="5A5A5A" w:themeColor="text1" w:themeTint="A5"/>
      <w:spacing w:val="15"/>
      <w:sz w:val="24"/>
    </w:rPr>
  </w:style>
  <w:style w:type="numbering" w:customStyle="1" w:styleId="CurrentList1">
    <w:name w:val="Current List1"/>
    <w:uiPriority w:val="99"/>
    <w:rsid w:val="00F21D14"/>
    <w:pPr>
      <w:numPr>
        <w:numId w:val="18"/>
      </w:numPr>
    </w:pPr>
  </w:style>
  <w:style w:type="paragraph" w:styleId="Caption">
    <w:name w:val="caption"/>
    <w:basedOn w:val="Normal"/>
    <w:next w:val="Normal"/>
    <w:uiPriority w:val="35"/>
    <w:unhideWhenUsed/>
    <w:qFormat/>
    <w:rsid w:val="00B4014C"/>
    <w:pPr>
      <w:spacing w:after="0" w:line="276" w:lineRule="auto"/>
      <w:ind w:right="1655" w:firstLine="284"/>
    </w:pPr>
    <w:rPr>
      <w:rFonts w:ascii="Arial" w:eastAsia="Times New Roman" w:hAnsi="Arial" w:cs="Calibri"/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73344A"/>
    <w:rPr>
      <w:rFonts w:ascii="Arial" w:eastAsia="Times New Roman" w:hAnsi="Arial" w:cs="Arial"/>
      <w:b/>
      <w:color w:val="000000"/>
      <w:sz w:val="20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3344A"/>
    <w:rPr>
      <w:rFonts w:ascii="Arial" w:eastAsia="Times New Roman" w:hAnsi="Arial" w:cs="Arial"/>
      <w:b/>
      <w:iCs/>
      <w:sz w:val="20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344A"/>
    <w:rPr>
      <w:rFonts w:ascii="Calibri Light" w:eastAsia="Times New Roman" w:hAnsi="Calibri Light" w:cs="Times New Roman"/>
      <w:color w:val="2E74B5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344A"/>
    <w:rPr>
      <w:rFonts w:ascii="Calibri Light" w:eastAsia="Times New Roman" w:hAnsi="Calibri Light" w:cs="Times New Roman"/>
      <w:color w:val="1F4D7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344A"/>
    <w:rPr>
      <w:rFonts w:ascii="Calibri Light" w:eastAsia="Times New Roman" w:hAnsi="Calibri Light" w:cs="Times New Roman"/>
      <w:i/>
      <w:iCs/>
      <w:color w:val="1F4D78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344A"/>
    <w:rPr>
      <w:rFonts w:ascii="Calibri Light" w:eastAsia="Times New Roman" w:hAnsi="Calibri Light" w:cs="Times New Roman"/>
      <w:color w:val="272727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344A"/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paragraph" w:customStyle="1" w:styleId="Default">
    <w:name w:val="Default"/>
    <w:rsid w:val="0073344A"/>
    <w:pPr>
      <w:autoSpaceDE w:val="0"/>
      <w:autoSpaceDN w:val="0"/>
      <w:adjustRightInd w:val="0"/>
      <w:spacing w:after="0" w:line="240" w:lineRule="auto"/>
      <w:jc w:val="both"/>
    </w:pPr>
    <w:rPr>
      <w:rFonts w:ascii="Calibri" w:eastAsia="Calibri" w:hAnsi="Calibri" w:cs="Calibri"/>
      <w:color w:val="000000"/>
      <w:sz w:val="24"/>
      <w:szCs w:val="24"/>
    </w:rPr>
  </w:style>
  <w:style w:type="character" w:customStyle="1" w:styleId="UnresolvedMention1">
    <w:name w:val="Unresolved Mention1"/>
    <w:uiPriority w:val="99"/>
    <w:semiHidden/>
    <w:unhideWhenUsed/>
    <w:rsid w:val="0073344A"/>
    <w:rPr>
      <w:color w:val="605E5C"/>
      <w:shd w:val="clear" w:color="auto" w:fill="E1DFDD"/>
    </w:rPr>
  </w:style>
  <w:style w:type="character" w:styleId="Emphasis">
    <w:name w:val="Emphasis"/>
    <w:uiPriority w:val="20"/>
    <w:qFormat/>
    <w:rsid w:val="0073344A"/>
    <w:rPr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73344A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344A"/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344A"/>
    <w:pPr>
      <w:spacing w:after="0" w:line="240" w:lineRule="auto"/>
    </w:pPr>
    <w:rPr>
      <w:rFonts w:ascii="Arial" w:eastAsia="Calibri" w:hAnsi="Arial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344A"/>
    <w:rPr>
      <w:rFonts w:ascii="Arial" w:eastAsia="Calibri" w:hAnsi="Arial" w:cs="Times New Roman"/>
      <w:sz w:val="18"/>
      <w:szCs w:val="18"/>
    </w:rPr>
  </w:style>
  <w:style w:type="character" w:styleId="SubtleEmphasis">
    <w:name w:val="Subtle Emphasis"/>
    <w:uiPriority w:val="19"/>
    <w:rsid w:val="0073344A"/>
    <w:rPr>
      <w:rFonts w:ascii="Times New Roman" w:hAnsi="Times New Roman" w:cs="Times New Roman"/>
      <w:iCs/>
      <w:sz w:val="24"/>
      <w:szCs w:val="24"/>
    </w:rPr>
  </w:style>
  <w:style w:type="character" w:styleId="PlaceholderText">
    <w:name w:val="Placeholder Text"/>
    <w:uiPriority w:val="99"/>
    <w:semiHidden/>
    <w:rsid w:val="0073344A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3344A"/>
    <w:pPr>
      <w:spacing w:after="0" w:line="240" w:lineRule="auto"/>
    </w:pPr>
    <w:rPr>
      <w:rFonts w:ascii="Arial" w:eastAsia="Calibri" w:hAnsi="Arial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3344A"/>
    <w:rPr>
      <w:rFonts w:ascii="Arial" w:eastAsia="Calibri" w:hAnsi="Arial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73344A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73344A"/>
    <w:pPr>
      <w:tabs>
        <w:tab w:val="center" w:pos="4513"/>
        <w:tab w:val="right" w:pos="9026"/>
      </w:tabs>
      <w:spacing w:after="0" w:line="240" w:lineRule="auto"/>
    </w:pPr>
    <w:rPr>
      <w:rFonts w:ascii="Arial" w:eastAsia="Calibri" w:hAnsi="Arial" w:cs="Times New Roman"/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73344A"/>
    <w:rPr>
      <w:rFonts w:ascii="Arial" w:eastAsia="Calibri" w:hAnsi="Arial" w:cs="Times New Roman"/>
      <w:sz w:val="20"/>
    </w:rPr>
  </w:style>
  <w:style w:type="paragraph" w:styleId="Footer">
    <w:name w:val="footer"/>
    <w:basedOn w:val="Normal"/>
    <w:link w:val="FooterChar"/>
    <w:uiPriority w:val="99"/>
    <w:unhideWhenUsed/>
    <w:rsid w:val="0073344A"/>
    <w:pPr>
      <w:tabs>
        <w:tab w:val="center" w:pos="4513"/>
        <w:tab w:val="right" w:pos="9026"/>
      </w:tabs>
      <w:spacing w:after="0" w:line="240" w:lineRule="auto"/>
    </w:pPr>
    <w:rPr>
      <w:rFonts w:ascii="Arial" w:eastAsia="Calibri" w:hAnsi="Arial" w:cs="Times New Roman"/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73344A"/>
    <w:rPr>
      <w:rFonts w:ascii="Arial" w:eastAsia="Calibri" w:hAnsi="Arial" w:cs="Times New Roman"/>
      <w:sz w:val="20"/>
    </w:rPr>
  </w:style>
  <w:style w:type="paragraph" w:styleId="Revision">
    <w:name w:val="Revision"/>
    <w:hidden/>
    <w:uiPriority w:val="99"/>
    <w:semiHidden/>
    <w:rsid w:val="0073344A"/>
    <w:pPr>
      <w:spacing w:after="0" w:line="240" w:lineRule="auto"/>
      <w:jc w:val="both"/>
    </w:pPr>
    <w:rPr>
      <w:rFonts w:ascii="Calibri" w:eastAsia="Calibri" w:hAnsi="Calibri" w:cs="Times New Roman"/>
    </w:rPr>
  </w:style>
  <w:style w:type="character" w:styleId="FollowedHyperlink">
    <w:name w:val="FollowedHyperlink"/>
    <w:uiPriority w:val="99"/>
    <w:semiHidden/>
    <w:unhideWhenUsed/>
    <w:rsid w:val="0073344A"/>
    <w:rPr>
      <w:color w:val="954F72"/>
      <w:u w:val="single"/>
    </w:rPr>
  </w:style>
  <w:style w:type="character" w:customStyle="1" w:styleId="apple-converted-space">
    <w:name w:val="apple-converted-space"/>
    <w:basedOn w:val="DefaultParagraphFont"/>
    <w:rsid w:val="0073344A"/>
  </w:style>
  <w:style w:type="table" w:styleId="TableGridLight">
    <w:name w:val="Grid Table Light"/>
    <w:basedOn w:val="TableNormal"/>
    <w:uiPriority w:val="40"/>
    <w:rsid w:val="0073344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styleId="CommentReference">
    <w:name w:val="annotation reference"/>
    <w:uiPriority w:val="99"/>
    <w:semiHidden/>
    <w:unhideWhenUsed/>
    <w:rsid w:val="007334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344A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344A"/>
    <w:rPr>
      <w:rFonts w:ascii="Calibri" w:eastAsia="Calibri" w:hAnsi="Calibri" w:cs="Times New Roman"/>
      <w:sz w:val="20"/>
      <w:szCs w:val="20"/>
    </w:rPr>
  </w:style>
  <w:style w:type="table" w:styleId="GridTable1Light-Accent3">
    <w:name w:val="Grid Table 1 Light Accent 3"/>
    <w:basedOn w:val="TableNormal"/>
    <w:uiPriority w:val="46"/>
    <w:rsid w:val="0073344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1">
    <w:name w:val="Plain Table 1"/>
    <w:basedOn w:val="TableNormal"/>
    <w:uiPriority w:val="41"/>
    <w:rsid w:val="0073344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numbering" w:styleId="111111">
    <w:name w:val="Outline List 2"/>
    <w:basedOn w:val="NoList"/>
    <w:uiPriority w:val="99"/>
    <w:semiHidden/>
    <w:unhideWhenUsed/>
    <w:rsid w:val="0073344A"/>
    <w:pPr>
      <w:numPr>
        <w:numId w:val="30"/>
      </w:numPr>
    </w:pPr>
  </w:style>
  <w:style w:type="numbering" w:customStyle="1" w:styleId="CurrentList2">
    <w:name w:val="Current List2"/>
    <w:uiPriority w:val="99"/>
    <w:rsid w:val="0073344A"/>
    <w:pPr>
      <w:numPr>
        <w:numId w:val="31"/>
      </w:numPr>
    </w:pPr>
  </w:style>
  <w:style w:type="numbering" w:customStyle="1" w:styleId="CurrentList3">
    <w:name w:val="Current List3"/>
    <w:uiPriority w:val="99"/>
    <w:rsid w:val="0073344A"/>
    <w:pPr>
      <w:numPr>
        <w:numId w:val="32"/>
      </w:numPr>
    </w:pPr>
  </w:style>
  <w:style w:type="numbering" w:customStyle="1" w:styleId="CurrentList4">
    <w:name w:val="Current List4"/>
    <w:uiPriority w:val="99"/>
    <w:rsid w:val="0073344A"/>
    <w:pPr>
      <w:numPr>
        <w:numId w:val="33"/>
      </w:numPr>
    </w:pPr>
  </w:style>
  <w:style w:type="paragraph" w:styleId="NoSpacing">
    <w:name w:val="No Spacing"/>
    <w:link w:val="NoSpacingChar"/>
    <w:uiPriority w:val="1"/>
    <w:qFormat/>
    <w:rsid w:val="0073344A"/>
    <w:pPr>
      <w:spacing w:after="0" w:line="240" w:lineRule="auto"/>
      <w:jc w:val="both"/>
    </w:pPr>
    <w:rPr>
      <w:rFonts w:ascii="Times New Roman" w:eastAsia="Calibri" w:hAnsi="Times New Roman" w:cs="Times New Roman"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rsid w:val="0073344A"/>
    <w:pPr>
      <w:pBdr>
        <w:top w:val="single" w:sz="4" w:space="10" w:color="5B9BD5"/>
        <w:bottom w:val="single" w:sz="4" w:space="10" w:color="5B9BD5"/>
      </w:pBdr>
      <w:spacing w:before="360" w:after="360"/>
      <w:ind w:left="864" w:right="864"/>
      <w:jc w:val="center"/>
    </w:pPr>
    <w:rPr>
      <w:rFonts w:ascii="Arial" w:eastAsia="Calibri" w:hAnsi="Arial" w:cs="Times New Roman"/>
      <w:i/>
      <w:iCs/>
      <w:color w:val="5B9BD5"/>
      <w:sz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344A"/>
    <w:rPr>
      <w:rFonts w:ascii="Arial" w:eastAsia="Calibri" w:hAnsi="Arial" w:cs="Times New Roman"/>
      <w:i/>
      <w:iCs/>
      <w:color w:val="5B9BD5"/>
      <w:sz w:val="20"/>
    </w:rPr>
  </w:style>
  <w:style w:type="table" w:styleId="PlainTable4">
    <w:name w:val="Plain Table 4"/>
    <w:basedOn w:val="TableNormal"/>
    <w:uiPriority w:val="44"/>
    <w:rsid w:val="0073344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TableofFigures">
    <w:name w:val="table of figures"/>
    <w:basedOn w:val="Normal"/>
    <w:next w:val="Normal"/>
    <w:uiPriority w:val="99"/>
    <w:unhideWhenUsed/>
    <w:rsid w:val="0073344A"/>
    <w:pPr>
      <w:spacing w:after="0" w:line="360" w:lineRule="auto"/>
    </w:pPr>
    <w:rPr>
      <w:rFonts w:ascii="Arial" w:eastAsia="Calibri" w:hAnsi="Arial" w:cs="Times New Roman"/>
      <w:sz w:val="20"/>
    </w:rPr>
  </w:style>
  <w:style w:type="character" w:customStyle="1" w:styleId="NoSpacingChar">
    <w:name w:val="No Spacing Char"/>
    <w:link w:val="NoSpacing"/>
    <w:uiPriority w:val="1"/>
    <w:rsid w:val="0073344A"/>
    <w:rPr>
      <w:rFonts w:ascii="Times New Roman" w:eastAsia="Calibri" w:hAnsi="Times New Roman" w:cs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344A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344A"/>
    <w:rPr>
      <w:rFonts w:ascii="Calibri" w:eastAsia="Calibri" w:hAnsi="Calibri" w:cs="Times New Roman"/>
      <w:b/>
      <w:bCs/>
      <w:sz w:val="20"/>
      <w:szCs w:val="20"/>
    </w:rPr>
  </w:style>
  <w:style w:type="paragraph" w:styleId="BodyText">
    <w:name w:val="Body Text"/>
    <w:basedOn w:val="Normal"/>
    <w:link w:val="BodyTextChar"/>
    <w:rsid w:val="0073344A"/>
    <w:pPr>
      <w:spacing w:after="0" w:line="240" w:lineRule="auto"/>
    </w:pPr>
    <w:rPr>
      <w:rFonts w:ascii="Arial" w:eastAsia="Times New Roman" w:hAnsi="Arial" w:cs="Times New Roman"/>
      <w:sz w:val="18"/>
      <w:szCs w:val="20"/>
      <w:lang w:eastAsia="en-GB"/>
    </w:rPr>
  </w:style>
  <w:style w:type="character" w:customStyle="1" w:styleId="BodyTextChar">
    <w:name w:val="Body Text Char"/>
    <w:basedOn w:val="DefaultParagraphFont"/>
    <w:link w:val="BodyText"/>
    <w:rsid w:val="0073344A"/>
    <w:rPr>
      <w:rFonts w:ascii="Arial" w:eastAsia="Times New Roman" w:hAnsi="Arial" w:cs="Times New Roman"/>
      <w:sz w:val="18"/>
      <w:szCs w:val="20"/>
      <w:lang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73344A"/>
    <w:pPr>
      <w:numPr>
        <w:numId w:val="0"/>
      </w:numPr>
      <w:spacing w:before="240" w:line="259" w:lineRule="auto"/>
      <w:outlineLvl w:val="9"/>
    </w:pPr>
    <w:rPr>
      <w:rFonts w:ascii="Calibri Light" w:eastAsia="Times New Roman" w:hAnsi="Calibri Light" w:cs="Times New Roman"/>
      <w:b w:val="0"/>
      <w:color w:val="2E74B5"/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3344A"/>
    <w:pPr>
      <w:tabs>
        <w:tab w:val="left" w:pos="1200"/>
        <w:tab w:val="right" w:leader="dot" w:pos="8494"/>
      </w:tabs>
      <w:spacing w:before="240" w:after="0" w:line="360" w:lineRule="auto"/>
    </w:pPr>
    <w:rPr>
      <w:rFonts w:ascii="Arial" w:eastAsia="Calibri" w:hAnsi="Arial" w:cs="Calibri (Body)"/>
      <w:b/>
      <w:bCs/>
      <w:iCs/>
      <w:sz w:val="20"/>
    </w:rPr>
  </w:style>
  <w:style w:type="paragraph" w:styleId="TOC2">
    <w:name w:val="toc 2"/>
    <w:basedOn w:val="Normal"/>
    <w:next w:val="Normal"/>
    <w:autoRedefine/>
    <w:uiPriority w:val="39"/>
    <w:unhideWhenUsed/>
    <w:rsid w:val="0073344A"/>
    <w:pPr>
      <w:spacing w:after="0" w:line="360" w:lineRule="auto"/>
      <w:ind w:left="680"/>
      <w:contextualSpacing/>
    </w:pPr>
    <w:rPr>
      <w:rFonts w:ascii="Arial" w:eastAsia="Calibri" w:hAnsi="Arial" w:cs="Calibri"/>
      <w:bCs/>
      <w:sz w:val="20"/>
    </w:rPr>
  </w:style>
  <w:style w:type="paragraph" w:styleId="TOC3">
    <w:name w:val="toc 3"/>
    <w:basedOn w:val="Normal"/>
    <w:next w:val="Normal"/>
    <w:autoRedefine/>
    <w:uiPriority w:val="39"/>
    <w:unhideWhenUsed/>
    <w:rsid w:val="0073344A"/>
    <w:pPr>
      <w:spacing w:after="0" w:line="360" w:lineRule="auto"/>
      <w:ind w:left="964"/>
    </w:pPr>
    <w:rPr>
      <w:rFonts w:ascii="Arial" w:eastAsia="Calibri" w:hAnsi="Arial" w:cs="Calibr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73344A"/>
    <w:pPr>
      <w:spacing w:after="0"/>
      <w:ind w:left="720"/>
    </w:pPr>
    <w:rPr>
      <w:rFonts w:ascii="Calibri" w:eastAsia="Calibri" w:hAnsi="Calibri" w:cs="Calibr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73344A"/>
    <w:pPr>
      <w:spacing w:after="0"/>
      <w:ind w:left="960"/>
    </w:pPr>
    <w:rPr>
      <w:rFonts w:ascii="Calibri" w:eastAsia="Calibri" w:hAnsi="Calibri" w:cs="Calibr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73344A"/>
    <w:pPr>
      <w:spacing w:after="0"/>
      <w:ind w:left="1200"/>
    </w:pPr>
    <w:rPr>
      <w:rFonts w:ascii="Calibri" w:eastAsia="Calibri" w:hAnsi="Calibri" w:cs="Calibr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73344A"/>
    <w:pPr>
      <w:spacing w:after="0"/>
      <w:ind w:left="1440"/>
    </w:pPr>
    <w:rPr>
      <w:rFonts w:ascii="Calibri" w:eastAsia="Calibri" w:hAnsi="Calibri" w:cs="Calibr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73344A"/>
    <w:pPr>
      <w:spacing w:after="0"/>
      <w:ind w:left="1680"/>
    </w:pPr>
    <w:rPr>
      <w:rFonts w:ascii="Calibri" w:eastAsia="Calibri" w:hAnsi="Calibri" w:cs="Calibr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73344A"/>
    <w:pPr>
      <w:spacing w:after="0"/>
      <w:ind w:left="1920"/>
    </w:pPr>
    <w:rPr>
      <w:rFonts w:ascii="Calibri" w:eastAsia="Calibri" w:hAnsi="Calibri" w:cs="Calibri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73344A"/>
  </w:style>
  <w:style w:type="character" w:customStyle="1" w:styleId="UnresolvedMention2">
    <w:name w:val="Unresolved Mention2"/>
    <w:uiPriority w:val="99"/>
    <w:semiHidden/>
    <w:unhideWhenUsed/>
    <w:rsid w:val="0073344A"/>
    <w:rPr>
      <w:color w:val="605E5C"/>
      <w:shd w:val="clear" w:color="auto" w:fill="E1DFDD"/>
    </w:rPr>
  </w:style>
  <w:style w:type="numbering" w:customStyle="1" w:styleId="CurrentList5">
    <w:name w:val="Current List5"/>
    <w:uiPriority w:val="99"/>
    <w:rsid w:val="0073344A"/>
    <w:pPr>
      <w:numPr>
        <w:numId w:val="37"/>
      </w:numPr>
    </w:pPr>
  </w:style>
  <w:style w:type="numbering" w:customStyle="1" w:styleId="CurrentList6">
    <w:name w:val="Current List6"/>
    <w:uiPriority w:val="99"/>
    <w:rsid w:val="0073344A"/>
    <w:pPr>
      <w:numPr>
        <w:numId w:val="38"/>
      </w:numPr>
    </w:pPr>
  </w:style>
  <w:style w:type="table" w:styleId="GridTable1Light-Accent1">
    <w:name w:val="Grid Table 1 Light Accent 1"/>
    <w:basedOn w:val="TableNormal"/>
    <w:uiPriority w:val="46"/>
    <w:rsid w:val="0073344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BDD6EE"/>
        <w:left w:val="single" w:sz="4" w:space="0" w:color="BDD6EE"/>
        <w:bottom w:val="single" w:sz="4" w:space="0" w:color="BDD6EE"/>
        <w:right w:val="single" w:sz="4" w:space="0" w:color="BDD6EE"/>
        <w:insideH w:val="single" w:sz="4" w:space="0" w:color="BDD6EE"/>
        <w:insideV w:val="single" w:sz="4" w:space="0" w:color="BDD6EE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73344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73344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3">
    <w:name w:val="Plain Table 3"/>
    <w:basedOn w:val="TableNormal"/>
    <w:uiPriority w:val="43"/>
    <w:rsid w:val="0073344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5</TotalTime>
  <Pages>9</Pages>
  <Words>1808</Words>
  <Characters>11179</Characters>
  <Application>Microsoft Office Word</Application>
  <DocSecurity>0</DocSecurity>
  <Lines>272</Lines>
  <Paragraphs>1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2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Luengas Martinez</dc:creator>
  <cp:keywords/>
  <dc:description/>
  <cp:lastModifiedBy>Andrea Luengas Martinez</cp:lastModifiedBy>
  <cp:revision>4</cp:revision>
  <dcterms:created xsi:type="dcterms:W3CDTF">2024-05-20T09:10:00Z</dcterms:created>
  <dcterms:modified xsi:type="dcterms:W3CDTF">2024-05-30T17:46:00Z</dcterms:modified>
</cp:coreProperties>
</file>